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28879" w14:textId="1547E383" w:rsidR="00B4739E" w:rsidRPr="00DF3FDD" w:rsidRDefault="000C2C36" w:rsidP="009751CB">
      <w:pPr>
        <w:pStyle w:val="Titolo"/>
        <w:rPr>
          <w:sz w:val="36"/>
          <w:szCs w:val="36"/>
        </w:rPr>
      </w:pPr>
      <w:r>
        <w:rPr>
          <w:sz w:val="36"/>
          <w:szCs w:val="36"/>
        </w:rPr>
        <w:t>Appendix 1</w:t>
      </w:r>
    </w:p>
    <w:p w14:paraId="516EBB78" w14:textId="77777777" w:rsidR="00DE54FB" w:rsidRDefault="00DE54FB" w:rsidP="00467674"/>
    <w:p w14:paraId="53E3999A" w14:textId="049E30B1" w:rsidR="00516B47" w:rsidRDefault="009751CB" w:rsidP="009E201D">
      <w:pPr>
        <w:pStyle w:val="Titolo1"/>
      </w:pPr>
      <w:r w:rsidRPr="009E201D">
        <w:t>Supplement</w:t>
      </w:r>
      <w:r w:rsidRPr="009751CB">
        <w:t xml:space="preserve"> </w:t>
      </w:r>
      <w:r w:rsidR="003B35AA">
        <w:t>1</w:t>
      </w:r>
      <w:r>
        <w:t xml:space="preserve">. </w:t>
      </w:r>
      <w:r w:rsidR="00516B47">
        <w:t>Search strategy and PICO question</w:t>
      </w:r>
    </w:p>
    <w:tbl>
      <w:tblPr>
        <w:tblStyle w:val="TableGrid"/>
        <w:tblW w:w="9071" w:type="dxa"/>
        <w:tblInd w:w="0" w:type="dxa"/>
        <w:tblCellMar>
          <w:top w:w="81" w:type="dxa"/>
          <w:left w:w="108" w:type="dxa"/>
          <w:right w:w="481" w:type="dxa"/>
        </w:tblCellMar>
        <w:tblLook w:val="04A0" w:firstRow="1" w:lastRow="0" w:firstColumn="1" w:lastColumn="0" w:noHBand="0" w:noVBand="1"/>
      </w:tblPr>
      <w:tblGrid>
        <w:gridCol w:w="2570"/>
        <w:gridCol w:w="6501"/>
      </w:tblGrid>
      <w:tr w:rsidR="0024308E" w:rsidRPr="00B041E5" w14:paraId="616C788D" w14:textId="77777777" w:rsidTr="00E8382D">
        <w:trPr>
          <w:trHeight w:val="554"/>
        </w:trPr>
        <w:tc>
          <w:tcPr>
            <w:tcW w:w="9071" w:type="dxa"/>
            <w:gridSpan w:val="2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6C6DE"/>
          </w:tcPr>
          <w:p w14:paraId="4EE279EE" w14:textId="585358D8" w:rsidR="0024308E" w:rsidRPr="00B041E5" w:rsidRDefault="0024308E" w:rsidP="00E25193">
            <w:pPr>
              <w:jc w:val="both"/>
              <w:rPr>
                <w:rFonts w:cs="Times New Roman"/>
              </w:rPr>
            </w:pPr>
            <w:r w:rsidRPr="00B041E5">
              <w:rPr>
                <w:rFonts w:cs="Times New Roman"/>
                <w:b/>
                <w:sz w:val="20"/>
              </w:rPr>
              <w:t xml:space="preserve">Review question: What is the best volume expansion fluid to use in the resuscitation of hemorrhagic shock? </w:t>
            </w:r>
          </w:p>
        </w:tc>
      </w:tr>
      <w:tr w:rsidR="0024308E" w:rsidRPr="00B041E5" w14:paraId="1C40806D" w14:textId="77777777" w:rsidTr="00E8382D">
        <w:trPr>
          <w:trHeight w:val="565"/>
        </w:trPr>
        <w:tc>
          <w:tcPr>
            <w:tcW w:w="9071" w:type="dxa"/>
            <w:gridSpan w:val="2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shd w:val="clear" w:color="auto" w:fill="E6E6E6"/>
          </w:tcPr>
          <w:p w14:paraId="195991F1" w14:textId="77777777" w:rsidR="0024308E" w:rsidRPr="00B041E5" w:rsidRDefault="0024308E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bjective: To determine what type of fluid replacement should be used in the management of shock for children, young people and adults who have experienced a traumatic incident.  </w:t>
            </w:r>
          </w:p>
        </w:tc>
      </w:tr>
      <w:tr w:rsidR="0024308E" w:rsidRPr="00B041E5" w14:paraId="642DCF17" w14:textId="77777777" w:rsidTr="00E8382D">
        <w:trPr>
          <w:trHeight w:val="422"/>
        </w:trPr>
        <w:tc>
          <w:tcPr>
            <w:tcW w:w="257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6E6E6"/>
          </w:tcPr>
          <w:p w14:paraId="718BA013" w14:textId="77777777" w:rsidR="0024308E" w:rsidRPr="00B041E5" w:rsidRDefault="0024308E" w:rsidP="00E25193">
            <w:pPr>
              <w:spacing w:after="23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Population </w:t>
            </w:r>
          </w:p>
          <w:p w14:paraId="1488E7E0" w14:textId="77777777" w:rsidR="0024308E" w:rsidRPr="00B041E5" w:rsidRDefault="0024308E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65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6E6E6"/>
          </w:tcPr>
          <w:p w14:paraId="6334304C" w14:textId="77777777" w:rsidR="0024308E" w:rsidRPr="00B041E5" w:rsidRDefault="0024308E" w:rsidP="00E25193">
            <w:pPr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Children, young people and adults who have experienced a traumatic incident. </w:t>
            </w:r>
          </w:p>
        </w:tc>
      </w:tr>
      <w:tr w:rsidR="0024308E" w:rsidRPr="00B041E5" w14:paraId="6E07ECF9" w14:textId="77777777" w:rsidTr="00E8382D">
        <w:trPr>
          <w:trHeight w:val="1457"/>
        </w:trPr>
        <w:tc>
          <w:tcPr>
            <w:tcW w:w="257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6E6E6"/>
          </w:tcPr>
          <w:p w14:paraId="4C6E8C62" w14:textId="77777777" w:rsidR="0024308E" w:rsidRPr="00B041E5" w:rsidRDefault="0024308E" w:rsidP="00E25193">
            <w:pPr>
              <w:spacing w:after="23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Intervention </w:t>
            </w:r>
          </w:p>
          <w:p w14:paraId="480C5C13" w14:textId="77777777" w:rsidR="0024308E" w:rsidRPr="00B041E5" w:rsidRDefault="0024308E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65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6E6E6"/>
          </w:tcPr>
          <w:p w14:paraId="1D3521E4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Red blood cells  </w:t>
            </w:r>
          </w:p>
          <w:p w14:paraId="1A61EB44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Fresh frozen plasma  </w:t>
            </w:r>
          </w:p>
          <w:p w14:paraId="398B5576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Liquid plasma </w:t>
            </w:r>
          </w:p>
          <w:p w14:paraId="315A6DD4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Crystalloids </w:t>
            </w:r>
          </w:p>
          <w:p w14:paraId="09A341CC" w14:textId="3BB9874D" w:rsidR="0024308E" w:rsidRPr="00B041E5" w:rsidRDefault="00467674" w:rsidP="00FA3DA4">
            <w:pPr>
              <w:spacing w:after="21"/>
              <w:ind w:left="1"/>
              <w:rPr>
                <w:rFonts w:cs="Times New Roman"/>
                <w:sz w:val="20"/>
              </w:rPr>
            </w:pPr>
            <w:r w:rsidRPr="00B041E5">
              <w:rPr>
                <w:rFonts w:cs="Times New Roman"/>
                <w:sz w:val="20"/>
              </w:rPr>
              <w:t>Lyophilized</w:t>
            </w:r>
            <w:r w:rsidR="0024308E" w:rsidRPr="00B041E5">
              <w:rPr>
                <w:rFonts w:cs="Times New Roman"/>
                <w:sz w:val="20"/>
              </w:rPr>
              <w:t xml:space="preserve"> plasma </w:t>
            </w:r>
          </w:p>
          <w:p w14:paraId="75342F4F" w14:textId="6709CFF9" w:rsidR="008A2C26" w:rsidRPr="00B041E5" w:rsidRDefault="008A2C26" w:rsidP="00FA3DA4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Low Titer 0-negative Whole Blood</w:t>
            </w:r>
          </w:p>
        </w:tc>
      </w:tr>
      <w:tr w:rsidR="0024308E" w:rsidRPr="00B041E5" w14:paraId="4FB1FD4C" w14:textId="77777777" w:rsidTr="00E8382D">
        <w:trPr>
          <w:trHeight w:val="319"/>
        </w:trPr>
        <w:tc>
          <w:tcPr>
            <w:tcW w:w="257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6E6E6"/>
          </w:tcPr>
          <w:p w14:paraId="411AEF4A" w14:textId="77777777" w:rsidR="0024308E" w:rsidRPr="00B041E5" w:rsidRDefault="0024308E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Comparison  </w:t>
            </w:r>
          </w:p>
        </w:tc>
        <w:tc>
          <w:tcPr>
            <w:tcW w:w="65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6E6E6"/>
          </w:tcPr>
          <w:p w14:paraId="415AB3D6" w14:textId="5859E81B" w:rsidR="0024308E" w:rsidRPr="00B041E5" w:rsidRDefault="0024308E" w:rsidP="0024308E">
            <w:pPr>
              <w:tabs>
                <w:tab w:val="right" w:pos="5912"/>
              </w:tabs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A comparison or combination of the above (including different ratios) </w:t>
            </w:r>
            <w:r w:rsidRPr="00B041E5">
              <w:rPr>
                <w:rFonts w:cs="Times New Roman"/>
                <w:sz w:val="20"/>
              </w:rPr>
              <w:tab/>
            </w:r>
          </w:p>
        </w:tc>
      </w:tr>
      <w:tr w:rsidR="0024308E" w:rsidRPr="00B041E5" w14:paraId="6AEE94A1" w14:textId="77777777" w:rsidTr="00516B47">
        <w:trPr>
          <w:trHeight w:val="5215"/>
        </w:trPr>
        <w:tc>
          <w:tcPr>
            <w:tcW w:w="257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6E6E6"/>
          </w:tcPr>
          <w:p w14:paraId="7A4F1D4E" w14:textId="4BC3CCD8" w:rsidR="0024308E" w:rsidRPr="00B041E5" w:rsidRDefault="0024308E" w:rsidP="00E25193">
            <w:pPr>
              <w:spacing w:after="23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utcomes </w:t>
            </w:r>
          </w:p>
          <w:p w14:paraId="48242B3A" w14:textId="77777777" w:rsidR="0024308E" w:rsidRPr="00B041E5" w:rsidRDefault="0024308E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65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6E6E6"/>
          </w:tcPr>
          <w:p w14:paraId="2E9B2D82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Critical: </w:t>
            </w:r>
          </w:p>
          <w:p w14:paraId="122D9B1D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bookmarkStart w:id="0" w:name="_Hlk62565629"/>
            <w:r w:rsidRPr="00B041E5">
              <w:rPr>
                <w:rFonts w:cs="Times New Roman"/>
                <w:sz w:val="20"/>
              </w:rPr>
              <w:t xml:space="preserve">Mortality at 24 hours, 30 days/1month and 12 months </w:t>
            </w:r>
          </w:p>
          <w:p w14:paraId="7AA45490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Health related quality of life </w:t>
            </w:r>
          </w:p>
          <w:p w14:paraId="0D4D1EE3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Length of intensive care stay </w:t>
            </w:r>
          </w:p>
          <w:p w14:paraId="62A6A6A1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Adverse effects: (check SHOT website for acute transfusion reactions) </w:t>
            </w:r>
          </w:p>
          <w:p w14:paraId="2E536939" w14:textId="54BDDAAA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Acute transfusion reaction</w:t>
            </w:r>
            <w:r w:rsidR="00A53422" w:rsidRPr="00B041E5">
              <w:rPr>
                <w:rFonts w:cs="Times New Roman"/>
                <w:sz w:val="20"/>
              </w:rPr>
              <w:t xml:space="preserve">: </w:t>
            </w:r>
            <w:bookmarkEnd w:id="0"/>
          </w:p>
          <w:p w14:paraId="50F8776A" w14:textId="26F63FE9" w:rsidR="0024308E" w:rsidRPr="00B041E5" w:rsidRDefault="00467674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Hemolytic</w:t>
            </w:r>
            <w:r w:rsidR="0024308E" w:rsidRPr="00B041E5">
              <w:rPr>
                <w:rFonts w:cs="Times New Roman"/>
                <w:sz w:val="20"/>
              </w:rPr>
              <w:t xml:space="preserve"> transfusion reaction – acute </w:t>
            </w:r>
          </w:p>
          <w:p w14:paraId="6709F0D3" w14:textId="74A331CA" w:rsidR="0024308E" w:rsidRPr="00B041E5" w:rsidRDefault="00467674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Hemolytic</w:t>
            </w:r>
            <w:r w:rsidR="0024308E" w:rsidRPr="00B041E5">
              <w:rPr>
                <w:rFonts w:cs="Times New Roman"/>
                <w:sz w:val="20"/>
              </w:rPr>
              <w:t xml:space="preserve"> transfusion reaction – delayed </w:t>
            </w:r>
          </w:p>
          <w:p w14:paraId="0368CE42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Post transfusion purpura </w:t>
            </w:r>
          </w:p>
          <w:p w14:paraId="66BD7A43" w14:textId="0245AED1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Previously </w:t>
            </w:r>
            <w:r w:rsidR="00467674" w:rsidRPr="00B041E5">
              <w:rPr>
                <w:rFonts w:cs="Times New Roman"/>
                <w:sz w:val="20"/>
              </w:rPr>
              <w:t>uncategorized</w:t>
            </w:r>
            <w:r w:rsidRPr="00B041E5">
              <w:rPr>
                <w:rFonts w:cs="Times New Roman"/>
                <w:sz w:val="20"/>
              </w:rPr>
              <w:t xml:space="preserve"> complications of transfusion </w:t>
            </w:r>
          </w:p>
          <w:p w14:paraId="0E0856B3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Transfusion associated graft versus host disease </w:t>
            </w:r>
          </w:p>
          <w:p w14:paraId="70F2DC41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Transfusion associated circulatory overload </w:t>
            </w:r>
          </w:p>
          <w:p w14:paraId="2FF8918A" w14:textId="0C99ABE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Transfusion associated </w:t>
            </w:r>
            <w:r w:rsidR="00467674" w:rsidRPr="00B041E5">
              <w:rPr>
                <w:rFonts w:cs="Times New Roman"/>
                <w:sz w:val="20"/>
              </w:rPr>
              <w:t>dyspnea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  <w:p w14:paraId="6DF43292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Transfusion related acute lung injury </w:t>
            </w:r>
          </w:p>
          <w:p w14:paraId="4C450A44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Transfusion transmitted infections </w:t>
            </w:r>
          </w:p>
          <w:p w14:paraId="0FA7BD08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 </w:t>
            </w:r>
          </w:p>
          <w:p w14:paraId="310B85B8" w14:textId="77777777" w:rsidR="0024308E" w:rsidRPr="00B041E5" w:rsidRDefault="0024308E" w:rsidP="00E25193">
            <w:pPr>
              <w:spacing w:after="24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Important: </w:t>
            </w:r>
          </w:p>
          <w:p w14:paraId="2215A4F5" w14:textId="6C66F950" w:rsidR="0024308E" w:rsidRPr="00B041E5" w:rsidRDefault="0024308E" w:rsidP="00E25193">
            <w:pPr>
              <w:spacing w:line="280" w:lineRule="auto"/>
              <w:ind w:left="1" w:right="250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Time to definitive control of </w:t>
            </w:r>
            <w:r w:rsidR="00467674" w:rsidRPr="00B041E5">
              <w:rPr>
                <w:rFonts w:cs="Times New Roman"/>
                <w:sz w:val="20"/>
              </w:rPr>
              <w:t>hemorrhage</w:t>
            </w:r>
            <w:r w:rsidRPr="00B041E5">
              <w:rPr>
                <w:rFonts w:cs="Times New Roman"/>
                <w:sz w:val="20"/>
              </w:rPr>
              <w:t xml:space="preserve"> Patient-reported outcomes: return to normal activities psychological wellbeing) </w:t>
            </w:r>
          </w:p>
          <w:p w14:paraId="33661EED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 </w:t>
            </w:r>
          </w:p>
          <w:p w14:paraId="1D6FF3F4" w14:textId="66DCBBAD" w:rsidR="0024308E" w:rsidRPr="00B041E5" w:rsidRDefault="0024308E" w:rsidP="00E25193">
            <w:pPr>
              <w:ind w:left="1"/>
              <w:rPr>
                <w:rFonts w:cs="Times New Roman"/>
              </w:rPr>
            </w:pPr>
          </w:p>
        </w:tc>
      </w:tr>
      <w:tr w:rsidR="0024308E" w:rsidRPr="00B041E5" w14:paraId="0756A2FA" w14:textId="77777777" w:rsidTr="00E8382D">
        <w:tblPrEx>
          <w:tblCellMar>
            <w:top w:w="86" w:type="dxa"/>
            <w:right w:w="453" w:type="dxa"/>
          </w:tblCellMar>
        </w:tblPrEx>
        <w:trPr>
          <w:trHeight w:val="602"/>
        </w:trPr>
        <w:tc>
          <w:tcPr>
            <w:tcW w:w="257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6E6E6"/>
          </w:tcPr>
          <w:p w14:paraId="32AC0908" w14:textId="2677790F" w:rsidR="0024308E" w:rsidRPr="00B041E5" w:rsidRDefault="0024308E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color w:val="7F7F7F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Exclusion  </w:t>
            </w:r>
          </w:p>
        </w:tc>
        <w:tc>
          <w:tcPr>
            <w:tcW w:w="65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6E6E6"/>
          </w:tcPr>
          <w:p w14:paraId="0CE34EE7" w14:textId="77777777" w:rsidR="0024308E" w:rsidRPr="00B041E5" w:rsidRDefault="0024308E" w:rsidP="00E25193">
            <w:pPr>
              <w:ind w:left="1" w:right="1209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People with a major trauma resulting from burns. Patients in shock, not from trauma. </w:t>
            </w:r>
          </w:p>
        </w:tc>
      </w:tr>
      <w:tr w:rsidR="0024308E" w:rsidRPr="00B041E5" w14:paraId="60FC27FF" w14:textId="77777777" w:rsidTr="00E8382D">
        <w:tblPrEx>
          <w:tblCellMar>
            <w:top w:w="86" w:type="dxa"/>
            <w:right w:w="453" w:type="dxa"/>
          </w:tblCellMar>
        </w:tblPrEx>
        <w:trPr>
          <w:trHeight w:val="1416"/>
        </w:trPr>
        <w:tc>
          <w:tcPr>
            <w:tcW w:w="257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6E6E6"/>
          </w:tcPr>
          <w:p w14:paraId="21B706FF" w14:textId="77777777" w:rsidR="0024308E" w:rsidRPr="00B041E5" w:rsidRDefault="0024308E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Search strategy  </w:t>
            </w:r>
          </w:p>
        </w:tc>
        <w:tc>
          <w:tcPr>
            <w:tcW w:w="65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6E6E6"/>
          </w:tcPr>
          <w:p w14:paraId="059424A1" w14:textId="77777777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Databases: Medline, Embase, the Cochrane Library </w:t>
            </w:r>
          </w:p>
          <w:p w14:paraId="1F4DEC9D" w14:textId="77777777" w:rsidR="0024308E" w:rsidRPr="00B041E5" w:rsidRDefault="0024308E" w:rsidP="00E25193">
            <w:pPr>
              <w:spacing w:after="21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Date: All years </w:t>
            </w:r>
          </w:p>
          <w:p w14:paraId="0B7AF863" w14:textId="62882A41" w:rsidR="0024308E" w:rsidRPr="00B041E5" w:rsidRDefault="0024308E" w:rsidP="00E25193">
            <w:pPr>
              <w:spacing w:after="23"/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Lan</w:t>
            </w:r>
            <w:r w:rsidR="00516B47">
              <w:rPr>
                <w:rFonts w:cs="Times New Roman"/>
                <w:sz w:val="20"/>
              </w:rPr>
              <w:t>guage: English, French, Spanish, German, Italian</w:t>
            </w:r>
          </w:p>
          <w:p w14:paraId="0797AE08" w14:textId="56FC0961" w:rsidR="0024308E" w:rsidRPr="00B041E5" w:rsidRDefault="0024308E" w:rsidP="00E25193">
            <w:pPr>
              <w:ind w:left="1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Study designs: RCTs or Systematic reviews of RCTs</w:t>
            </w:r>
            <w:r w:rsidR="00B274C8">
              <w:rPr>
                <w:rFonts w:cs="Times New Roman"/>
                <w:sz w:val="20"/>
              </w:rPr>
              <w:t>; cohorts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</w:tr>
    </w:tbl>
    <w:p w14:paraId="44AF9D81" w14:textId="6477F503" w:rsidR="00DA4E67" w:rsidRDefault="00DA4E67">
      <w:pPr>
        <w:rPr>
          <w:rFonts w:cs="Times New Roman"/>
        </w:rPr>
      </w:pPr>
    </w:p>
    <w:p w14:paraId="7B147F36" w14:textId="71AAD313" w:rsidR="00B04E99" w:rsidRPr="00B041E5" w:rsidRDefault="00467674" w:rsidP="00DF3FDD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br w:type="page"/>
      </w:r>
      <w:r w:rsidR="00B04E99" w:rsidRPr="00B041E5">
        <w:rPr>
          <w:rFonts w:cs="Times New Roman"/>
          <w:b/>
          <w:szCs w:val="24"/>
          <w:lang w:val="en-GB"/>
        </w:rPr>
        <w:lastRenderedPageBreak/>
        <w:t xml:space="preserve">Standard major trauma POPULATION </w:t>
      </w:r>
    </w:p>
    <w:p w14:paraId="5C612936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  <w:lang w:val="en-GB"/>
        </w:rPr>
      </w:pPr>
    </w:p>
    <w:p w14:paraId="1676DA5B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  <w:b/>
          <w:lang w:val="en-GB"/>
        </w:rPr>
      </w:pPr>
      <w:r w:rsidRPr="00B041E5">
        <w:rPr>
          <w:rFonts w:cs="Times New Roman"/>
          <w:b/>
          <w:lang w:val="en-GB"/>
        </w:rPr>
        <w:t xml:space="preserve">Medline search terms </w:t>
      </w:r>
    </w:p>
    <w:p w14:paraId="68A39173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  <w:lang w:val="en-GB"/>
        </w:rPr>
      </w:pPr>
    </w:p>
    <w:tbl>
      <w:tblPr>
        <w:tblStyle w:val="TableGrid"/>
        <w:tblW w:w="8963" w:type="dxa"/>
        <w:tblInd w:w="766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B04E99" w:rsidRPr="009E201D" w14:paraId="216E3668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FD20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A1E6F" w14:textId="77777777" w:rsidR="00B04E99" w:rsidRPr="00B041E5" w:rsidRDefault="00B04E99" w:rsidP="00E25193">
            <w:pPr>
              <w:rPr>
                <w:rFonts w:cs="Times New Roman"/>
                <w:lang w:val="it-IT"/>
              </w:rPr>
            </w:pPr>
            <w:r w:rsidRPr="00B041E5">
              <w:rPr>
                <w:rFonts w:cs="Times New Roman"/>
                <w:sz w:val="20"/>
                <w:lang w:val="it-IT"/>
              </w:rPr>
              <w:t xml:space="preserve">(trauma* or </w:t>
            </w:r>
            <w:proofErr w:type="spellStart"/>
            <w:r w:rsidRPr="00B041E5">
              <w:rPr>
                <w:rFonts w:cs="Times New Roman"/>
                <w:sz w:val="20"/>
                <w:lang w:val="it-IT"/>
              </w:rPr>
              <w:t>polytrauma</w:t>
            </w:r>
            <w:proofErr w:type="spellEnd"/>
            <w:r w:rsidRPr="00B041E5">
              <w:rPr>
                <w:rFonts w:cs="Times New Roman"/>
                <w:sz w:val="20"/>
                <w:lang w:val="it-IT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  <w:lang w:val="it-IT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it-IT"/>
              </w:rPr>
              <w:t xml:space="preserve">. </w:t>
            </w:r>
          </w:p>
        </w:tc>
      </w:tr>
      <w:tr w:rsidR="00B04E99" w:rsidRPr="00B041E5" w14:paraId="148D0002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A0275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D11B5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 xml:space="preserve">((serious* or severe* or major or life threaten*) adj3 (accident*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injur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>* or fall*)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4FD86425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6097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70C8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multiple trauma/ </w:t>
            </w:r>
          </w:p>
        </w:tc>
      </w:tr>
      <w:tr w:rsidR="00B04E99" w:rsidRPr="00B041E5" w14:paraId="086F460D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6C42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EE621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 xml:space="preserve">wounds, gunshot/ or wounds, stab/ or accidents, traffic/ or accidental falls/ or blast injuries/ or accidents, aviation/ </w:t>
            </w:r>
          </w:p>
        </w:tc>
      </w:tr>
      <w:tr w:rsidR="00B04E99" w:rsidRPr="00B041E5" w14:paraId="1190E737" w14:textId="77777777" w:rsidTr="00E25193">
        <w:trPr>
          <w:trHeight w:val="80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F0DD5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26532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(motor* or motorbike* or vehicle* or road or traffic or car or cars or cycling or bicycle* or automobile* or bike* or head on or pile up) adj3 (accident* or crash* or collision* or smash*)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256CE553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2D75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CCEF9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mvas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mva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rtas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rta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>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64DCD416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663D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0FBE8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stabbed or stabbing or stab or gunshot* or gun or gunfire or firearm* or bullet* or knife* or knives or dagger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0603981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143E9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6F50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r/1-7 </w:t>
            </w:r>
          </w:p>
        </w:tc>
      </w:tr>
    </w:tbl>
    <w:p w14:paraId="7BA0ED00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  <w:b/>
        </w:rPr>
      </w:pPr>
      <w:r w:rsidRPr="00B041E5">
        <w:rPr>
          <w:rFonts w:cs="Times New Roman"/>
          <w:b/>
        </w:rPr>
        <w:t xml:space="preserve">Embase search terms </w:t>
      </w:r>
    </w:p>
    <w:p w14:paraId="67B10EA3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</w:rPr>
      </w:pPr>
    </w:p>
    <w:tbl>
      <w:tblPr>
        <w:tblStyle w:val="TableGrid"/>
        <w:tblW w:w="8963" w:type="dxa"/>
        <w:tblInd w:w="766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B04E99" w:rsidRPr="009E201D" w14:paraId="79B400CE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B63F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627DD" w14:textId="77777777" w:rsidR="00B04E99" w:rsidRPr="00B041E5" w:rsidRDefault="00B04E99" w:rsidP="00E25193">
            <w:pPr>
              <w:rPr>
                <w:rFonts w:cs="Times New Roman"/>
                <w:lang w:val="it-IT"/>
              </w:rPr>
            </w:pPr>
            <w:r w:rsidRPr="00B041E5">
              <w:rPr>
                <w:rFonts w:cs="Times New Roman"/>
                <w:sz w:val="20"/>
                <w:lang w:val="it-IT"/>
              </w:rPr>
              <w:t xml:space="preserve">(trauma* or </w:t>
            </w:r>
            <w:proofErr w:type="spellStart"/>
            <w:r w:rsidRPr="00B041E5">
              <w:rPr>
                <w:rFonts w:cs="Times New Roman"/>
                <w:sz w:val="20"/>
                <w:lang w:val="it-IT"/>
              </w:rPr>
              <w:t>polytrauma</w:t>
            </w:r>
            <w:proofErr w:type="spellEnd"/>
            <w:r w:rsidRPr="00B041E5">
              <w:rPr>
                <w:rFonts w:cs="Times New Roman"/>
                <w:sz w:val="20"/>
                <w:lang w:val="it-IT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  <w:lang w:val="it-IT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it-IT"/>
              </w:rPr>
              <w:t xml:space="preserve">. </w:t>
            </w:r>
          </w:p>
        </w:tc>
      </w:tr>
      <w:tr w:rsidR="00B04E99" w:rsidRPr="00B041E5" w14:paraId="7EFB6E5B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FCF88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94F13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 xml:space="preserve">((serious* or severe* or major or life threaten*) adj3 (accident*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injur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>* or fall*)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54046348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58CFA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E064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multiple trauma/ </w:t>
            </w:r>
          </w:p>
        </w:tc>
      </w:tr>
      <w:tr w:rsidR="00B04E99" w:rsidRPr="00B041E5" w14:paraId="7A8006BE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19A8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2BB17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 xml:space="preserve">gunshot injury/ or stab wound/ or traffic accident/ or falling/ or blast injury/ or aircraft accident/ </w:t>
            </w:r>
          </w:p>
        </w:tc>
      </w:tr>
      <w:tr w:rsidR="00B04E99" w:rsidRPr="00B041E5" w14:paraId="067DE563" w14:textId="77777777" w:rsidTr="00E25193">
        <w:trPr>
          <w:trHeight w:val="80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F995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B65D1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(motor* or motorbike* or vehicle* or road or traffic or car or cars or cycling or bicycle* or automobile* or bike* or head on or pile up) adj3 (accident* or crash* or collision* or smash*)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6BEFB2BE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5AE0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12830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mvas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mva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rtas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rta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>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2BEC72E9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92639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C34A5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stabbed or stabbing or stab or gunshot* or gun or gunfire or firearm* or bullet* or knife* or knives or dagger).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. </w:t>
            </w:r>
          </w:p>
        </w:tc>
      </w:tr>
      <w:tr w:rsidR="00B04E99" w:rsidRPr="00B041E5" w14:paraId="32D77554" w14:textId="77777777" w:rsidTr="00E25193">
        <w:trPr>
          <w:trHeight w:val="42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12DB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45E0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r/1-7 </w:t>
            </w:r>
          </w:p>
        </w:tc>
      </w:tr>
    </w:tbl>
    <w:p w14:paraId="0EBCE1FF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  <w:b/>
        </w:rPr>
      </w:pPr>
    </w:p>
    <w:p w14:paraId="7F36BC3D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  <w:b/>
        </w:rPr>
      </w:pPr>
      <w:r w:rsidRPr="00B041E5">
        <w:rPr>
          <w:rFonts w:cs="Times New Roman"/>
          <w:b/>
        </w:rPr>
        <w:t xml:space="preserve">Cochrane search terms </w:t>
      </w:r>
    </w:p>
    <w:p w14:paraId="71E070BC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</w:rPr>
      </w:pPr>
    </w:p>
    <w:tbl>
      <w:tblPr>
        <w:tblStyle w:val="TableGrid"/>
        <w:tblW w:w="8963" w:type="dxa"/>
        <w:tblInd w:w="766" w:type="dxa"/>
        <w:tblCellMar>
          <w:top w:w="81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B04E99" w:rsidRPr="00B041E5" w14:paraId="707F864C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1D0C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4806C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proofErr w:type="spellStart"/>
            <w:r w:rsidRPr="00B041E5">
              <w:rPr>
                <w:rFonts w:cs="Times New Roman"/>
                <w:sz w:val="20"/>
                <w:lang w:val="en-GB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descriptor: [multiple trauma] this term only </w:t>
            </w:r>
          </w:p>
        </w:tc>
      </w:tr>
      <w:tr w:rsidR="00B04E99" w:rsidRPr="009E201D" w14:paraId="10660958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0145B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E5EB" w14:textId="77777777" w:rsidR="00B04E99" w:rsidRPr="00B041E5" w:rsidRDefault="00B04E99" w:rsidP="00E25193">
            <w:pPr>
              <w:rPr>
                <w:rFonts w:cs="Times New Roman"/>
                <w:lang w:val="it-IT"/>
              </w:rPr>
            </w:pPr>
            <w:r w:rsidRPr="00B041E5">
              <w:rPr>
                <w:rFonts w:cs="Times New Roman"/>
                <w:sz w:val="20"/>
                <w:lang w:val="it-IT"/>
              </w:rPr>
              <w:t xml:space="preserve">(trauma* or </w:t>
            </w:r>
            <w:proofErr w:type="spellStart"/>
            <w:r w:rsidRPr="00B041E5">
              <w:rPr>
                <w:rFonts w:cs="Times New Roman"/>
                <w:sz w:val="20"/>
                <w:lang w:val="it-IT"/>
              </w:rPr>
              <w:t>polytrauma</w:t>
            </w:r>
            <w:proofErr w:type="spellEnd"/>
            <w:r w:rsidRPr="00B041E5">
              <w:rPr>
                <w:rFonts w:cs="Times New Roman"/>
                <w:sz w:val="20"/>
                <w:lang w:val="it-IT"/>
              </w:rPr>
              <w:t>*):</w:t>
            </w:r>
            <w:proofErr w:type="spellStart"/>
            <w:r w:rsidRPr="00B041E5">
              <w:rPr>
                <w:rFonts w:cs="Times New Roman"/>
                <w:sz w:val="20"/>
                <w:lang w:val="it-IT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it-IT"/>
              </w:rPr>
              <w:t xml:space="preserve">  </w:t>
            </w:r>
          </w:p>
        </w:tc>
      </w:tr>
      <w:tr w:rsidR="00B04E99" w:rsidRPr="00B041E5" w14:paraId="5F26ECC1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1257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67443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 xml:space="preserve">((serious* or severe* or major) near/3 (accident*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injur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>* or fall*)):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</w:t>
            </w:r>
          </w:p>
        </w:tc>
      </w:tr>
      <w:tr w:rsidR="00B04E99" w:rsidRPr="00B041E5" w14:paraId="5F23AA5C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58DB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A8B02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proofErr w:type="spellStart"/>
            <w:r w:rsidRPr="00B041E5">
              <w:rPr>
                <w:rFonts w:cs="Times New Roman"/>
                <w:sz w:val="20"/>
                <w:lang w:val="en-GB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descriptor: [wounds, gunshot] this term only </w:t>
            </w:r>
          </w:p>
        </w:tc>
      </w:tr>
      <w:tr w:rsidR="00B04E99" w:rsidRPr="00B041E5" w14:paraId="20CFCC7D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B751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711B9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proofErr w:type="spellStart"/>
            <w:r w:rsidRPr="00B041E5">
              <w:rPr>
                <w:rFonts w:cs="Times New Roman"/>
                <w:sz w:val="20"/>
                <w:lang w:val="en-GB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descriptor: [wounds, stab] this term only </w:t>
            </w:r>
          </w:p>
        </w:tc>
      </w:tr>
      <w:tr w:rsidR="00B04E99" w:rsidRPr="00B041E5" w14:paraId="45A55D7E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4889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7DC26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proofErr w:type="spellStart"/>
            <w:r w:rsidRPr="00B041E5">
              <w:rPr>
                <w:rFonts w:cs="Times New Roman"/>
                <w:sz w:val="20"/>
                <w:lang w:val="en-GB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descriptor: [accidents, traffic] this term only </w:t>
            </w:r>
          </w:p>
        </w:tc>
      </w:tr>
      <w:tr w:rsidR="00B04E99" w:rsidRPr="00B041E5" w14:paraId="53FF0A3A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093B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lastRenderedPageBreak/>
              <w:t>#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100F8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proofErr w:type="spellStart"/>
            <w:r w:rsidRPr="00B041E5">
              <w:rPr>
                <w:rFonts w:cs="Times New Roman"/>
                <w:sz w:val="20"/>
                <w:lang w:val="en-GB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descriptor: [accidental falls] this term only </w:t>
            </w:r>
          </w:p>
        </w:tc>
      </w:tr>
      <w:tr w:rsidR="00B04E99" w:rsidRPr="00B041E5" w14:paraId="3C425860" w14:textId="77777777" w:rsidTr="00E25193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82EA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1D557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proofErr w:type="spellStart"/>
            <w:r w:rsidRPr="00B041E5">
              <w:rPr>
                <w:rFonts w:cs="Times New Roman"/>
                <w:sz w:val="20"/>
                <w:lang w:val="en-GB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descriptor: [blast injuries] this term only </w:t>
            </w:r>
          </w:p>
        </w:tc>
      </w:tr>
      <w:tr w:rsidR="00B04E99" w:rsidRPr="00B041E5" w14:paraId="7832F7C2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538A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C7B4C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proofErr w:type="spellStart"/>
            <w:r w:rsidRPr="00B041E5">
              <w:rPr>
                <w:rFonts w:cs="Times New Roman"/>
                <w:sz w:val="20"/>
                <w:lang w:val="en-GB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descriptor: [accidents, aviation] this term only </w:t>
            </w:r>
          </w:p>
        </w:tc>
      </w:tr>
      <w:tr w:rsidR="00B04E99" w:rsidRPr="00B041E5" w14:paraId="0D41B41F" w14:textId="77777777" w:rsidTr="00E25193">
        <w:tblPrEx>
          <w:tblCellMar>
            <w:top w:w="82" w:type="dxa"/>
          </w:tblCellMar>
        </w:tblPrEx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7D612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color w:val="7F7F7F"/>
                <w:lang w:val="en-GB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>#1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C4F7A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(motor* or motorbike* or vehicle* or road or traffic or car or cars or cycling or bicycle* or automobile* or bike*) near/3 (accident* or crash* or collision* or smash*)):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 </w:t>
            </w:r>
          </w:p>
        </w:tc>
      </w:tr>
      <w:tr w:rsidR="00B04E99" w:rsidRPr="00B041E5" w14:paraId="78C5604D" w14:textId="77777777" w:rsidTr="00E25193">
        <w:tblPrEx>
          <w:tblCellMar>
            <w:top w:w="82" w:type="dxa"/>
          </w:tblCellMar>
        </w:tblPrEx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7B09A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EDC47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mvas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mva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rtas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rta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>):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 </w:t>
            </w:r>
          </w:p>
        </w:tc>
      </w:tr>
      <w:tr w:rsidR="00B04E99" w:rsidRPr="00B041E5" w14:paraId="719B0F76" w14:textId="77777777" w:rsidTr="00E25193">
        <w:tblPrEx>
          <w:tblCellMar>
            <w:top w:w="82" w:type="dxa"/>
          </w:tblCellMar>
        </w:tblPrEx>
        <w:trPr>
          <w:trHeight w:val="559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C5DA9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2079E" w14:textId="77777777" w:rsidR="00B04E99" w:rsidRPr="00B041E5" w:rsidRDefault="00B04E99" w:rsidP="00E25193">
            <w:pPr>
              <w:rPr>
                <w:rFonts w:cs="Times New Roman"/>
                <w:lang w:val="en-GB"/>
              </w:rPr>
            </w:pPr>
            <w:r w:rsidRPr="00B041E5">
              <w:rPr>
                <w:rFonts w:cs="Times New Roman"/>
                <w:sz w:val="20"/>
                <w:lang w:val="en-GB"/>
              </w:rPr>
              <w:t>(stabbed or stabbing or stab or gunshot or gun or gunfire or firearm* or bullet or knife* or knives or dagger or shot):</w:t>
            </w:r>
            <w:proofErr w:type="spellStart"/>
            <w:r w:rsidRPr="00B041E5">
              <w:rPr>
                <w:rFonts w:cs="Times New Roman"/>
                <w:sz w:val="20"/>
                <w:lang w:val="en-GB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  <w:lang w:val="en-GB"/>
              </w:rPr>
              <w:t xml:space="preserve">  </w:t>
            </w:r>
          </w:p>
        </w:tc>
      </w:tr>
      <w:tr w:rsidR="00B04E99" w:rsidRPr="00B041E5" w14:paraId="1EB6872A" w14:textId="77777777" w:rsidTr="00E25193">
        <w:tblPrEx>
          <w:tblCellMar>
            <w:top w:w="82" w:type="dxa"/>
          </w:tblCellMar>
        </w:tblPrEx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D249D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299E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{or #1-#12} </w:t>
            </w:r>
          </w:p>
        </w:tc>
      </w:tr>
    </w:tbl>
    <w:p w14:paraId="5B6C06BC" w14:textId="77777777" w:rsidR="00B04E99" w:rsidRPr="00B041E5" w:rsidRDefault="00B04E99" w:rsidP="00B04E99">
      <w:pPr>
        <w:rPr>
          <w:rFonts w:cs="Times New Roman"/>
        </w:rPr>
      </w:pPr>
    </w:p>
    <w:p w14:paraId="2BD08F41" w14:textId="77777777" w:rsidR="00B04E99" w:rsidRPr="00B041E5" w:rsidRDefault="00B04E99" w:rsidP="00B04E99">
      <w:pPr>
        <w:spacing w:after="13" w:line="248" w:lineRule="auto"/>
        <w:ind w:right="13"/>
        <w:rPr>
          <w:rFonts w:cs="Times New Roman"/>
          <w:b/>
        </w:rPr>
      </w:pPr>
    </w:p>
    <w:p w14:paraId="70CF1535" w14:textId="5B6ED6E9" w:rsidR="00B04E99" w:rsidRPr="00B041E5" w:rsidRDefault="00B04E99" w:rsidP="00B04E99">
      <w:pPr>
        <w:spacing w:after="13" w:line="248" w:lineRule="auto"/>
        <w:ind w:right="13"/>
        <w:rPr>
          <w:rFonts w:cs="Times New Roman"/>
          <w:b/>
        </w:rPr>
      </w:pPr>
      <w:r w:rsidRPr="00B041E5">
        <w:rPr>
          <w:rFonts w:cs="Times New Roman"/>
          <w:b/>
        </w:rPr>
        <w:t>INTERVENTION</w:t>
      </w:r>
    </w:p>
    <w:p w14:paraId="6A16B503" w14:textId="35244C5C" w:rsidR="00B04E99" w:rsidRPr="00B041E5" w:rsidRDefault="00B04E99" w:rsidP="00B04E99">
      <w:pPr>
        <w:spacing w:after="13" w:line="248" w:lineRule="auto"/>
        <w:ind w:right="13"/>
        <w:rPr>
          <w:rFonts w:cs="Times New Roman"/>
        </w:rPr>
      </w:pPr>
      <w:r w:rsidRPr="00B041E5">
        <w:rPr>
          <w:rFonts w:cs="Times New Roman"/>
          <w:b/>
        </w:rPr>
        <w:t xml:space="preserve">Medline search terms </w:t>
      </w:r>
    </w:p>
    <w:tbl>
      <w:tblPr>
        <w:tblStyle w:val="TableGrid"/>
        <w:tblW w:w="8963" w:type="dxa"/>
        <w:tblInd w:w="888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B04E99" w:rsidRPr="00B041E5" w14:paraId="64C39B5A" w14:textId="77777777" w:rsidTr="00E25193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B312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9385A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i/>
                <w:sz w:val="20"/>
              </w:rPr>
              <w:t>standard trauma population (see F.2.1)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</w:tr>
      <w:tr w:rsidR="00B04E99" w:rsidRPr="00B041E5" w14:paraId="28F5785F" w14:textId="77777777" w:rsidTr="00E25193">
        <w:trPr>
          <w:trHeight w:val="559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BB08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0D76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hemorrhage/ or exsanguination/ or shock/ or shock, hemorrhagic/ or shock, traumatic/ or hypovolemia/ </w:t>
            </w:r>
          </w:p>
        </w:tc>
      </w:tr>
      <w:tr w:rsidR="00B04E99" w:rsidRPr="00B041E5" w14:paraId="452B3C3C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78D15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C3DC9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hypovol?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shock or </w:t>
            </w:r>
            <w:proofErr w:type="spellStart"/>
            <w:r w:rsidRPr="00B041E5">
              <w:rPr>
                <w:rFonts w:cs="Times New Roman"/>
                <w:sz w:val="20"/>
              </w:rPr>
              <w:t>exsangui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olig?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?emorrhag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ypoperfus</w:t>
            </w:r>
            <w:proofErr w:type="spellEnd"/>
            <w:r w:rsidRPr="00B041E5">
              <w:rPr>
                <w:rFonts w:cs="Times New Roman"/>
                <w:sz w:val="20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23BB0C46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2991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7282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coagulopath</w:t>
            </w:r>
            <w:proofErr w:type="spellEnd"/>
            <w:r w:rsidRPr="00B041E5">
              <w:rPr>
                <w:rFonts w:cs="Times New Roman"/>
                <w:sz w:val="20"/>
              </w:rPr>
              <w:t>* or (abnormal* adj2 coagulation) or hyperfibrinolysis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1C604D1A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2993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BDCB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bleed* or </w:t>
            </w:r>
            <w:proofErr w:type="spellStart"/>
            <w:r w:rsidRPr="00B041E5">
              <w:rPr>
                <w:rFonts w:cs="Times New Roman"/>
                <w:sz w:val="20"/>
              </w:rPr>
              <w:t>bloodloss</w:t>
            </w:r>
            <w:proofErr w:type="spellEnd"/>
            <w:r w:rsidRPr="00B041E5">
              <w:rPr>
                <w:rFonts w:cs="Times New Roman"/>
                <w:sz w:val="20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223C0E56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A9D7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7887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blood* adj3 loss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0AEA9C29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EB46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CF33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r/2-6 </w:t>
            </w:r>
          </w:p>
        </w:tc>
      </w:tr>
      <w:tr w:rsidR="00B04E99" w:rsidRPr="00B041E5" w14:paraId="757A36E9" w14:textId="77777777" w:rsidTr="00E25193">
        <w:trPr>
          <w:trHeight w:val="80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57FF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A69D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(red blood cell* or </w:t>
            </w:r>
            <w:proofErr w:type="spellStart"/>
            <w:r w:rsidRPr="00B041E5">
              <w:rPr>
                <w:rFonts w:cs="Times New Roman"/>
                <w:sz w:val="20"/>
              </w:rPr>
              <w:t>rb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prb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red cell* or blood or packed cell* or erythrocyte*or fluid* or </w:t>
            </w:r>
            <w:proofErr w:type="spellStart"/>
            <w:r w:rsidRPr="00B041E5">
              <w:rPr>
                <w:rFonts w:cs="Times New Roman"/>
                <w:sz w:val="20"/>
              </w:rPr>
              <w:t>volum</w:t>
            </w:r>
            <w:proofErr w:type="spellEnd"/>
            <w:r w:rsidRPr="00B041E5">
              <w:rPr>
                <w:rFonts w:cs="Times New Roman"/>
                <w:sz w:val="20"/>
              </w:rPr>
              <w:t>* or plasma*) adj5 (</w:t>
            </w:r>
            <w:proofErr w:type="spellStart"/>
            <w:r w:rsidRPr="00B041E5">
              <w:rPr>
                <w:rFonts w:cs="Times New Roman"/>
                <w:sz w:val="20"/>
              </w:rPr>
              <w:t>thera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transfus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pla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suscita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substitut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stor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deficien</w:t>
            </w:r>
            <w:proofErr w:type="spellEnd"/>
            <w:r w:rsidRPr="00B041E5">
              <w:rPr>
                <w:rFonts w:cs="Times New Roman"/>
                <w:sz w:val="20"/>
              </w:rPr>
              <w:t>* or replenish*)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0060B96C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98D7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5F68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plasma/ </w:t>
            </w:r>
          </w:p>
        </w:tc>
      </w:tr>
      <w:tr w:rsidR="00B04E99" w:rsidRPr="00B041E5" w14:paraId="572E6C09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6262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339D4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ff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((frozen or thawed or </w:t>
            </w:r>
            <w:proofErr w:type="spellStart"/>
            <w:r w:rsidRPr="00B041E5">
              <w:rPr>
                <w:rFonts w:cs="Times New Roman"/>
                <w:sz w:val="20"/>
              </w:rPr>
              <w:t>t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fresh) adj3 plasma)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2F6718AF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3889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BAAD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albumin or </w:t>
            </w:r>
            <w:proofErr w:type="spellStart"/>
            <w:r w:rsidRPr="00B041E5">
              <w:rPr>
                <w:rFonts w:cs="Times New Roman"/>
                <w:sz w:val="20"/>
              </w:rPr>
              <w:t>zenal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octaplas</w:t>
            </w:r>
            <w:proofErr w:type="spellEnd"/>
            <w:r w:rsidRPr="00B041E5">
              <w:rPr>
                <w:rFonts w:cs="Times New Roman"/>
                <w:sz w:val="20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2F2B3E1E" w14:textId="77777777" w:rsidTr="00E25193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ACC1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45205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(</w:t>
            </w:r>
            <w:proofErr w:type="spellStart"/>
            <w:r w:rsidRPr="00B041E5">
              <w:rPr>
                <w:rFonts w:cs="Times New Roman"/>
                <w:sz w:val="20"/>
              </w:rPr>
              <w:t>lyophili?ed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freeze-dried or liquid or "not frozen" or "never frozen") adj3 plasma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3A72F098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AD68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3AF9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fds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fd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lq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lhp</w:t>
            </w:r>
            <w:proofErr w:type="spellEnd"/>
            <w:r w:rsidRPr="00B041E5">
              <w:rPr>
                <w:rFonts w:cs="Times New Roman"/>
                <w:sz w:val="20"/>
              </w:rPr>
              <w:t>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41967C8D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4C36B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9D5A9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freeze drying/ and </w:t>
            </w:r>
            <w:proofErr w:type="spellStart"/>
            <w:r w:rsidRPr="00B041E5">
              <w:rPr>
                <w:rFonts w:cs="Times New Roman"/>
                <w:sz w:val="20"/>
              </w:rPr>
              <w:t>plasma.ti,ab,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3E56F2EB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503F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6E7CA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sodium chloride/ </w:t>
            </w:r>
          </w:p>
        </w:tc>
      </w:tr>
      <w:tr w:rsidR="00B04E99" w:rsidRPr="00B041E5" w14:paraId="252287A8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2069A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404A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fluid therapy/ </w:t>
            </w:r>
          </w:p>
        </w:tc>
      </w:tr>
      <w:tr w:rsidR="00B04E99" w:rsidRPr="00B041E5" w14:paraId="3008E7C7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AF27A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4FFD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rehydration solutions/ </w:t>
            </w:r>
          </w:p>
        </w:tc>
      </w:tr>
      <w:tr w:rsidR="00B04E99" w:rsidRPr="00B041E5" w14:paraId="656A966F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08825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3DEE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plasma substitutes/ </w:t>
            </w:r>
          </w:p>
        </w:tc>
      </w:tr>
      <w:tr w:rsidR="00B04E99" w:rsidRPr="00B041E5" w14:paraId="4952FC15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A16C9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8FD88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isotonic solutions/ </w:t>
            </w:r>
          </w:p>
        </w:tc>
      </w:tr>
      <w:tr w:rsidR="00B04E99" w:rsidRPr="00B041E5" w14:paraId="25433C26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D9BE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1CFF2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sodium or </w:t>
            </w:r>
            <w:proofErr w:type="spellStart"/>
            <w:r w:rsidRPr="00B041E5">
              <w:rPr>
                <w:rFonts w:cs="Times New Roman"/>
                <w:sz w:val="20"/>
              </w:rPr>
              <w:t>sali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artma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ringer* or lactate* or acetate* or </w:t>
            </w:r>
            <w:proofErr w:type="spellStart"/>
            <w:r w:rsidRPr="00B041E5">
              <w:rPr>
                <w:rFonts w:cs="Times New Roman"/>
                <w:sz w:val="20"/>
              </w:rPr>
              <w:t>plasmalyte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plasmalyte</w:t>
            </w:r>
            <w:proofErr w:type="spellEnd"/>
            <w:r w:rsidRPr="00B041E5">
              <w:rPr>
                <w:rFonts w:cs="Times New Roman"/>
                <w:sz w:val="20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139F88CB" w14:textId="77777777" w:rsidTr="00E25193">
        <w:tblPrEx>
          <w:tblCellMar>
            <w:top w:w="81" w:type="dxa"/>
          </w:tblCellMar>
        </w:tblPrEx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8B17A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D6F9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crystalloid* or isotonic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560A9A62" w14:textId="77777777" w:rsidTr="00E25193">
        <w:tblPrEx>
          <w:tblCellMar>
            <w:top w:w="81" w:type="dxa"/>
          </w:tblCellMar>
        </w:tblPrEx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F9468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lastRenderedPageBreak/>
              <w:t>2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D509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(balanced or physiologic*) adj2 (fluid* or solution*)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58560062" w14:textId="77777777" w:rsidTr="00E25193">
        <w:tblPrEx>
          <w:tblCellMar>
            <w:top w:w="81" w:type="dxa"/>
          </w:tblCellMar>
        </w:tblPrEx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18B6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DB42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r/8-22 </w:t>
            </w:r>
          </w:p>
        </w:tc>
      </w:tr>
      <w:tr w:rsidR="00B04E99" w:rsidRPr="00B041E5" w14:paraId="112233F8" w14:textId="77777777" w:rsidTr="00E25193">
        <w:tblPrEx>
          <w:tblCellMar>
            <w:top w:w="81" w:type="dxa"/>
          </w:tblCellMar>
        </w:tblPrEx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987D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E287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1 and 7 and 23 </w:t>
            </w:r>
          </w:p>
        </w:tc>
      </w:tr>
      <w:tr w:rsidR="00B04E99" w:rsidRPr="00B041E5" w14:paraId="5DE601C9" w14:textId="77777777" w:rsidTr="00E25193">
        <w:tblPrEx>
          <w:tblCellMar>
            <w:top w:w="81" w:type="dxa"/>
          </w:tblCellMar>
        </w:tblPrEx>
        <w:trPr>
          <w:trHeight w:val="559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07E6B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EBA18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*blood transfusion/ or exp *blood component transfusion/ or *exchange transfusion, whole blood/ or *plasma exchange/ </w:t>
            </w:r>
          </w:p>
        </w:tc>
      </w:tr>
      <w:tr w:rsidR="00B04E99" w:rsidRPr="00B041E5" w14:paraId="5B1072E4" w14:textId="77777777" w:rsidTr="00E25193">
        <w:tblPrEx>
          <w:tblCellMar>
            <w:top w:w="81" w:type="dxa"/>
          </w:tblCellMar>
        </w:tblPrEx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F5868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F663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24 or 25 </w:t>
            </w:r>
          </w:p>
        </w:tc>
      </w:tr>
    </w:tbl>
    <w:p w14:paraId="12D9BC75" w14:textId="77777777" w:rsidR="00C844AB" w:rsidRPr="00B041E5" w:rsidRDefault="00C844AB" w:rsidP="00C844AB">
      <w:pPr>
        <w:spacing w:after="13" w:line="248" w:lineRule="auto"/>
        <w:ind w:right="13"/>
        <w:rPr>
          <w:rFonts w:cs="Times New Roman"/>
          <w:b/>
        </w:rPr>
      </w:pPr>
    </w:p>
    <w:p w14:paraId="21146FCB" w14:textId="46B7C3A7" w:rsidR="00B04E99" w:rsidRPr="00B041E5" w:rsidRDefault="00B04E99" w:rsidP="00C844AB">
      <w:pPr>
        <w:spacing w:after="13" w:line="248" w:lineRule="auto"/>
        <w:ind w:right="13"/>
        <w:rPr>
          <w:rFonts w:cs="Times New Roman"/>
        </w:rPr>
      </w:pPr>
      <w:r w:rsidRPr="00B041E5">
        <w:rPr>
          <w:rFonts w:cs="Times New Roman"/>
          <w:b/>
        </w:rPr>
        <w:t xml:space="preserve">Embase search terms </w:t>
      </w:r>
    </w:p>
    <w:tbl>
      <w:tblPr>
        <w:tblStyle w:val="TableGrid"/>
        <w:tblW w:w="8963" w:type="dxa"/>
        <w:tblInd w:w="888" w:type="dxa"/>
        <w:tblCellMar>
          <w:top w:w="79" w:type="dxa"/>
          <w:left w:w="108" w:type="dxa"/>
          <w:right w:w="8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B04E99" w:rsidRPr="00B041E5" w14:paraId="5E72AFFB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185DB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8E47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i/>
                <w:sz w:val="20"/>
              </w:rPr>
              <w:t>standard trauma population (see F.2.1)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</w:tr>
      <w:tr w:rsidR="00B04E99" w:rsidRPr="00B041E5" w14:paraId="79CB0955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613D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3E8E9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hypovolemia/ or *hemorrhagic shock/ or *traumatic shock/ or exp *bleeding/ or *exsanguination/ </w:t>
            </w:r>
          </w:p>
        </w:tc>
      </w:tr>
      <w:tr w:rsidR="00B04E99" w:rsidRPr="00B041E5" w14:paraId="68943194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2082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F86D4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h?emorrhag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ypovol?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shock or </w:t>
            </w:r>
            <w:proofErr w:type="spellStart"/>
            <w:r w:rsidRPr="00B041E5">
              <w:rPr>
                <w:rFonts w:cs="Times New Roman"/>
                <w:sz w:val="20"/>
              </w:rPr>
              <w:t>exsangui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olig?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ypoperfus</w:t>
            </w:r>
            <w:proofErr w:type="spellEnd"/>
            <w:r w:rsidRPr="00B041E5">
              <w:rPr>
                <w:rFonts w:cs="Times New Roman"/>
                <w:sz w:val="20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291CCA12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EEE4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9039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bleed* or </w:t>
            </w:r>
            <w:proofErr w:type="spellStart"/>
            <w:r w:rsidRPr="00B041E5">
              <w:rPr>
                <w:rFonts w:cs="Times New Roman"/>
                <w:sz w:val="20"/>
              </w:rPr>
              <w:t>bloodloss</w:t>
            </w:r>
            <w:proofErr w:type="spellEnd"/>
            <w:r w:rsidRPr="00B041E5">
              <w:rPr>
                <w:rFonts w:cs="Times New Roman"/>
                <w:sz w:val="20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51064169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0F02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ACDC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blood* adj3 loss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72929073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8306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7039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coagulopath</w:t>
            </w:r>
            <w:proofErr w:type="spellEnd"/>
            <w:r w:rsidRPr="00B041E5">
              <w:rPr>
                <w:rFonts w:cs="Times New Roman"/>
                <w:sz w:val="20"/>
              </w:rPr>
              <w:t>* or (abnormal* adj2 coagulation) or hyperfibrinolysis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76609F5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C73B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F97D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r/2-6 </w:t>
            </w:r>
          </w:p>
        </w:tc>
      </w:tr>
      <w:tr w:rsidR="00B04E99" w:rsidRPr="00B041E5" w14:paraId="29D61A14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CD79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6BA4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blood transfusion/ </w:t>
            </w:r>
          </w:p>
        </w:tc>
      </w:tr>
      <w:tr w:rsidR="00B04E99" w:rsidRPr="00B041E5" w14:paraId="661D2ACD" w14:textId="77777777" w:rsidTr="00E25193">
        <w:trPr>
          <w:trHeight w:val="80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33FA5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D5045" w14:textId="77777777" w:rsidR="00B04E99" w:rsidRPr="00B041E5" w:rsidRDefault="00B04E99" w:rsidP="00E25193">
            <w:pPr>
              <w:ind w:right="17"/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(red blood cell* or </w:t>
            </w:r>
            <w:proofErr w:type="spellStart"/>
            <w:r w:rsidRPr="00B041E5">
              <w:rPr>
                <w:rFonts w:cs="Times New Roman"/>
                <w:sz w:val="20"/>
              </w:rPr>
              <w:t>rb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prb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red cell* or blood or packed cell* or erythrocyte* or fluid* or </w:t>
            </w:r>
            <w:proofErr w:type="spellStart"/>
            <w:r w:rsidRPr="00B041E5">
              <w:rPr>
                <w:rFonts w:cs="Times New Roman"/>
                <w:sz w:val="20"/>
              </w:rPr>
              <w:t>volum</w:t>
            </w:r>
            <w:proofErr w:type="spellEnd"/>
            <w:r w:rsidRPr="00B041E5">
              <w:rPr>
                <w:rFonts w:cs="Times New Roman"/>
                <w:sz w:val="20"/>
              </w:rPr>
              <w:t>*) adj3 (</w:t>
            </w:r>
            <w:proofErr w:type="spellStart"/>
            <w:r w:rsidRPr="00B041E5">
              <w:rPr>
                <w:rFonts w:cs="Times New Roman"/>
                <w:sz w:val="20"/>
              </w:rPr>
              <w:t>thera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transfus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</w:t>
            </w:r>
            <w:proofErr w:type="spellStart"/>
            <w:r w:rsidRPr="00B041E5">
              <w:rPr>
                <w:rFonts w:cs="Times New Roman"/>
                <w:sz w:val="20"/>
              </w:rPr>
              <w:t>repla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suscita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substitut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stor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deficien</w:t>
            </w:r>
            <w:proofErr w:type="spellEnd"/>
            <w:r w:rsidRPr="00B041E5">
              <w:rPr>
                <w:rFonts w:cs="Times New Roman"/>
                <w:sz w:val="20"/>
              </w:rPr>
              <w:t>* or replenish*)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41BC545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FDC1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BC548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plasma/ </w:t>
            </w:r>
          </w:p>
        </w:tc>
      </w:tr>
      <w:tr w:rsidR="00B04E99" w:rsidRPr="00B041E5" w14:paraId="1B4FDB3B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B765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7324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blood component therapy/ </w:t>
            </w:r>
          </w:p>
        </w:tc>
      </w:tr>
      <w:tr w:rsidR="00B04E99" w:rsidRPr="00B041E5" w14:paraId="6D4CD28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A246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33F35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erythrocyte transfusion/ </w:t>
            </w:r>
          </w:p>
        </w:tc>
      </w:tr>
      <w:tr w:rsidR="00B04E99" w:rsidRPr="00B041E5" w14:paraId="2FA0EE60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4A19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8DC8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ff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((frozen or fresh or thawed or </w:t>
            </w:r>
            <w:proofErr w:type="spellStart"/>
            <w:r w:rsidRPr="00B041E5">
              <w:rPr>
                <w:rFonts w:cs="Times New Roman"/>
                <w:sz w:val="20"/>
              </w:rPr>
              <w:t>tp</w:t>
            </w:r>
            <w:proofErr w:type="spellEnd"/>
            <w:r w:rsidRPr="00B041E5">
              <w:rPr>
                <w:rFonts w:cs="Times New Roman"/>
                <w:sz w:val="20"/>
              </w:rPr>
              <w:t>) adj3 plasma)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30A76DEF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5AFB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2ED5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(</w:t>
            </w:r>
            <w:proofErr w:type="spellStart"/>
            <w:r w:rsidRPr="00B041E5">
              <w:rPr>
                <w:rFonts w:cs="Times New Roman"/>
                <w:sz w:val="20"/>
              </w:rPr>
              <w:t>lyophilised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freeze-dried or liquid or "not frozen" or "never frozen") adj 2 plasma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6FA8582A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1291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1305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fds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fd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lq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lhp</w:t>
            </w:r>
            <w:proofErr w:type="spellEnd"/>
            <w:r w:rsidRPr="00B041E5">
              <w:rPr>
                <w:rFonts w:cs="Times New Roman"/>
                <w:sz w:val="20"/>
              </w:rPr>
              <w:t>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74688978" w14:textId="77777777" w:rsidTr="00E25193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B25F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B4A9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freeze drying/ and </w:t>
            </w:r>
            <w:proofErr w:type="spellStart"/>
            <w:r w:rsidRPr="00B041E5">
              <w:rPr>
                <w:rFonts w:cs="Times New Roman"/>
                <w:sz w:val="20"/>
              </w:rPr>
              <w:t>plasma.ti,ab,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5A08CF59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EB6E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BB4E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sodium chloride/ </w:t>
            </w:r>
          </w:p>
        </w:tc>
      </w:tr>
      <w:tr w:rsidR="00B04E99" w:rsidRPr="00B041E5" w14:paraId="57089995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76EB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F0CB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fluid therapy/ </w:t>
            </w:r>
          </w:p>
        </w:tc>
      </w:tr>
      <w:tr w:rsidR="00B04E99" w:rsidRPr="00B041E5" w14:paraId="13B9BE60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8CAC2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1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76852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rehydration solutions/ </w:t>
            </w:r>
          </w:p>
        </w:tc>
      </w:tr>
      <w:tr w:rsidR="00B04E99" w:rsidRPr="00B041E5" w14:paraId="728A6345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91F4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19552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plasma substitutes/ </w:t>
            </w:r>
          </w:p>
        </w:tc>
      </w:tr>
      <w:tr w:rsidR="00B04E99" w:rsidRPr="00B041E5" w14:paraId="7A205D8B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F5144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D79A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isotonic solutions/ </w:t>
            </w:r>
          </w:p>
        </w:tc>
      </w:tr>
      <w:tr w:rsidR="00B04E99" w:rsidRPr="00B041E5" w14:paraId="51864261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19CF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EEF12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sodium or </w:t>
            </w:r>
            <w:proofErr w:type="spellStart"/>
            <w:r w:rsidRPr="00B041E5">
              <w:rPr>
                <w:rFonts w:cs="Times New Roman"/>
                <w:sz w:val="20"/>
              </w:rPr>
              <w:t>sali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artma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ringer* or lactate* or acetate* or </w:t>
            </w:r>
            <w:proofErr w:type="spellStart"/>
            <w:r w:rsidRPr="00B041E5">
              <w:rPr>
                <w:rFonts w:cs="Times New Roman"/>
                <w:sz w:val="20"/>
              </w:rPr>
              <w:t>plasmalyte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plasmalyte</w:t>
            </w:r>
            <w:proofErr w:type="spellEnd"/>
            <w:r w:rsidRPr="00B041E5">
              <w:rPr>
                <w:rFonts w:cs="Times New Roman"/>
                <w:sz w:val="20"/>
              </w:rPr>
              <w:t>*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14E6A207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D6FF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CF958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crystalloid* or isotonic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1877AD05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2A016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45904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exp *crystalloid/ </w:t>
            </w:r>
          </w:p>
        </w:tc>
      </w:tr>
      <w:tr w:rsidR="00B04E99" w:rsidRPr="00B041E5" w14:paraId="4E4DB342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565F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69E9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(balanced or physiologic*) adj2 (fluid* or solution*))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</w:t>
            </w:r>
          </w:p>
        </w:tc>
      </w:tr>
      <w:tr w:rsidR="00B04E99" w:rsidRPr="00B041E5" w14:paraId="33B84F59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2C69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lastRenderedPageBreak/>
              <w:t>2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547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or/8-25 </w:t>
            </w:r>
          </w:p>
        </w:tc>
      </w:tr>
      <w:tr w:rsidR="00B04E99" w:rsidRPr="00B041E5" w14:paraId="4979EC3F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8E08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2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B452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1 and 7 and 26 </w:t>
            </w:r>
          </w:p>
        </w:tc>
      </w:tr>
    </w:tbl>
    <w:p w14:paraId="4165E8BA" w14:textId="77777777" w:rsidR="00C844AB" w:rsidRPr="00B041E5" w:rsidRDefault="00C844AB" w:rsidP="00C844AB">
      <w:pPr>
        <w:spacing w:after="13" w:line="248" w:lineRule="auto"/>
        <w:ind w:right="13"/>
        <w:rPr>
          <w:rFonts w:cs="Times New Roman"/>
          <w:b/>
        </w:rPr>
      </w:pPr>
    </w:p>
    <w:p w14:paraId="65691483" w14:textId="461F7F5D" w:rsidR="00B04E99" w:rsidRPr="00B041E5" w:rsidRDefault="00B04E99" w:rsidP="00C844AB">
      <w:pPr>
        <w:spacing w:after="13" w:line="248" w:lineRule="auto"/>
        <w:ind w:right="13"/>
        <w:rPr>
          <w:rFonts w:cs="Times New Roman"/>
        </w:rPr>
      </w:pPr>
      <w:r w:rsidRPr="00B041E5">
        <w:rPr>
          <w:rFonts w:cs="Times New Roman"/>
          <w:b/>
        </w:rPr>
        <w:t xml:space="preserve">Cochrane search terms </w:t>
      </w:r>
    </w:p>
    <w:tbl>
      <w:tblPr>
        <w:tblStyle w:val="TableGrid"/>
        <w:tblW w:w="8963" w:type="dxa"/>
        <w:tblInd w:w="888" w:type="dxa"/>
        <w:tblCellMar>
          <w:top w:w="81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B04E99" w:rsidRPr="00B041E5" w14:paraId="00A3528C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4C77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442CB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i/>
                <w:sz w:val="20"/>
              </w:rPr>
              <w:t>standard trauma population (see F.2.1)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</w:tr>
      <w:tr w:rsidR="00B04E99" w:rsidRPr="00B041E5" w14:paraId="1617F856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26E7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3DDFD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hemorrhage] this term only </w:t>
            </w:r>
          </w:p>
        </w:tc>
      </w:tr>
      <w:tr w:rsidR="00B04E99" w:rsidRPr="00B041E5" w14:paraId="0543510C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EA6B4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E085A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exsanguination] this term only </w:t>
            </w:r>
          </w:p>
        </w:tc>
      </w:tr>
      <w:tr w:rsidR="00B04E99" w:rsidRPr="00B041E5" w14:paraId="1EE4DE5D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8DF8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F66F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shock] this term only </w:t>
            </w:r>
          </w:p>
        </w:tc>
      </w:tr>
      <w:tr w:rsidR="00B04E99" w:rsidRPr="00B041E5" w14:paraId="7AD6D635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35EB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47C06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shock, traumatic] this term only </w:t>
            </w:r>
          </w:p>
        </w:tc>
      </w:tr>
      <w:tr w:rsidR="00B04E99" w:rsidRPr="00B041E5" w14:paraId="30727B04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49BE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DAF14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shock, hemorrhagic] this term only </w:t>
            </w:r>
          </w:p>
        </w:tc>
      </w:tr>
      <w:tr w:rsidR="00B04E99" w:rsidRPr="00B041E5" w14:paraId="1B71C87B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61FB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CAD51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hypovolemia] this term only </w:t>
            </w:r>
          </w:p>
        </w:tc>
      </w:tr>
      <w:tr w:rsidR="00B04E99" w:rsidRPr="00B041E5" w14:paraId="39FDE5B2" w14:textId="77777777" w:rsidTr="00E25193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4D82B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5E062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haemorrhag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emorrhag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ypovol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ypovola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shock or </w:t>
            </w:r>
            <w:proofErr w:type="spellStart"/>
            <w:r w:rsidRPr="00B041E5">
              <w:rPr>
                <w:rFonts w:cs="Times New Roman"/>
                <w:sz w:val="20"/>
              </w:rPr>
              <w:t>exsangui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olig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oligaem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ypoperfus</w:t>
            </w:r>
            <w:proofErr w:type="spellEnd"/>
            <w:r w:rsidRPr="00B041E5">
              <w:rPr>
                <w:rFonts w:cs="Times New Roman"/>
                <w:sz w:val="20"/>
              </w:rPr>
              <w:t>*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65BE68AB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1AC3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7951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coagulopath</w:t>
            </w:r>
            <w:proofErr w:type="spellEnd"/>
            <w:r w:rsidRPr="00B041E5">
              <w:rPr>
                <w:rFonts w:cs="Times New Roman"/>
                <w:sz w:val="20"/>
              </w:rPr>
              <w:t>* or (abnormal* near/2 coagulation) or hyperfibrinolysis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6CF21C8E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24A80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0FD4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bleed* or </w:t>
            </w:r>
            <w:proofErr w:type="spellStart"/>
            <w:r w:rsidRPr="00B041E5">
              <w:rPr>
                <w:rFonts w:cs="Times New Roman"/>
                <w:sz w:val="20"/>
              </w:rPr>
              <w:t>bloodloss</w:t>
            </w:r>
            <w:proofErr w:type="spellEnd"/>
            <w:r w:rsidRPr="00B041E5">
              <w:rPr>
                <w:rFonts w:cs="Times New Roman"/>
                <w:sz w:val="20"/>
              </w:rPr>
              <w:t>*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066738D4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E6C86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60AC0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blood* near/3 loss*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4303D3D3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BBEA9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E223A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{or #2-#11}  </w:t>
            </w:r>
          </w:p>
        </w:tc>
      </w:tr>
      <w:tr w:rsidR="00B04E99" w:rsidRPr="00B041E5" w14:paraId="582A4DEB" w14:textId="77777777" w:rsidTr="00E25193">
        <w:trPr>
          <w:trHeight w:val="80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22DCE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3FDB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(red blood cell* or </w:t>
            </w:r>
            <w:proofErr w:type="spellStart"/>
            <w:r w:rsidRPr="00B041E5">
              <w:rPr>
                <w:rFonts w:cs="Times New Roman"/>
                <w:sz w:val="20"/>
              </w:rPr>
              <w:t>rb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prb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red cell* or blood or packed cell* or erythrocyte*or fluid* or </w:t>
            </w:r>
            <w:proofErr w:type="spellStart"/>
            <w:r w:rsidRPr="00B041E5">
              <w:rPr>
                <w:rFonts w:cs="Times New Roman"/>
                <w:sz w:val="20"/>
              </w:rPr>
              <w:t>volum</w:t>
            </w:r>
            <w:proofErr w:type="spellEnd"/>
            <w:r w:rsidRPr="00B041E5">
              <w:rPr>
                <w:rFonts w:cs="Times New Roman"/>
                <w:sz w:val="20"/>
              </w:rPr>
              <w:t>* or plasma*) near/5 (</w:t>
            </w:r>
            <w:proofErr w:type="spellStart"/>
            <w:r w:rsidRPr="00B041E5">
              <w:rPr>
                <w:rFonts w:cs="Times New Roman"/>
                <w:sz w:val="20"/>
              </w:rPr>
              <w:t>thera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transfus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plac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suscita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substitut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restor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deficien</w:t>
            </w:r>
            <w:proofErr w:type="spellEnd"/>
            <w:r w:rsidRPr="00B041E5">
              <w:rPr>
                <w:rFonts w:cs="Times New Roman"/>
                <w:sz w:val="20"/>
              </w:rPr>
              <w:t>* or replenish*)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5BC38FC8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1FCA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C660C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plasma] explode all trees </w:t>
            </w:r>
          </w:p>
        </w:tc>
      </w:tr>
      <w:tr w:rsidR="00B04E99" w:rsidRPr="00B041E5" w14:paraId="2CF0562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FD90C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6A90D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(</w:t>
            </w:r>
            <w:proofErr w:type="spellStart"/>
            <w:r w:rsidRPr="00B041E5">
              <w:rPr>
                <w:rFonts w:cs="Times New Roman"/>
                <w:sz w:val="20"/>
              </w:rPr>
              <w:t>ff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frozen or thawed or </w:t>
            </w:r>
            <w:proofErr w:type="spellStart"/>
            <w:r w:rsidRPr="00B041E5">
              <w:rPr>
                <w:rFonts w:cs="Times New Roman"/>
                <w:sz w:val="20"/>
              </w:rPr>
              <w:t>t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fresh) near/3 plasma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2F06004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4F3F3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F817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albumin or </w:t>
            </w:r>
            <w:proofErr w:type="spellStart"/>
            <w:r w:rsidRPr="00B041E5">
              <w:rPr>
                <w:rFonts w:cs="Times New Roman"/>
                <w:sz w:val="20"/>
              </w:rPr>
              <w:t>zenal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octaplas</w:t>
            </w:r>
            <w:proofErr w:type="spellEnd"/>
            <w:r w:rsidRPr="00B041E5">
              <w:rPr>
                <w:rFonts w:cs="Times New Roman"/>
                <w:sz w:val="20"/>
              </w:rPr>
              <w:t>*) .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.  </w:t>
            </w:r>
          </w:p>
        </w:tc>
      </w:tr>
      <w:tr w:rsidR="00B04E99" w:rsidRPr="00B041E5" w14:paraId="0D97D77C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4919C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2D8E7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(</w:t>
            </w:r>
            <w:proofErr w:type="spellStart"/>
            <w:r w:rsidRPr="00B041E5">
              <w:rPr>
                <w:rFonts w:cs="Times New Roman"/>
                <w:sz w:val="20"/>
              </w:rPr>
              <w:t>lyophili?ed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freeze-dried or liquid or "not frozen" or "never frozen") near/3 plasma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55C4F8B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2610E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2019E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</w:t>
            </w:r>
            <w:proofErr w:type="spellStart"/>
            <w:r w:rsidRPr="00B041E5">
              <w:rPr>
                <w:rFonts w:cs="Times New Roman"/>
                <w:sz w:val="20"/>
              </w:rPr>
              <w:t>fds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fd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lqp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or </w:t>
            </w:r>
            <w:proofErr w:type="spellStart"/>
            <w:r w:rsidRPr="00B041E5">
              <w:rPr>
                <w:rFonts w:cs="Times New Roman"/>
                <w:sz w:val="20"/>
              </w:rPr>
              <w:t>lhp</w:t>
            </w:r>
            <w:proofErr w:type="spellEnd"/>
            <w:r w:rsidRPr="00B041E5">
              <w:rPr>
                <w:rFonts w:cs="Times New Roman"/>
                <w:sz w:val="20"/>
              </w:rPr>
              <w:t>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53FDE026" w14:textId="77777777" w:rsidTr="00E25193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58688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1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6B5E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(balanced or physiologic*) near/2 (fluid* or solution*)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1587DAA7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CE6BC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CA30C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(crystalloid* or isotonic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2B8ABEB4" w14:textId="77777777" w:rsidTr="00E25193">
        <w:trPr>
          <w:trHeight w:val="559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C0399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2D0A2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(sodium or </w:t>
            </w:r>
            <w:proofErr w:type="spellStart"/>
            <w:r w:rsidRPr="00B041E5">
              <w:rPr>
                <w:rFonts w:cs="Times New Roman"/>
                <w:sz w:val="20"/>
              </w:rPr>
              <w:t>sali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hartman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ringer* or lactate* or acetate* or </w:t>
            </w:r>
            <w:proofErr w:type="spellStart"/>
            <w:r w:rsidRPr="00B041E5">
              <w:rPr>
                <w:rFonts w:cs="Times New Roman"/>
                <w:sz w:val="20"/>
              </w:rPr>
              <w:t>plasmalyte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* or </w:t>
            </w:r>
            <w:proofErr w:type="spellStart"/>
            <w:r w:rsidRPr="00B041E5">
              <w:rPr>
                <w:rFonts w:cs="Times New Roman"/>
                <w:sz w:val="20"/>
              </w:rPr>
              <w:t>plasmalyte</w:t>
            </w:r>
            <w:proofErr w:type="spellEnd"/>
            <w:r w:rsidRPr="00B041E5">
              <w:rPr>
                <w:rFonts w:cs="Times New Roman"/>
                <w:sz w:val="20"/>
              </w:rPr>
              <w:t>*):</w:t>
            </w:r>
            <w:proofErr w:type="spellStart"/>
            <w:r w:rsidRPr="00B041E5">
              <w:rPr>
                <w:rFonts w:cs="Times New Roman"/>
                <w:sz w:val="20"/>
              </w:rPr>
              <w:t>ti,ab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 </w:t>
            </w:r>
          </w:p>
        </w:tc>
      </w:tr>
      <w:tr w:rsidR="00B04E99" w:rsidRPr="00B041E5" w14:paraId="3D1B60C2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2CFF1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00E24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freeze drying] explode all trees </w:t>
            </w:r>
          </w:p>
        </w:tc>
      </w:tr>
      <w:tr w:rsidR="00B04E99" w:rsidRPr="00B041E5" w14:paraId="6CD7FC3A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BB89C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6131B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sodium chloride] explode all trees </w:t>
            </w:r>
          </w:p>
        </w:tc>
      </w:tr>
      <w:tr w:rsidR="00B04E99" w:rsidRPr="00B041E5" w14:paraId="0DF28F4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41C01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3319A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fluid therapy] explode all trees </w:t>
            </w:r>
          </w:p>
        </w:tc>
      </w:tr>
      <w:tr w:rsidR="00B04E99" w:rsidRPr="00B041E5" w14:paraId="2150E3B9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E6DD5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84738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rehydration solutions] explode all trees </w:t>
            </w:r>
          </w:p>
        </w:tc>
      </w:tr>
      <w:tr w:rsidR="00B04E99" w:rsidRPr="00B041E5" w14:paraId="2258B853" w14:textId="77777777" w:rsidTr="00E25193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CE269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6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6AFF2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plasma substitutes] explode all trees </w:t>
            </w:r>
          </w:p>
        </w:tc>
      </w:tr>
      <w:tr w:rsidR="00B04E99" w:rsidRPr="00B041E5" w14:paraId="542E1BD9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400B9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7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C985D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isotonic solutions] explode all trees </w:t>
            </w:r>
          </w:p>
        </w:tc>
      </w:tr>
      <w:tr w:rsidR="00B04E99" w:rsidRPr="00B041E5" w14:paraId="33D45496" w14:textId="77777777" w:rsidTr="00E25193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F3B9D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8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E9919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{or #13-#27}  </w:t>
            </w:r>
          </w:p>
        </w:tc>
      </w:tr>
      <w:tr w:rsidR="00B04E99" w:rsidRPr="00B041E5" w14:paraId="1ACE93E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DC5BF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29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8269F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#1 and #12 and #28  </w:t>
            </w:r>
          </w:p>
        </w:tc>
      </w:tr>
      <w:tr w:rsidR="00B04E99" w:rsidRPr="00B041E5" w14:paraId="7149774E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BEAB8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lastRenderedPageBreak/>
              <w:t>#30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84F5D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blood transfusion] this term only </w:t>
            </w:r>
          </w:p>
        </w:tc>
      </w:tr>
      <w:tr w:rsidR="00B04E99" w:rsidRPr="00B041E5" w14:paraId="02262882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2D7FC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31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4A0B6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blood component transfusion] explode all trees </w:t>
            </w:r>
          </w:p>
        </w:tc>
      </w:tr>
      <w:tr w:rsidR="00B04E99" w:rsidRPr="00B041E5" w14:paraId="6D84EAE9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CB428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32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82D76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exchange transfusion, whole blood] this term only </w:t>
            </w:r>
          </w:p>
        </w:tc>
      </w:tr>
      <w:tr w:rsidR="00B04E99" w:rsidRPr="00B041E5" w14:paraId="46C056FE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4E2A9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33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8242B" w14:textId="77777777" w:rsidR="00B04E99" w:rsidRPr="00B041E5" w:rsidRDefault="00B04E99" w:rsidP="00E25193">
            <w:pPr>
              <w:rPr>
                <w:rFonts w:cs="Times New Roman"/>
              </w:rPr>
            </w:pPr>
            <w:proofErr w:type="spellStart"/>
            <w:r w:rsidRPr="00B041E5">
              <w:rPr>
                <w:rFonts w:cs="Times New Roman"/>
                <w:sz w:val="20"/>
              </w:rPr>
              <w:t>MeSH</w:t>
            </w:r>
            <w:proofErr w:type="spellEnd"/>
            <w:r w:rsidRPr="00B041E5">
              <w:rPr>
                <w:rFonts w:cs="Times New Roman"/>
                <w:sz w:val="20"/>
              </w:rPr>
              <w:t xml:space="preserve"> descriptor: [plasma exchange] this term only </w:t>
            </w:r>
          </w:p>
        </w:tc>
      </w:tr>
      <w:tr w:rsidR="00B04E99" w:rsidRPr="00B041E5" w14:paraId="4415E1FE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63227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34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EE0E1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{or #30-#33}  </w:t>
            </w:r>
          </w:p>
        </w:tc>
      </w:tr>
      <w:tr w:rsidR="00B04E99" w:rsidRPr="00B041E5" w14:paraId="2E516951" w14:textId="77777777" w:rsidTr="00E25193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BA757" w14:textId="77777777" w:rsidR="00B04E99" w:rsidRPr="00B041E5" w:rsidRDefault="00B04E99" w:rsidP="00E25193">
            <w:pPr>
              <w:tabs>
                <w:tab w:val="center" w:pos="720"/>
              </w:tabs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>#35.</w:t>
            </w:r>
            <w:r w:rsidRPr="00B041E5">
              <w:rPr>
                <w:rFonts w:eastAsia="Arial" w:cs="Times New Roman"/>
                <w:sz w:val="20"/>
              </w:rPr>
              <w:t xml:space="preserve"> </w:t>
            </w:r>
            <w:r w:rsidRPr="00B041E5">
              <w:rPr>
                <w:rFonts w:eastAsia="Arial" w:cs="Times New Roman"/>
                <w:sz w:val="20"/>
              </w:rPr>
              <w:tab/>
            </w:r>
            <w:r w:rsidRPr="00B041E5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74D3" w14:textId="77777777" w:rsidR="00B04E99" w:rsidRPr="00B041E5" w:rsidRDefault="00B04E99" w:rsidP="00E25193">
            <w:pPr>
              <w:rPr>
                <w:rFonts w:cs="Times New Roman"/>
              </w:rPr>
            </w:pPr>
            <w:r w:rsidRPr="00B041E5">
              <w:rPr>
                <w:rFonts w:cs="Times New Roman"/>
                <w:sz w:val="20"/>
              </w:rPr>
              <w:t xml:space="preserve">#29 or #34 </w:t>
            </w:r>
          </w:p>
        </w:tc>
      </w:tr>
    </w:tbl>
    <w:p w14:paraId="044217C7" w14:textId="77777777" w:rsidR="00B04E99" w:rsidRPr="00B041E5" w:rsidRDefault="00B04E99" w:rsidP="00B04E99">
      <w:pPr>
        <w:rPr>
          <w:rFonts w:cs="Times New Roman"/>
        </w:rPr>
      </w:pPr>
    </w:p>
    <w:p w14:paraId="091AB1DD" w14:textId="2AD24293" w:rsidR="00AB6EDF" w:rsidRDefault="00AB6EDF">
      <w:pPr>
        <w:rPr>
          <w:rFonts w:cs="Times New Roman"/>
        </w:rPr>
      </w:pPr>
      <w:r>
        <w:rPr>
          <w:rFonts w:cs="Times New Roman"/>
        </w:rPr>
        <w:br w:type="page"/>
      </w:r>
    </w:p>
    <w:p w14:paraId="65B4EB43" w14:textId="77777777" w:rsidR="00AB6EDF" w:rsidRDefault="00AB6EDF" w:rsidP="00AB6EDF">
      <w:pPr>
        <w:rPr>
          <w:b/>
          <w:bCs/>
          <w:lang w:val="en-GB"/>
        </w:rPr>
        <w:sectPr w:rsidR="00AB6EDF" w:rsidSect="00EA4486">
          <w:footerReference w:type="default" r:id="rId7"/>
          <w:pgSz w:w="11906" w:h="16838"/>
          <w:pgMar w:top="1417" w:right="707" w:bottom="1134" w:left="1134" w:header="708" w:footer="708" w:gutter="0"/>
          <w:cols w:space="708"/>
          <w:docGrid w:linePitch="360"/>
        </w:sectPr>
      </w:pPr>
    </w:p>
    <w:p w14:paraId="3F1BF312" w14:textId="6125F0D7" w:rsidR="00AB6EDF" w:rsidRPr="009E201D" w:rsidRDefault="00AB6EDF" w:rsidP="009E201D">
      <w:pPr>
        <w:pStyle w:val="Titolo1"/>
        <w:rPr>
          <w:b w:val="0"/>
          <w:bCs/>
          <w:lang w:val="en-GB"/>
        </w:rPr>
      </w:pPr>
      <w:r w:rsidRPr="001E4C7D">
        <w:rPr>
          <w:bCs/>
          <w:lang w:val="en-GB"/>
        </w:rPr>
        <w:lastRenderedPageBreak/>
        <w:t>Table S1</w:t>
      </w:r>
      <w:r w:rsidRPr="001E4C7D">
        <w:rPr>
          <w:lang w:val="en-GB"/>
        </w:rPr>
        <w:t xml:space="preserve">: </w:t>
      </w:r>
      <w:r w:rsidRPr="009E201D">
        <w:rPr>
          <w:b w:val="0"/>
          <w:bCs/>
          <w:lang w:val="en-GB"/>
        </w:rPr>
        <w:t>Detailed general characteristics of included systematic review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134"/>
        <w:gridCol w:w="1276"/>
        <w:gridCol w:w="1134"/>
        <w:gridCol w:w="1134"/>
        <w:gridCol w:w="992"/>
        <w:gridCol w:w="1134"/>
        <w:gridCol w:w="1843"/>
        <w:gridCol w:w="2091"/>
      </w:tblGrid>
      <w:tr w:rsidR="00AB6EDF" w:rsidRPr="00373E34" w14:paraId="5F5B55E6" w14:textId="77777777" w:rsidTr="00E25193">
        <w:trPr>
          <w:trHeight w:val="841"/>
          <w:tblHeader/>
        </w:trPr>
        <w:tc>
          <w:tcPr>
            <w:tcW w:w="988" w:type="dxa"/>
            <w:shd w:val="clear" w:color="auto" w:fill="E7E6E6" w:themeFill="background2"/>
          </w:tcPr>
          <w:p w14:paraId="2E48BF26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uthors, years </w:t>
            </w:r>
          </w:p>
        </w:tc>
        <w:tc>
          <w:tcPr>
            <w:tcW w:w="1417" w:type="dxa"/>
            <w:shd w:val="clear" w:color="auto" w:fill="E7E6E6" w:themeFill="background2"/>
          </w:tcPr>
          <w:p w14:paraId="37D9E4D4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Research questions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/ hypothesis</w:t>
            </w:r>
          </w:p>
        </w:tc>
        <w:tc>
          <w:tcPr>
            <w:tcW w:w="1134" w:type="dxa"/>
            <w:shd w:val="clear" w:color="auto" w:fill="E7E6E6" w:themeFill="background2"/>
          </w:tcPr>
          <w:p w14:paraId="3D2C728E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Databases searched</w:t>
            </w:r>
          </w:p>
        </w:tc>
        <w:tc>
          <w:tcPr>
            <w:tcW w:w="1276" w:type="dxa"/>
            <w:shd w:val="clear" w:color="auto" w:fill="E7E6E6" w:themeFill="background2"/>
          </w:tcPr>
          <w:p w14:paraId="6D338DBF" w14:textId="77777777" w:rsidR="00AB6EDF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Study design,</w:t>
            </w:r>
          </w:p>
          <w:p w14:paraId="6DD1C242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Year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14:paraId="23165125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searched</w:t>
            </w:r>
          </w:p>
        </w:tc>
        <w:tc>
          <w:tcPr>
            <w:tcW w:w="1134" w:type="dxa"/>
            <w:shd w:val="clear" w:color="auto" w:fill="E7E6E6" w:themeFill="background2"/>
          </w:tcPr>
          <w:p w14:paraId="2A33B2F6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N° of included studies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/ N° of participants</w:t>
            </w:r>
          </w:p>
        </w:tc>
        <w:tc>
          <w:tcPr>
            <w:tcW w:w="1134" w:type="dxa"/>
            <w:shd w:val="clear" w:color="auto" w:fill="E7E6E6" w:themeFill="background2"/>
          </w:tcPr>
          <w:p w14:paraId="1C655BE4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Quality assessment</w:t>
            </w:r>
          </w:p>
        </w:tc>
        <w:tc>
          <w:tcPr>
            <w:tcW w:w="992" w:type="dxa"/>
            <w:shd w:val="clear" w:color="auto" w:fill="E7E6E6" w:themeFill="background2"/>
          </w:tcPr>
          <w:p w14:paraId="7782E91B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1134" w:type="dxa"/>
            <w:shd w:val="clear" w:color="auto" w:fill="E7E6E6" w:themeFill="background2"/>
          </w:tcPr>
          <w:p w14:paraId="7435A23F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Interventions/</w:t>
            </w:r>
          </w:p>
          <w:p w14:paraId="489E4B63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mparator</w:t>
            </w:r>
          </w:p>
        </w:tc>
        <w:tc>
          <w:tcPr>
            <w:tcW w:w="1843" w:type="dxa"/>
            <w:shd w:val="clear" w:color="auto" w:fill="E7E6E6" w:themeFill="background2"/>
          </w:tcPr>
          <w:p w14:paraId="7BBF0295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2091" w:type="dxa"/>
            <w:shd w:val="clear" w:color="auto" w:fill="E7E6E6" w:themeFill="background2"/>
          </w:tcPr>
          <w:p w14:paraId="69D3045D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73E34">
              <w:rPr>
                <w:rFonts w:cs="Times New Roman"/>
                <w:b/>
                <w:bCs/>
                <w:sz w:val="16"/>
                <w:szCs w:val="16"/>
                <w:lang w:val="en-GB"/>
              </w:rPr>
              <w:t>Main findings (narrative)</w:t>
            </w:r>
          </w:p>
        </w:tc>
      </w:tr>
      <w:tr w:rsidR="00AB6EDF" w:rsidRPr="000C5233" w14:paraId="3C751413" w14:textId="77777777" w:rsidTr="00E25193">
        <w:trPr>
          <w:trHeight w:val="270"/>
        </w:trPr>
        <w:tc>
          <w:tcPr>
            <w:tcW w:w="13143" w:type="dxa"/>
            <w:gridSpan w:val="10"/>
            <w:shd w:val="clear" w:color="auto" w:fill="auto"/>
            <w:vAlign w:val="center"/>
          </w:tcPr>
          <w:p w14:paraId="4DFB4AE5" w14:textId="77777777" w:rsidR="00AB6EDF" w:rsidRPr="00373E34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Comparison 1: </w:t>
            </w:r>
            <w:r w:rsidRPr="001A7CBA">
              <w:rPr>
                <w:rFonts w:cs="Times New Roman"/>
                <w:sz w:val="16"/>
                <w:szCs w:val="16"/>
                <w:lang w:val="en-GB"/>
              </w:rPr>
              <w:t>Hypertonic Crystalloids vs isotonic crystalloids</w:t>
            </w:r>
            <w:r w:rsidRPr="001A7CBA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</w:t>
            </w:r>
          </w:p>
        </w:tc>
      </w:tr>
      <w:tr w:rsidR="00AB6EDF" w:rsidRPr="000C5233" w14:paraId="51BBF167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728FF16B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t>Safiejko</w:t>
            </w:r>
            <w:proofErr w:type="spellEnd"/>
            <w:r w:rsidRPr="00C211F0">
              <w:t xml:space="preserve"> 2020</w:t>
            </w:r>
          </w:p>
          <w:p w14:paraId="172D91E1" w14:textId="77777777" w:rsidR="00AB6EDF" w:rsidRPr="00C211F0" w:rsidRDefault="00AB6EDF" w:rsidP="00E25193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A422FE4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To assess the effect of hypertonic</w:t>
            </w:r>
          </w:p>
          <w:p w14:paraId="68341EC9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saline/dextran or hypertonic saline for fluid resuscitation on patient outcomes restricted to</w:t>
            </w:r>
          </w:p>
          <w:p w14:paraId="328DE082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adults with hypovolemic shock</w:t>
            </w:r>
          </w:p>
        </w:tc>
        <w:tc>
          <w:tcPr>
            <w:tcW w:w="1134" w:type="dxa"/>
            <w:shd w:val="clear" w:color="auto" w:fill="auto"/>
          </w:tcPr>
          <w:p w14:paraId="07EAACC1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PubMed, Embase, Web of</w:t>
            </w:r>
          </w:p>
          <w:p w14:paraId="50F20D34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Science, and the Cochrane library</w:t>
            </w:r>
          </w:p>
        </w:tc>
        <w:tc>
          <w:tcPr>
            <w:tcW w:w="1276" w:type="dxa"/>
            <w:shd w:val="clear" w:color="auto" w:fill="auto"/>
          </w:tcPr>
          <w:p w14:paraId="70F15A5B" w14:textId="77777777" w:rsidR="00AB6EDF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RCT</w:t>
            </w:r>
          </w:p>
          <w:p w14:paraId="7624466C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C7D59">
              <w:rPr>
                <w:rFonts w:cs="Times New Roman"/>
                <w:bCs/>
                <w:sz w:val="16"/>
                <w:szCs w:val="16"/>
                <w:lang w:val="en-GB"/>
              </w:rPr>
              <w:t>Search up to August 20th 2020</w:t>
            </w:r>
          </w:p>
        </w:tc>
        <w:tc>
          <w:tcPr>
            <w:tcW w:w="1134" w:type="dxa"/>
            <w:shd w:val="clear" w:color="auto" w:fill="auto"/>
          </w:tcPr>
          <w:p w14:paraId="68AE96B1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Fifteen studies including 3264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patients</w:t>
            </w:r>
          </w:p>
        </w:tc>
        <w:tc>
          <w:tcPr>
            <w:tcW w:w="1134" w:type="dxa"/>
            <w:shd w:val="clear" w:color="auto" w:fill="auto"/>
          </w:tcPr>
          <w:p w14:paraId="0CD7EF14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</w:t>
            </w:r>
          </w:p>
        </w:tc>
        <w:tc>
          <w:tcPr>
            <w:tcW w:w="992" w:type="dxa"/>
            <w:shd w:val="clear" w:color="auto" w:fill="auto"/>
          </w:tcPr>
          <w:p w14:paraId="52FB7F86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9A7256">
              <w:rPr>
                <w:rFonts w:cs="Times New Roman"/>
                <w:bCs/>
                <w:sz w:val="16"/>
                <w:szCs w:val="16"/>
                <w:lang w:val="en-GB"/>
              </w:rPr>
              <w:t>Prehospital / ED</w:t>
            </w:r>
          </w:p>
        </w:tc>
        <w:tc>
          <w:tcPr>
            <w:tcW w:w="1134" w:type="dxa"/>
            <w:shd w:val="clear" w:color="auto" w:fill="auto"/>
          </w:tcPr>
          <w:p w14:paraId="1558066F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Hypertonic saline/dextran or hypertonic saline versus isotonic fluid</w:t>
            </w:r>
          </w:p>
        </w:tc>
        <w:tc>
          <w:tcPr>
            <w:tcW w:w="1843" w:type="dxa"/>
            <w:shd w:val="clear" w:color="auto" w:fill="auto"/>
          </w:tcPr>
          <w:p w14:paraId="6CFB8020" w14:textId="77777777" w:rsidR="00AB6EDF" w:rsidRPr="007D4509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 xml:space="preserve">-Short‐ term survival (hospital discharge or 28 to 30 days). </w:t>
            </w:r>
          </w:p>
          <w:p w14:paraId="076F477C" w14:textId="77777777" w:rsidR="00AB6EDF" w:rsidRPr="007D4509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 xml:space="preserve">long‐ term mortality (≥ 3 months), 24-hour mortality, overall, mortality, </w:t>
            </w:r>
          </w:p>
          <w:p w14:paraId="53161D43" w14:textId="77777777" w:rsidR="00AB6EDF" w:rsidRPr="007D4509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 xml:space="preserve">-adverse outcome, </w:t>
            </w:r>
          </w:p>
          <w:p w14:paraId="126D7C8B" w14:textId="77777777" w:rsidR="00AB6EDF" w:rsidRPr="007D4509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l</w:t>
            </w: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 xml:space="preserve">ength of stay in an intensive care unit and hospital, </w:t>
            </w:r>
          </w:p>
          <w:p w14:paraId="0D4F94E0" w14:textId="77777777" w:rsidR="00AB6EDF" w:rsidRPr="007D4509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 xml:space="preserve">-laboratory parameters at patient admission, </w:t>
            </w:r>
          </w:p>
          <w:p w14:paraId="410F0794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>-the Glasgow Outcome Scale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7D4509">
              <w:rPr>
                <w:rFonts w:cs="Times New Roman"/>
                <w:bCs/>
                <w:sz w:val="16"/>
                <w:szCs w:val="16"/>
                <w:lang w:val="en-GB"/>
              </w:rPr>
              <w:t>Extended score</w:t>
            </w:r>
          </w:p>
        </w:tc>
        <w:tc>
          <w:tcPr>
            <w:tcW w:w="2091" w:type="dxa"/>
            <w:shd w:val="clear" w:color="auto" w:fill="auto"/>
          </w:tcPr>
          <w:p w14:paraId="78A28710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This systematic review and meta-analysis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did not</w:t>
            </w:r>
          </w:p>
          <w:p w14:paraId="0E2469E6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result in superior 28- to 30-day survival as well as in survival to hospital discharge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. P</w:t>
            </w: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atients with hypotension who received resuscitation with hypertonic saline/dextran had less</w:t>
            </w:r>
          </w:p>
          <w:p w14:paraId="25FF646A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overall mortality as patients who received conventional fluid</w:t>
            </w:r>
          </w:p>
        </w:tc>
      </w:tr>
      <w:tr w:rsidR="00AB6EDF" w:rsidRPr="000C5233" w14:paraId="625D42E8" w14:textId="77777777" w:rsidTr="00E25193">
        <w:trPr>
          <w:trHeight w:val="341"/>
        </w:trPr>
        <w:tc>
          <w:tcPr>
            <w:tcW w:w="13143" w:type="dxa"/>
            <w:gridSpan w:val="10"/>
            <w:shd w:val="clear" w:color="auto" w:fill="auto"/>
            <w:vAlign w:val="center"/>
          </w:tcPr>
          <w:p w14:paraId="3228CD6B" w14:textId="216A2DFE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/>
                <w:sz w:val="16"/>
                <w:szCs w:val="16"/>
                <w:lang w:val="en-GB"/>
              </w:rPr>
              <w:t>Comparison 2</w:t>
            </w:r>
            <w:r w:rsidR="00CF2D56">
              <w:rPr>
                <w:rFonts w:cs="Times New Roman"/>
                <w:b/>
                <w:sz w:val="16"/>
                <w:szCs w:val="16"/>
                <w:lang w:val="en-GB"/>
              </w:rPr>
              <w:t>a</w:t>
            </w:r>
            <w:r w:rsidRPr="00C211F0">
              <w:rPr>
                <w:rFonts w:cs="Times New Roman"/>
                <w:b/>
                <w:sz w:val="16"/>
                <w:szCs w:val="16"/>
                <w:lang w:val="en-GB"/>
              </w:rPr>
              <w:t>: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Use of blood components</w:t>
            </w:r>
          </w:p>
        </w:tc>
      </w:tr>
      <w:tr w:rsidR="00AB6EDF" w:rsidRPr="000C5233" w14:paraId="19EAD661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2EDCB199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t>Coccolini</w:t>
            </w:r>
            <w:proofErr w:type="spellEnd"/>
            <w:r w:rsidRPr="00C211F0">
              <w:rPr>
                <w:lang w:val="en-GB"/>
              </w:rPr>
              <w:t xml:space="preserve"> 2019</w:t>
            </w:r>
          </w:p>
        </w:tc>
        <w:tc>
          <w:tcPr>
            <w:tcW w:w="1417" w:type="dxa"/>
            <w:shd w:val="clear" w:color="auto" w:fill="auto"/>
          </w:tcPr>
          <w:p w14:paraId="639602F6" w14:textId="77777777" w:rsidR="00AB6EDF" w:rsidRPr="009C1F68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To evaluate the effects of plasma </w:t>
            </w:r>
            <w:r w:rsidRPr="009C1F68">
              <w:rPr>
                <w:rFonts w:cs="Times New Roman"/>
                <w:bCs/>
                <w:sz w:val="16"/>
                <w:szCs w:val="16"/>
                <w:lang w:val="en-GB"/>
              </w:rPr>
              <w:t>in the management of patients suffering</w:t>
            </w:r>
          </w:p>
          <w:p w14:paraId="0CFC830B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9C1F68">
              <w:rPr>
                <w:rFonts w:cs="Times New Roman"/>
                <w:bCs/>
                <w:sz w:val="16"/>
                <w:szCs w:val="16"/>
                <w:lang w:val="en-GB"/>
              </w:rPr>
              <w:t>from haemorrhagic shock</w:t>
            </w:r>
          </w:p>
        </w:tc>
        <w:tc>
          <w:tcPr>
            <w:tcW w:w="1134" w:type="dxa"/>
            <w:shd w:val="clear" w:color="auto" w:fill="auto"/>
          </w:tcPr>
          <w:p w14:paraId="4E3BF125" w14:textId="77777777" w:rsidR="00AB6EDF" w:rsidRPr="00950194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950194">
              <w:rPr>
                <w:rFonts w:cs="Times New Roman"/>
                <w:bCs/>
                <w:sz w:val="16"/>
                <w:szCs w:val="16"/>
                <w:lang w:val="en-GB"/>
              </w:rPr>
              <w:t>MEDLINE,</w:t>
            </w:r>
          </w:p>
          <w:p w14:paraId="6C9F0276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950194">
              <w:rPr>
                <w:rFonts w:cs="Times New Roman"/>
                <w:bCs/>
                <w:sz w:val="16"/>
                <w:szCs w:val="16"/>
                <w:lang w:val="en-GB"/>
              </w:rPr>
              <w:t>Embase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950194">
              <w:rPr>
                <w:rFonts w:cs="Times New Roman"/>
                <w:bCs/>
                <w:sz w:val="16"/>
                <w:szCs w:val="16"/>
                <w:lang w:val="en-GB"/>
              </w:rPr>
              <w:t xml:space="preserve">PubMed, Cochrane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Library</w:t>
            </w:r>
            <w:r w:rsidRPr="00950194">
              <w:rPr>
                <w:rFonts w:cs="Times New Roman"/>
                <w:bCs/>
                <w:sz w:val="16"/>
                <w:szCs w:val="16"/>
                <w:lang w:val="en-GB"/>
              </w:rPr>
              <w:t xml:space="preserve"> and CINAHL</w:t>
            </w:r>
          </w:p>
        </w:tc>
        <w:tc>
          <w:tcPr>
            <w:tcW w:w="1276" w:type="dxa"/>
            <w:shd w:val="clear" w:color="auto" w:fill="auto"/>
          </w:tcPr>
          <w:p w14:paraId="2B2E69E5" w14:textId="77777777" w:rsidR="00AB6EDF" w:rsidRPr="00E12D2C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E12D2C">
              <w:rPr>
                <w:rFonts w:cs="Times New Roman"/>
                <w:bCs/>
                <w:sz w:val="16"/>
                <w:szCs w:val="16"/>
                <w:lang w:val="en-GB"/>
              </w:rPr>
              <w:t>RCT</w:t>
            </w:r>
          </w:p>
          <w:p w14:paraId="2EA147F1" w14:textId="77777777" w:rsidR="00AB6EDF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E12D2C">
              <w:rPr>
                <w:rFonts w:cs="Times New Roman"/>
                <w:bCs/>
                <w:sz w:val="16"/>
                <w:szCs w:val="16"/>
                <w:lang w:val="en-GB"/>
              </w:rPr>
              <w:t>Search up to August 2018</w:t>
            </w:r>
          </w:p>
        </w:tc>
        <w:tc>
          <w:tcPr>
            <w:tcW w:w="1134" w:type="dxa"/>
            <w:shd w:val="clear" w:color="auto" w:fill="auto"/>
          </w:tcPr>
          <w:p w14:paraId="7C51A28B" w14:textId="77777777" w:rsidR="00AB6EDF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Two studies including 626 patients</w:t>
            </w:r>
          </w:p>
        </w:tc>
        <w:tc>
          <w:tcPr>
            <w:tcW w:w="1134" w:type="dxa"/>
            <w:shd w:val="clear" w:color="auto" w:fill="auto"/>
          </w:tcPr>
          <w:p w14:paraId="62D59EF6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</w:t>
            </w:r>
          </w:p>
        </w:tc>
        <w:tc>
          <w:tcPr>
            <w:tcW w:w="992" w:type="dxa"/>
            <w:shd w:val="clear" w:color="auto" w:fill="auto"/>
          </w:tcPr>
          <w:p w14:paraId="384035EF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9A7256">
              <w:rPr>
                <w:rFonts w:cs="Times New Roman"/>
                <w:bCs/>
                <w:sz w:val="16"/>
                <w:szCs w:val="16"/>
                <w:lang w:val="en-GB"/>
              </w:rPr>
              <w:t>Prehospital</w:t>
            </w:r>
          </w:p>
        </w:tc>
        <w:tc>
          <w:tcPr>
            <w:tcW w:w="1134" w:type="dxa"/>
            <w:shd w:val="clear" w:color="auto" w:fill="auto"/>
          </w:tcPr>
          <w:p w14:paraId="1261E140" w14:textId="77777777" w:rsidR="00AB6EDF" w:rsidRPr="002B3E10" w:rsidRDefault="00AB6EDF" w:rsidP="00E25193">
            <w:pPr>
              <w:jc w:val="both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BA25A0">
              <w:rPr>
                <w:rFonts w:cs="Times New Roman"/>
                <w:bCs/>
                <w:sz w:val="16"/>
                <w:szCs w:val="16"/>
                <w:lang w:val="en-GB"/>
              </w:rPr>
              <w:t xml:space="preserve">pre-hospital plasma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versus</w:t>
            </w:r>
            <w:r w:rsidRPr="00BA25A0">
              <w:rPr>
                <w:rFonts w:cs="Times New Roman"/>
                <w:bCs/>
                <w:sz w:val="16"/>
                <w:szCs w:val="16"/>
                <w:lang w:val="en-GB"/>
              </w:rPr>
              <w:t xml:space="preserve"> usual care</w:t>
            </w:r>
          </w:p>
        </w:tc>
        <w:tc>
          <w:tcPr>
            <w:tcW w:w="1843" w:type="dxa"/>
            <w:shd w:val="clear" w:color="auto" w:fill="auto"/>
          </w:tcPr>
          <w:p w14:paraId="500B1C68" w14:textId="77777777" w:rsidR="00AB6EDF" w:rsidRPr="008119EA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8119EA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8119EA">
              <w:rPr>
                <w:rFonts w:cs="Times New Roman"/>
                <w:bCs/>
                <w:sz w:val="16"/>
                <w:szCs w:val="16"/>
                <w:lang w:val="en-GB"/>
              </w:rPr>
              <w:t>24-hours mortality</w:t>
            </w:r>
          </w:p>
          <w:p w14:paraId="554D988C" w14:textId="77777777" w:rsidR="00AB6EDF" w:rsidRPr="008119EA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- </w:t>
            </w:r>
            <w:r w:rsidRPr="008119EA">
              <w:rPr>
                <w:rFonts w:cs="Times New Roman"/>
                <w:bCs/>
                <w:sz w:val="16"/>
                <w:szCs w:val="16"/>
                <w:lang w:val="en-GB"/>
              </w:rPr>
              <w:t>Late mortality (within 30 days)</w:t>
            </w:r>
          </w:p>
          <w:p w14:paraId="1CE219BD" w14:textId="77777777" w:rsidR="00AB6EDF" w:rsidRPr="007036BE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- morbidity </w:t>
            </w:r>
            <w:r w:rsidRPr="00B0015F">
              <w:rPr>
                <w:rFonts w:cs="Times New Roman"/>
                <w:bCs/>
                <w:sz w:val="16"/>
                <w:szCs w:val="16"/>
                <w:lang w:val="en-GB"/>
              </w:rPr>
              <w:t>(acute lung injury and multi-organ failure)</w:t>
            </w:r>
          </w:p>
        </w:tc>
        <w:tc>
          <w:tcPr>
            <w:tcW w:w="2091" w:type="dxa"/>
            <w:shd w:val="clear" w:color="auto" w:fill="auto"/>
          </w:tcPr>
          <w:p w14:paraId="29022A33" w14:textId="77777777" w:rsidR="00AB6EDF" w:rsidRPr="009B507A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Pre-hospital infusions of plasma can reduce 24 hours mortality in </w:t>
            </w:r>
            <w:r w:rsidRPr="00131625">
              <w:rPr>
                <w:rFonts w:cs="Times New Roman"/>
                <w:bCs/>
                <w:sz w:val="16"/>
                <w:szCs w:val="16"/>
                <w:lang w:val="en-GB"/>
              </w:rPr>
              <w:t>haemorrhagic shock patients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. It d</w:t>
            </w:r>
            <w:r w:rsidRPr="009B507A">
              <w:rPr>
                <w:rFonts w:cs="Times New Roman"/>
                <w:bCs/>
                <w:sz w:val="16"/>
                <w:szCs w:val="16"/>
                <w:lang w:val="en-GB"/>
              </w:rPr>
              <w:t>oes not</w:t>
            </w:r>
          </w:p>
          <w:p w14:paraId="5319A564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9B507A">
              <w:rPr>
                <w:rFonts w:cs="Times New Roman"/>
                <w:bCs/>
                <w:sz w:val="16"/>
                <w:szCs w:val="16"/>
                <w:lang w:val="en-GB"/>
              </w:rPr>
              <w:t>seem to influence 1-month mortality, acute lung injury and multi-organ failure rates.</w:t>
            </w:r>
          </w:p>
        </w:tc>
      </w:tr>
      <w:tr w:rsidR="00AB6EDF" w:rsidRPr="000C5233" w14:paraId="7FFDDD2A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612F140A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t>Rijnhout</w:t>
            </w:r>
            <w:proofErr w:type="spellEnd"/>
            <w:r w:rsidRPr="00C211F0">
              <w:rPr>
                <w:lang w:val="en-GB"/>
              </w:rPr>
              <w:t xml:space="preserve"> 2019</w:t>
            </w:r>
          </w:p>
        </w:tc>
        <w:tc>
          <w:tcPr>
            <w:tcW w:w="1417" w:type="dxa"/>
            <w:shd w:val="clear" w:color="auto" w:fill="auto"/>
          </w:tcPr>
          <w:p w14:paraId="6620A470" w14:textId="77777777" w:rsidR="00AB6EDF" w:rsidRPr="00C934CE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934CE">
              <w:rPr>
                <w:rFonts w:cs="Times New Roman"/>
                <w:bCs/>
                <w:sz w:val="16"/>
                <w:szCs w:val="16"/>
                <w:lang w:val="en-GB"/>
              </w:rPr>
              <w:t>To systematically review the evidence for effectiveness and safety of PHBT to haemorrhagic</w:t>
            </w:r>
          </w:p>
          <w:p w14:paraId="0D51509B" w14:textId="77777777" w:rsidR="00AB6EDF" w:rsidRPr="00C934CE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934CE">
              <w:rPr>
                <w:rFonts w:cs="Times New Roman"/>
                <w:bCs/>
                <w:sz w:val="16"/>
                <w:szCs w:val="16"/>
                <w:lang w:val="en-GB"/>
              </w:rPr>
              <w:t>trauma patients</w:t>
            </w:r>
          </w:p>
        </w:tc>
        <w:tc>
          <w:tcPr>
            <w:tcW w:w="1134" w:type="dxa"/>
            <w:shd w:val="clear" w:color="auto" w:fill="auto"/>
          </w:tcPr>
          <w:p w14:paraId="038DFDB7" w14:textId="77777777" w:rsidR="00AB6EDF" w:rsidRPr="00A50722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A50722">
              <w:rPr>
                <w:rFonts w:cs="Times New Roman"/>
                <w:bCs/>
                <w:sz w:val="16"/>
                <w:szCs w:val="16"/>
                <w:lang w:val="en-GB"/>
              </w:rPr>
              <w:t>CINAHL, Cochrane, Embase, and PubMed</w:t>
            </w:r>
          </w:p>
        </w:tc>
        <w:tc>
          <w:tcPr>
            <w:tcW w:w="1276" w:type="dxa"/>
            <w:shd w:val="clear" w:color="auto" w:fill="auto"/>
          </w:tcPr>
          <w:p w14:paraId="794AF9D1" w14:textId="77777777" w:rsidR="00AB6EDF" w:rsidRPr="00E12D2C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E12D2C">
              <w:rPr>
                <w:rFonts w:cs="Times New Roman"/>
                <w:bCs/>
                <w:sz w:val="16"/>
                <w:szCs w:val="16"/>
                <w:lang w:val="en-GB"/>
              </w:rPr>
              <w:t>RCT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and</w:t>
            </w:r>
            <w:r w:rsidRPr="00E12D2C">
              <w:rPr>
                <w:rFonts w:cs="Times New Roman"/>
                <w:bCs/>
                <w:sz w:val="16"/>
                <w:szCs w:val="16"/>
                <w:lang w:val="en-GB"/>
              </w:rPr>
              <w:t xml:space="preserve"> retrospective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cohort </w:t>
            </w:r>
            <w:r w:rsidRPr="00E12D2C">
              <w:rPr>
                <w:rFonts w:cs="Times New Roman"/>
                <w:bCs/>
                <w:sz w:val="16"/>
                <w:szCs w:val="16"/>
                <w:lang w:val="en-GB"/>
              </w:rPr>
              <w:t xml:space="preserve">studies,  </w:t>
            </w:r>
          </w:p>
          <w:p w14:paraId="4C5ECACD" w14:textId="77777777" w:rsidR="00AB6EDF" w:rsidRPr="00E12D2C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E12D2C">
              <w:rPr>
                <w:rFonts w:cs="Times New Roman"/>
                <w:bCs/>
                <w:sz w:val="16"/>
                <w:szCs w:val="16"/>
                <w:lang w:val="en-GB"/>
              </w:rPr>
              <w:t>Search up to August 1st 2018</w:t>
            </w:r>
          </w:p>
        </w:tc>
        <w:tc>
          <w:tcPr>
            <w:tcW w:w="1134" w:type="dxa"/>
            <w:shd w:val="clear" w:color="auto" w:fill="auto"/>
          </w:tcPr>
          <w:p w14:paraId="6B96E852" w14:textId="77777777" w:rsidR="00AB6EDF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Nine studies including 3212 patients</w:t>
            </w:r>
          </w:p>
        </w:tc>
        <w:tc>
          <w:tcPr>
            <w:tcW w:w="1134" w:type="dxa"/>
            <w:shd w:val="clear" w:color="auto" w:fill="auto"/>
          </w:tcPr>
          <w:p w14:paraId="175B876E" w14:textId="77777777" w:rsidR="00AB6EDF" w:rsidRPr="00013E61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B3E1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and </w:t>
            </w:r>
            <w:r w:rsidRPr="00013E61">
              <w:rPr>
                <w:rFonts w:cs="Times New Roman"/>
                <w:bCs/>
                <w:sz w:val="16"/>
                <w:szCs w:val="16"/>
                <w:lang w:val="en-GB"/>
              </w:rPr>
              <w:t>Risk Of Bias In Non-</w:t>
            </w:r>
          </w:p>
          <w:p w14:paraId="2D674155" w14:textId="77777777" w:rsidR="00AB6EDF" w:rsidRPr="002B3E1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013E61">
              <w:rPr>
                <w:rFonts w:cs="Times New Roman"/>
                <w:bCs/>
                <w:sz w:val="16"/>
                <w:szCs w:val="16"/>
                <w:lang w:val="en-GB"/>
              </w:rPr>
              <w:t>randomised Studies of Interventions</w:t>
            </w:r>
          </w:p>
        </w:tc>
        <w:tc>
          <w:tcPr>
            <w:tcW w:w="992" w:type="dxa"/>
            <w:shd w:val="clear" w:color="auto" w:fill="auto"/>
          </w:tcPr>
          <w:p w14:paraId="6D422075" w14:textId="77777777" w:rsidR="00AB6EDF" w:rsidRPr="009A7256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9A7256">
              <w:rPr>
                <w:rFonts w:cs="Times New Roman"/>
                <w:bCs/>
                <w:sz w:val="16"/>
                <w:szCs w:val="16"/>
                <w:lang w:val="en-GB"/>
              </w:rPr>
              <w:t>Prehospital</w:t>
            </w:r>
          </w:p>
        </w:tc>
        <w:tc>
          <w:tcPr>
            <w:tcW w:w="1134" w:type="dxa"/>
            <w:shd w:val="clear" w:color="auto" w:fill="auto"/>
          </w:tcPr>
          <w:p w14:paraId="1CE42CC1" w14:textId="77777777" w:rsidR="00AB6EDF" w:rsidRPr="00676FD5" w:rsidRDefault="00AB6EDF" w:rsidP="00E25193">
            <w:pPr>
              <w:jc w:val="both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676FD5">
              <w:rPr>
                <w:rFonts w:cs="Times New Roman"/>
                <w:bCs/>
                <w:sz w:val="16"/>
                <w:szCs w:val="16"/>
                <w:lang w:val="en-GB"/>
              </w:rPr>
              <w:t>Prehospital blood-component transfusion (PHBT)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versus standard care</w:t>
            </w:r>
          </w:p>
        </w:tc>
        <w:tc>
          <w:tcPr>
            <w:tcW w:w="1843" w:type="dxa"/>
            <w:shd w:val="clear" w:color="auto" w:fill="auto"/>
          </w:tcPr>
          <w:p w14:paraId="7895B284" w14:textId="77777777" w:rsidR="00AB6EDF" w:rsidRPr="008119EA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8119EA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8119EA">
              <w:rPr>
                <w:rFonts w:cs="Times New Roman"/>
                <w:bCs/>
                <w:sz w:val="16"/>
                <w:szCs w:val="16"/>
                <w:lang w:val="en-GB"/>
              </w:rPr>
              <w:t>24-hours mortality</w:t>
            </w:r>
          </w:p>
          <w:p w14:paraId="21EE59F5" w14:textId="77777777" w:rsidR="00AB6EDF" w:rsidRPr="008119EA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- </w:t>
            </w:r>
            <w:r w:rsidRPr="008119EA">
              <w:rPr>
                <w:rFonts w:cs="Times New Roman"/>
                <w:bCs/>
                <w:sz w:val="16"/>
                <w:szCs w:val="16"/>
                <w:lang w:val="en-GB"/>
              </w:rPr>
              <w:t>Late mortality (within 30 days)</w:t>
            </w:r>
          </w:p>
          <w:p w14:paraId="4FFDC3FA" w14:textId="77777777" w:rsidR="00AB6EDF" w:rsidRPr="008119EA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- adverse events</w:t>
            </w:r>
          </w:p>
        </w:tc>
        <w:tc>
          <w:tcPr>
            <w:tcW w:w="2091" w:type="dxa"/>
            <w:shd w:val="clear" w:color="auto" w:fill="auto"/>
          </w:tcPr>
          <w:p w14:paraId="55541B98" w14:textId="77777777" w:rsidR="00AB6EDF" w:rsidRPr="000A71E4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0A71E4">
              <w:rPr>
                <w:rFonts w:cs="Times New Roman"/>
                <w:bCs/>
                <w:sz w:val="16"/>
                <w:szCs w:val="16"/>
                <w:lang w:val="en-GB"/>
              </w:rPr>
              <w:t>pRBCs</w:t>
            </w:r>
            <w:proofErr w:type="spellEnd"/>
            <w:r w:rsidRPr="000A71E4">
              <w:rPr>
                <w:rFonts w:cs="Times New Roman"/>
                <w:bCs/>
                <w:sz w:val="16"/>
                <w:szCs w:val="16"/>
                <w:lang w:val="en-GB"/>
              </w:rPr>
              <w:t xml:space="preserve"> and plasma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used simultaneously with PHBT </w:t>
            </w:r>
            <w:r w:rsidRPr="000A71E4">
              <w:rPr>
                <w:rFonts w:cs="Times New Roman"/>
                <w:bCs/>
                <w:sz w:val="16"/>
                <w:szCs w:val="16"/>
                <w:lang w:val="en-GB"/>
              </w:rPr>
              <w:t>resulted in a significant reduction in</w:t>
            </w:r>
          </w:p>
          <w:p w14:paraId="16B384E4" w14:textId="77777777" w:rsidR="00AB6EDF" w:rsidRPr="000A71E4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0A71E4">
              <w:rPr>
                <w:rFonts w:cs="Times New Roman"/>
                <w:bCs/>
                <w:sz w:val="16"/>
                <w:szCs w:val="16"/>
                <w:lang w:val="en-GB"/>
              </w:rPr>
              <w:t xml:space="preserve">the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probability</w:t>
            </w:r>
            <w:r w:rsidRPr="000A71E4">
              <w:rPr>
                <w:rFonts w:cs="Times New Roman"/>
                <w:bCs/>
                <w:sz w:val="16"/>
                <w:szCs w:val="16"/>
                <w:lang w:val="en-GB"/>
              </w:rPr>
              <w:t xml:space="preserve"> for long-term mortality.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The authors could not affirm any conclusion </w:t>
            </w:r>
            <w:r w:rsidRPr="00850ADD">
              <w:rPr>
                <w:rFonts w:cs="Times New Roman"/>
                <w:bCs/>
                <w:sz w:val="16"/>
                <w:szCs w:val="16"/>
                <w:lang w:val="en-GB"/>
              </w:rPr>
              <w:t>about a possible survival benefit for haemorrhagic trauma patients receiving PHBT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 xml:space="preserve"> due to poor quality of included studies.</w:t>
            </w:r>
          </w:p>
        </w:tc>
      </w:tr>
      <w:tr w:rsidR="00AB6EDF" w:rsidRPr="008E46DD" w14:paraId="1C763C57" w14:textId="77777777" w:rsidTr="00E25193">
        <w:trPr>
          <w:trHeight w:val="399"/>
        </w:trPr>
        <w:tc>
          <w:tcPr>
            <w:tcW w:w="13143" w:type="dxa"/>
            <w:gridSpan w:val="10"/>
            <w:shd w:val="clear" w:color="auto" w:fill="auto"/>
            <w:vAlign w:val="center"/>
          </w:tcPr>
          <w:p w14:paraId="491A9941" w14:textId="79C1F894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/>
                <w:sz w:val="16"/>
                <w:szCs w:val="16"/>
                <w:lang w:val="en-GB"/>
              </w:rPr>
              <w:t xml:space="preserve">Comparison </w:t>
            </w:r>
            <w:r w:rsidR="00CF2D56">
              <w:rPr>
                <w:rFonts w:cs="Times New Roman"/>
                <w:b/>
                <w:sz w:val="16"/>
                <w:szCs w:val="16"/>
                <w:lang w:val="en-GB"/>
              </w:rPr>
              <w:t>2b</w:t>
            </w:r>
            <w:r w:rsidRPr="00C211F0">
              <w:rPr>
                <w:rFonts w:cs="Times New Roman"/>
                <w:b/>
                <w:sz w:val="16"/>
                <w:szCs w:val="16"/>
                <w:lang w:val="en-GB"/>
              </w:rPr>
              <w:t xml:space="preserve">: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Blood components ratio</w:t>
            </w:r>
          </w:p>
        </w:tc>
      </w:tr>
      <w:tr w:rsidR="00AB6EDF" w:rsidRPr="000C5233" w14:paraId="154EDA47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7EF59464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lastRenderedPageBreak/>
              <w:t>Kleinveld</w:t>
            </w:r>
            <w:proofErr w:type="spellEnd"/>
            <w:r w:rsidRPr="00C211F0">
              <w:rPr>
                <w:lang w:val="en-GB"/>
              </w:rPr>
              <w:t xml:space="preserve"> 2021</w:t>
            </w:r>
          </w:p>
        </w:tc>
        <w:tc>
          <w:tcPr>
            <w:tcW w:w="1417" w:type="dxa"/>
            <w:shd w:val="clear" w:color="auto" w:fill="auto"/>
          </w:tcPr>
          <w:p w14:paraId="2E4AC8C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High </w:t>
            </w:r>
            <w:proofErr w:type="spellStart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latelet:RBC</w:t>
            </w:r>
            <w:proofErr w:type="spellEnd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ratios are associated with lower early mortality</w:t>
            </w:r>
          </w:p>
          <w:p w14:paraId="060524E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when compared with lower </w:t>
            </w:r>
            <w:proofErr w:type="spellStart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latelet:RBC</w:t>
            </w:r>
            <w:proofErr w:type="spellEnd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ratios, but have</w:t>
            </w:r>
          </w:p>
          <w:p w14:paraId="0E667F8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imilar effects on the occurrence of organ failure and</w:t>
            </w:r>
          </w:p>
          <w:p w14:paraId="0D361E7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hrombosis.</w:t>
            </w:r>
          </w:p>
        </w:tc>
        <w:tc>
          <w:tcPr>
            <w:tcW w:w="1134" w:type="dxa"/>
            <w:shd w:val="clear" w:color="auto" w:fill="auto"/>
          </w:tcPr>
          <w:p w14:paraId="703B108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Medline, PubMed, and Embase</w:t>
            </w:r>
          </w:p>
        </w:tc>
        <w:tc>
          <w:tcPr>
            <w:tcW w:w="1276" w:type="dxa"/>
            <w:shd w:val="clear" w:color="auto" w:fill="auto"/>
          </w:tcPr>
          <w:p w14:paraId="24F5A9F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, from 1946 until October 2020</w:t>
            </w:r>
          </w:p>
        </w:tc>
        <w:tc>
          <w:tcPr>
            <w:tcW w:w="1134" w:type="dxa"/>
            <w:shd w:val="clear" w:color="auto" w:fill="auto"/>
          </w:tcPr>
          <w:p w14:paraId="7F87297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Five studies including 1757 patients</w:t>
            </w:r>
          </w:p>
        </w:tc>
        <w:tc>
          <w:tcPr>
            <w:tcW w:w="1134" w:type="dxa"/>
            <w:shd w:val="clear" w:color="auto" w:fill="auto"/>
          </w:tcPr>
          <w:p w14:paraId="7F4FDE2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</w:t>
            </w:r>
          </w:p>
        </w:tc>
        <w:tc>
          <w:tcPr>
            <w:tcW w:w="992" w:type="dxa"/>
            <w:shd w:val="clear" w:color="auto" w:fill="auto"/>
          </w:tcPr>
          <w:p w14:paraId="36096E8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rehospital</w:t>
            </w:r>
          </w:p>
        </w:tc>
        <w:tc>
          <w:tcPr>
            <w:tcW w:w="1134" w:type="dxa"/>
            <w:shd w:val="clear" w:color="auto" w:fill="auto"/>
          </w:tcPr>
          <w:p w14:paraId="22E2297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High </w:t>
            </w:r>
            <w:proofErr w:type="spellStart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latelet:RBC</w:t>
            </w:r>
            <w:proofErr w:type="spellEnd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ratios (highest comparator arm) versus lower </w:t>
            </w:r>
            <w:proofErr w:type="spellStart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latelet:RBC</w:t>
            </w:r>
            <w:proofErr w:type="spellEnd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ratios (lowest comparator arm)</w:t>
            </w:r>
          </w:p>
        </w:tc>
        <w:tc>
          <w:tcPr>
            <w:tcW w:w="1843" w:type="dxa"/>
            <w:shd w:val="clear" w:color="auto" w:fill="auto"/>
          </w:tcPr>
          <w:p w14:paraId="595D1D0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mortality</w:t>
            </w:r>
          </w:p>
          <w:p w14:paraId="642EB5B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30 days)</w:t>
            </w:r>
          </w:p>
          <w:p w14:paraId="6EFDD4B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thromboembolic events</w:t>
            </w:r>
          </w:p>
          <w:p w14:paraId="1AD75DC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organ failure</w:t>
            </w:r>
          </w:p>
          <w:p w14:paraId="5334A22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correction of coagulopathy (a normalization of coagulation test results within 24 h after transfusion)</w:t>
            </w:r>
          </w:p>
        </w:tc>
        <w:tc>
          <w:tcPr>
            <w:tcW w:w="2091" w:type="dxa"/>
            <w:shd w:val="clear" w:color="auto" w:fill="auto"/>
          </w:tcPr>
          <w:p w14:paraId="253CD73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 platelet:</w:t>
            </w:r>
          </w:p>
          <w:p w14:paraId="2A18D27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RBC compared with a low </w:t>
            </w:r>
            <w:proofErr w:type="spellStart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latelet:RBC</w:t>
            </w:r>
            <w:proofErr w:type="spellEnd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ratio significantly improved 24-hour mortality and 30-day mortality.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There was no difference between </w:t>
            </w:r>
            <w:proofErr w:type="spellStart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latelet:RBC</w:t>
            </w:r>
            <w:proofErr w:type="spellEnd"/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ratio groups in thromboembolic events, organ failure and correction of coagulopathy.</w:t>
            </w:r>
          </w:p>
        </w:tc>
      </w:tr>
      <w:tr w:rsidR="00AB6EDF" w:rsidRPr="00215197" w14:paraId="0E13AC6E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0D188E5E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r w:rsidRPr="00C211F0">
              <w:rPr>
                <w:lang w:val="en-GB"/>
              </w:rPr>
              <w:t>Luz 2019</w:t>
            </w:r>
          </w:p>
        </w:tc>
        <w:tc>
          <w:tcPr>
            <w:tcW w:w="1417" w:type="dxa"/>
            <w:shd w:val="clear" w:color="auto" w:fill="auto"/>
          </w:tcPr>
          <w:p w14:paraId="021A64F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compare the effects of high transfusion ratio of FFP and/or</w:t>
            </w:r>
          </w:p>
          <w:p w14:paraId="499F659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LTs to RBCs to low ratios on in-hospital mortality, exposure to allogeneic blood products, and coagulopathy</w:t>
            </w:r>
          </w:p>
        </w:tc>
        <w:tc>
          <w:tcPr>
            <w:tcW w:w="1134" w:type="dxa"/>
            <w:shd w:val="clear" w:color="auto" w:fill="auto"/>
          </w:tcPr>
          <w:p w14:paraId="030A1FB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Medline, Embase, Cochrane Controlled Trials Register, ClinicalTrials.gov, and Google Scholar</w:t>
            </w:r>
          </w:p>
        </w:tc>
        <w:tc>
          <w:tcPr>
            <w:tcW w:w="1276" w:type="dxa"/>
            <w:shd w:val="clear" w:color="auto" w:fill="auto"/>
          </w:tcPr>
          <w:p w14:paraId="36706F2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RCT and observational studies 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>up to July 31, 2018</w:t>
            </w:r>
          </w:p>
        </w:tc>
        <w:tc>
          <w:tcPr>
            <w:tcW w:w="1134" w:type="dxa"/>
            <w:shd w:val="clear" w:color="auto" w:fill="auto"/>
          </w:tcPr>
          <w:p w14:paraId="1263F3D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Fifty-five studies including 27133 patients</w:t>
            </w:r>
          </w:p>
        </w:tc>
        <w:tc>
          <w:tcPr>
            <w:tcW w:w="1134" w:type="dxa"/>
            <w:shd w:val="clear" w:color="auto" w:fill="auto"/>
          </w:tcPr>
          <w:p w14:paraId="1F8D9DE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 and the Newcastle–Ottawa Scale</w:t>
            </w:r>
          </w:p>
        </w:tc>
        <w:tc>
          <w:tcPr>
            <w:tcW w:w="992" w:type="dxa"/>
            <w:shd w:val="clear" w:color="auto" w:fill="auto"/>
          </w:tcPr>
          <w:p w14:paraId="16F0506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34" w:type="dxa"/>
            <w:shd w:val="clear" w:color="auto" w:fill="auto"/>
          </w:tcPr>
          <w:p w14:paraId="1C489DC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 fixed transfusion ratio of FFP and PLTs to RBCs or FFP or PLTs to RBCs versus a low fixed transfusion ratio of FFP and PLTs to RBCs or FFP or RBCs to RBCs</w:t>
            </w:r>
          </w:p>
        </w:tc>
        <w:tc>
          <w:tcPr>
            <w:tcW w:w="1843" w:type="dxa"/>
            <w:shd w:val="clear" w:color="auto" w:fill="auto"/>
          </w:tcPr>
          <w:p w14:paraId="28DA0E3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hospital mortality</w:t>
            </w:r>
          </w:p>
          <w:p w14:paraId="5060714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30 days)</w:t>
            </w:r>
          </w:p>
          <w:p w14:paraId="1EE5AE92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cumulative number of allogeneic RBCs, FFP, and PLT units transfused in 24 hours postadmission</w:t>
            </w:r>
          </w:p>
          <w:p w14:paraId="6C66D65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effect on the ATC, fibrinogen, and TEG or ROTEM variables</w:t>
            </w:r>
          </w:p>
        </w:tc>
        <w:tc>
          <w:tcPr>
            <w:tcW w:w="2091" w:type="dxa"/>
            <w:shd w:val="clear" w:color="auto" w:fill="auto"/>
          </w:tcPr>
          <w:p w14:paraId="403A273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Meta-analyses in observational</w:t>
            </w:r>
          </w:p>
          <w:p w14:paraId="11FE5D3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tudies suggest survival benefit and no difference in</w:t>
            </w:r>
          </w:p>
          <w:p w14:paraId="664BD03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xposure to ABPs. No survival benefit in RCTs was</w:t>
            </w:r>
          </w:p>
          <w:p w14:paraId="057FACC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identified.</w:t>
            </w:r>
          </w:p>
        </w:tc>
      </w:tr>
      <w:tr w:rsidR="00AB6EDF" w:rsidRPr="000C5233" w14:paraId="2B2C0138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23CAA78B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t>McQuilten</w:t>
            </w:r>
            <w:proofErr w:type="spellEnd"/>
            <w:r w:rsidRPr="00C211F0">
              <w:rPr>
                <w:lang w:val="en-GB"/>
              </w:rPr>
              <w:t xml:space="preserve"> 2018</w:t>
            </w:r>
          </w:p>
        </w:tc>
        <w:tc>
          <w:tcPr>
            <w:tcW w:w="1417" w:type="dxa"/>
            <w:shd w:val="clear" w:color="auto" w:fill="auto"/>
          </w:tcPr>
          <w:p w14:paraId="308A401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assess the effect of dose,</w:t>
            </w:r>
          </w:p>
          <w:p w14:paraId="42C9557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iming and ratio of blood component therapy (FFP, platelets,</w:t>
            </w:r>
          </w:p>
          <w:p w14:paraId="40E1CA3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yoprecipitate or fibrinogen concentrate) to RBCs on morbidity, mortality</w:t>
            </w:r>
          </w:p>
          <w:p w14:paraId="311895F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and transfusion in critically bleeding patients</w:t>
            </w:r>
          </w:p>
        </w:tc>
        <w:tc>
          <w:tcPr>
            <w:tcW w:w="1134" w:type="dxa"/>
            <w:shd w:val="clear" w:color="auto" w:fill="auto"/>
          </w:tcPr>
          <w:p w14:paraId="173D548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MEDLINE, Embase, CINAHL, the Cochrane library and 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>the Transfusion Evidence Library</w:t>
            </w:r>
          </w:p>
        </w:tc>
        <w:tc>
          <w:tcPr>
            <w:tcW w:w="1276" w:type="dxa"/>
            <w:shd w:val="clear" w:color="auto" w:fill="auto"/>
          </w:tcPr>
          <w:p w14:paraId="26E1BE2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;                                                                                   search up to 21st February 2017</w:t>
            </w:r>
          </w:p>
        </w:tc>
        <w:tc>
          <w:tcPr>
            <w:tcW w:w="1134" w:type="dxa"/>
            <w:shd w:val="clear" w:color="auto" w:fill="auto"/>
          </w:tcPr>
          <w:p w14:paraId="3D48AD9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ix studies, including 987 patients</w:t>
            </w:r>
          </w:p>
        </w:tc>
        <w:tc>
          <w:tcPr>
            <w:tcW w:w="1134" w:type="dxa"/>
            <w:shd w:val="clear" w:color="auto" w:fill="auto"/>
          </w:tcPr>
          <w:p w14:paraId="2838686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</w:t>
            </w:r>
          </w:p>
        </w:tc>
        <w:tc>
          <w:tcPr>
            <w:tcW w:w="992" w:type="dxa"/>
            <w:shd w:val="clear" w:color="auto" w:fill="auto"/>
          </w:tcPr>
          <w:p w14:paraId="170901A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34" w:type="dxa"/>
            <w:shd w:val="clear" w:color="auto" w:fill="auto"/>
          </w:tcPr>
          <w:p w14:paraId="02A6660B" w14:textId="09BE30CF" w:rsidR="00AB6EDF" w:rsidRPr="00C211F0" w:rsidRDefault="009E201D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 FFP: RBC ratio versus low FFP: RBC ratio</w:t>
            </w:r>
          </w:p>
        </w:tc>
        <w:tc>
          <w:tcPr>
            <w:tcW w:w="1843" w:type="dxa"/>
            <w:shd w:val="clear" w:color="auto" w:fill="auto"/>
          </w:tcPr>
          <w:p w14:paraId="44A572DC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mortality</w:t>
            </w:r>
          </w:p>
          <w:p w14:paraId="1A344AF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28 days)</w:t>
            </w:r>
          </w:p>
          <w:p w14:paraId="632D1642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- 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>morbidity</w:t>
            </w:r>
          </w:p>
          <w:p w14:paraId="53BBE014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length of stay (hospital and ICU)</w:t>
            </w:r>
          </w:p>
          <w:p w14:paraId="69905400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transfusion-related adverse events</w:t>
            </w:r>
          </w:p>
          <w:p w14:paraId="60F3840D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correction of coagulopathy</w:t>
            </w:r>
          </w:p>
          <w:p w14:paraId="791DD0D1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hospital readmissions</w:t>
            </w:r>
          </w:p>
          <w:p w14:paraId="07E0E9ED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quality of life</w:t>
            </w:r>
          </w:p>
          <w:p w14:paraId="5A7AD04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costs</w:t>
            </w:r>
          </w:p>
        </w:tc>
        <w:tc>
          <w:tcPr>
            <w:tcW w:w="2091" w:type="dxa"/>
            <w:shd w:val="clear" w:color="auto" w:fill="auto"/>
          </w:tcPr>
          <w:p w14:paraId="34955A4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er transfusion ratios were associated with transfusion of more FFP and platelets without</w:t>
            </w:r>
          </w:p>
          <w:p w14:paraId="60B56D3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vidence of significant difference with respect to mortality or morbidity.</w:t>
            </w:r>
          </w:p>
        </w:tc>
      </w:tr>
      <w:tr w:rsidR="00AB6EDF" w:rsidRPr="00462E67" w14:paraId="76408FCC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52378F32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t>Rahouma</w:t>
            </w:r>
            <w:proofErr w:type="spellEnd"/>
            <w:r w:rsidRPr="00C211F0">
              <w:rPr>
                <w:lang w:val="en-GB"/>
              </w:rPr>
              <w:t xml:space="preserve"> 2018</w:t>
            </w:r>
          </w:p>
        </w:tc>
        <w:tc>
          <w:tcPr>
            <w:tcW w:w="1417" w:type="dxa"/>
            <w:shd w:val="clear" w:color="auto" w:fill="auto"/>
          </w:tcPr>
          <w:p w14:paraId="387D407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To compare the effect of balanced, massive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transfusion on mortality</w:t>
            </w:r>
          </w:p>
          <w:p w14:paraId="381DE94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and secondary outcomes including ARDS and ALI in a large, cohort of</w:t>
            </w:r>
          </w:p>
          <w:p w14:paraId="6E8ADB1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urgical patients, including both trauma and non-trauma sub</w:t>
            </w:r>
          </w:p>
          <w:p w14:paraId="60034E0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pecialties</w:t>
            </w:r>
          </w:p>
        </w:tc>
        <w:tc>
          <w:tcPr>
            <w:tcW w:w="1134" w:type="dxa"/>
            <w:shd w:val="clear" w:color="auto" w:fill="auto"/>
          </w:tcPr>
          <w:p w14:paraId="79D5528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PubMed, MEDLINE, EMBASE, Web of</w:t>
            </w:r>
          </w:p>
          <w:p w14:paraId="07CD26F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Science, Science Direct, and Google scholar</w:t>
            </w:r>
          </w:p>
        </w:tc>
        <w:tc>
          <w:tcPr>
            <w:tcW w:w="1276" w:type="dxa"/>
            <w:shd w:val="clear" w:color="auto" w:fill="auto"/>
          </w:tcPr>
          <w:p w14:paraId="645DBF9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 xml:space="preserve">RCT and observational studies up to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January 10th, 2016</w:t>
            </w:r>
          </w:p>
        </w:tc>
        <w:tc>
          <w:tcPr>
            <w:tcW w:w="1134" w:type="dxa"/>
            <w:shd w:val="clear" w:color="auto" w:fill="auto"/>
          </w:tcPr>
          <w:p w14:paraId="7B8C754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 xml:space="preserve">Thirty-six studies including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17187 patients</w:t>
            </w:r>
          </w:p>
        </w:tc>
        <w:tc>
          <w:tcPr>
            <w:tcW w:w="1134" w:type="dxa"/>
            <w:shd w:val="clear" w:color="auto" w:fill="auto"/>
          </w:tcPr>
          <w:p w14:paraId="567BE1B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Newcastle-</w:t>
            </w:r>
          </w:p>
          <w:p w14:paraId="698ED08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Ottawa Scale</w:t>
            </w:r>
          </w:p>
        </w:tc>
        <w:tc>
          <w:tcPr>
            <w:tcW w:w="992" w:type="dxa"/>
            <w:shd w:val="clear" w:color="auto" w:fill="auto"/>
          </w:tcPr>
          <w:p w14:paraId="26E24A2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Twenty-eight studies were from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civilian hospitals, 4 from military settings, and 4 from combined civilian/military settings</w:t>
            </w:r>
          </w:p>
        </w:tc>
        <w:tc>
          <w:tcPr>
            <w:tcW w:w="1134" w:type="dxa"/>
            <w:shd w:val="clear" w:color="auto" w:fill="auto"/>
          </w:tcPr>
          <w:p w14:paraId="5243406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 xml:space="preserve">High FFP: RBC ratio versus low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FFP: RBC ratio</w:t>
            </w:r>
          </w:p>
        </w:tc>
        <w:tc>
          <w:tcPr>
            <w:tcW w:w="1843" w:type="dxa"/>
            <w:shd w:val="clear" w:color="auto" w:fill="auto"/>
          </w:tcPr>
          <w:p w14:paraId="7909F2B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- 24-hours mortality</w:t>
            </w:r>
          </w:p>
          <w:p w14:paraId="0DB19E7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30 days)</w:t>
            </w:r>
          </w:p>
          <w:p w14:paraId="72190D6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- mortality differences in trauma vs. non-trauma patients</w:t>
            </w:r>
          </w:p>
          <w:p w14:paraId="4624F26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mortality differences</w:t>
            </w:r>
          </w:p>
          <w:p w14:paraId="1274312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around the different cut-off ratios (1:1, 1:1.5, or 1:2)</w:t>
            </w:r>
          </w:p>
          <w:p w14:paraId="0E8EC04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ALI and ARDS</w:t>
            </w:r>
          </w:p>
          <w:p w14:paraId="1572F0C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differences between high vs. low ratios</w:t>
            </w:r>
          </w:p>
        </w:tc>
        <w:tc>
          <w:tcPr>
            <w:tcW w:w="2091" w:type="dxa"/>
            <w:shd w:val="clear" w:color="auto" w:fill="auto"/>
          </w:tcPr>
          <w:p w14:paraId="758B063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High FFP:RBC ratio confers survival benefits in trauma and non-trauma settings, with the</w:t>
            </w:r>
          </w:p>
          <w:p w14:paraId="717A273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highest survival benefit at 1:1.5.</w:t>
            </w:r>
          </w:p>
        </w:tc>
      </w:tr>
      <w:tr w:rsidR="00AB6EDF" w:rsidRPr="000C5233" w14:paraId="34C1DC35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25D98550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r w:rsidRPr="00C211F0">
              <w:rPr>
                <w:lang w:val="en-GB"/>
              </w:rPr>
              <w:lastRenderedPageBreak/>
              <w:t>Ritchie 2020</w:t>
            </w:r>
          </w:p>
        </w:tc>
        <w:tc>
          <w:tcPr>
            <w:tcW w:w="1417" w:type="dxa"/>
            <w:shd w:val="clear" w:color="auto" w:fill="auto"/>
          </w:tcPr>
          <w:p w14:paraId="24DC1FD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hat is the most effective empirical transfusion strategy to manage exsanguinating adult trauma patients?</w:t>
            </w:r>
          </w:p>
        </w:tc>
        <w:tc>
          <w:tcPr>
            <w:tcW w:w="1134" w:type="dxa"/>
            <w:shd w:val="clear" w:color="auto" w:fill="auto"/>
          </w:tcPr>
          <w:p w14:paraId="2BBD288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MBASE, MEDLINE, web of science and</w:t>
            </w:r>
          </w:p>
          <w:p w14:paraId="12C9C00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INAHL</w:t>
            </w:r>
          </w:p>
        </w:tc>
        <w:tc>
          <w:tcPr>
            <w:tcW w:w="1276" w:type="dxa"/>
            <w:shd w:val="clear" w:color="auto" w:fill="auto"/>
          </w:tcPr>
          <w:p w14:paraId="60D9A53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; search up to 10th May 2019</w:t>
            </w:r>
          </w:p>
        </w:tc>
        <w:tc>
          <w:tcPr>
            <w:tcW w:w="1134" w:type="dxa"/>
            <w:shd w:val="clear" w:color="auto" w:fill="auto"/>
          </w:tcPr>
          <w:p w14:paraId="18A3F77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even studies, including 1106 patients</w:t>
            </w:r>
          </w:p>
        </w:tc>
        <w:tc>
          <w:tcPr>
            <w:tcW w:w="1134" w:type="dxa"/>
            <w:shd w:val="clear" w:color="auto" w:fill="auto"/>
          </w:tcPr>
          <w:p w14:paraId="65584FF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cottish Intercollegiate Guidelines Network</w:t>
            </w:r>
          </w:p>
          <w:p w14:paraId="08008D2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hecklist for RCTs and Criteria of the Cochrane risk-of-bias tool for trials</w:t>
            </w:r>
          </w:p>
        </w:tc>
        <w:tc>
          <w:tcPr>
            <w:tcW w:w="992" w:type="dxa"/>
            <w:shd w:val="clear" w:color="auto" w:fill="auto"/>
          </w:tcPr>
          <w:p w14:paraId="1832C8AA" w14:textId="477DD0F2" w:rsidR="00AB6EDF" w:rsidRPr="00C211F0" w:rsidRDefault="009E201D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E</w:t>
            </w:r>
            <w:r w:rsidR="00AB6EDF" w:rsidRPr="00C211F0">
              <w:rPr>
                <w:rFonts w:cs="Times New Roman"/>
                <w:bCs/>
                <w:sz w:val="16"/>
                <w:szCs w:val="16"/>
                <w:lang w:val="en-GB"/>
              </w:rPr>
              <w:t>mergency department</w:t>
            </w:r>
          </w:p>
        </w:tc>
        <w:tc>
          <w:tcPr>
            <w:tcW w:w="1134" w:type="dxa"/>
            <w:shd w:val="clear" w:color="auto" w:fill="auto"/>
          </w:tcPr>
          <w:p w14:paraId="6F48D28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2:1 ratio of packed red cell to fresh frozen plasma, standard protocol with fibrinogen or whole blood transfusion versus placebo or standard therapy</w:t>
            </w:r>
          </w:p>
        </w:tc>
        <w:tc>
          <w:tcPr>
            <w:tcW w:w="1843" w:type="dxa"/>
            <w:shd w:val="clear" w:color="auto" w:fill="auto"/>
          </w:tcPr>
          <w:p w14:paraId="57C1B52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Mortality</w:t>
            </w:r>
          </w:p>
          <w:p w14:paraId="3D4E611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hospital length of stay</w:t>
            </w:r>
          </w:p>
          <w:p w14:paraId="02EEBE3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complications</w:t>
            </w:r>
          </w:p>
          <w:p w14:paraId="1C04132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total transfusion requirements</w:t>
            </w:r>
          </w:p>
        </w:tc>
        <w:tc>
          <w:tcPr>
            <w:tcW w:w="2091" w:type="dxa"/>
            <w:shd w:val="clear" w:color="auto" w:fill="auto"/>
          </w:tcPr>
          <w:p w14:paraId="6360A553" w14:textId="77777777" w:rsidR="00AB6EDF" w:rsidRPr="00C211F0" w:rsidRDefault="00AB6EDF" w:rsidP="00E25193">
            <w:pPr>
              <w:autoSpaceDE w:val="0"/>
              <w:autoSpaceDN w:val="0"/>
              <w:adjustRightInd w:val="0"/>
              <w:rPr>
                <w:rFonts w:cs="Times New Roman"/>
                <w:color w:val="231F20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Early administration of cryoprecipitate </w:t>
            </w:r>
            <w:r w:rsidRPr="00C211F0">
              <w:rPr>
                <w:rFonts w:cs="Times New Roman"/>
                <w:color w:val="231F20"/>
                <w:sz w:val="16"/>
                <w:szCs w:val="16"/>
                <w:lang w:val="en-GB"/>
              </w:rPr>
              <w:t>is associated</w:t>
            </w:r>
          </w:p>
          <w:p w14:paraId="0DB35B4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color w:val="231F20"/>
                <w:sz w:val="16"/>
                <w:szCs w:val="16"/>
                <w:lang w:val="en-GB"/>
              </w:rPr>
              <w:t>with a lower risk of mortality. There are no differences regarding morbidity</w:t>
            </w:r>
          </w:p>
        </w:tc>
      </w:tr>
      <w:tr w:rsidR="00AB6EDF" w:rsidRPr="000C5233" w14:paraId="4E6749E4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0C29AB2F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t>Rijnhout</w:t>
            </w:r>
            <w:proofErr w:type="spellEnd"/>
            <w:r w:rsidRPr="00C211F0">
              <w:rPr>
                <w:lang w:val="en-GB"/>
              </w:rPr>
              <w:t xml:space="preserve"> 2021</w:t>
            </w:r>
          </w:p>
        </w:tc>
        <w:tc>
          <w:tcPr>
            <w:tcW w:w="1417" w:type="dxa"/>
            <w:shd w:val="clear" w:color="auto" w:fill="auto"/>
          </w:tcPr>
          <w:p w14:paraId="3598D9F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A PLT/RBC ratio,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hich approximates the content of (fresh) whole blood, will result</w:t>
            </w:r>
          </w:p>
          <w:p w14:paraId="43EE421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in a survival benefit, as compared with a lower PLT/RBC ratio</w:t>
            </w:r>
          </w:p>
        </w:tc>
        <w:tc>
          <w:tcPr>
            <w:tcW w:w="1134" w:type="dxa"/>
            <w:shd w:val="clear" w:color="auto" w:fill="auto"/>
          </w:tcPr>
          <w:p w14:paraId="266ABED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ubMed, CINAHL, Embase, and Cochrane</w:t>
            </w:r>
          </w:p>
        </w:tc>
        <w:tc>
          <w:tcPr>
            <w:tcW w:w="1276" w:type="dxa"/>
            <w:shd w:val="clear" w:color="auto" w:fill="auto"/>
          </w:tcPr>
          <w:p w14:paraId="6827AD9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 and observational studies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up to January 21,</w:t>
            </w:r>
          </w:p>
          <w:p w14:paraId="553C881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0E3E110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welve studies including 5118 patients</w:t>
            </w:r>
          </w:p>
        </w:tc>
        <w:tc>
          <w:tcPr>
            <w:tcW w:w="1134" w:type="dxa"/>
            <w:shd w:val="clear" w:color="auto" w:fill="auto"/>
          </w:tcPr>
          <w:p w14:paraId="7E20339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 and Risk Of Bias In Nonrandomized Studies-of Interventions tool</w:t>
            </w:r>
          </w:p>
        </w:tc>
        <w:tc>
          <w:tcPr>
            <w:tcW w:w="992" w:type="dxa"/>
            <w:shd w:val="clear" w:color="auto" w:fill="auto"/>
          </w:tcPr>
          <w:p w14:paraId="346870A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re-hospital</w:t>
            </w:r>
          </w:p>
        </w:tc>
        <w:tc>
          <w:tcPr>
            <w:tcW w:w="1134" w:type="dxa"/>
            <w:shd w:val="clear" w:color="auto" w:fill="auto"/>
          </w:tcPr>
          <w:p w14:paraId="25B6FBC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 PLT/RBC ratio versus low PLT/RBC ratio</w:t>
            </w:r>
          </w:p>
        </w:tc>
        <w:tc>
          <w:tcPr>
            <w:tcW w:w="1843" w:type="dxa"/>
            <w:shd w:val="clear" w:color="auto" w:fill="auto"/>
          </w:tcPr>
          <w:p w14:paraId="77E6E3B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arly Mortality (1 Hour to</w:t>
            </w:r>
          </w:p>
          <w:p w14:paraId="6FBA505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6 Hours and 24 Hours)</w:t>
            </w:r>
          </w:p>
          <w:p w14:paraId="59AA409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28-Day to 30-Day Mortality</w:t>
            </w:r>
          </w:p>
          <w:p w14:paraId="737C2F2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tal amount of RBC</w:t>
            </w:r>
          </w:p>
          <w:p w14:paraId="7E2AC12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ransfusion</w:t>
            </w:r>
          </w:p>
          <w:p w14:paraId="49405C3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ICU and Hospital length of stay and Ventilator (Free) Days</w:t>
            </w:r>
          </w:p>
        </w:tc>
        <w:tc>
          <w:tcPr>
            <w:tcW w:w="2091" w:type="dxa"/>
            <w:shd w:val="clear" w:color="auto" w:fill="auto"/>
          </w:tcPr>
          <w:p w14:paraId="451E979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er PLT/RBC ratios are associated with significantly lower 1-hour to 6-hour, 24-hour, 28-day to 30-day mortalities as compared</w:t>
            </w:r>
          </w:p>
          <w:p w14:paraId="41AABED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ith lower PLT/RBC ratios. The optimal PLT/RBC ratio for massive transfusion in trauma patients is approximately 1:1.</w:t>
            </w:r>
          </w:p>
        </w:tc>
      </w:tr>
      <w:tr w:rsidR="00AB6EDF" w:rsidRPr="00306C3E" w14:paraId="0F7DBA08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6B8A943B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r w:rsidRPr="00C211F0">
              <w:rPr>
                <w:lang w:val="en-GB"/>
              </w:rPr>
              <w:t>Wirtz 2020</w:t>
            </w:r>
          </w:p>
        </w:tc>
        <w:tc>
          <w:tcPr>
            <w:tcW w:w="1417" w:type="dxa"/>
            <w:shd w:val="clear" w:color="auto" w:fill="auto"/>
          </w:tcPr>
          <w:p w14:paraId="3E65848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analyse the incidence and risk for developing thromboembolic</w:t>
            </w:r>
          </w:p>
          <w:p w14:paraId="579B35C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vents associated with current transfusion and</w:t>
            </w:r>
          </w:p>
          <w:p w14:paraId="786B9066" w14:textId="77777777" w:rsidR="00AB6EDF" w:rsidRPr="00AB6EDF" w:rsidRDefault="00AB6EDF" w:rsidP="00E25193">
            <w:pPr>
              <w:rPr>
                <w:rFonts w:cs="Times New Roman"/>
                <w:bCs/>
                <w:sz w:val="16"/>
                <w:szCs w:val="16"/>
                <w:lang w:val="it-IT"/>
              </w:rPr>
            </w:pPr>
            <w:proofErr w:type="spellStart"/>
            <w:r w:rsidRPr="00AB6EDF">
              <w:rPr>
                <w:rFonts w:cs="Times New Roman"/>
                <w:bCs/>
                <w:sz w:val="16"/>
                <w:szCs w:val="16"/>
                <w:lang w:val="it-IT"/>
              </w:rPr>
              <w:lastRenderedPageBreak/>
              <w:t>resuscitation</w:t>
            </w:r>
            <w:proofErr w:type="spellEnd"/>
            <w:r w:rsidRPr="00AB6EDF">
              <w:rPr>
                <w:rFonts w:cs="Times New Roman"/>
                <w:bCs/>
                <w:sz w:val="16"/>
                <w:szCs w:val="16"/>
                <w:lang w:val="it-IT"/>
              </w:rPr>
              <w:t xml:space="preserve"> strategies in trauma </w:t>
            </w:r>
            <w:proofErr w:type="spellStart"/>
            <w:r w:rsidRPr="00AB6EDF">
              <w:rPr>
                <w:rFonts w:cs="Times New Roman"/>
                <w:bCs/>
                <w:sz w:val="16"/>
                <w:szCs w:val="16"/>
                <w:lang w:val="it-IT"/>
              </w:rPr>
              <w:t>patient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18F893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</w:rPr>
            </w:pPr>
            <w:r w:rsidRPr="00C211F0">
              <w:rPr>
                <w:rFonts w:cs="Times New Roman"/>
                <w:bCs/>
                <w:sz w:val="16"/>
                <w:szCs w:val="16"/>
              </w:rPr>
              <w:lastRenderedPageBreak/>
              <w:t>MEDLINE, PubMed,</w:t>
            </w:r>
          </w:p>
          <w:p w14:paraId="0A90266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</w:rPr>
            </w:pPr>
            <w:r w:rsidRPr="00C211F0">
              <w:rPr>
                <w:rFonts w:cs="Times New Roman"/>
                <w:bCs/>
                <w:sz w:val="16"/>
                <w:szCs w:val="16"/>
              </w:rPr>
              <w:t>and Embase</w:t>
            </w:r>
          </w:p>
        </w:tc>
        <w:tc>
          <w:tcPr>
            <w:tcW w:w="1276" w:type="dxa"/>
            <w:shd w:val="clear" w:color="auto" w:fill="auto"/>
          </w:tcPr>
          <w:p w14:paraId="571DF6F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 and observational studies. Years searched not reported</w:t>
            </w:r>
          </w:p>
        </w:tc>
        <w:tc>
          <w:tcPr>
            <w:tcW w:w="1134" w:type="dxa"/>
            <w:shd w:val="clear" w:color="auto" w:fill="auto"/>
          </w:tcPr>
          <w:p w14:paraId="3398286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Forty studies including 11074 patients</w:t>
            </w:r>
          </w:p>
        </w:tc>
        <w:tc>
          <w:tcPr>
            <w:tcW w:w="1134" w:type="dxa"/>
            <w:shd w:val="clear" w:color="auto" w:fill="auto"/>
          </w:tcPr>
          <w:p w14:paraId="6F5242D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 and the Newcastle–Ottawa Scale</w:t>
            </w:r>
          </w:p>
        </w:tc>
        <w:tc>
          <w:tcPr>
            <w:tcW w:w="992" w:type="dxa"/>
            <w:shd w:val="clear" w:color="auto" w:fill="auto"/>
          </w:tcPr>
          <w:p w14:paraId="41DA387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Not reported</w:t>
            </w:r>
          </w:p>
          <w:p w14:paraId="6BB6419E" w14:textId="77777777" w:rsidR="00AB6EDF" w:rsidRPr="00C211F0" w:rsidRDefault="00AB6EDF" w:rsidP="00E25193">
            <w:pPr>
              <w:tabs>
                <w:tab w:val="left" w:pos="644"/>
              </w:tabs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4A00304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 plasma-to-RBC ratio versus low plasma-to-RBC ratio</w:t>
            </w:r>
          </w:p>
        </w:tc>
        <w:tc>
          <w:tcPr>
            <w:tcW w:w="1843" w:type="dxa"/>
            <w:shd w:val="clear" w:color="auto" w:fill="auto"/>
          </w:tcPr>
          <w:p w14:paraId="0449D50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Development of</w:t>
            </w:r>
          </w:p>
          <w:p w14:paraId="1F7DA22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hromboembolic events in trauma patients</w:t>
            </w:r>
          </w:p>
        </w:tc>
        <w:tc>
          <w:tcPr>
            <w:tcW w:w="2091" w:type="dxa"/>
            <w:shd w:val="clear" w:color="auto" w:fill="auto"/>
          </w:tcPr>
          <w:p w14:paraId="31C3097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he authors identified an</w:t>
            </w:r>
          </w:p>
          <w:p w14:paraId="224DE1E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incidence of thromboembolic events of 10% in severely</w:t>
            </w:r>
          </w:p>
          <w:p w14:paraId="20E0616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injured bleeding trauma patients. The use of tranexamic acid and fibrinogen concentrate was associated with the</w:t>
            </w:r>
          </w:p>
          <w:p w14:paraId="5B05FB1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lastRenderedPageBreak/>
              <w:t>development of thromboembolic complications.</w:t>
            </w:r>
          </w:p>
        </w:tc>
      </w:tr>
      <w:tr w:rsidR="00AB6EDF" w:rsidRPr="000C5233" w14:paraId="444ED701" w14:textId="77777777" w:rsidTr="00E25193">
        <w:trPr>
          <w:trHeight w:val="378"/>
        </w:trPr>
        <w:tc>
          <w:tcPr>
            <w:tcW w:w="13143" w:type="dxa"/>
            <w:gridSpan w:val="10"/>
            <w:shd w:val="clear" w:color="auto" w:fill="auto"/>
            <w:vAlign w:val="center"/>
          </w:tcPr>
          <w:p w14:paraId="65568C3C" w14:textId="3BF41774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/>
                <w:sz w:val="16"/>
                <w:szCs w:val="16"/>
                <w:lang w:val="en-GB"/>
              </w:rPr>
              <w:lastRenderedPageBreak/>
              <w:t xml:space="preserve">Comparison </w:t>
            </w:r>
            <w:r w:rsidR="00CF2D56">
              <w:rPr>
                <w:rFonts w:cs="Times New Roman"/>
                <w:b/>
                <w:sz w:val="16"/>
                <w:szCs w:val="16"/>
                <w:lang w:val="en-GB"/>
              </w:rPr>
              <w:t>3</w:t>
            </w:r>
            <w:r w:rsidRPr="00C211F0">
              <w:rPr>
                <w:rFonts w:cs="Times New Roman"/>
                <w:b/>
                <w:sz w:val="16"/>
                <w:szCs w:val="16"/>
                <w:lang w:val="en-GB"/>
              </w:rPr>
              <w:t>:</w:t>
            </w: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 Whole blood vs component therapy</w:t>
            </w:r>
          </w:p>
        </w:tc>
      </w:tr>
      <w:tr w:rsidR="00AB6EDF" w:rsidRPr="000C5233" w14:paraId="030E26F1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1F9B08D9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r w:rsidRPr="00C211F0">
              <w:rPr>
                <w:lang w:val="en-GB"/>
              </w:rPr>
              <w:t>Avery 2020</w:t>
            </w:r>
          </w:p>
        </w:tc>
        <w:tc>
          <w:tcPr>
            <w:tcW w:w="1417" w:type="dxa"/>
            <w:shd w:val="clear" w:color="auto" w:fill="auto"/>
          </w:tcPr>
          <w:p w14:paraId="19AF2B4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establish if there is an improvement in</w:t>
            </w:r>
          </w:p>
          <w:p w14:paraId="701AF57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urvival at 30 days with the use of WB transfusion</w:t>
            </w:r>
          </w:p>
          <w:p w14:paraId="5548A1F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ompared with blood component therapy in adult trauma patients with acute major haemorrhage.</w:t>
            </w:r>
          </w:p>
        </w:tc>
        <w:tc>
          <w:tcPr>
            <w:tcW w:w="1134" w:type="dxa"/>
            <w:shd w:val="clear" w:color="auto" w:fill="auto"/>
          </w:tcPr>
          <w:p w14:paraId="5E7952D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ubMed, Web of Science, Cochrane, OVID,</w:t>
            </w:r>
          </w:p>
          <w:p w14:paraId="6F6B2BE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mbase and the Transfusion Evidence Library</w:t>
            </w:r>
          </w:p>
        </w:tc>
        <w:tc>
          <w:tcPr>
            <w:tcW w:w="1276" w:type="dxa"/>
            <w:shd w:val="clear" w:color="auto" w:fill="auto"/>
          </w:tcPr>
          <w:p w14:paraId="7D81745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 and observational studies up to 15th December 2019</w:t>
            </w:r>
          </w:p>
        </w:tc>
        <w:tc>
          <w:tcPr>
            <w:tcW w:w="1134" w:type="dxa"/>
            <w:shd w:val="clear" w:color="auto" w:fill="auto"/>
          </w:tcPr>
          <w:p w14:paraId="6A5A46C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ix studies including 3255 patients</w:t>
            </w:r>
          </w:p>
        </w:tc>
        <w:tc>
          <w:tcPr>
            <w:tcW w:w="1134" w:type="dxa"/>
            <w:shd w:val="clear" w:color="auto" w:fill="auto"/>
          </w:tcPr>
          <w:p w14:paraId="245A8AF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ochrane risk of bias tool</w:t>
            </w:r>
          </w:p>
        </w:tc>
        <w:tc>
          <w:tcPr>
            <w:tcW w:w="992" w:type="dxa"/>
            <w:shd w:val="clear" w:color="auto" w:fill="auto"/>
          </w:tcPr>
          <w:p w14:paraId="4092594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re-hospital</w:t>
            </w:r>
          </w:p>
        </w:tc>
        <w:tc>
          <w:tcPr>
            <w:tcW w:w="1134" w:type="dxa"/>
            <w:shd w:val="clear" w:color="auto" w:fill="auto"/>
          </w:tcPr>
          <w:p w14:paraId="49771AE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Use of WB transfusion versus blood component therapy</w:t>
            </w:r>
          </w:p>
        </w:tc>
        <w:tc>
          <w:tcPr>
            <w:tcW w:w="1843" w:type="dxa"/>
            <w:shd w:val="clear" w:color="auto" w:fill="auto"/>
          </w:tcPr>
          <w:p w14:paraId="79501FA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30 days</w:t>
            </w:r>
          </w:p>
          <w:p w14:paraId="11DA4C2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mortality</w:t>
            </w:r>
          </w:p>
          <w:p w14:paraId="7EA8B7A7" w14:textId="77777777" w:rsidR="00AB6EDF" w:rsidRPr="00C211F0" w:rsidRDefault="00AB6EDF" w:rsidP="00E25193">
            <w:pPr>
              <w:rPr>
                <w:rFonts w:eastAsia="Times New Roman" w:cs="Times New Roman"/>
                <w:sz w:val="16"/>
                <w:szCs w:val="16"/>
                <w:lang w:val="en-GB" w:eastAsia="it-IT"/>
              </w:rPr>
            </w:pPr>
            <w:r w:rsidRPr="00C211F0">
              <w:rPr>
                <w:rFonts w:eastAsia="Times New Roman" w:cs="Times New Roman"/>
                <w:sz w:val="16"/>
                <w:szCs w:val="16"/>
                <w:lang w:val="en-GB" w:eastAsia="it-IT"/>
              </w:rPr>
              <w:t>- total volume of transfusion</w:t>
            </w:r>
          </w:p>
          <w:p w14:paraId="299A7E0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eastAsia="Times New Roman" w:cs="Times New Roman"/>
                <w:sz w:val="16"/>
                <w:szCs w:val="16"/>
                <w:lang w:val="en-GB" w:eastAsia="it-IT"/>
              </w:rPr>
              <w:t>- morbidity (acute</w:t>
            </w:r>
            <w:r w:rsidRPr="00C211F0">
              <w:rPr>
                <w:rFonts w:eastAsia="Times New Roman" w:cs="Times New Roman"/>
                <w:sz w:val="16"/>
                <w:szCs w:val="16"/>
                <w:lang w:val="en-GB" w:eastAsia="it-IT"/>
              </w:rPr>
              <w:br/>
              <w:t>respiratory distress syndrome and acute kidney injury,</w:t>
            </w:r>
          </w:p>
        </w:tc>
        <w:tc>
          <w:tcPr>
            <w:tcW w:w="2091" w:type="dxa"/>
            <w:shd w:val="clear" w:color="auto" w:fill="auto"/>
          </w:tcPr>
          <w:p w14:paraId="26E28048" w14:textId="77777777" w:rsidR="00AB6EDF" w:rsidRPr="00C211F0" w:rsidRDefault="00AB6EDF" w:rsidP="00E25193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No evidence provided supported or rejected use of WB transfusion</w:t>
            </w:r>
          </w:p>
          <w:p w14:paraId="5A600F8A" w14:textId="77777777" w:rsidR="00AB6EDF" w:rsidRPr="00C211F0" w:rsidRDefault="00AB6EDF" w:rsidP="00E25193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ompared with component therapy for adult trauma</w:t>
            </w:r>
          </w:p>
          <w:p w14:paraId="3241029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atients with acute major haemorrhage, due to poor-quality studies included.</w:t>
            </w:r>
          </w:p>
        </w:tc>
      </w:tr>
      <w:tr w:rsidR="00AB6EDF" w:rsidRPr="002C65A1" w14:paraId="7B2E051E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50F8A03A" w14:textId="77777777" w:rsidR="00AB6EDF" w:rsidRPr="00C211F0" w:rsidRDefault="00AB6EDF" w:rsidP="00E2519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C211F0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>Crowe 2020</w:t>
            </w:r>
          </w:p>
        </w:tc>
        <w:tc>
          <w:tcPr>
            <w:tcW w:w="1417" w:type="dxa"/>
            <w:shd w:val="clear" w:color="auto" w:fill="auto"/>
          </w:tcPr>
          <w:p w14:paraId="6D279F2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determine the association of whole blood with mortality</w:t>
            </w:r>
          </w:p>
          <w:p w14:paraId="241149A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after traumatic haemorrhagic shock.</w:t>
            </w:r>
          </w:p>
        </w:tc>
        <w:tc>
          <w:tcPr>
            <w:tcW w:w="1134" w:type="dxa"/>
            <w:shd w:val="clear" w:color="auto" w:fill="auto"/>
          </w:tcPr>
          <w:p w14:paraId="46424A47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MEDLINE, Embase, and the Cochrane Library</w:t>
            </w:r>
          </w:p>
        </w:tc>
        <w:tc>
          <w:tcPr>
            <w:tcW w:w="1276" w:type="dxa"/>
            <w:shd w:val="clear" w:color="auto" w:fill="auto"/>
          </w:tcPr>
          <w:p w14:paraId="782866B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 and observational studies up to June 2019</w:t>
            </w:r>
          </w:p>
        </w:tc>
        <w:tc>
          <w:tcPr>
            <w:tcW w:w="1134" w:type="dxa"/>
            <w:shd w:val="clear" w:color="auto" w:fill="auto"/>
          </w:tcPr>
          <w:p w14:paraId="40FAAF3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welve studies including 8431 patients</w:t>
            </w:r>
          </w:p>
        </w:tc>
        <w:tc>
          <w:tcPr>
            <w:tcW w:w="1134" w:type="dxa"/>
            <w:shd w:val="clear" w:color="auto" w:fill="auto"/>
          </w:tcPr>
          <w:p w14:paraId="6C2188C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Newcastle-Ottawa Scale</w:t>
            </w:r>
          </w:p>
        </w:tc>
        <w:tc>
          <w:tcPr>
            <w:tcW w:w="992" w:type="dxa"/>
            <w:shd w:val="clear" w:color="auto" w:fill="auto"/>
          </w:tcPr>
          <w:p w14:paraId="5D884CE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re-hospital</w:t>
            </w:r>
          </w:p>
        </w:tc>
        <w:tc>
          <w:tcPr>
            <w:tcW w:w="1134" w:type="dxa"/>
            <w:shd w:val="clear" w:color="auto" w:fill="auto"/>
          </w:tcPr>
          <w:p w14:paraId="50FAE5E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hole blood transfusion compared with component therapy</w:t>
            </w:r>
          </w:p>
        </w:tc>
        <w:tc>
          <w:tcPr>
            <w:tcW w:w="1843" w:type="dxa"/>
            <w:shd w:val="clear" w:color="auto" w:fill="auto"/>
          </w:tcPr>
          <w:p w14:paraId="44529A4C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mortality</w:t>
            </w:r>
          </w:p>
          <w:p w14:paraId="2FF6251C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30 days)</w:t>
            </w:r>
          </w:p>
          <w:p w14:paraId="10FA724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in-hospital mortality</w:t>
            </w:r>
          </w:p>
          <w:p w14:paraId="72FFA04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091" w:type="dxa"/>
            <w:shd w:val="clear" w:color="auto" w:fill="auto"/>
          </w:tcPr>
          <w:p w14:paraId="53B3C4D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hole blood was not associated with 24-hour or in-hospital</w:t>
            </w:r>
          </w:p>
          <w:p w14:paraId="329437D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mortality.</w:t>
            </w:r>
          </w:p>
        </w:tc>
      </w:tr>
      <w:tr w:rsidR="00AB6EDF" w:rsidRPr="000C5233" w14:paraId="43D84F81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2F8758F2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t>Cruciani</w:t>
            </w:r>
            <w:proofErr w:type="spellEnd"/>
            <w:r w:rsidRPr="00C211F0">
              <w:rPr>
                <w:lang w:val="en-GB"/>
              </w:rPr>
              <w:t xml:space="preserve"> 2020</w:t>
            </w:r>
          </w:p>
        </w:tc>
        <w:tc>
          <w:tcPr>
            <w:tcW w:w="1417" w:type="dxa"/>
            <w:shd w:val="clear" w:color="auto" w:fill="auto"/>
          </w:tcPr>
          <w:p w14:paraId="766BF7E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assess the efficacy and safety of WB</w:t>
            </w:r>
          </w:p>
          <w:p w14:paraId="2713524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in trauma-associated massive bleeding</w:t>
            </w:r>
          </w:p>
        </w:tc>
        <w:tc>
          <w:tcPr>
            <w:tcW w:w="1134" w:type="dxa"/>
            <w:shd w:val="clear" w:color="auto" w:fill="auto"/>
          </w:tcPr>
          <w:p w14:paraId="2B477DE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ubMed, Embase, Scopus, Ovid and</w:t>
            </w:r>
          </w:p>
          <w:p w14:paraId="70B6BFA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ochrane Library</w:t>
            </w:r>
          </w:p>
        </w:tc>
        <w:tc>
          <w:tcPr>
            <w:tcW w:w="1276" w:type="dxa"/>
            <w:shd w:val="clear" w:color="auto" w:fill="auto"/>
          </w:tcPr>
          <w:p w14:paraId="2DE3E36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 and observational studies up to March 6, 2020</w:t>
            </w:r>
          </w:p>
        </w:tc>
        <w:tc>
          <w:tcPr>
            <w:tcW w:w="1134" w:type="dxa"/>
            <w:shd w:val="clear" w:color="auto" w:fill="auto"/>
          </w:tcPr>
          <w:p w14:paraId="1A97CFF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ight studies including 3642 patients</w:t>
            </w:r>
          </w:p>
        </w:tc>
        <w:tc>
          <w:tcPr>
            <w:tcW w:w="1134" w:type="dxa"/>
            <w:shd w:val="clear" w:color="auto" w:fill="auto"/>
          </w:tcPr>
          <w:p w14:paraId="4D131A7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 and Risk Of Bias In Nonrandomized Studies-of Interventions tool</w:t>
            </w:r>
          </w:p>
        </w:tc>
        <w:tc>
          <w:tcPr>
            <w:tcW w:w="992" w:type="dxa"/>
            <w:shd w:val="clear" w:color="auto" w:fill="auto"/>
          </w:tcPr>
          <w:p w14:paraId="70EC17B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re-hospital/ Emergency Department</w:t>
            </w:r>
          </w:p>
        </w:tc>
        <w:tc>
          <w:tcPr>
            <w:tcW w:w="1134" w:type="dxa"/>
            <w:shd w:val="clear" w:color="auto" w:fill="auto"/>
          </w:tcPr>
          <w:p w14:paraId="2C57577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hole blood in massive trauma</w:t>
            </w:r>
          </w:p>
          <w:p w14:paraId="2DC37E3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Bleeding versus transfusion of blood component</w:t>
            </w:r>
          </w:p>
        </w:tc>
        <w:tc>
          <w:tcPr>
            <w:tcW w:w="1843" w:type="dxa"/>
            <w:shd w:val="clear" w:color="auto" w:fill="auto"/>
          </w:tcPr>
          <w:p w14:paraId="3FCE0C3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mortality</w:t>
            </w:r>
          </w:p>
          <w:p w14:paraId="5EB6E2E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30 days)</w:t>
            </w:r>
          </w:p>
          <w:p w14:paraId="292BCB1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- </w:t>
            </w:r>
            <w:r w:rsidRPr="00C211F0">
              <w:rPr>
                <w:rFonts w:eastAsia="Times New Roman" w:cs="Times New Roman"/>
                <w:sz w:val="16"/>
                <w:szCs w:val="16"/>
                <w:lang w:val="en-GB" w:eastAsia="it-IT"/>
              </w:rPr>
              <w:t>adverse events/ transfusion reactions</w:t>
            </w:r>
          </w:p>
        </w:tc>
        <w:tc>
          <w:tcPr>
            <w:tcW w:w="2091" w:type="dxa"/>
            <w:shd w:val="clear" w:color="auto" w:fill="auto"/>
          </w:tcPr>
          <w:p w14:paraId="101A8E3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30-day/in-hospital and 24-h</w:t>
            </w:r>
          </w:p>
          <w:p w14:paraId="65CEA68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mortality did not differ significantly between groups. The available evidence does not allow to draw definite conclusions on the short-term and long-term efficacy and safety of WB transfusion compared to blood components transfusion</w:t>
            </w:r>
          </w:p>
        </w:tc>
      </w:tr>
      <w:tr w:rsidR="00AB6EDF" w:rsidRPr="000424CD" w14:paraId="35E369FF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5C6EF15C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r w:rsidRPr="00C211F0">
              <w:rPr>
                <w:lang w:val="en-GB"/>
              </w:rPr>
              <w:t>Malkin 2020</w:t>
            </w:r>
          </w:p>
        </w:tc>
        <w:tc>
          <w:tcPr>
            <w:tcW w:w="1417" w:type="dxa"/>
            <w:shd w:val="clear" w:color="auto" w:fill="auto"/>
          </w:tcPr>
          <w:p w14:paraId="272E4D0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evaluate the efficacy and safety of resuscitation with WB, compared to resuscitation with blood components, in haemorrhaging trauma patients.</w:t>
            </w:r>
          </w:p>
        </w:tc>
        <w:tc>
          <w:tcPr>
            <w:tcW w:w="1134" w:type="dxa"/>
            <w:shd w:val="clear" w:color="auto" w:fill="auto"/>
          </w:tcPr>
          <w:p w14:paraId="364E1A5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MEDLINE, Embase and ISI Web of Science</w:t>
            </w:r>
          </w:p>
        </w:tc>
        <w:tc>
          <w:tcPr>
            <w:tcW w:w="1276" w:type="dxa"/>
            <w:shd w:val="clear" w:color="auto" w:fill="auto"/>
          </w:tcPr>
          <w:p w14:paraId="6D55BE7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 and observational studies up to 2018</w:t>
            </w:r>
          </w:p>
        </w:tc>
        <w:tc>
          <w:tcPr>
            <w:tcW w:w="1134" w:type="dxa"/>
            <w:shd w:val="clear" w:color="auto" w:fill="auto"/>
          </w:tcPr>
          <w:p w14:paraId="0D79D2C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Five studies including 1292 patients</w:t>
            </w:r>
          </w:p>
        </w:tc>
        <w:tc>
          <w:tcPr>
            <w:tcW w:w="1134" w:type="dxa"/>
            <w:shd w:val="clear" w:color="auto" w:fill="auto"/>
          </w:tcPr>
          <w:p w14:paraId="1597B81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 and Risk Of Bias In Nonrandomized Studies-of Interventions tool</w:t>
            </w:r>
          </w:p>
        </w:tc>
        <w:tc>
          <w:tcPr>
            <w:tcW w:w="992" w:type="dxa"/>
            <w:shd w:val="clear" w:color="auto" w:fill="auto"/>
          </w:tcPr>
          <w:p w14:paraId="787E331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Pre-hospital</w:t>
            </w:r>
          </w:p>
        </w:tc>
        <w:tc>
          <w:tcPr>
            <w:tcW w:w="1134" w:type="dxa"/>
            <w:shd w:val="clear" w:color="auto" w:fill="auto"/>
          </w:tcPr>
          <w:p w14:paraId="1C7B6A1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B resuscitation compared to resuscitation with blood components in balanced ratios</w:t>
            </w:r>
          </w:p>
        </w:tc>
        <w:tc>
          <w:tcPr>
            <w:tcW w:w="1843" w:type="dxa"/>
            <w:shd w:val="clear" w:color="auto" w:fill="auto"/>
          </w:tcPr>
          <w:p w14:paraId="45A23273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mortality</w:t>
            </w:r>
          </w:p>
          <w:p w14:paraId="7A7638C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30 days)</w:t>
            </w:r>
          </w:p>
          <w:p w14:paraId="246DCDD7" w14:textId="77777777" w:rsidR="00AB6EDF" w:rsidRPr="00C211F0" w:rsidRDefault="00AB6EDF" w:rsidP="00E25193">
            <w:pPr>
              <w:rPr>
                <w:rFonts w:eastAsia="Times New Roman" w:cs="Times New Roman"/>
                <w:sz w:val="16"/>
                <w:szCs w:val="16"/>
                <w:lang w:val="en-GB" w:eastAsia="it-IT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- </w:t>
            </w:r>
            <w:r w:rsidRPr="00C211F0">
              <w:rPr>
                <w:rFonts w:eastAsia="Times New Roman" w:cs="Times New Roman"/>
                <w:sz w:val="16"/>
                <w:szCs w:val="16"/>
                <w:lang w:val="en-GB" w:eastAsia="it-IT"/>
              </w:rPr>
              <w:t xml:space="preserve">blood product utilization </w:t>
            </w:r>
          </w:p>
          <w:p w14:paraId="237E81F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eastAsia="Times New Roman" w:cs="Times New Roman"/>
                <w:sz w:val="16"/>
                <w:szCs w:val="16"/>
                <w:lang w:val="en-GB" w:eastAsia="it-IT"/>
              </w:rPr>
              <w:t>- adverse events</w:t>
            </w:r>
          </w:p>
          <w:p w14:paraId="474C471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091" w:type="dxa"/>
            <w:shd w:val="clear" w:color="auto" w:fill="auto"/>
          </w:tcPr>
          <w:p w14:paraId="5450AC00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B was not associated with a significant survival benefit or reduced blood product utilization. The overall quality of studies was poor</w:t>
            </w:r>
          </w:p>
        </w:tc>
      </w:tr>
      <w:tr w:rsidR="00AB6EDF" w:rsidRPr="000C5233" w14:paraId="03A713ED" w14:textId="77777777" w:rsidTr="00E25193">
        <w:trPr>
          <w:trHeight w:val="852"/>
        </w:trPr>
        <w:tc>
          <w:tcPr>
            <w:tcW w:w="988" w:type="dxa"/>
            <w:shd w:val="clear" w:color="auto" w:fill="auto"/>
          </w:tcPr>
          <w:p w14:paraId="706627FC" w14:textId="77777777" w:rsidR="00AB6EDF" w:rsidRPr="00C211F0" w:rsidRDefault="00AB6EDF" w:rsidP="00E25193">
            <w:pPr>
              <w:pStyle w:val="Corpotesto"/>
              <w:rPr>
                <w:lang w:val="en-GB"/>
              </w:rPr>
            </w:pPr>
            <w:proofErr w:type="spellStart"/>
            <w:r w:rsidRPr="00C211F0">
              <w:rPr>
                <w:lang w:val="en-GB"/>
              </w:rPr>
              <w:lastRenderedPageBreak/>
              <w:t>McQuilten</w:t>
            </w:r>
            <w:proofErr w:type="spellEnd"/>
            <w:r w:rsidRPr="00C211F0">
              <w:rPr>
                <w:lang w:val="en-GB"/>
              </w:rPr>
              <w:t xml:space="preserve"> 2018</w:t>
            </w:r>
          </w:p>
        </w:tc>
        <w:tc>
          <w:tcPr>
            <w:tcW w:w="1417" w:type="dxa"/>
            <w:shd w:val="clear" w:color="auto" w:fill="auto"/>
          </w:tcPr>
          <w:p w14:paraId="1A18F24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o assess the effect of dose,</w:t>
            </w:r>
          </w:p>
          <w:p w14:paraId="4A13277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timing and ratio of blood component therapy (FFP, platelets,</w:t>
            </w:r>
          </w:p>
          <w:p w14:paraId="5BDEF23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yoprecipitate or fibrinogen concentrate) to RBCs on morbidity, mortality</w:t>
            </w:r>
          </w:p>
          <w:p w14:paraId="12FF72A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and transfusion in critically bleeding patients</w:t>
            </w:r>
          </w:p>
        </w:tc>
        <w:tc>
          <w:tcPr>
            <w:tcW w:w="1134" w:type="dxa"/>
            <w:shd w:val="clear" w:color="auto" w:fill="auto"/>
          </w:tcPr>
          <w:p w14:paraId="6CDEA43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MEDLINE, Embase, CINAHL, the Cochrane library and 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>the Transfusion Evidence Library</w:t>
            </w:r>
          </w:p>
        </w:tc>
        <w:tc>
          <w:tcPr>
            <w:tcW w:w="1276" w:type="dxa"/>
            <w:shd w:val="clear" w:color="auto" w:fill="auto"/>
          </w:tcPr>
          <w:p w14:paraId="344DF41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;                                                                                   search up to 21st February 2017</w:t>
            </w:r>
          </w:p>
        </w:tc>
        <w:tc>
          <w:tcPr>
            <w:tcW w:w="1134" w:type="dxa"/>
            <w:shd w:val="clear" w:color="auto" w:fill="auto"/>
          </w:tcPr>
          <w:p w14:paraId="2D9A262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ix studies. Number including 987 patients</w:t>
            </w:r>
          </w:p>
        </w:tc>
        <w:tc>
          <w:tcPr>
            <w:tcW w:w="1134" w:type="dxa"/>
            <w:shd w:val="clear" w:color="auto" w:fill="auto"/>
          </w:tcPr>
          <w:p w14:paraId="0DB622B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riteria of the Cochrane risk-of-bias tool for trials</w:t>
            </w:r>
          </w:p>
        </w:tc>
        <w:tc>
          <w:tcPr>
            <w:tcW w:w="992" w:type="dxa"/>
            <w:shd w:val="clear" w:color="auto" w:fill="auto"/>
          </w:tcPr>
          <w:p w14:paraId="1F5EDF69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34" w:type="dxa"/>
            <w:shd w:val="clear" w:color="auto" w:fill="auto"/>
          </w:tcPr>
          <w:p w14:paraId="3E433F32" w14:textId="59E477A5" w:rsidR="00AB6EDF" w:rsidRPr="00C211F0" w:rsidRDefault="009E201D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WB</w:t>
            </w:r>
            <w:r w:rsidRPr="00856950">
              <w:rPr>
                <w:rFonts w:cs="Times New Roman"/>
                <w:bCs/>
                <w:sz w:val="16"/>
                <w:szCs w:val="16"/>
                <w:lang w:val="en-GB"/>
              </w:rPr>
              <w:t xml:space="preserve"> versus component therap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843" w:type="dxa"/>
            <w:shd w:val="clear" w:color="auto" w:fill="auto"/>
          </w:tcPr>
          <w:p w14:paraId="34DC37EF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24-hours mortality</w:t>
            </w:r>
          </w:p>
          <w:p w14:paraId="7F5A8C55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Late mortality (within 28 days)</w:t>
            </w:r>
          </w:p>
          <w:p w14:paraId="4FC6A824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- </w:t>
            </w:r>
            <w:r w:rsidRPr="00C211F0">
              <w:rPr>
                <w:rFonts w:cs="Times New Roman"/>
                <w:sz w:val="16"/>
                <w:szCs w:val="16"/>
                <w:lang w:val="en-GB"/>
              </w:rPr>
              <w:t>morbidity</w:t>
            </w:r>
          </w:p>
          <w:p w14:paraId="132D524F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length of stay (hospital and ICU)</w:t>
            </w:r>
          </w:p>
          <w:p w14:paraId="4CBB6363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transfusion-related adverse events</w:t>
            </w:r>
          </w:p>
          <w:p w14:paraId="4BE099C4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correction of coagulopathy</w:t>
            </w:r>
          </w:p>
          <w:p w14:paraId="0277D504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hospital readmissions</w:t>
            </w:r>
          </w:p>
          <w:p w14:paraId="4A33A1A4" w14:textId="77777777" w:rsidR="00AB6EDF" w:rsidRPr="00C211F0" w:rsidRDefault="00AB6EDF" w:rsidP="00E25193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quality of life</w:t>
            </w:r>
          </w:p>
          <w:p w14:paraId="39CCEA5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sz w:val="16"/>
                <w:szCs w:val="16"/>
                <w:lang w:val="en-GB"/>
              </w:rPr>
              <w:t>- costs</w:t>
            </w:r>
          </w:p>
        </w:tc>
        <w:tc>
          <w:tcPr>
            <w:tcW w:w="2091" w:type="dxa"/>
            <w:shd w:val="clear" w:color="auto" w:fill="auto"/>
          </w:tcPr>
          <w:p w14:paraId="054713A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Higher transfusion ratios were associated with transfusion of more FFP and platelets without</w:t>
            </w:r>
          </w:p>
          <w:p w14:paraId="12CAA84C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vidence of significant difference with respect to mortality or morbidity.</w:t>
            </w:r>
          </w:p>
        </w:tc>
      </w:tr>
      <w:tr w:rsidR="00AB6EDF" w:rsidRPr="000C5233" w14:paraId="0210788C" w14:textId="77777777" w:rsidTr="00EF7555">
        <w:trPr>
          <w:trHeight w:val="852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3BB413EF" w14:textId="77777777" w:rsidR="00AB6EDF" w:rsidRPr="00C211F0" w:rsidRDefault="00AB6EDF" w:rsidP="00E2519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C211F0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>Ritchie 2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D9171" w14:textId="77777777" w:rsidR="00AB6EDF" w:rsidRPr="00C211F0" w:rsidRDefault="00AB6EDF" w:rsidP="00EF7555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What is the most effective empirical transfusion strategy to manage</w:t>
            </w:r>
          </w:p>
          <w:p w14:paraId="347158D2" w14:textId="77777777" w:rsidR="00AB6EDF" w:rsidRPr="00C211F0" w:rsidRDefault="00AB6EDF" w:rsidP="00EF7555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xsanguinating adult trauma patients?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B692FAD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EMBASE, MEDLINE, web of science and</w:t>
            </w:r>
          </w:p>
          <w:p w14:paraId="0D56F351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INAH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BC11A74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RCT; search up to 10th May 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A20BE8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even studies, including 1106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3A8B46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Scottish Intercollegiate Guidelines Network</w:t>
            </w:r>
          </w:p>
          <w:p w14:paraId="61FDDFC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checklist for RCTs and Criteria of the Cochrane risk-of-bias tool for trial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37EF676" w14:textId="0E80A49E" w:rsidR="00AB6EDF" w:rsidRPr="00C211F0" w:rsidRDefault="009E201D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E</w:t>
            </w:r>
            <w:r w:rsidR="00AB6EDF" w:rsidRPr="00C211F0">
              <w:rPr>
                <w:rFonts w:cs="Times New Roman"/>
                <w:bCs/>
                <w:sz w:val="16"/>
                <w:szCs w:val="16"/>
                <w:lang w:val="en-GB"/>
              </w:rPr>
              <w:t>mergency depar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C201E8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2:1 ratio of packed red cell to fresh frozen plasma, standard protocol with fibrinogen or whole blood transfusion versus placebo or standard therap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5CFF07A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Mortality</w:t>
            </w:r>
          </w:p>
          <w:p w14:paraId="7549784B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hospital length of stay</w:t>
            </w:r>
          </w:p>
          <w:p w14:paraId="1E98DEBE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complications</w:t>
            </w:r>
          </w:p>
          <w:p w14:paraId="69A5DE7C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>- total transfusion requirements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14:paraId="1B55357B" w14:textId="77777777" w:rsidR="00AB6EDF" w:rsidRPr="00C211F0" w:rsidRDefault="00AB6EDF" w:rsidP="00E25193">
            <w:pPr>
              <w:autoSpaceDE w:val="0"/>
              <w:autoSpaceDN w:val="0"/>
              <w:adjustRightInd w:val="0"/>
              <w:rPr>
                <w:rFonts w:cs="Times New Roman"/>
                <w:color w:val="231F20"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bCs/>
                <w:sz w:val="16"/>
                <w:szCs w:val="16"/>
                <w:lang w:val="en-GB"/>
              </w:rPr>
              <w:t xml:space="preserve">Early administration of cryoprecipitate </w:t>
            </w:r>
            <w:r w:rsidRPr="00C211F0">
              <w:rPr>
                <w:rFonts w:cs="Times New Roman"/>
                <w:color w:val="231F20"/>
                <w:sz w:val="16"/>
                <w:szCs w:val="16"/>
                <w:lang w:val="en-GB"/>
              </w:rPr>
              <w:t>is associated</w:t>
            </w:r>
          </w:p>
          <w:p w14:paraId="2EF181E2" w14:textId="77777777" w:rsidR="00AB6EDF" w:rsidRPr="00C211F0" w:rsidRDefault="00AB6EDF" w:rsidP="00E25193">
            <w:pPr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211F0">
              <w:rPr>
                <w:rFonts w:cs="Times New Roman"/>
                <w:color w:val="231F20"/>
                <w:sz w:val="16"/>
                <w:szCs w:val="16"/>
                <w:lang w:val="en-GB"/>
              </w:rPr>
              <w:t>with a lower risk of mortality. There are no differences regarding morbidity</w:t>
            </w:r>
          </w:p>
        </w:tc>
      </w:tr>
      <w:tr w:rsidR="00AB6EDF" w:rsidRPr="000C5233" w14:paraId="0184C677" w14:textId="77777777" w:rsidTr="00E25193">
        <w:trPr>
          <w:trHeight w:val="852"/>
        </w:trPr>
        <w:tc>
          <w:tcPr>
            <w:tcW w:w="13143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ED443D" w14:textId="77777777" w:rsidR="00AB6EDF" w:rsidRPr="00C211F0" w:rsidRDefault="00AB6EDF" w:rsidP="00E25193">
            <w:pPr>
              <w:pStyle w:val="Intestazione"/>
              <w:rPr>
                <w:sz w:val="18"/>
                <w:szCs w:val="18"/>
                <w:lang w:val="en-GB"/>
              </w:rPr>
            </w:pPr>
            <w:r w:rsidRPr="00C211F0">
              <w:rPr>
                <w:b/>
                <w:bCs/>
                <w:sz w:val="18"/>
                <w:szCs w:val="18"/>
                <w:lang w:val="en-GB"/>
              </w:rPr>
              <w:t>Notes</w:t>
            </w:r>
            <w:r w:rsidRPr="00C211F0">
              <w:rPr>
                <w:sz w:val="18"/>
                <w:szCs w:val="18"/>
                <w:lang w:val="en-GB"/>
              </w:rPr>
              <w:t xml:space="preserve">. ABPs: allogeneic blood products; ALI: acute lung injury; ARDS: acute respiratory distress syndrome; ATC: acute </w:t>
            </w:r>
            <w:proofErr w:type="spellStart"/>
            <w:r w:rsidRPr="00C211F0">
              <w:rPr>
                <w:sz w:val="18"/>
                <w:szCs w:val="18"/>
                <w:lang w:val="en-GB"/>
              </w:rPr>
              <w:t>traumacoagulopathy</w:t>
            </w:r>
            <w:proofErr w:type="spellEnd"/>
            <w:r w:rsidRPr="00C211F0">
              <w:rPr>
                <w:sz w:val="18"/>
                <w:szCs w:val="18"/>
                <w:lang w:val="en-GB"/>
              </w:rPr>
              <w:t xml:space="preserve"> FFP= fresh frozen plasma; ICU: intensive care unit PHBT: prehospital blood-component transfusion PLT: platelets; </w:t>
            </w:r>
            <w:proofErr w:type="spellStart"/>
            <w:r w:rsidRPr="00C211F0">
              <w:rPr>
                <w:sz w:val="18"/>
                <w:szCs w:val="18"/>
                <w:lang w:val="en-GB"/>
              </w:rPr>
              <w:t>pRBCs</w:t>
            </w:r>
            <w:proofErr w:type="spellEnd"/>
            <w:r w:rsidRPr="00C211F0">
              <w:rPr>
                <w:sz w:val="18"/>
                <w:szCs w:val="18"/>
                <w:lang w:val="en-GB"/>
              </w:rPr>
              <w:t xml:space="preserve">: packed red blood cells RBC: red blood cells; ROTEM rotational </w:t>
            </w:r>
            <w:proofErr w:type="spellStart"/>
            <w:r w:rsidRPr="00C211F0">
              <w:rPr>
                <w:sz w:val="18"/>
                <w:szCs w:val="18"/>
                <w:lang w:val="en-GB"/>
              </w:rPr>
              <w:t>thrombelastometry</w:t>
            </w:r>
            <w:proofErr w:type="spellEnd"/>
            <w:r w:rsidRPr="00C211F0">
              <w:rPr>
                <w:sz w:val="18"/>
                <w:szCs w:val="18"/>
                <w:lang w:val="en-GB"/>
              </w:rPr>
              <w:t xml:space="preserve"> TEG: </w:t>
            </w:r>
            <w:proofErr w:type="spellStart"/>
            <w:r w:rsidRPr="00C211F0">
              <w:rPr>
                <w:sz w:val="18"/>
                <w:szCs w:val="18"/>
                <w:lang w:val="en-GB"/>
              </w:rPr>
              <w:t>thromboelastography</w:t>
            </w:r>
            <w:proofErr w:type="spellEnd"/>
            <w:r w:rsidRPr="00C211F0">
              <w:rPr>
                <w:sz w:val="18"/>
                <w:szCs w:val="18"/>
                <w:lang w:val="en-GB"/>
              </w:rPr>
              <w:t xml:space="preserve"> WB: whole blood;</w:t>
            </w:r>
          </w:p>
          <w:p w14:paraId="455FA68A" w14:textId="77777777" w:rsidR="00AB6EDF" w:rsidRPr="00C211F0" w:rsidRDefault="00AB6EDF" w:rsidP="00E25193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</w:tr>
    </w:tbl>
    <w:p w14:paraId="5DBE7DE6" w14:textId="77777777" w:rsidR="00AB6EDF" w:rsidRPr="00C211F0" w:rsidRDefault="00AB6EDF" w:rsidP="00AB6EDF">
      <w:pPr>
        <w:pStyle w:val="Intestazione"/>
        <w:rPr>
          <w:sz w:val="18"/>
          <w:szCs w:val="18"/>
          <w:lang w:val="en-GB"/>
        </w:rPr>
      </w:pPr>
    </w:p>
    <w:p w14:paraId="68B24653" w14:textId="77777777" w:rsidR="00AB6EDF" w:rsidRDefault="00AB6EDF">
      <w:pPr>
        <w:rPr>
          <w:rFonts w:cs="Times New Roman"/>
          <w:lang w:val="en-GB"/>
        </w:rPr>
        <w:sectPr w:rsidR="00AB6EDF" w:rsidSect="00AB6EDF">
          <w:pgSz w:w="16838" w:h="11906" w:orient="landscape"/>
          <w:pgMar w:top="1134" w:right="1418" w:bottom="709" w:left="1134" w:header="709" w:footer="709" w:gutter="0"/>
          <w:cols w:space="708"/>
          <w:docGrid w:linePitch="360"/>
        </w:sectPr>
      </w:pPr>
    </w:p>
    <w:p w14:paraId="2192369E" w14:textId="6A229B28" w:rsidR="00783A7A" w:rsidRPr="00EB2C4B" w:rsidRDefault="00E8238F" w:rsidP="009E201D">
      <w:pPr>
        <w:pStyle w:val="Titolo1"/>
        <w:rPr>
          <w:lang w:val="en-GB"/>
        </w:rPr>
      </w:pPr>
      <w:r>
        <w:rPr>
          <w:rFonts w:eastAsia="SabonLTStd-Roman"/>
        </w:rPr>
        <w:lastRenderedPageBreak/>
        <w:t>Table S2</w:t>
      </w:r>
      <w:r w:rsidR="00380535">
        <w:rPr>
          <w:rFonts w:eastAsia="SabonLTStd-Roman"/>
        </w:rPr>
        <w:t>:</w:t>
      </w:r>
      <w:r w:rsidR="00783A7A">
        <w:rPr>
          <w:lang w:val="en-GB"/>
        </w:rPr>
        <w:t xml:space="preserve"> </w:t>
      </w:r>
      <w:r w:rsidR="00783A7A" w:rsidRPr="009E201D">
        <w:rPr>
          <w:b w:val="0"/>
          <w:bCs/>
          <w:lang w:val="en-GB"/>
        </w:rPr>
        <w:t>Map of primary studies contained within each included systematic review per different comparison</w:t>
      </w:r>
    </w:p>
    <w:tbl>
      <w:tblPr>
        <w:tblStyle w:val="Grigliatabella"/>
        <w:tblW w:w="9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5"/>
        <w:gridCol w:w="709"/>
        <w:gridCol w:w="4116"/>
      </w:tblGrid>
      <w:tr w:rsidR="00EF7555" w:rsidRPr="00F61300" w14:paraId="79299CAF" w14:textId="77777777" w:rsidTr="00EF7555">
        <w:trPr>
          <w:trHeight w:val="20"/>
        </w:trPr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FB33C4" w14:textId="77777777" w:rsidR="00EF7555" w:rsidRPr="00475184" w:rsidRDefault="00EF7555" w:rsidP="00E25193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75184">
              <w:rPr>
                <w:rFonts w:cs="Times New Roman"/>
                <w:b/>
                <w:bCs/>
                <w:sz w:val="18"/>
                <w:szCs w:val="18"/>
                <w:lang w:val="en-GB"/>
              </w:rPr>
              <w:t>Comparison 1. Hypertonic crystalloids vs isotonic crystalloids</w:t>
            </w:r>
          </w:p>
        </w:tc>
        <w:tc>
          <w:tcPr>
            <w:tcW w:w="48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61894" w14:textId="542DBCF4" w:rsidR="00EF7555" w:rsidRPr="00EF7555" w:rsidRDefault="00EF7555" w:rsidP="00EF7555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EF75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Systematic review</w:t>
            </w:r>
          </w:p>
        </w:tc>
      </w:tr>
      <w:tr w:rsidR="00783A7A" w:rsidRPr="008D2007" w14:paraId="0340BF3A" w14:textId="77777777" w:rsidTr="00EF7555">
        <w:trPr>
          <w:trHeight w:val="20"/>
        </w:trPr>
        <w:tc>
          <w:tcPr>
            <w:tcW w:w="5534" w:type="dxa"/>
            <w:gridSpan w:val="2"/>
            <w:tcBorders>
              <w:top w:val="single" w:sz="4" w:space="0" w:color="auto"/>
            </w:tcBorders>
            <w:noWrap/>
            <w:hideMark/>
          </w:tcPr>
          <w:p w14:paraId="4C6CEB3F" w14:textId="2D7E1C03" w:rsidR="00783A7A" w:rsidRPr="008D2007" w:rsidRDefault="00783A7A" w:rsidP="00E251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75184">
              <w:rPr>
                <w:rFonts w:cs="Times New Roman"/>
                <w:i/>
                <w:iCs/>
                <w:sz w:val="18"/>
                <w:szCs w:val="18"/>
                <w:lang w:val="en-GB"/>
              </w:rPr>
              <w:t>Primary studies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hideMark/>
          </w:tcPr>
          <w:p w14:paraId="0989B711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D2007">
              <w:rPr>
                <w:rFonts w:cs="Times New Roman"/>
                <w:sz w:val="18"/>
                <w:szCs w:val="18"/>
              </w:rPr>
              <w:t>Safiejko</w:t>
            </w:r>
            <w:proofErr w:type="spellEnd"/>
            <w:r w:rsidRPr="008D2007">
              <w:rPr>
                <w:rFonts w:cs="Times New Roman"/>
                <w:sz w:val="18"/>
                <w:szCs w:val="18"/>
              </w:rPr>
              <w:t xml:space="preserve"> 2020</w:t>
            </w:r>
          </w:p>
        </w:tc>
      </w:tr>
      <w:tr w:rsidR="00783A7A" w:rsidRPr="008D2007" w14:paraId="6D178C3B" w14:textId="77777777" w:rsidTr="00EF7555">
        <w:trPr>
          <w:trHeight w:val="20"/>
        </w:trPr>
        <w:tc>
          <w:tcPr>
            <w:tcW w:w="5534" w:type="dxa"/>
            <w:gridSpan w:val="2"/>
            <w:noWrap/>
          </w:tcPr>
          <w:p w14:paraId="65F4C273" w14:textId="62248138" w:rsidR="00783A7A" w:rsidRPr="00475184" w:rsidRDefault="00783A7A" w:rsidP="00E25193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</w:tcPr>
          <w:p w14:paraId="79D4A053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3A7A" w:rsidRPr="008D2007" w14:paraId="6A08CA18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3B6BABD8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Bulger 2011</w:t>
            </w:r>
          </w:p>
        </w:tc>
        <w:tc>
          <w:tcPr>
            <w:tcW w:w="4116" w:type="dxa"/>
            <w:noWrap/>
            <w:hideMark/>
          </w:tcPr>
          <w:p w14:paraId="2CAC536A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10DCA002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6E3DEA96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Morrison 2011</w:t>
            </w:r>
          </w:p>
        </w:tc>
        <w:tc>
          <w:tcPr>
            <w:tcW w:w="4116" w:type="dxa"/>
            <w:noWrap/>
            <w:hideMark/>
          </w:tcPr>
          <w:p w14:paraId="585D5D99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425597F6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7AF33601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D2007">
              <w:rPr>
                <w:rFonts w:cs="Times New Roman"/>
                <w:sz w:val="18"/>
                <w:szCs w:val="18"/>
              </w:rPr>
              <w:t>Rizoli</w:t>
            </w:r>
            <w:proofErr w:type="spellEnd"/>
            <w:r w:rsidRPr="008D2007">
              <w:rPr>
                <w:rFonts w:cs="Times New Roman"/>
                <w:sz w:val="18"/>
                <w:szCs w:val="18"/>
              </w:rPr>
              <w:t xml:space="preserve"> 2006</w:t>
            </w:r>
          </w:p>
        </w:tc>
        <w:tc>
          <w:tcPr>
            <w:tcW w:w="4116" w:type="dxa"/>
            <w:noWrap/>
            <w:hideMark/>
          </w:tcPr>
          <w:p w14:paraId="5F6BB6ED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22F95320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68B3877D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Vassar 1991</w:t>
            </w:r>
          </w:p>
        </w:tc>
        <w:tc>
          <w:tcPr>
            <w:tcW w:w="4116" w:type="dxa"/>
            <w:noWrap/>
            <w:hideMark/>
          </w:tcPr>
          <w:p w14:paraId="4A61BF6B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0EDFDC74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51F6B1A4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Vassar 1993 (1)</w:t>
            </w:r>
          </w:p>
        </w:tc>
        <w:tc>
          <w:tcPr>
            <w:tcW w:w="4116" w:type="dxa"/>
            <w:noWrap/>
            <w:hideMark/>
          </w:tcPr>
          <w:p w14:paraId="0009B135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6FEAF313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3D190956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Vassar 1993 (2)</w:t>
            </w:r>
          </w:p>
        </w:tc>
        <w:tc>
          <w:tcPr>
            <w:tcW w:w="4116" w:type="dxa"/>
            <w:noWrap/>
            <w:hideMark/>
          </w:tcPr>
          <w:p w14:paraId="0487FC69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7A69A696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237C232E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Wade 2003</w:t>
            </w:r>
          </w:p>
        </w:tc>
        <w:tc>
          <w:tcPr>
            <w:tcW w:w="4116" w:type="dxa"/>
            <w:noWrap/>
            <w:hideMark/>
          </w:tcPr>
          <w:p w14:paraId="6C5E582D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0123ECD2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4228CC97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Younes 1992</w:t>
            </w:r>
          </w:p>
        </w:tc>
        <w:tc>
          <w:tcPr>
            <w:tcW w:w="4116" w:type="dxa"/>
            <w:noWrap/>
            <w:hideMark/>
          </w:tcPr>
          <w:p w14:paraId="323D9FB0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66E2F3C2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5A40EB83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Cooper 2004</w:t>
            </w:r>
          </w:p>
        </w:tc>
        <w:tc>
          <w:tcPr>
            <w:tcW w:w="4116" w:type="dxa"/>
            <w:noWrap/>
            <w:hideMark/>
          </w:tcPr>
          <w:p w14:paraId="0797D56A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7D7375CD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2BAE58C8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D2007">
              <w:rPr>
                <w:rFonts w:cs="Times New Roman"/>
                <w:sz w:val="18"/>
                <w:szCs w:val="18"/>
              </w:rPr>
              <w:t>Holcroft</w:t>
            </w:r>
            <w:proofErr w:type="spellEnd"/>
            <w:r w:rsidRPr="008D2007">
              <w:rPr>
                <w:rFonts w:cs="Times New Roman"/>
                <w:sz w:val="18"/>
                <w:szCs w:val="18"/>
              </w:rPr>
              <w:t xml:space="preserve"> 1987</w:t>
            </w:r>
          </w:p>
        </w:tc>
        <w:tc>
          <w:tcPr>
            <w:tcW w:w="4116" w:type="dxa"/>
            <w:noWrap/>
            <w:hideMark/>
          </w:tcPr>
          <w:p w14:paraId="5A90BB6F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1519A037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517B2991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Bulger 2008</w:t>
            </w:r>
          </w:p>
        </w:tc>
        <w:tc>
          <w:tcPr>
            <w:tcW w:w="4116" w:type="dxa"/>
            <w:noWrap/>
            <w:hideMark/>
          </w:tcPr>
          <w:p w14:paraId="7CF66F52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94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7A0C090F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1324288A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D2007">
              <w:rPr>
                <w:rFonts w:cs="Times New Roman"/>
                <w:sz w:val="18"/>
                <w:szCs w:val="18"/>
              </w:rPr>
              <w:t>Ho</w:t>
            </w:r>
            <w:r>
              <w:rPr>
                <w:rFonts w:cs="Times New Roman"/>
                <w:sz w:val="18"/>
                <w:szCs w:val="18"/>
              </w:rPr>
              <w:t>l</w:t>
            </w:r>
            <w:r w:rsidRPr="008D2007">
              <w:rPr>
                <w:rFonts w:cs="Times New Roman"/>
                <w:sz w:val="18"/>
                <w:szCs w:val="18"/>
              </w:rPr>
              <w:t>croft</w:t>
            </w:r>
            <w:proofErr w:type="spellEnd"/>
            <w:r w:rsidRPr="008D2007">
              <w:rPr>
                <w:rFonts w:cs="Times New Roman"/>
                <w:sz w:val="18"/>
                <w:szCs w:val="18"/>
              </w:rPr>
              <w:t xml:space="preserve"> 1989</w:t>
            </w:r>
          </w:p>
        </w:tc>
        <w:tc>
          <w:tcPr>
            <w:tcW w:w="4116" w:type="dxa"/>
            <w:noWrap/>
            <w:hideMark/>
          </w:tcPr>
          <w:p w14:paraId="6D33DF57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94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2E69D344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3AC4796A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Younes 2002</w:t>
            </w:r>
          </w:p>
        </w:tc>
        <w:tc>
          <w:tcPr>
            <w:tcW w:w="4116" w:type="dxa"/>
            <w:noWrap/>
            <w:hideMark/>
          </w:tcPr>
          <w:p w14:paraId="1E729FD1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94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41ED0B03" w14:textId="77777777" w:rsidTr="00EF7555">
        <w:trPr>
          <w:trHeight w:val="20"/>
        </w:trPr>
        <w:tc>
          <w:tcPr>
            <w:tcW w:w="5534" w:type="dxa"/>
            <w:gridSpan w:val="2"/>
            <w:hideMark/>
          </w:tcPr>
          <w:p w14:paraId="2CDAB657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8D2007">
              <w:rPr>
                <w:rFonts w:cs="Times New Roman"/>
                <w:sz w:val="18"/>
                <w:szCs w:val="18"/>
              </w:rPr>
              <w:t>Alpar</w:t>
            </w:r>
            <w:proofErr w:type="spellEnd"/>
            <w:r w:rsidRPr="008D2007">
              <w:rPr>
                <w:rFonts w:cs="Times New Roman"/>
                <w:sz w:val="18"/>
                <w:szCs w:val="18"/>
              </w:rPr>
              <w:t xml:space="preserve"> 2004</w:t>
            </w:r>
          </w:p>
        </w:tc>
        <w:tc>
          <w:tcPr>
            <w:tcW w:w="4116" w:type="dxa"/>
            <w:noWrap/>
            <w:hideMark/>
          </w:tcPr>
          <w:p w14:paraId="5D91EAE4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94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783A7A" w:rsidRPr="008D2007" w14:paraId="0F3F20B4" w14:textId="77777777" w:rsidTr="00EF7555">
        <w:trPr>
          <w:trHeight w:val="20"/>
        </w:trPr>
        <w:tc>
          <w:tcPr>
            <w:tcW w:w="5534" w:type="dxa"/>
            <w:gridSpan w:val="2"/>
            <w:tcBorders>
              <w:bottom w:val="single" w:sz="4" w:space="0" w:color="auto"/>
            </w:tcBorders>
            <w:hideMark/>
          </w:tcPr>
          <w:p w14:paraId="3DCC584B" w14:textId="77777777" w:rsidR="00783A7A" w:rsidRPr="008D2007" w:rsidRDefault="00783A7A" w:rsidP="00E25193">
            <w:pPr>
              <w:rPr>
                <w:rFonts w:cs="Times New Roman"/>
                <w:sz w:val="18"/>
                <w:szCs w:val="18"/>
              </w:rPr>
            </w:pPr>
            <w:r w:rsidRPr="008D2007">
              <w:rPr>
                <w:rFonts w:cs="Times New Roman"/>
                <w:sz w:val="18"/>
                <w:szCs w:val="18"/>
              </w:rPr>
              <w:t>Mattox 1991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noWrap/>
            <w:hideMark/>
          </w:tcPr>
          <w:p w14:paraId="636405CB" w14:textId="77777777" w:rsidR="00783A7A" w:rsidRPr="008D2007" w:rsidRDefault="00783A7A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</w:tr>
    </w:tbl>
    <w:p w14:paraId="03D658B6" w14:textId="77777777" w:rsidR="00783A7A" w:rsidRDefault="00783A7A" w:rsidP="00783A7A">
      <w:pPr>
        <w:rPr>
          <w:lang w:val="en-GB"/>
        </w:rPr>
      </w:pPr>
    </w:p>
    <w:tbl>
      <w:tblPr>
        <w:tblStyle w:val="Grigliatabella"/>
        <w:tblW w:w="9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2920"/>
        <w:gridCol w:w="3069"/>
      </w:tblGrid>
      <w:tr w:rsidR="00EF7555" w:rsidRPr="00F61300" w14:paraId="6D3B4E3D" w14:textId="77777777" w:rsidTr="00E25193">
        <w:trPr>
          <w:trHeight w:val="18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15DDE3" w14:textId="0B84FFEC" w:rsidR="00EF7555" w:rsidRPr="004630FE" w:rsidRDefault="00EF7555" w:rsidP="009751CB">
            <w:pPr>
              <w:pStyle w:val="Titolo7"/>
              <w:outlineLvl w:val="6"/>
            </w:pPr>
            <w:r w:rsidRPr="004630FE">
              <w:t>Comparison 2</w:t>
            </w:r>
            <w:r w:rsidR="008B448C">
              <w:t>a</w:t>
            </w:r>
            <w:r w:rsidR="0086761C">
              <w:t>: U</w:t>
            </w:r>
            <w:r w:rsidRPr="004630FE">
              <w:t>se of blood components</w:t>
            </w:r>
          </w:p>
        </w:tc>
        <w:tc>
          <w:tcPr>
            <w:tcW w:w="5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DABFA" w14:textId="5D60B93C" w:rsidR="00EF7555" w:rsidRPr="00EF7555" w:rsidRDefault="00EF7555" w:rsidP="00EF7555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EF75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Systematic reviews</w:t>
            </w:r>
          </w:p>
        </w:tc>
      </w:tr>
      <w:tr w:rsidR="00EF7555" w:rsidRPr="004630FE" w14:paraId="4D30403F" w14:textId="77777777" w:rsidTr="00783A7A">
        <w:trPr>
          <w:trHeight w:val="18"/>
        </w:trPr>
        <w:tc>
          <w:tcPr>
            <w:tcW w:w="3640" w:type="dxa"/>
            <w:tcBorders>
              <w:top w:val="single" w:sz="4" w:space="0" w:color="auto"/>
            </w:tcBorders>
            <w:noWrap/>
            <w:hideMark/>
          </w:tcPr>
          <w:p w14:paraId="173571C0" w14:textId="79661125" w:rsidR="00EF7555" w:rsidRPr="004630FE" w:rsidRDefault="00EF7555" w:rsidP="00EF755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75184">
              <w:rPr>
                <w:rFonts w:cs="Times New Roman"/>
                <w:i/>
                <w:iCs/>
                <w:sz w:val="18"/>
                <w:szCs w:val="18"/>
                <w:lang w:val="en-GB"/>
              </w:rPr>
              <w:t>Primary studies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hideMark/>
          </w:tcPr>
          <w:p w14:paraId="78598254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630FE">
              <w:rPr>
                <w:rFonts w:cs="Times New Roman"/>
                <w:sz w:val="18"/>
                <w:szCs w:val="18"/>
              </w:rPr>
              <w:t>Rijnhout</w:t>
            </w:r>
            <w:proofErr w:type="spellEnd"/>
            <w:r w:rsidRPr="004630FE">
              <w:rPr>
                <w:rFonts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hideMark/>
          </w:tcPr>
          <w:p w14:paraId="1CE9B778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630FE">
              <w:rPr>
                <w:rFonts w:cs="Times New Roman"/>
                <w:sz w:val="18"/>
                <w:szCs w:val="18"/>
              </w:rPr>
              <w:t>Coccolini</w:t>
            </w:r>
            <w:proofErr w:type="spellEnd"/>
            <w:r w:rsidRPr="004630FE">
              <w:rPr>
                <w:rFonts w:cs="Times New Roman"/>
                <w:sz w:val="18"/>
                <w:szCs w:val="18"/>
              </w:rPr>
              <w:t xml:space="preserve"> 2019</w:t>
            </w:r>
          </w:p>
        </w:tc>
      </w:tr>
      <w:tr w:rsidR="00EF7555" w:rsidRPr="004630FE" w14:paraId="3CCAED87" w14:textId="77777777" w:rsidTr="00783A7A">
        <w:trPr>
          <w:trHeight w:val="18"/>
        </w:trPr>
        <w:tc>
          <w:tcPr>
            <w:tcW w:w="3640" w:type="dxa"/>
            <w:noWrap/>
          </w:tcPr>
          <w:p w14:paraId="75E62A02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920" w:type="dxa"/>
          </w:tcPr>
          <w:p w14:paraId="19E68C29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69" w:type="dxa"/>
          </w:tcPr>
          <w:p w14:paraId="3C9BB711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2ACCEA9E" w14:textId="77777777" w:rsidTr="00783A7A">
        <w:trPr>
          <w:trHeight w:val="18"/>
        </w:trPr>
        <w:tc>
          <w:tcPr>
            <w:tcW w:w="3640" w:type="dxa"/>
            <w:hideMark/>
          </w:tcPr>
          <w:p w14:paraId="4F1D9FEE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Miller 2016</w:t>
            </w:r>
          </w:p>
        </w:tc>
        <w:tc>
          <w:tcPr>
            <w:tcW w:w="2920" w:type="dxa"/>
            <w:noWrap/>
            <w:hideMark/>
          </w:tcPr>
          <w:p w14:paraId="3E8D4EA5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4E0ED9F8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16801DE8" w14:textId="77777777" w:rsidTr="00783A7A">
        <w:trPr>
          <w:trHeight w:val="18"/>
        </w:trPr>
        <w:tc>
          <w:tcPr>
            <w:tcW w:w="3640" w:type="dxa"/>
            <w:hideMark/>
          </w:tcPr>
          <w:p w14:paraId="12517BFA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Peters 2017</w:t>
            </w:r>
          </w:p>
        </w:tc>
        <w:tc>
          <w:tcPr>
            <w:tcW w:w="2920" w:type="dxa"/>
            <w:noWrap/>
            <w:hideMark/>
          </w:tcPr>
          <w:p w14:paraId="5B0DF1B9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40FF201F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01A3B306" w14:textId="77777777" w:rsidTr="00783A7A">
        <w:trPr>
          <w:trHeight w:val="18"/>
        </w:trPr>
        <w:tc>
          <w:tcPr>
            <w:tcW w:w="3640" w:type="dxa"/>
            <w:hideMark/>
          </w:tcPr>
          <w:p w14:paraId="4C07FC30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Rehn 2018</w:t>
            </w:r>
          </w:p>
        </w:tc>
        <w:tc>
          <w:tcPr>
            <w:tcW w:w="2920" w:type="dxa"/>
            <w:noWrap/>
            <w:hideMark/>
          </w:tcPr>
          <w:p w14:paraId="69628C09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04A323DE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20D10E55" w14:textId="77777777" w:rsidTr="00783A7A">
        <w:trPr>
          <w:trHeight w:val="18"/>
        </w:trPr>
        <w:tc>
          <w:tcPr>
            <w:tcW w:w="3640" w:type="dxa"/>
            <w:hideMark/>
          </w:tcPr>
          <w:p w14:paraId="0017A993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Brown 2015</w:t>
            </w:r>
          </w:p>
        </w:tc>
        <w:tc>
          <w:tcPr>
            <w:tcW w:w="2920" w:type="dxa"/>
            <w:noWrap/>
            <w:hideMark/>
          </w:tcPr>
          <w:p w14:paraId="26D12F51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4210FD45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3F0AFAB2" w14:textId="77777777" w:rsidTr="00783A7A">
        <w:trPr>
          <w:trHeight w:val="18"/>
        </w:trPr>
        <w:tc>
          <w:tcPr>
            <w:tcW w:w="3640" w:type="dxa"/>
            <w:hideMark/>
          </w:tcPr>
          <w:p w14:paraId="0F1F8EFA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Shackelford 2017</w:t>
            </w:r>
          </w:p>
        </w:tc>
        <w:tc>
          <w:tcPr>
            <w:tcW w:w="2920" w:type="dxa"/>
            <w:noWrap/>
            <w:hideMark/>
          </w:tcPr>
          <w:p w14:paraId="48BCB3DC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0A4CCAC1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4A86F607" w14:textId="77777777" w:rsidTr="00783A7A">
        <w:trPr>
          <w:trHeight w:val="18"/>
        </w:trPr>
        <w:tc>
          <w:tcPr>
            <w:tcW w:w="3640" w:type="dxa"/>
            <w:hideMark/>
          </w:tcPr>
          <w:p w14:paraId="23405B6D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Holcomb 2017</w:t>
            </w:r>
          </w:p>
        </w:tc>
        <w:tc>
          <w:tcPr>
            <w:tcW w:w="2920" w:type="dxa"/>
            <w:noWrap/>
            <w:hideMark/>
          </w:tcPr>
          <w:p w14:paraId="7700397D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5EAA68E5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726A96FC" w14:textId="77777777" w:rsidTr="00783A7A">
        <w:trPr>
          <w:trHeight w:val="18"/>
        </w:trPr>
        <w:tc>
          <w:tcPr>
            <w:tcW w:w="3640" w:type="dxa"/>
            <w:hideMark/>
          </w:tcPr>
          <w:p w14:paraId="36994668" w14:textId="77777777" w:rsidR="00EF7555" w:rsidRPr="004630FE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630FE">
              <w:rPr>
                <w:rFonts w:cs="Times New Roman"/>
                <w:sz w:val="18"/>
                <w:szCs w:val="18"/>
              </w:rPr>
              <w:t>O'reilly</w:t>
            </w:r>
            <w:proofErr w:type="spellEnd"/>
            <w:r w:rsidRPr="004630FE">
              <w:rPr>
                <w:rFonts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2920" w:type="dxa"/>
            <w:noWrap/>
            <w:hideMark/>
          </w:tcPr>
          <w:p w14:paraId="312ED1C8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6C32C2DD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4630FE" w14:paraId="5FD9DE68" w14:textId="77777777" w:rsidTr="00EF7555">
        <w:trPr>
          <w:trHeight w:val="18"/>
        </w:trPr>
        <w:tc>
          <w:tcPr>
            <w:tcW w:w="3640" w:type="dxa"/>
            <w:hideMark/>
          </w:tcPr>
          <w:p w14:paraId="7E2F47BD" w14:textId="77777777" w:rsidR="00EF7555" w:rsidRPr="006F17C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6F17C2">
              <w:rPr>
                <w:rFonts w:cs="Times New Roman"/>
                <w:sz w:val="18"/>
                <w:szCs w:val="18"/>
              </w:rPr>
              <w:t>Sperry 2018</w:t>
            </w:r>
          </w:p>
        </w:tc>
        <w:tc>
          <w:tcPr>
            <w:tcW w:w="2920" w:type="dxa"/>
            <w:noWrap/>
            <w:hideMark/>
          </w:tcPr>
          <w:p w14:paraId="76E02A26" w14:textId="54B08D0F" w:rsidR="00EF7555" w:rsidRPr="004630FE" w:rsidRDefault="00E965C6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noWrap/>
            <w:hideMark/>
          </w:tcPr>
          <w:p w14:paraId="10BDE3D3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4630FE" w14:paraId="281CB670" w14:textId="77777777" w:rsidTr="00EF7555">
        <w:trPr>
          <w:trHeight w:val="18"/>
        </w:trPr>
        <w:tc>
          <w:tcPr>
            <w:tcW w:w="3640" w:type="dxa"/>
            <w:tcBorders>
              <w:bottom w:val="single" w:sz="4" w:space="0" w:color="auto"/>
            </w:tcBorders>
            <w:hideMark/>
          </w:tcPr>
          <w:p w14:paraId="443623EF" w14:textId="77777777" w:rsidR="00EF7555" w:rsidRPr="006F17C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6F17C2">
              <w:rPr>
                <w:rFonts w:cs="Times New Roman"/>
                <w:sz w:val="18"/>
                <w:szCs w:val="18"/>
              </w:rPr>
              <w:t>Moore 2018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6C0D4DBB" w14:textId="6909872C" w:rsidR="00EF7555" w:rsidRPr="004630FE" w:rsidRDefault="009E201D" w:rsidP="00A65F7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noWrap/>
            <w:hideMark/>
          </w:tcPr>
          <w:p w14:paraId="556BEAD4" w14:textId="77777777" w:rsidR="00EF7555" w:rsidRPr="004630FE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30FE">
              <w:rPr>
                <w:rFonts w:cs="Times New Roman"/>
                <w:sz w:val="18"/>
                <w:szCs w:val="18"/>
              </w:rPr>
              <w:t>x</w:t>
            </w:r>
          </w:p>
        </w:tc>
      </w:tr>
    </w:tbl>
    <w:p w14:paraId="708F9DFB" w14:textId="77777777" w:rsidR="00783A7A" w:rsidRDefault="00783A7A" w:rsidP="00783A7A">
      <w:pPr>
        <w:rPr>
          <w:lang w:val="en-GB"/>
        </w:rPr>
      </w:pPr>
    </w:p>
    <w:tbl>
      <w:tblPr>
        <w:tblStyle w:val="Grigliatabella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124"/>
        <w:gridCol w:w="901"/>
        <w:gridCol w:w="1141"/>
        <w:gridCol w:w="108"/>
        <w:gridCol w:w="1203"/>
        <w:gridCol w:w="1031"/>
        <w:gridCol w:w="1252"/>
        <w:gridCol w:w="1331"/>
      </w:tblGrid>
      <w:tr w:rsidR="00783A7A" w:rsidRPr="00554552" w14:paraId="0AC2B25A" w14:textId="77777777" w:rsidTr="00EF7555">
        <w:trPr>
          <w:trHeight w:val="20"/>
        </w:trPr>
        <w:tc>
          <w:tcPr>
            <w:tcW w:w="9633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ACA855" w14:textId="39F0367E" w:rsidR="00783A7A" w:rsidRPr="00554552" w:rsidRDefault="00783A7A" w:rsidP="00783A7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Comparison </w:t>
            </w:r>
            <w:r w:rsidR="008B448C">
              <w:rPr>
                <w:rFonts w:cs="Times New Roman"/>
                <w:b/>
                <w:bCs/>
                <w:sz w:val="18"/>
                <w:szCs w:val="18"/>
                <w:lang w:val="en-GB"/>
              </w:rPr>
              <w:t>2b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: </w:t>
            </w:r>
            <w:r w:rsidRPr="002F77D2">
              <w:rPr>
                <w:rFonts w:cs="Times New Roman"/>
                <w:b/>
                <w:bCs/>
                <w:sz w:val="18"/>
                <w:szCs w:val="18"/>
                <w:lang w:val="en-GB"/>
              </w:rPr>
              <w:t>Blood component ratio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</w:tr>
      <w:tr w:rsidR="00EF7555" w:rsidRPr="00554552" w14:paraId="3205BFF9" w14:textId="77777777" w:rsidTr="00EF7555">
        <w:trPr>
          <w:trHeight w:val="20"/>
        </w:trPr>
        <w:tc>
          <w:tcPr>
            <w:tcW w:w="4816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09132E95" w14:textId="77777777" w:rsidR="00EF7555" w:rsidRDefault="00EF7555" w:rsidP="00EF7555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817" w:type="dxa"/>
            <w:gridSpan w:val="4"/>
            <w:tcBorders>
              <w:top w:val="single" w:sz="4" w:space="0" w:color="auto"/>
            </w:tcBorders>
          </w:tcPr>
          <w:p w14:paraId="506AF354" w14:textId="7035DCB3" w:rsidR="00EF7555" w:rsidRPr="00EF7555" w:rsidRDefault="00EF7555" w:rsidP="00EF7555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EF75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Systematic reviews</w:t>
            </w:r>
          </w:p>
        </w:tc>
      </w:tr>
      <w:tr w:rsidR="00EF7555" w:rsidRPr="00554552" w14:paraId="7284C31D" w14:textId="77777777" w:rsidTr="00783A7A">
        <w:trPr>
          <w:trHeight w:val="20"/>
        </w:trPr>
        <w:tc>
          <w:tcPr>
            <w:tcW w:w="1542" w:type="dxa"/>
            <w:noWrap/>
            <w:vAlign w:val="center"/>
          </w:tcPr>
          <w:p w14:paraId="6A40E8A1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dxa"/>
            <w:vAlign w:val="center"/>
          </w:tcPr>
          <w:p w14:paraId="572962B2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MC Quinten 2020</w:t>
            </w:r>
          </w:p>
        </w:tc>
        <w:tc>
          <w:tcPr>
            <w:tcW w:w="901" w:type="dxa"/>
            <w:noWrap/>
            <w:vAlign w:val="center"/>
          </w:tcPr>
          <w:p w14:paraId="69BC2A51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Luz 2019</w:t>
            </w:r>
          </w:p>
        </w:tc>
        <w:tc>
          <w:tcPr>
            <w:tcW w:w="1141" w:type="dxa"/>
            <w:noWrap/>
            <w:vAlign w:val="center"/>
          </w:tcPr>
          <w:p w14:paraId="72B0559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Ritchie 2020</w:t>
            </w:r>
          </w:p>
        </w:tc>
        <w:tc>
          <w:tcPr>
            <w:tcW w:w="1311" w:type="dxa"/>
            <w:gridSpan w:val="2"/>
            <w:noWrap/>
            <w:vAlign w:val="center"/>
          </w:tcPr>
          <w:p w14:paraId="71D07ED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54552">
              <w:rPr>
                <w:rFonts w:cs="Times New Roman"/>
                <w:sz w:val="18"/>
                <w:szCs w:val="18"/>
              </w:rPr>
              <w:t>Rahouma</w:t>
            </w:r>
            <w:proofErr w:type="spellEnd"/>
            <w:r w:rsidRPr="00554552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031" w:type="dxa"/>
            <w:noWrap/>
            <w:vAlign w:val="center"/>
          </w:tcPr>
          <w:p w14:paraId="669EB0AE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Wirtz 2019</w:t>
            </w:r>
          </w:p>
        </w:tc>
        <w:tc>
          <w:tcPr>
            <w:tcW w:w="1252" w:type="dxa"/>
            <w:noWrap/>
            <w:vAlign w:val="center"/>
          </w:tcPr>
          <w:p w14:paraId="70ECF46D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54552">
              <w:rPr>
                <w:rFonts w:cs="Times New Roman"/>
                <w:sz w:val="18"/>
                <w:szCs w:val="18"/>
              </w:rPr>
              <w:t>Rijnhout</w:t>
            </w:r>
            <w:proofErr w:type="spellEnd"/>
            <w:r w:rsidRPr="00554552"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331" w:type="dxa"/>
            <w:noWrap/>
            <w:vAlign w:val="center"/>
          </w:tcPr>
          <w:p w14:paraId="4D69E50B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54552">
              <w:rPr>
                <w:rFonts w:cs="Times New Roman"/>
                <w:sz w:val="18"/>
                <w:szCs w:val="18"/>
              </w:rPr>
              <w:t>Kleinveld</w:t>
            </w:r>
            <w:proofErr w:type="spellEnd"/>
            <w:r w:rsidRPr="00554552">
              <w:rPr>
                <w:rFonts w:cs="Times New Roman"/>
                <w:sz w:val="18"/>
                <w:szCs w:val="18"/>
              </w:rPr>
              <w:t xml:space="preserve"> 2020</w:t>
            </w:r>
          </w:p>
        </w:tc>
      </w:tr>
      <w:tr w:rsidR="00EF7555" w:rsidRPr="00554552" w14:paraId="6F58505E" w14:textId="77777777" w:rsidTr="00783A7A">
        <w:trPr>
          <w:trHeight w:val="20"/>
        </w:trPr>
        <w:tc>
          <w:tcPr>
            <w:tcW w:w="9633" w:type="dxa"/>
            <w:gridSpan w:val="9"/>
            <w:shd w:val="clear" w:color="auto" w:fill="E7E6E6" w:themeFill="background2"/>
            <w:noWrap/>
            <w:vAlign w:val="center"/>
          </w:tcPr>
          <w:p w14:paraId="6A3E33DB" w14:textId="77777777" w:rsidR="00EF7555" w:rsidRPr="00554552" w:rsidRDefault="00EF7555" w:rsidP="00EF755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PLT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554552">
              <w:rPr>
                <w:rFonts w:cs="Times New Roman"/>
                <w:sz w:val="18"/>
                <w:szCs w:val="18"/>
              </w:rPr>
              <w:t>PRBC ratio</w:t>
            </w:r>
          </w:p>
        </w:tc>
      </w:tr>
      <w:tr w:rsidR="00EF7555" w:rsidRPr="00554552" w14:paraId="348C587E" w14:textId="77777777" w:rsidTr="00783A7A">
        <w:trPr>
          <w:trHeight w:val="20"/>
        </w:trPr>
        <w:tc>
          <w:tcPr>
            <w:tcW w:w="1542" w:type="dxa"/>
            <w:noWrap/>
            <w:vAlign w:val="center"/>
            <w:hideMark/>
          </w:tcPr>
          <w:p w14:paraId="2A1010FF" w14:textId="77777777" w:rsidR="00EF7555" w:rsidRPr="0060407E" w:rsidRDefault="00EF7555" w:rsidP="00EF7555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0407E">
              <w:rPr>
                <w:rFonts w:cs="Times New Roman"/>
                <w:i/>
                <w:iCs/>
                <w:sz w:val="18"/>
                <w:szCs w:val="18"/>
                <w:lang w:val="en-GB"/>
              </w:rPr>
              <w:t>Primary studies</w:t>
            </w:r>
          </w:p>
        </w:tc>
        <w:tc>
          <w:tcPr>
            <w:tcW w:w="1124" w:type="dxa"/>
            <w:vAlign w:val="center"/>
          </w:tcPr>
          <w:p w14:paraId="4568E160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</w:tcPr>
          <w:p w14:paraId="639AF870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</w:tcPr>
          <w:p w14:paraId="4B39D55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</w:tcPr>
          <w:p w14:paraId="04BAB06C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</w:tcPr>
          <w:p w14:paraId="090EC0BB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</w:tcPr>
          <w:p w14:paraId="160480D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1" w:type="dxa"/>
            <w:noWrap/>
            <w:vAlign w:val="center"/>
          </w:tcPr>
          <w:p w14:paraId="45CF1603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3B6698F6" w14:textId="77777777" w:rsidTr="00783A7A">
        <w:trPr>
          <w:trHeight w:val="20"/>
        </w:trPr>
        <w:tc>
          <w:tcPr>
            <w:tcW w:w="1542" w:type="dxa"/>
            <w:noWrap/>
            <w:vAlign w:val="center"/>
          </w:tcPr>
          <w:p w14:paraId="71DA6FFA" w14:textId="77777777" w:rsidR="00EF7555" w:rsidRPr="0060407E" w:rsidRDefault="00EF7555" w:rsidP="00EF7555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  <w:vAlign w:val="center"/>
          </w:tcPr>
          <w:p w14:paraId="6406CD6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</w:tcPr>
          <w:p w14:paraId="7402740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</w:tcPr>
          <w:p w14:paraId="1D2A36AB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</w:tcPr>
          <w:p w14:paraId="777FF6FD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</w:tcPr>
          <w:p w14:paraId="033342F2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</w:tcPr>
          <w:p w14:paraId="609BFB4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1" w:type="dxa"/>
            <w:noWrap/>
            <w:vAlign w:val="center"/>
          </w:tcPr>
          <w:p w14:paraId="5B03C9EE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663DCCEF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72BA6BB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54552">
              <w:rPr>
                <w:rFonts w:cs="Times New Roman"/>
                <w:sz w:val="18"/>
                <w:szCs w:val="18"/>
              </w:rPr>
              <w:t>Baksaas</w:t>
            </w:r>
            <w:proofErr w:type="spellEnd"/>
            <w:r w:rsidRPr="00554552">
              <w:rPr>
                <w:rFonts w:cs="Times New Roman"/>
                <w:sz w:val="18"/>
                <w:szCs w:val="18"/>
              </w:rPr>
              <w:t xml:space="preserve"> -Aasen 2020</w:t>
            </w:r>
          </w:p>
        </w:tc>
        <w:tc>
          <w:tcPr>
            <w:tcW w:w="1124" w:type="dxa"/>
            <w:vAlign w:val="center"/>
            <w:hideMark/>
          </w:tcPr>
          <w:p w14:paraId="30A7F5F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369356F3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4D7B82C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16556969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5B99571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BA70803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71EB2D82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2E6E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554552" w14:paraId="51A13528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6BEBDEA3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Gonzales 2016</w:t>
            </w:r>
          </w:p>
        </w:tc>
        <w:tc>
          <w:tcPr>
            <w:tcW w:w="1124" w:type="dxa"/>
            <w:vAlign w:val="center"/>
            <w:hideMark/>
          </w:tcPr>
          <w:p w14:paraId="52C9100B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679678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7A84ED8B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5899EF58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47FFAEE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CCA4EE1" w14:textId="77777777" w:rsidR="00EF7555" w:rsidRPr="00BA1C44" w:rsidRDefault="00EF7555" w:rsidP="00A65F72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FD0A15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58410672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554552" w14:paraId="0D970113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0810F08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54552">
              <w:rPr>
                <w:rFonts w:cs="Times New Roman"/>
                <w:sz w:val="18"/>
                <w:szCs w:val="18"/>
              </w:rPr>
              <w:t>Lusterberger</w:t>
            </w:r>
            <w:proofErr w:type="spellEnd"/>
            <w:r w:rsidRPr="00554552">
              <w:rPr>
                <w:rFonts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622A750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1D8868E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3AAEB679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5B9B255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9F424DD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6371D35" w14:textId="77777777" w:rsidR="00EF7555" w:rsidRPr="00BA1C44" w:rsidRDefault="00EF7555" w:rsidP="00A65F72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8A24D9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1B685BD0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067FCF36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7510E674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54552">
              <w:rPr>
                <w:rFonts w:cs="Times New Roman"/>
                <w:sz w:val="18"/>
                <w:szCs w:val="18"/>
              </w:rPr>
              <w:t>Shaz</w:t>
            </w:r>
            <w:proofErr w:type="spellEnd"/>
            <w:r w:rsidRPr="00554552">
              <w:rPr>
                <w:rFonts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1124" w:type="dxa"/>
            <w:vAlign w:val="center"/>
            <w:hideMark/>
          </w:tcPr>
          <w:p w14:paraId="2465E4F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740D455F" w14:textId="67303BD3" w:rsidR="00EF7555" w:rsidRPr="00554552" w:rsidRDefault="00D240DC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C2B3A7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16E788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6131E6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68207D9" w14:textId="77777777" w:rsidR="00EF7555" w:rsidRPr="00BA1C44" w:rsidRDefault="00EF7555" w:rsidP="00A65F72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D2E9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4573CCAC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013E45F6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703CED3B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Rowel 2012</w:t>
            </w:r>
          </w:p>
        </w:tc>
        <w:tc>
          <w:tcPr>
            <w:tcW w:w="1124" w:type="dxa"/>
            <w:vAlign w:val="center"/>
            <w:hideMark/>
          </w:tcPr>
          <w:p w14:paraId="6C65ED7D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D54B46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5599546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7647680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C6EBD5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F639D7C" w14:textId="77777777" w:rsidR="00EF7555" w:rsidRPr="00BA1C44" w:rsidRDefault="00EF7555" w:rsidP="00A65F72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394E4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1B9D6BD3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04E9CDBD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4D0EACB5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Inaba 2010</w:t>
            </w:r>
          </w:p>
        </w:tc>
        <w:tc>
          <w:tcPr>
            <w:tcW w:w="1124" w:type="dxa"/>
            <w:vAlign w:val="center"/>
            <w:hideMark/>
          </w:tcPr>
          <w:p w14:paraId="47047A6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1D81D1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2AE05E6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7C939DD0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61A3E6E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7D9E430" w14:textId="77777777" w:rsidR="00EF7555" w:rsidRPr="00BA1C44" w:rsidRDefault="00EF7555" w:rsidP="00A65F72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511C3B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7D140AA8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2B7F542C" w14:textId="77777777" w:rsidTr="00783A7A">
        <w:trPr>
          <w:trHeight w:val="20"/>
        </w:trPr>
        <w:tc>
          <w:tcPr>
            <w:tcW w:w="1542" w:type="dxa"/>
            <w:noWrap/>
            <w:vAlign w:val="center"/>
            <w:hideMark/>
          </w:tcPr>
          <w:p w14:paraId="18868522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Cap 2012</w:t>
            </w:r>
          </w:p>
        </w:tc>
        <w:tc>
          <w:tcPr>
            <w:tcW w:w="1124" w:type="dxa"/>
            <w:vAlign w:val="center"/>
            <w:hideMark/>
          </w:tcPr>
          <w:p w14:paraId="7BAE290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3694D9B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59D31F9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136F5CA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242AED0" w14:textId="77777777" w:rsidR="00EF7555" w:rsidRPr="00A22A23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2A2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252" w:type="dxa"/>
            <w:noWrap/>
            <w:vAlign w:val="center"/>
            <w:hideMark/>
          </w:tcPr>
          <w:p w14:paraId="43393F39" w14:textId="77777777" w:rsidR="00EF7555" w:rsidRPr="00A22A23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2A2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063B497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3A37714A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4ECCD6F4" w14:textId="660A0332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54552">
              <w:rPr>
                <w:rFonts w:cs="Times New Roman"/>
                <w:sz w:val="18"/>
                <w:szCs w:val="18"/>
              </w:rPr>
              <w:t>Balvers</w:t>
            </w:r>
            <w:proofErr w:type="spellEnd"/>
            <w:r w:rsidRPr="00554552">
              <w:rPr>
                <w:rFonts w:cs="Times New Roman"/>
                <w:sz w:val="18"/>
                <w:szCs w:val="18"/>
              </w:rPr>
              <w:t xml:space="preserve"> 201</w:t>
            </w:r>
            <w:r w:rsidR="005C4B54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235F269C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458EB9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252CD2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D9648E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978CFE3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ACC3A3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77E22878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25BC4927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7C01FAB9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Brown 2012</w:t>
            </w:r>
          </w:p>
        </w:tc>
        <w:tc>
          <w:tcPr>
            <w:tcW w:w="1124" w:type="dxa"/>
            <w:vAlign w:val="center"/>
            <w:hideMark/>
          </w:tcPr>
          <w:p w14:paraId="72FC790D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ABCCCA6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803EFEC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A17EE9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32A4B50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8981812" w14:textId="5D2D7F1C" w:rsidR="00EF7555" w:rsidRPr="00554552" w:rsidRDefault="003C61DC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7DE06CD6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2D3A954F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434F16F0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Holcomb 2011</w:t>
            </w:r>
          </w:p>
        </w:tc>
        <w:tc>
          <w:tcPr>
            <w:tcW w:w="1124" w:type="dxa"/>
            <w:vAlign w:val="center"/>
            <w:hideMark/>
          </w:tcPr>
          <w:p w14:paraId="4C2FD0C0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1682E3D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4C2C7D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F79F366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47B7DF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09CA548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147D7D3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07A46787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B7EB840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Perkins 2012</w:t>
            </w:r>
          </w:p>
        </w:tc>
        <w:tc>
          <w:tcPr>
            <w:tcW w:w="1124" w:type="dxa"/>
            <w:vAlign w:val="center"/>
            <w:hideMark/>
          </w:tcPr>
          <w:p w14:paraId="076F4875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33B5A2A" w14:textId="34F972E0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26FED6CD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19832C46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8463CF0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99CB648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  <w:hideMark/>
          </w:tcPr>
          <w:p w14:paraId="2C099BA2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54552" w14:paraId="417EE66F" w14:textId="77777777" w:rsidTr="00783A7A">
        <w:trPr>
          <w:trHeight w:val="20"/>
        </w:trPr>
        <w:tc>
          <w:tcPr>
            <w:tcW w:w="1542" w:type="dxa"/>
            <w:vAlign w:val="center"/>
          </w:tcPr>
          <w:p w14:paraId="49245912" w14:textId="77777777" w:rsidR="00EF7555" w:rsidRPr="00554552" w:rsidRDefault="00EF7555" w:rsidP="00EF755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scimento 2013</w:t>
            </w:r>
          </w:p>
        </w:tc>
        <w:tc>
          <w:tcPr>
            <w:tcW w:w="1124" w:type="dxa"/>
            <w:vAlign w:val="center"/>
          </w:tcPr>
          <w:p w14:paraId="1279D5C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</w:tcPr>
          <w:p w14:paraId="670A8BF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</w:tcPr>
          <w:p w14:paraId="1AA801FC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</w:tcPr>
          <w:p w14:paraId="3A60DB11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</w:tcPr>
          <w:p w14:paraId="30C0EFB2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</w:tcPr>
          <w:p w14:paraId="74B8554E" w14:textId="23602E8A" w:rsidR="00EF7555" w:rsidRPr="00554552" w:rsidRDefault="0010792D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</w:tcPr>
          <w:p w14:paraId="5EAD82C7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554552" w14:paraId="201E152E" w14:textId="77777777" w:rsidTr="00783A7A">
        <w:trPr>
          <w:trHeight w:val="20"/>
        </w:trPr>
        <w:tc>
          <w:tcPr>
            <w:tcW w:w="1542" w:type="dxa"/>
            <w:vAlign w:val="center"/>
          </w:tcPr>
          <w:p w14:paraId="3C5AF782" w14:textId="77777777" w:rsidR="00EF7555" w:rsidRDefault="00EF7555" w:rsidP="00EF755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olcomb 2015</w:t>
            </w:r>
          </w:p>
        </w:tc>
        <w:tc>
          <w:tcPr>
            <w:tcW w:w="1124" w:type="dxa"/>
            <w:vAlign w:val="center"/>
          </w:tcPr>
          <w:p w14:paraId="08D5FF23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</w:tcPr>
          <w:p w14:paraId="14A98B1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</w:tcPr>
          <w:p w14:paraId="47493BEE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</w:tcPr>
          <w:p w14:paraId="5F8D061B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</w:tcPr>
          <w:p w14:paraId="4030222F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</w:tcPr>
          <w:p w14:paraId="119C3FE4" w14:textId="7E948932" w:rsidR="00EF7555" w:rsidRPr="00554552" w:rsidRDefault="0010792D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31" w:type="dxa"/>
            <w:noWrap/>
            <w:vAlign w:val="center"/>
          </w:tcPr>
          <w:p w14:paraId="324BC700" w14:textId="77777777" w:rsidR="00EF7555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554552" w14:paraId="5A274D33" w14:textId="77777777" w:rsidTr="00783A7A">
        <w:trPr>
          <w:trHeight w:val="20"/>
        </w:trPr>
        <w:tc>
          <w:tcPr>
            <w:tcW w:w="1542" w:type="dxa"/>
            <w:vAlign w:val="center"/>
          </w:tcPr>
          <w:p w14:paraId="3D1F58CF" w14:textId="77777777" w:rsidR="00EF7555" w:rsidRDefault="00EF7555" w:rsidP="00EF755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perry 2018</w:t>
            </w:r>
          </w:p>
        </w:tc>
        <w:tc>
          <w:tcPr>
            <w:tcW w:w="1124" w:type="dxa"/>
            <w:vAlign w:val="center"/>
          </w:tcPr>
          <w:p w14:paraId="769EC188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vAlign w:val="center"/>
          </w:tcPr>
          <w:p w14:paraId="4373716C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</w:tcPr>
          <w:p w14:paraId="3ED30F2E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noWrap/>
            <w:vAlign w:val="center"/>
          </w:tcPr>
          <w:p w14:paraId="41FA3479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dxa"/>
            <w:noWrap/>
            <w:vAlign w:val="center"/>
          </w:tcPr>
          <w:p w14:paraId="36BBDADA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noWrap/>
            <w:vAlign w:val="center"/>
          </w:tcPr>
          <w:p w14:paraId="5FC7AF51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1" w:type="dxa"/>
            <w:noWrap/>
            <w:vAlign w:val="center"/>
          </w:tcPr>
          <w:p w14:paraId="0A9D9344" w14:textId="77777777" w:rsidR="00EF7555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554552" w14:paraId="3FEEB50A" w14:textId="77777777" w:rsidTr="00783A7A">
        <w:trPr>
          <w:trHeight w:val="20"/>
        </w:trPr>
        <w:tc>
          <w:tcPr>
            <w:tcW w:w="9633" w:type="dxa"/>
            <w:gridSpan w:val="9"/>
            <w:shd w:val="clear" w:color="auto" w:fill="E7E6E6" w:themeFill="background2"/>
            <w:vAlign w:val="center"/>
          </w:tcPr>
          <w:p w14:paraId="30C991E4" w14:textId="77777777" w:rsidR="00EF7555" w:rsidRPr="00554552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4552">
              <w:rPr>
                <w:rFonts w:cs="Times New Roman"/>
                <w:sz w:val="18"/>
                <w:szCs w:val="18"/>
              </w:rPr>
              <w:t>FFP: RBC ratio</w:t>
            </w:r>
          </w:p>
        </w:tc>
      </w:tr>
      <w:tr w:rsidR="00EF7555" w:rsidRPr="00554552" w14:paraId="62648E90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43A418F9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Van 2010</w:t>
            </w:r>
          </w:p>
        </w:tc>
        <w:tc>
          <w:tcPr>
            <w:tcW w:w="1124" w:type="dxa"/>
            <w:vAlign w:val="center"/>
            <w:hideMark/>
          </w:tcPr>
          <w:p w14:paraId="095EE83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8FF651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8D503E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3F03C71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0EFA18E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B99EAF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4AD82DD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19AFE737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46BE2040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nyder 2009</w:t>
            </w:r>
          </w:p>
        </w:tc>
        <w:tc>
          <w:tcPr>
            <w:tcW w:w="1124" w:type="dxa"/>
            <w:vAlign w:val="center"/>
            <w:hideMark/>
          </w:tcPr>
          <w:p w14:paraId="06E80D5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F54B77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010446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4B1CDEE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2DA0730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F6999F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1144DBC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773FA72F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C45E9DF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Teixeira 2009</w:t>
            </w:r>
          </w:p>
        </w:tc>
        <w:tc>
          <w:tcPr>
            <w:tcW w:w="1124" w:type="dxa"/>
            <w:vAlign w:val="center"/>
            <w:hideMark/>
          </w:tcPr>
          <w:p w14:paraId="7129CF0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BF8102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691062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4A6F45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33F8A17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456653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175977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B3339C5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5FFDADCF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Dente 2009</w:t>
            </w:r>
          </w:p>
        </w:tc>
        <w:tc>
          <w:tcPr>
            <w:tcW w:w="1124" w:type="dxa"/>
            <w:vAlign w:val="center"/>
            <w:hideMark/>
          </w:tcPr>
          <w:p w14:paraId="2201C23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388517B8" w14:textId="0FEFE14E" w:rsidR="00EF7555" w:rsidRPr="0079237A" w:rsidRDefault="000E3D19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4EBAFD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40C63F5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B68E0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1079FF0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33A398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5BBE363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7C555D69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673C0737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harpe 2012</w:t>
            </w:r>
          </w:p>
        </w:tc>
        <w:tc>
          <w:tcPr>
            <w:tcW w:w="1124" w:type="dxa"/>
            <w:vAlign w:val="center"/>
            <w:hideMark/>
          </w:tcPr>
          <w:p w14:paraId="04EDC23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30408DC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78BBDF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0702BEA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0F5939C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D096B3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1D630F7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776559FD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71ED77C8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lastRenderedPageBreak/>
              <w:t>Spinella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3E19309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768D65B" w14:textId="5696E17F" w:rsidR="00EF7555" w:rsidRPr="0079237A" w:rsidRDefault="00F3176C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BF45D4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8ABBFD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5FEC754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D5BDF2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188D14D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3504D4F8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63A2F9B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Peiniger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014107F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36DBE44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CD1453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7358667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215F616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329AB6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50A069B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0DA761CA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156B041D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Magnotti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4589941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4A03221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54020E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383C0A0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2587D0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7C1B6B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D8B221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5765CFC2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695F340F" w14:textId="6A6BF93C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tanworth 201</w:t>
            </w:r>
            <w:r w:rsidR="00F3150D">
              <w:rPr>
                <w:rFonts w:eastAsia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045D0DB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0E3553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C49A40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0269A7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0400276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4F5432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01EC48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6901E0F8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77E038D3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Borgman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6FF0FC0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B01584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DA5985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4D2A3B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FE06AD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F6FAA7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59ECB5A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1421C7B3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8207C5D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Brown 2011</w:t>
            </w:r>
          </w:p>
        </w:tc>
        <w:tc>
          <w:tcPr>
            <w:tcW w:w="1124" w:type="dxa"/>
            <w:vAlign w:val="center"/>
            <w:hideMark/>
          </w:tcPr>
          <w:p w14:paraId="614FAF5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49064EE2" w14:textId="0A538BD3" w:rsidR="00EF7555" w:rsidRPr="0079237A" w:rsidRDefault="005278BE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20D096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192D501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A6730C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3C6ACF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57E5560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F074072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6EF6D53F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haz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0</w:t>
            </w:r>
          </w:p>
        </w:tc>
        <w:tc>
          <w:tcPr>
            <w:tcW w:w="1124" w:type="dxa"/>
            <w:vAlign w:val="center"/>
            <w:hideMark/>
          </w:tcPr>
          <w:p w14:paraId="0E5FCD1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C4AF6B2" w14:textId="1428401C" w:rsidR="00EF7555" w:rsidRPr="0079237A" w:rsidRDefault="00D240DC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2E6C54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5A2A507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245DB6C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A38D59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3165F22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4F07447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4440286F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Rowel 2011</w:t>
            </w:r>
          </w:p>
        </w:tc>
        <w:tc>
          <w:tcPr>
            <w:tcW w:w="1124" w:type="dxa"/>
            <w:vAlign w:val="center"/>
            <w:hideMark/>
          </w:tcPr>
          <w:p w14:paraId="6C5C0E0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293FFD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2CB6D9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71373AE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EDC7B7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B79C80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9FB336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580DE48E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7A98A8E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Kashuk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8</w:t>
            </w:r>
          </w:p>
        </w:tc>
        <w:tc>
          <w:tcPr>
            <w:tcW w:w="1124" w:type="dxa"/>
            <w:vAlign w:val="center"/>
            <w:hideMark/>
          </w:tcPr>
          <w:p w14:paraId="7E353D5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B7FA8BE" w14:textId="45956F04" w:rsidR="00EF7555" w:rsidRPr="0079237A" w:rsidRDefault="00070913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B79756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0D99342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49737AB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E3691B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3E8038C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45E34A6A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28060E61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Nardi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5</w:t>
            </w:r>
          </w:p>
        </w:tc>
        <w:tc>
          <w:tcPr>
            <w:tcW w:w="1124" w:type="dxa"/>
            <w:vAlign w:val="center"/>
            <w:hideMark/>
          </w:tcPr>
          <w:p w14:paraId="0B625D3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79E760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523823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E48AD8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5373EC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36F836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4810C1B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4BC81167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BAA974E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Mazze</w:t>
            </w: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ff</w:t>
            </w: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i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6</w:t>
            </w:r>
          </w:p>
        </w:tc>
        <w:tc>
          <w:tcPr>
            <w:tcW w:w="1124" w:type="dxa"/>
            <w:vAlign w:val="center"/>
            <w:hideMark/>
          </w:tcPr>
          <w:p w14:paraId="1A7B5A2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93EB40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458D684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5CE64FA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0A8B583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EC3406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438B22E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4E515481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55506971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Mell 2010</w:t>
            </w:r>
          </w:p>
        </w:tc>
        <w:tc>
          <w:tcPr>
            <w:tcW w:w="1124" w:type="dxa"/>
            <w:vAlign w:val="center"/>
            <w:hideMark/>
          </w:tcPr>
          <w:p w14:paraId="08EA09C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585656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398F883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52698C7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363F371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231DA4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3D8FBCF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0934049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2123AD9C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Kim 2014</w:t>
            </w:r>
          </w:p>
        </w:tc>
        <w:tc>
          <w:tcPr>
            <w:tcW w:w="1124" w:type="dxa"/>
            <w:vAlign w:val="center"/>
            <w:hideMark/>
          </w:tcPr>
          <w:p w14:paraId="70C7FDD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43629FA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9930B6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59294A6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201939E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2CF018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5A7A4AC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1ABEC36A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4C15FD65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Holcomb 2008</w:t>
            </w:r>
          </w:p>
        </w:tc>
        <w:tc>
          <w:tcPr>
            <w:tcW w:w="1124" w:type="dxa"/>
            <w:vAlign w:val="center"/>
            <w:hideMark/>
          </w:tcPr>
          <w:p w14:paraId="02A6F37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9D70C0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9F51C5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3B4C53F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A3E5DA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59BECF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09DDBD9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C8113B0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235B7B86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Brown 2012</w:t>
            </w:r>
          </w:p>
        </w:tc>
        <w:tc>
          <w:tcPr>
            <w:tcW w:w="1124" w:type="dxa"/>
            <w:vAlign w:val="center"/>
            <w:hideMark/>
          </w:tcPr>
          <w:p w14:paraId="079E782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5736985" w14:textId="2851D747" w:rsidR="00EF7555" w:rsidRPr="0079237A" w:rsidRDefault="00B45D0F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7A403D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0A34E20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9CF9E2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CF30AD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32F2ED2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B567A29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6EDD1FF3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Mitra 2010</w:t>
            </w:r>
          </w:p>
        </w:tc>
        <w:tc>
          <w:tcPr>
            <w:tcW w:w="1124" w:type="dxa"/>
            <w:vAlign w:val="center"/>
            <w:hideMark/>
          </w:tcPr>
          <w:p w14:paraId="341FA56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3D18A76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75DAC52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4C94AF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194EE18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22F613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EB1855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051EB334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2F994FFC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perry 2008</w:t>
            </w:r>
          </w:p>
        </w:tc>
        <w:tc>
          <w:tcPr>
            <w:tcW w:w="1124" w:type="dxa"/>
            <w:vAlign w:val="center"/>
            <w:hideMark/>
          </w:tcPr>
          <w:p w14:paraId="279E4F4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7F53999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5378D3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7F3272A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4D64E5B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2CDFCF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36F6FB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0AA975F4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5CD89F1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Lustenberger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393190E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3D91E50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10B62C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4CDA53F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ED3665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F0937D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5FB0549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4992B21E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221ED05C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Handin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4</w:t>
            </w:r>
          </w:p>
        </w:tc>
        <w:tc>
          <w:tcPr>
            <w:tcW w:w="1124" w:type="dxa"/>
            <w:vAlign w:val="center"/>
            <w:hideMark/>
          </w:tcPr>
          <w:p w14:paraId="132C0E2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C28830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937839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41C07F8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10E9ADB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FBB3F5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7D79ED5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725EAA4F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1BC7F374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Borgaman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7</w:t>
            </w:r>
          </w:p>
        </w:tc>
        <w:tc>
          <w:tcPr>
            <w:tcW w:w="1124" w:type="dxa"/>
            <w:vAlign w:val="center"/>
            <w:hideMark/>
          </w:tcPr>
          <w:p w14:paraId="60D378B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BCADA9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03007E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DACF6B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1F81F91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83CBD5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D38AD5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30E2BD5E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4B89262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Kudo 2013</w:t>
            </w:r>
          </w:p>
        </w:tc>
        <w:tc>
          <w:tcPr>
            <w:tcW w:w="1124" w:type="dxa"/>
            <w:vAlign w:val="center"/>
            <w:hideMark/>
          </w:tcPr>
          <w:p w14:paraId="27D492D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11228C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0B26E7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844E32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5CC6A0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E0B595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14703D0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09FCAF6F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58787FC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Bui 2016</w:t>
            </w:r>
          </w:p>
        </w:tc>
        <w:tc>
          <w:tcPr>
            <w:tcW w:w="1124" w:type="dxa"/>
            <w:vAlign w:val="center"/>
            <w:hideMark/>
          </w:tcPr>
          <w:p w14:paraId="3B7870F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6918F5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934C28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817077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6870F7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66925E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1ADF779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14BAE923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DE2F04B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poerke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4629453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38510BE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184243E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4132F9F6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32E6E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5BAC296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6BE63B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0104158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0AD5105B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618E9850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Balvers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7</w:t>
            </w:r>
          </w:p>
        </w:tc>
        <w:tc>
          <w:tcPr>
            <w:tcW w:w="1124" w:type="dxa"/>
            <w:vAlign w:val="center"/>
            <w:hideMark/>
          </w:tcPr>
          <w:p w14:paraId="36762E0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ED0DFE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E2A18C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10045F63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2CC001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72BD21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7267EA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06AE0AC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2AE11E12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Maegele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8</w:t>
            </w:r>
          </w:p>
        </w:tc>
        <w:tc>
          <w:tcPr>
            <w:tcW w:w="1124" w:type="dxa"/>
            <w:vAlign w:val="center"/>
            <w:hideMark/>
          </w:tcPr>
          <w:p w14:paraId="194B560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7A3135C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CE99D5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3946D2ED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32E6E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D16954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669B41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702D999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3C4C6874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F39E8A5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Zink 2009</w:t>
            </w:r>
          </w:p>
        </w:tc>
        <w:tc>
          <w:tcPr>
            <w:tcW w:w="1124" w:type="dxa"/>
            <w:vAlign w:val="center"/>
            <w:hideMark/>
          </w:tcPr>
          <w:p w14:paraId="2B9EEAB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A9E5F9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8C6152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62261EDB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32E6E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B7A9F7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A452F6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B38C78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52BDA8B4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5A500A1F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Vulliamy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7</w:t>
            </w:r>
          </w:p>
        </w:tc>
        <w:tc>
          <w:tcPr>
            <w:tcW w:w="1124" w:type="dxa"/>
            <w:vAlign w:val="center"/>
            <w:hideMark/>
          </w:tcPr>
          <w:p w14:paraId="4BA13B4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36AE6F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72C182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31A687E0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CB766B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2EBE86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F4059B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56BA2445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50FDE438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Wafaisade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3729289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4106E01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FCF341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0B0DFB26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32E6E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32689B6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21E738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15436D0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437B756E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E0E4189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ambasivan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43F4EFC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69F51F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917BB0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E6E0C80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EE25CF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D167BF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429E06E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55F545C3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7254C890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Perkins 2009</w:t>
            </w:r>
          </w:p>
        </w:tc>
        <w:tc>
          <w:tcPr>
            <w:tcW w:w="1124" w:type="dxa"/>
            <w:vAlign w:val="center"/>
            <w:hideMark/>
          </w:tcPr>
          <w:p w14:paraId="399F20B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8B6F59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DF90F1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6C44EF4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415B491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FBCF4E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F0CB7D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1F4DF100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D822C85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Holcom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</w:t>
            </w:r>
          </w:p>
        </w:tc>
        <w:tc>
          <w:tcPr>
            <w:tcW w:w="1124" w:type="dxa"/>
            <w:vAlign w:val="center"/>
            <w:hideMark/>
          </w:tcPr>
          <w:p w14:paraId="45F2CC9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EA0D59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B2ED5E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5ED1B74B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E719C0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77C767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5CD9819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25C60B48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C2350BD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Haltmeier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7</w:t>
            </w:r>
          </w:p>
        </w:tc>
        <w:tc>
          <w:tcPr>
            <w:tcW w:w="1124" w:type="dxa"/>
            <w:vAlign w:val="center"/>
            <w:hideMark/>
          </w:tcPr>
          <w:p w14:paraId="41DD1DE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AD200E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57AC9F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12A39760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8F2F4A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BA055A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103B1B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44AFCFDA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39AB9369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Sharpe 2012</w:t>
            </w:r>
          </w:p>
        </w:tc>
        <w:tc>
          <w:tcPr>
            <w:tcW w:w="1124" w:type="dxa"/>
            <w:vAlign w:val="center"/>
            <w:hideMark/>
          </w:tcPr>
          <w:p w14:paraId="0642FD3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2F8C0D4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2C0A7868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8B9FD22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0230C28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3A40306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614BD5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3C0E0FAE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27C5A89A" w14:textId="7A37C6B0" w:rsidR="00EF7555" w:rsidRPr="0079237A" w:rsidRDefault="00AC0630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C0630">
              <w:rPr>
                <w:rFonts w:eastAsia="Times New Roman" w:cs="Times New Roman"/>
                <w:sz w:val="18"/>
                <w:szCs w:val="18"/>
                <w:lang w:eastAsia="it-IT"/>
              </w:rPr>
              <w:t>Duchesne</w:t>
            </w: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r w:rsidR="00EF7555"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2009</w:t>
            </w:r>
          </w:p>
        </w:tc>
        <w:tc>
          <w:tcPr>
            <w:tcW w:w="1124" w:type="dxa"/>
            <w:vAlign w:val="center"/>
            <w:hideMark/>
          </w:tcPr>
          <w:p w14:paraId="64E1DD9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47FE7B7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8D3520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2DFDDF09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32E6E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F621A9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1A3B14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2FD5E710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7CE7EF67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027C48E7" w14:textId="77777777" w:rsidR="00EF7555" w:rsidRPr="0079237A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Undurraga</w:t>
            </w:r>
            <w:proofErr w:type="spellEnd"/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5</w:t>
            </w:r>
          </w:p>
        </w:tc>
        <w:tc>
          <w:tcPr>
            <w:tcW w:w="1124" w:type="dxa"/>
            <w:vAlign w:val="center"/>
            <w:hideMark/>
          </w:tcPr>
          <w:p w14:paraId="75056C5A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C1ABFDE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593F8C47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75F55788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32E6E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02BF12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0CEF249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E3185D3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63B7427A" w14:textId="77777777" w:rsidTr="00783A7A">
        <w:trPr>
          <w:trHeight w:val="20"/>
        </w:trPr>
        <w:tc>
          <w:tcPr>
            <w:tcW w:w="1542" w:type="dxa"/>
            <w:vAlign w:val="center"/>
            <w:hideMark/>
          </w:tcPr>
          <w:p w14:paraId="68D83714" w14:textId="41FBA8BA" w:rsidR="00EF7555" w:rsidRPr="0079237A" w:rsidRDefault="00AC0630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C0630">
              <w:rPr>
                <w:rFonts w:eastAsia="Times New Roman" w:cs="Times New Roman"/>
                <w:sz w:val="18"/>
                <w:szCs w:val="18"/>
                <w:lang w:eastAsia="it-IT"/>
              </w:rPr>
              <w:t>Duchesne</w:t>
            </w: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r w:rsidR="00EF7555"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2008</w:t>
            </w:r>
          </w:p>
        </w:tc>
        <w:tc>
          <w:tcPr>
            <w:tcW w:w="1124" w:type="dxa"/>
            <w:vAlign w:val="center"/>
            <w:hideMark/>
          </w:tcPr>
          <w:p w14:paraId="49C5F36D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4A186B6C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9237A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5DDEB5F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4D9B6CE2" w14:textId="77777777" w:rsidR="00EF7555" w:rsidRPr="00132E6E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EACFDFB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D9864E5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4A636F72" w14:textId="77777777" w:rsidR="00EF7555" w:rsidRPr="0079237A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6AF3CC94" w14:textId="77777777" w:rsidTr="00783A7A">
        <w:trPr>
          <w:trHeight w:val="20"/>
        </w:trPr>
        <w:tc>
          <w:tcPr>
            <w:tcW w:w="9633" w:type="dxa"/>
            <w:gridSpan w:val="9"/>
            <w:shd w:val="clear" w:color="auto" w:fill="E7E6E6" w:themeFill="background2"/>
            <w:vAlign w:val="center"/>
          </w:tcPr>
          <w:p w14:paraId="087E28E7" w14:textId="77777777" w:rsidR="00EF7555" w:rsidRPr="00554552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54552">
              <w:rPr>
                <w:rFonts w:eastAsia="Times New Roman" w:cs="Times New Roman"/>
                <w:sz w:val="18"/>
                <w:szCs w:val="18"/>
                <w:lang w:eastAsia="it-IT"/>
              </w:rPr>
              <w:t>FFP: PLT: PRBC ratio</w:t>
            </w:r>
          </w:p>
        </w:tc>
      </w:tr>
      <w:tr w:rsidR="00EF7555" w:rsidRPr="00554552" w14:paraId="679E4A5C" w14:textId="77777777" w:rsidTr="00EF7555">
        <w:trPr>
          <w:trHeight w:val="20"/>
        </w:trPr>
        <w:tc>
          <w:tcPr>
            <w:tcW w:w="1542" w:type="dxa"/>
            <w:vAlign w:val="center"/>
            <w:hideMark/>
          </w:tcPr>
          <w:p w14:paraId="25FC3F7B" w14:textId="77777777" w:rsidR="00EF7555" w:rsidRPr="00681173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Nascimento 2013</w:t>
            </w:r>
          </w:p>
        </w:tc>
        <w:tc>
          <w:tcPr>
            <w:tcW w:w="1124" w:type="dxa"/>
            <w:noWrap/>
            <w:vAlign w:val="center"/>
            <w:hideMark/>
          </w:tcPr>
          <w:p w14:paraId="591C12F2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901" w:type="dxa"/>
            <w:noWrap/>
            <w:vAlign w:val="center"/>
            <w:hideMark/>
          </w:tcPr>
          <w:p w14:paraId="250FAFC6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5D6FAF2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311" w:type="dxa"/>
            <w:gridSpan w:val="2"/>
            <w:noWrap/>
            <w:vAlign w:val="center"/>
            <w:hideMark/>
          </w:tcPr>
          <w:p w14:paraId="036602B7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B82D010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474EEBF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74F7F5D1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EF7555" w:rsidRPr="00554552" w14:paraId="5C852BF7" w14:textId="77777777" w:rsidTr="00EF7555">
        <w:trPr>
          <w:trHeight w:val="20"/>
        </w:trPr>
        <w:tc>
          <w:tcPr>
            <w:tcW w:w="1542" w:type="dxa"/>
            <w:tcBorders>
              <w:bottom w:val="single" w:sz="4" w:space="0" w:color="auto"/>
            </w:tcBorders>
            <w:vAlign w:val="center"/>
            <w:hideMark/>
          </w:tcPr>
          <w:p w14:paraId="3E9799F1" w14:textId="77777777" w:rsidR="00EF7555" w:rsidRPr="00681173" w:rsidRDefault="00EF7555" w:rsidP="00EF7555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Holcomb 201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98951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5CF4D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EA5DF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81173">
              <w:rPr>
                <w:rFonts w:eastAsia="Times New Roman" w:cs="Times New Roman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7EE413D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49AA49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16864A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AA191" w14:textId="77777777" w:rsidR="00EF7555" w:rsidRPr="00681173" w:rsidRDefault="00EF7555" w:rsidP="00A65F72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7BF478F8" w14:textId="77777777" w:rsidR="00783A7A" w:rsidRDefault="00783A7A" w:rsidP="00783A7A">
      <w:pPr>
        <w:rPr>
          <w:lang w:val="en-GB"/>
        </w:rPr>
      </w:pPr>
    </w:p>
    <w:p w14:paraId="6CD1C4EB" w14:textId="77777777" w:rsidR="00783A7A" w:rsidRDefault="00783A7A" w:rsidP="00783A7A">
      <w:pPr>
        <w:rPr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129"/>
        <w:gridCol w:w="1362"/>
        <w:gridCol w:w="649"/>
        <w:gridCol w:w="713"/>
        <w:gridCol w:w="1362"/>
        <w:gridCol w:w="1362"/>
        <w:gridCol w:w="1362"/>
      </w:tblGrid>
      <w:tr w:rsidR="00783A7A" w:rsidRPr="00F61300" w14:paraId="29527089" w14:textId="77777777" w:rsidTr="00EF7555">
        <w:trPr>
          <w:trHeight w:val="18"/>
        </w:trPr>
        <w:tc>
          <w:tcPr>
            <w:tcW w:w="95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67C4AE8" w14:textId="4A55F42C" w:rsidR="00783A7A" w:rsidRPr="001A4509" w:rsidRDefault="00783A7A" w:rsidP="00E25193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A4509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Comparison </w:t>
            </w:r>
            <w:r w:rsidR="008B448C">
              <w:rPr>
                <w:rFonts w:cs="Times New Roman"/>
                <w:b/>
                <w:bCs/>
                <w:sz w:val="18"/>
                <w:szCs w:val="18"/>
                <w:lang w:val="en-GB"/>
              </w:rPr>
              <w:t>3</w:t>
            </w:r>
            <w:r w:rsidRPr="001A4509">
              <w:rPr>
                <w:rFonts w:cs="Times New Roman"/>
                <w:b/>
                <w:bCs/>
                <w:sz w:val="18"/>
                <w:szCs w:val="18"/>
                <w:lang w:val="en-GB"/>
              </w:rPr>
              <w:t>: Whole Blood component</w:t>
            </w:r>
            <w:r w:rsidRPr="0009203D">
              <w:rPr>
                <w:lang w:val="en-GB"/>
              </w:rPr>
              <w:t xml:space="preserve"> </w:t>
            </w:r>
            <w:r w:rsidRPr="001A4509">
              <w:rPr>
                <w:rFonts w:cs="Times New Roman"/>
                <w:b/>
                <w:bCs/>
                <w:sz w:val="18"/>
                <w:szCs w:val="18"/>
                <w:lang w:val="en-GB"/>
              </w:rPr>
              <w:t>vs component therapy</w:t>
            </w:r>
          </w:p>
        </w:tc>
      </w:tr>
      <w:tr w:rsidR="00EF7555" w:rsidRPr="00F61300" w14:paraId="0685696D" w14:textId="77777777" w:rsidTr="00EF7555">
        <w:trPr>
          <w:trHeight w:val="18"/>
        </w:trPr>
        <w:tc>
          <w:tcPr>
            <w:tcW w:w="4799" w:type="dxa"/>
            <w:gridSpan w:val="4"/>
            <w:tcBorders>
              <w:top w:val="single" w:sz="4" w:space="0" w:color="auto"/>
            </w:tcBorders>
          </w:tcPr>
          <w:p w14:paraId="1C5FDEE1" w14:textId="77777777" w:rsidR="00EF7555" w:rsidRPr="001A4509" w:rsidRDefault="00EF7555" w:rsidP="00EF7555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99" w:type="dxa"/>
            <w:gridSpan w:val="4"/>
            <w:tcBorders>
              <w:top w:val="single" w:sz="4" w:space="0" w:color="auto"/>
            </w:tcBorders>
          </w:tcPr>
          <w:p w14:paraId="720009D0" w14:textId="21D496FB" w:rsidR="00EF7555" w:rsidRPr="001A4509" w:rsidRDefault="00EF7555" w:rsidP="00EF7555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EF75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Systematic reviews</w:t>
            </w:r>
          </w:p>
        </w:tc>
      </w:tr>
      <w:tr w:rsidR="00EF7555" w:rsidRPr="00536C4C" w14:paraId="0AA01A2E" w14:textId="77777777" w:rsidTr="00EF7555">
        <w:trPr>
          <w:trHeight w:val="18"/>
        </w:trPr>
        <w:tc>
          <w:tcPr>
            <w:tcW w:w="1659" w:type="dxa"/>
            <w:hideMark/>
          </w:tcPr>
          <w:p w14:paraId="5AB411D5" w14:textId="77777777" w:rsidR="00EF7555" w:rsidRPr="001A4509" w:rsidRDefault="00EF7555" w:rsidP="00EF755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hideMark/>
          </w:tcPr>
          <w:p w14:paraId="491CFEF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MC Quinten 2020</w:t>
            </w:r>
          </w:p>
        </w:tc>
        <w:tc>
          <w:tcPr>
            <w:tcW w:w="1362" w:type="dxa"/>
            <w:noWrap/>
            <w:hideMark/>
          </w:tcPr>
          <w:p w14:paraId="786DCA0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Crowe 2020</w:t>
            </w:r>
          </w:p>
        </w:tc>
        <w:tc>
          <w:tcPr>
            <w:tcW w:w="1362" w:type="dxa"/>
            <w:gridSpan w:val="2"/>
            <w:noWrap/>
            <w:hideMark/>
          </w:tcPr>
          <w:p w14:paraId="26EC6442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Avery 2020</w:t>
            </w:r>
          </w:p>
        </w:tc>
        <w:tc>
          <w:tcPr>
            <w:tcW w:w="1362" w:type="dxa"/>
            <w:noWrap/>
            <w:hideMark/>
          </w:tcPr>
          <w:p w14:paraId="55CEF93D" w14:textId="5456608F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36C4C">
              <w:rPr>
                <w:rFonts w:cs="Times New Roman"/>
                <w:sz w:val="18"/>
                <w:szCs w:val="18"/>
              </w:rPr>
              <w:t>Cruciani</w:t>
            </w:r>
            <w:proofErr w:type="spellEnd"/>
            <w:r w:rsidRPr="00536C4C">
              <w:rPr>
                <w:rFonts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362" w:type="dxa"/>
            <w:noWrap/>
            <w:hideMark/>
          </w:tcPr>
          <w:p w14:paraId="003C7B0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Malkin 2020</w:t>
            </w:r>
          </w:p>
        </w:tc>
        <w:tc>
          <w:tcPr>
            <w:tcW w:w="1362" w:type="dxa"/>
            <w:noWrap/>
            <w:hideMark/>
          </w:tcPr>
          <w:p w14:paraId="2B482AD6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Ritchie 2020</w:t>
            </w:r>
          </w:p>
        </w:tc>
      </w:tr>
      <w:tr w:rsidR="00EF7555" w:rsidRPr="00536C4C" w14:paraId="3B15C49F" w14:textId="77777777" w:rsidTr="00EF7555">
        <w:trPr>
          <w:trHeight w:val="18"/>
        </w:trPr>
        <w:tc>
          <w:tcPr>
            <w:tcW w:w="1659" w:type="dxa"/>
          </w:tcPr>
          <w:p w14:paraId="3B190EAF" w14:textId="77777777" w:rsidR="00EF7555" w:rsidRPr="00536C4C" w:rsidRDefault="00EF7555" w:rsidP="00EF7555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36C4C">
              <w:rPr>
                <w:rFonts w:cs="Times New Roman"/>
                <w:i/>
                <w:iCs/>
                <w:sz w:val="18"/>
                <w:szCs w:val="18"/>
              </w:rPr>
              <w:t>Primar</w:t>
            </w:r>
            <w:r>
              <w:rPr>
                <w:rFonts w:cs="Times New Roman"/>
                <w:i/>
                <w:iCs/>
                <w:sz w:val="18"/>
                <w:szCs w:val="18"/>
              </w:rPr>
              <w:t>y</w:t>
            </w:r>
            <w:r w:rsidRPr="00536C4C">
              <w:rPr>
                <w:rFonts w:cs="Times New Roman"/>
                <w:i/>
                <w:iCs/>
                <w:sz w:val="18"/>
                <w:szCs w:val="18"/>
              </w:rPr>
              <w:t xml:space="preserve"> studies</w:t>
            </w:r>
          </w:p>
        </w:tc>
        <w:tc>
          <w:tcPr>
            <w:tcW w:w="1129" w:type="dxa"/>
          </w:tcPr>
          <w:p w14:paraId="4B551D59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1B53CE01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noWrap/>
          </w:tcPr>
          <w:p w14:paraId="7912BAB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5E916A06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0B9D51E8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2D5BF01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0E029D8A" w14:textId="77777777" w:rsidTr="00EF7555">
        <w:trPr>
          <w:trHeight w:val="18"/>
        </w:trPr>
        <w:tc>
          <w:tcPr>
            <w:tcW w:w="1659" w:type="dxa"/>
          </w:tcPr>
          <w:p w14:paraId="3D0371E9" w14:textId="77777777" w:rsidR="00EF7555" w:rsidRPr="00536C4C" w:rsidRDefault="00EF7555" w:rsidP="00EF7555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4835C20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51622E5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noWrap/>
          </w:tcPr>
          <w:p w14:paraId="3E995DC2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1CAEA941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739FEAE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</w:tcPr>
          <w:p w14:paraId="59041E1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224BD331" w14:textId="77777777" w:rsidTr="00EF7555">
        <w:trPr>
          <w:trHeight w:val="18"/>
        </w:trPr>
        <w:tc>
          <w:tcPr>
            <w:tcW w:w="1659" w:type="dxa"/>
            <w:hideMark/>
          </w:tcPr>
          <w:p w14:paraId="4D24D8AF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Cotton, 2013</w:t>
            </w:r>
          </w:p>
        </w:tc>
        <w:tc>
          <w:tcPr>
            <w:tcW w:w="1129" w:type="dxa"/>
            <w:noWrap/>
            <w:hideMark/>
          </w:tcPr>
          <w:p w14:paraId="19999202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338327CD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499AAB7A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4DB1568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2750CEB6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6216DDE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536C4C" w14:paraId="550980B2" w14:textId="77777777" w:rsidTr="00EF7555">
        <w:trPr>
          <w:trHeight w:val="18"/>
        </w:trPr>
        <w:tc>
          <w:tcPr>
            <w:tcW w:w="1659" w:type="dxa"/>
            <w:hideMark/>
          </w:tcPr>
          <w:p w14:paraId="51F1C455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Williams 2019</w:t>
            </w:r>
          </w:p>
        </w:tc>
        <w:tc>
          <w:tcPr>
            <w:tcW w:w="1129" w:type="dxa"/>
            <w:noWrap/>
            <w:hideMark/>
          </w:tcPr>
          <w:p w14:paraId="4305E04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537AA14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2289AFD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172C2B98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14912131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1EB30668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574C6F54" w14:textId="77777777" w:rsidTr="00EF7555">
        <w:trPr>
          <w:trHeight w:val="18"/>
        </w:trPr>
        <w:tc>
          <w:tcPr>
            <w:tcW w:w="1659" w:type="dxa"/>
            <w:hideMark/>
          </w:tcPr>
          <w:p w14:paraId="689B205A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Zhu 2019</w:t>
            </w:r>
          </w:p>
        </w:tc>
        <w:tc>
          <w:tcPr>
            <w:tcW w:w="1129" w:type="dxa"/>
            <w:noWrap/>
            <w:hideMark/>
          </w:tcPr>
          <w:p w14:paraId="223507E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77D9970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58743A1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7DE4C350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4C25E12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43B7034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1F5F8056" w14:textId="77777777" w:rsidTr="00EF7555">
        <w:trPr>
          <w:trHeight w:val="18"/>
        </w:trPr>
        <w:tc>
          <w:tcPr>
            <w:tcW w:w="1659" w:type="dxa"/>
            <w:hideMark/>
          </w:tcPr>
          <w:p w14:paraId="2A57CDB2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36C4C">
              <w:rPr>
                <w:rFonts w:cs="Times New Roman"/>
                <w:sz w:val="18"/>
                <w:szCs w:val="18"/>
              </w:rPr>
              <w:t>Seheult</w:t>
            </w:r>
            <w:proofErr w:type="spellEnd"/>
            <w:r w:rsidRPr="00536C4C">
              <w:rPr>
                <w:rFonts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129" w:type="dxa"/>
            <w:noWrap/>
            <w:hideMark/>
          </w:tcPr>
          <w:p w14:paraId="057AF9E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59D1333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49A7605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352881EA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E0CB556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7895A172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7A4DF01E" w14:textId="77777777" w:rsidTr="00EF7555">
        <w:trPr>
          <w:trHeight w:val="18"/>
        </w:trPr>
        <w:tc>
          <w:tcPr>
            <w:tcW w:w="1659" w:type="dxa"/>
            <w:hideMark/>
          </w:tcPr>
          <w:p w14:paraId="2DCB28B4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36C4C">
              <w:rPr>
                <w:rFonts w:cs="Times New Roman"/>
                <w:sz w:val="18"/>
                <w:szCs w:val="18"/>
              </w:rPr>
              <w:t>Yazer</w:t>
            </w:r>
            <w:proofErr w:type="spellEnd"/>
            <w:r w:rsidRPr="00536C4C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129" w:type="dxa"/>
            <w:noWrap/>
            <w:hideMark/>
          </w:tcPr>
          <w:p w14:paraId="65E5437A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275A811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56179DD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30FCB79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FFDD6E4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7829E548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2BDD40B0" w14:textId="77777777" w:rsidTr="00EF7555">
        <w:trPr>
          <w:trHeight w:val="18"/>
        </w:trPr>
        <w:tc>
          <w:tcPr>
            <w:tcW w:w="1659" w:type="dxa"/>
            <w:hideMark/>
          </w:tcPr>
          <w:p w14:paraId="1B019D92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36C4C">
              <w:rPr>
                <w:rFonts w:cs="Times New Roman"/>
                <w:sz w:val="18"/>
                <w:szCs w:val="18"/>
              </w:rPr>
              <w:t>Auten</w:t>
            </w:r>
            <w:proofErr w:type="spellEnd"/>
            <w:r w:rsidRPr="00536C4C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129" w:type="dxa"/>
            <w:noWrap/>
            <w:hideMark/>
          </w:tcPr>
          <w:p w14:paraId="2806A87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22794FBF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22F5118E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2EAF2CC9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1155D75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2532E08D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61ED7085" w14:textId="77777777" w:rsidTr="00EF7555">
        <w:trPr>
          <w:trHeight w:val="18"/>
        </w:trPr>
        <w:tc>
          <w:tcPr>
            <w:tcW w:w="1659" w:type="dxa"/>
            <w:hideMark/>
          </w:tcPr>
          <w:p w14:paraId="62077401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Keneally 2015</w:t>
            </w:r>
          </w:p>
        </w:tc>
        <w:tc>
          <w:tcPr>
            <w:tcW w:w="1129" w:type="dxa"/>
            <w:noWrap/>
            <w:hideMark/>
          </w:tcPr>
          <w:p w14:paraId="52FA42E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5E63B89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4C86F4E0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706D03BF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2135B671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24A4D0DD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3F7EC474" w14:textId="77777777" w:rsidTr="00EF7555">
        <w:trPr>
          <w:trHeight w:val="18"/>
        </w:trPr>
        <w:tc>
          <w:tcPr>
            <w:tcW w:w="1659" w:type="dxa"/>
            <w:hideMark/>
          </w:tcPr>
          <w:p w14:paraId="6D028E08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Jones 2014</w:t>
            </w:r>
          </w:p>
        </w:tc>
        <w:tc>
          <w:tcPr>
            <w:tcW w:w="1129" w:type="dxa"/>
            <w:noWrap/>
            <w:hideMark/>
          </w:tcPr>
          <w:p w14:paraId="160FC271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75A33480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11220F5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2B2FB08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075542DE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CF2F3C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6591A6A5" w14:textId="77777777" w:rsidTr="00EF7555">
        <w:trPr>
          <w:trHeight w:val="18"/>
        </w:trPr>
        <w:tc>
          <w:tcPr>
            <w:tcW w:w="1659" w:type="dxa"/>
            <w:hideMark/>
          </w:tcPr>
          <w:p w14:paraId="7D436197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36C4C">
              <w:rPr>
                <w:rFonts w:cs="Times New Roman"/>
                <w:sz w:val="18"/>
                <w:szCs w:val="18"/>
              </w:rPr>
              <w:t>Nessen</w:t>
            </w:r>
            <w:proofErr w:type="spellEnd"/>
            <w:r w:rsidRPr="00536C4C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129" w:type="dxa"/>
            <w:noWrap/>
            <w:hideMark/>
          </w:tcPr>
          <w:p w14:paraId="1D03DAB0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37E95D1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0EA51C51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F3C048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6C8766BE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217D78D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5AC810C2" w14:textId="77777777" w:rsidTr="00EF7555">
        <w:trPr>
          <w:trHeight w:val="18"/>
        </w:trPr>
        <w:tc>
          <w:tcPr>
            <w:tcW w:w="1659" w:type="dxa"/>
            <w:hideMark/>
          </w:tcPr>
          <w:p w14:paraId="1FB30047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Ho 2011</w:t>
            </w:r>
          </w:p>
        </w:tc>
        <w:tc>
          <w:tcPr>
            <w:tcW w:w="1129" w:type="dxa"/>
            <w:noWrap/>
            <w:hideMark/>
          </w:tcPr>
          <w:p w14:paraId="311E72B2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7822D46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6B3B6708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0EC823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6C4D1A0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4EC5D66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44F5FBFA" w14:textId="77777777" w:rsidTr="00EF7555">
        <w:trPr>
          <w:trHeight w:val="18"/>
        </w:trPr>
        <w:tc>
          <w:tcPr>
            <w:tcW w:w="1659" w:type="dxa"/>
            <w:hideMark/>
          </w:tcPr>
          <w:p w14:paraId="4837C23C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Perkins 2011</w:t>
            </w:r>
          </w:p>
        </w:tc>
        <w:tc>
          <w:tcPr>
            <w:tcW w:w="1129" w:type="dxa"/>
            <w:noWrap/>
            <w:hideMark/>
          </w:tcPr>
          <w:p w14:paraId="1E2356E2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4CC8E2D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51B2F13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58DC19FA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0EDD6D9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5FC2885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601916BC" w14:textId="77777777" w:rsidTr="00EF7555">
        <w:trPr>
          <w:trHeight w:val="18"/>
        </w:trPr>
        <w:tc>
          <w:tcPr>
            <w:tcW w:w="1659" w:type="dxa"/>
            <w:hideMark/>
          </w:tcPr>
          <w:p w14:paraId="2BD07565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36C4C">
              <w:rPr>
                <w:rFonts w:cs="Times New Roman"/>
                <w:sz w:val="18"/>
                <w:szCs w:val="18"/>
              </w:rPr>
              <w:t>Spinella</w:t>
            </w:r>
            <w:proofErr w:type="spellEnd"/>
            <w:r w:rsidRPr="00536C4C">
              <w:rPr>
                <w:rFonts w:cs="Times New Roman"/>
                <w:sz w:val="18"/>
                <w:szCs w:val="18"/>
              </w:rPr>
              <w:t xml:space="preserve"> 2009</w:t>
            </w:r>
          </w:p>
        </w:tc>
        <w:tc>
          <w:tcPr>
            <w:tcW w:w="1129" w:type="dxa"/>
            <w:noWrap/>
            <w:hideMark/>
          </w:tcPr>
          <w:p w14:paraId="773479C8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3330E28C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gridSpan w:val="2"/>
            <w:noWrap/>
            <w:hideMark/>
          </w:tcPr>
          <w:p w14:paraId="756FD61E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5E76451E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7A46726D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362" w:type="dxa"/>
            <w:noWrap/>
            <w:hideMark/>
          </w:tcPr>
          <w:p w14:paraId="7BA0BA54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F7555" w:rsidRPr="00536C4C" w14:paraId="02C9B4F6" w14:textId="77777777" w:rsidTr="00EF7555">
        <w:trPr>
          <w:trHeight w:val="18"/>
        </w:trPr>
        <w:tc>
          <w:tcPr>
            <w:tcW w:w="1659" w:type="dxa"/>
            <w:hideMark/>
          </w:tcPr>
          <w:p w14:paraId="3D8A0BA1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Rahbar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536C4C">
              <w:rPr>
                <w:rFonts w:cs="Times New Roman"/>
                <w:sz w:val="18"/>
                <w:szCs w:val="18"/>
              </w:rPr>
              <w:t xml:space="preserve">2015 </w:t>
            </w:r>
          </w:p>
        </w:tc>
        <w:tc>
          <w:tcPr>
            <w:tcW w:w="1129" w:type="dxa"/>
            <w:noWrap/>
            <w:hideMark/>
          </w:tcPr>
          <w:p w14:paraId="73ECF774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64DE006B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noWrap/>
            <w:hideMark/>
          </w:tcPr>
          <w:p w14:paraId="33C2FCA3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5A62C50A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1A2E09F2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noWrap/>
            <w:hideMark/>
          </w:tcPr>
          <w:p w14:paraId="73403F4F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7B97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EF7555" w:rsidRPr="00536C4C" w14:paraId="53D1413F" w14:textId="77777777" w:rsidTr="00EF7555">
        <w:trPr>
          <w:trHeight w:val="18"/>
        </w:trPr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0F2FED34" w14:textId="77777777" w:rsidR="00EF7555" w:rsidRPr="00536C4C" w:rsidRDefault="00EF7555" w:rsidP="00EF7555">
            <w:pPr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Holcomb 201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3CABA156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1F5928A0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78476F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335947D7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0325C6C5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5B4727DD" w14:textId="77777777" w:rsidR="00EF7555" w:rsidRPr="00536C4C" w:rsidRDefault="00EF7555" w:rsidP="00A65F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6C4C">
              <w:rPr>
                <w:rFonts w:cs="Times New Roman"/>
                <w:sz w:val="18"/>
                <w:szCs w:val="18"/>
              </w:rPr>
              <w:t>x</w:t>
            </w:r>
          </w:p>
        </w:tc>
      </w:tr>
    </w:tbl>
    <w:p w14:paraId="5F50D984" w14:textId="6D128D0A" w:rsidR="00EF7555" w:rsidRDefault="00EF7555">
      <w:pPr>
        <w:rPr>
          <w:lang w:val="en-GB"/>
        </w:rPr>
      </w:pPr>
    </w:p>
    <w:p w14:paraId="5776C54C" w14:textId="284B575F" w:rsidR="00DB5050" w:rsidRDefault="00DB5050">
      <w:pPr>
        <w:rPr>
          <w:lang w:val="en-GB"/>
        </w:rPr>
      </w:pPr>
    </w:p>
    <w:p w14:paraId="10C0057F" w14:textId="301B8C6A" w:rsidR="009751CB" w:rsidRPr="000C2C36" w:rsidRDefault="009751CB" w:rsidP="009E201D">
      <w:pPr>
        <w:pStyle w:val="Titolo1"/>
        <w:rPr>
          <w:lang w:val="en-GB"/>
        </w:rPr>
      </w:pPr>
      <w:r w:rsidRPr="000C2C36">
        <w:rPr>
          <w:bCs/>
          <w:lang w:val="en-GB"/>
        </w:rPr>
        <w:lastRenderedPageBreak/>
        <w:t>Table S3</w:t>
      </w:r>
      <w:r w:rsidRPr="000C2C36">
        <w:rPr>
          <w:lang w:val="en-GB"/>
        </w:rPr>
        <w:t xml:space="preserve">. </w:t>
      </w:r>
      <w:r w:rsidRPr="009E201D">
        <w:rPr>
          <w:b w:val="0"/>
          <w:bCs/>
        </w:rPr>
        <w:t>Mortality</w:t>
      </w:r>
      <w:r w:rsidR="000C2C36" w:rsidRPr="009E201D">
        <w:rPr>
          <w:b w:val="0"/>
          <w:bCs/>
        </w:rPr>
        <w:t>/survival</w:t>
      </w:r>
      <w:r w:rsidRPr="009E201D">
        <w:rPr>
          <w:b w:val="0"/>
          <w:bCs/>
        </w:rPr>
        <w:t>, comparison hypertonic crystalloids vs isotonic crystalloids</w:t>
      </w:r>
      <w:r w:rsidRPr="000C2C36">
        <w:rPr>
          <w:lang w:val="en-GB"/>
        </w:rPr>
        <w:t xml:space="preserve"> </w:t>
      </w:r>
    </w:p>
    <w:p w14:paraId="0B4DC3F0" w14:textId="77777777" w:rsidR="00D820BD" w:rsidRDefault="00D820BD" w:rsidP="00455035">
      <w:pPr>
        <w:rPr>
          <w:b/>
          <w:bCs/>
          <w:sz w:val="16"/>
          <w:szCs w:val="16"/>
          <w:lang w:val="en-GB"/>
        </w:rPr>
      </w:pPr>
    </w:p>
    <w:p w14:paraId="1FD4D234" w14:textId="77777777" w:rsidR="005F18EE" w:rsidRPr="00D820BD" w:rsidRDefault="005F18EE">
      <w:pPr>
        <w:rPr>
          <w:sz w:val="18"/>
          <w:szCs w:val="18"/>
          <w:lang w:val="en-GB"/>
        </w:rPr>
      </w:pPr>
    </w:p>
    <w:p w14:paraId="4A7CEC20" w14:textId="77777777" w:rsidR="005F18EE" w:rsidRPr="00D820BD" w:rsidRDefault="005F18EE">
      <w:pPr>
        <w:rPr>
          <w:sz w:val="18"/>
          <w:szCs w:val="18"/>
          <w:lang w:val="en-GB"/>
        </w:rPr>
      </w:pPr>
    </w:p>
    <w:tbl>
      <w:tblPr>
        <w:tblpPr w:leftFromText="180" w:rightFromText="180" w:horzAnchor="margin" w:tblpY="4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1793"/>
        <w:gridCol w:w="6611"/>
      </w:tblGrid>
      <w:tr w:rsidR="001C5246" w:rsidRPr="001C5246" w14:paraId="000CA269" w14:textId="77777777" w:rsidTr="002F227A">
        <w:trPr>
          <w:cantSplit/>
          <w:trHeight w:val="438"/>
        </w:trPr>
        <w:tc>
          <w:tcPr>
            <w:tcW w:w="636" w:type="pct"/>
            <w:shd w:val="clear" w:color="000000" w:fill="9BC2E6"/>
            <w:hideMark/>
          </w:tcPr>
          <w:p w14:paraId="0E573635" w14:textId="678996BA" w:rsidR="001C5246" w:rsidRPr="001C5246" w:rsidRDefault="001C5246" w:rsidP="001C524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C524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Author </w:t>
            </w:r>
            <w:r w:rsidR="00915614" w:rsidRPr="00D820BD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–</w:t>
            </w:r>
            <w:r w:rsidRPr="001C524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year</w:t>
            </w:r>
          </w:p>
        </w:tc>
        <w:tc>
          <w:tcPr>
            <w:tcW w:w="931" w:type="pct"/>
            <w:shd w:val="clear" w:color="000000" w:fill="9BC2E6"/>
            <w:hideMark/>
          </w:tcPr>
          <w:p w14:paraId="42C74DE5" w14:textId="77777777" w:rsidR="001C5246" w:rsidRPr="001C5246" w:rsidRDefault="001C5246" w:rsidP="001C524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C524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tudy design</w:t>
            </w:r>
          </w:p>
        </w:tc>
        <w:tc>
          <w:tcPr>
            <w:tcW w:w="3433" w:type="pct"/>
            <w:shd w:val="clear" w:color="000000" w:fill="9BC2E6"/>
          </w:tcPr>
          <w:p w14:paraId="73041E55" w14:textId="77777777" w:rsidR="001C5246" w:rsidRPr="001C5246" w:rsidRDefault="001C5246" w:rsidP="001C524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1C5246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 xml:space="preserve">Mortality at 24 hours, 30 days/1month and 12 months </w:t>
            </w:r>
          </w:p>
        </w:tc>
      </w:tr>
      <w:tr w:rsidR="001C5246" w:rsidRPr="001C5246" w14:paraId="695E2016" w14:textId="77777777" w:rsidTr="00E25193">
        <w:trPr>
          <w:cantSplit/>
          <w:trHeight w:val="367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7FBF4F9C" w14:textId="77777777" w:rsidR="001C5246" w:rsidRPr="001C5246" w:rsidRDefault="001C5246" w:rsidP="001C524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1C5246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it-IT"/>
              </w:rPr>
              <w:t>Hypertonic saline/dextran or hypertonic saline versus isotonic fluid</w:t>
            </w:r>
          </w:p>
        </w:tc>
      </w:tr>
      <w:tr w:rsidR="001C5246" w:rsidRPr="001C5246" w14:paraId="25214682" w14:textId="77777777" w:rsidTr="002F227A">
        <w:trPr>
          <w:cantSplit/>
          <w:trHeight w:val="1134"/>
        </w:trPr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B01E2C1" w14:textId="77777777" w:rsidR="001C5246" w:rsidRPr="001C5246" w:rsidRDefault="001C5246" w:rsidP="001C52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1C524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afiejko</w:t>
            </w:r>
            <w:proofErr w:type="spellEnd"/>
            <w:r w:rsidRPr="001C524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7264DC21" w14:textId="77777777" w:rsidR="001C5246" w:rsidRPr="001C5246" w:rsidRDefault="001C5246" w:rsidP="001C52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C5246">
              <w:rPr>
                <w:rFonts w:eastAsia="Times New Roman" w:cs="Times New Roman"/>
                <w:sz w:val="18"/>
                <w:szCs w:val="18"/>
                <w:lang w:eastAsia="it-IT"/>
              </w:rPr>
              <w:t>SR (15 RCTs)</w:t>
            </w:r>
          </w:p>
        </w:tc>
        <w:tc>
          <w:tcPr>
            <w:tcW w:w="3433" w:type="pct"/>
          </w:tcPr>
          <w:p w14:paraId="225DCBE9" w14:textId="77777777" w:rsidR="001C5246" w:rsidRPr="001C5246" w:rsidRDefault="001C5246" w:rsidP="001C5246">
            <w:pPr>
              <w:spacing w:after="0" w:line="240" w:lineRule="auto"/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1C5246">
              <w:rPr>
                <w:rFonts w:eastAsia="Times New Roman" w:cs="Times New Roman"/>
                <w:b/>
                <w:iCs/>
                <w:sz w:val="18"/>
                <w:szCs w:val="18"/>
                <w:lang w:eastAsia="it-IT"/>
              </w:rPr>
              <w:t>24 h survival</w:t>
            </w:r>
            <w:r w:rsidRPr="001C5246"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  <w:t xml:space="preserve"> </w:t>
            </w:r>
            <w:r w:rsidRPr="001C5246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1C5246">
              <w:rPr>
                <w:rFonts w:cs="Times New Roman"/>
                <w:sz w:val="18"/>
                <w:szCs w:val="18"/>
              </w:rPr>
              <w:t>Holcroft</w:t>
            </w:r>
            <w:proofErr w:type="spellEnd"/>
            <w:r w:rsidRPr="001C5246">
              <w:rPr>
                <w:rFonts w:cs="Times New Roman"/>
                <w:sz w:val="18"/>
                <w:szCs w:val="18"/>
              </w:rPr>
              <w:t xml:space="preserve"> 1987</w:t>
            </w:r>
            <w:r w:rsidRPr="001C5246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, Morrison 2011, </w:t>
            </w:r>
            <w:proofErr w:type="spellStart"/>
            <w:r w:rsidRPr="001C5246">
              <w:rPr>
                <w:rFonts w:eastAsia="Times New Roman" w:cs="Times New Roman"/>
                <w:sz w:val="18"/>
                <w:szCs w:val="18"/>
                <w:lang w:eastAsia="it-IT"/>
              </w:rPr>
              <w:t>Rizoli</w:t>
            </w:r>
            <w:proofErr w:type="spellEnd"/>
            <w:r w:rsidRPr="001C5246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6, Vassar 1991, Vassar 1993 (1), Vassar 1993 (2), Wade 2003, Younes 1992, Cooper 2004)</w:t>
            </w:r>
          </w:p>
          <w:p w14:paraId="03646F1B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sz w:val="18"/>
                <w:szCs w:val="18"/>
              </w:rPr>
              <w:t>Survival to hospital discharge rate 88.6% in hypertonic saline/dextran (HSD) group vs. 72.3% for isotonic fluid (NS) solutions (OR = 2.99; 95% CI 2.04–4.39; I2 = 0%; p = 0.001).</w:t>
            </w:r>
          </w:p>
          <w:p w14:paraId="3F0720E5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0F85D2FA" w14:textId="77777777" w:rsidR="001C5246" w:rsidRPr="001C5246" w:rsidRDefault="001C5246" w:rsidP="001C5246">
            <w:pPr>
              <w:spacing w:after="0" w:line="240" w:lineRule="auto"/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1C5246">
              <w:rPr>
                <w:rFonts w:eastAsia="Times New Roman" w:cs="Times New Roman"/>
                <w:b/>
                <w:iCs/>
                <w:sz w:val="18"/>
                <w:szCs w:val="18"/>
                <w:lang w:eastAsia="it-IT"/>
              </w:rPr>
              <w:t>28- to 30-days survival rate</w:t>
            </w:r>
            <w:r w:rsidRPr="001C5246"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  <w:t xml:space="preserve"> </w:t>
            </w:r>
            <w:r w:rsidRPr="001C5246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(Bulger 2011, Bulger 2008, </w:t>
            </w:r>
            <w:proofErr w:type="spellStart"/>
            <w:r w:rsidRPr="001C5246">
              <w:rPr>
                <w:rFonts w:eastAsia="Times New Roman" w:cs="Times New Roman"/>
                <w:sz w:val="18"/>
                <w:szCs w:val="18"/>
                <w:lang w:eastAsia="it-IT"/>
              </w:rPr>
              <w:t>Holcroft</w:t>
            </w:r>
            <w:proofErr w:type="spellEnd"/>
            <w:r w:rsidRPr="001C5246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1989, Morrison 2011, Younes, 2002) </w:t>
            </w:r>
          </w:p>
          <w:p w14:paraId="1BFB75DF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sz w:val="18"/>
                <w:szCs w:val="18"/>
              </w:rPr>
              <w:t xml:space="preserve">Pooled analysis showed that the use of hypertonic fluid solutions was 72.8% survivable, while in the case of isotonic fluid (NS) (OR = 1.13; 95% CI 0.75–1.70; I2 = 54%; p = 0.56). </w:t>
            </w:r>
          </w:p>
          <w:p w14:paraId="18E5B691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sz w:val="18"/>
                <w:szCs w:val="18"/>
              </w:rPr>
              <w:t xml:space="preserve">Subgroup: </w:t>
            </w:r>
          </w:p>
          <w:p w14:paraId="3F99A840" w14:textId="77777777" w:rsidR="001C5246" w:rsidRPr="001C5246" w:rsidRDefault="001C5246" w:rsidP="001C5246">
            <w:pPr>
              <w:numPr>
                <w:ilvl w:val="0"/>
                <w:numId w:val="2"/>
              </w:numPr>
              <w:spacing w:after="0"/>
              <w:ind w:left="209" w:hanging="209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i/>
                <w:sz w:val="18"/>
                <w:szCs w:val="18"/>
              </w:rPr>
              <w:t>hypertonic saline/dextran (HSD) vs isotonic fluid (NS) solutions</w:t>
            </w:r>
            <w:r w:rsidRPr="001C5246">
              <w:rPr>
                <w:rFonts w:eastAsia="Times New Roman" w:cs="Times New Roman"/>
                <w:sz w:val="18"/>
                <w:szCs w:val="18"/>
              </w:rPr>
              <w:t xml:space="preserve">: OR 1.06 (95% CI 0.64 – 1.77, I2=56%, p=0.08; 4 trials); </w:t>
            </w:r>
          </w:p>
          <w:p w14:paraId="04D87559" w14:textId="77777777" w:rsidR="001C5246" w:rsidRPr="001C5246" w:rsidRDefault="001C5246" w:rsidP="001C5246">
            <w:pPr>
              <w:numPr>
                <w:ilvl w:val="0"/>
                <w:numId w:val="2"/>
              </w:numPr>
              <w:spacing w:after="0"/>
              <w:ind w:left="209" w:hanging="209"/>
              <w:contextualSpacing/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</w:pPr>
            <w:r w:rsidRPr="001C5246">
              <w:rPr>
                <w:rFonts w:eastAsia="Times New Roman" w:cs="Times New Roman"/>
                <w:i/>
                <w:sz w:val="18"/>
                <w:szCs w:val="18"/>
              </w:rPr>
              <w:t>hypertonic saline vs isotonic fluid (NS) solutions:</w:t>
            </w:r>
            <w:r w:rsidRPr="001C5246">
              <w:rPr>
                <w:rFonts w:eastAsia="Times New Roman" w:cs="Times New Roman"/>
                <w:sz w:val="18"/>
                <w:szCs w:val="18"/>
              </w:rPr>
              <w:t xml:space="preserve"> OR 1.14 (95% CI 0.71 – 1.83, I2=49%, p=0.16; 2 trials).</w:t>
            </w:r>
          </w:p>
          <w:p w14:paraId="7F1A7F7D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</w:p>
          <w:p w14:paraId="3699EC66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1C5246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 xml:space="preserve">Overall mortality </w:t>
            </w:r>
            <w:r w:rsidRPr="001C5246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(</w:t>
            </w:r>
            <w:proofErr w:type="spellStart"/>
            <w:r w:rsidRPr="001C5246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Alpar</w:t>
            </w:r>
            <w:proofErr w:type="spellEnd"/>
            <w:r w:rsidRPr="001C5246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 xml:space="preserve"> 2004, Bulger 2011, Mattox 1991, </w:t>
            </w:r>
            <w:proofErr w:type="spellStart"/>
            <w:r w:rsidRPr="001C5246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Rizoli</w:t>
            </w:r>
            <w:proofErr w:type="spellEnd"/>
            <w:r w:rsidRPr="001C5246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 xml:space="preserve"> 2006, Wade 2003, Younes 1992, Younes 2002) </w:t>
            </w:r>
          </w:p>
          <w:p w14:paraId="4A0EE6FC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sz w:val="18"/>
                <w:szCs w:val="18"/>
              </w:rPr>
              <w:t>Overall, OR 0.76 (95% IC 0.61 – 0.94) I2=33%; p=0.01.</w:t>
            </w:r>
          </w:p>
          <w:p w14:paraId="38C03AE6" w14:textId="77777777" w:rsidR="001C5246" w:rsidRPr="001C5246" w:rsidRDefault="001C5246" w:rsidP="001C524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sz w:val="18"/>
                <w:szCs w:val="18"/>
              </w:rPr>
              <w:t xml:space="preserve">Subgroup: </w:t>
            </w:r>
          </w:p>
          <w:p w14:paraId="41A04BDE" w14:textId="77777777" w:rsidR="001C5246" w:rsidRPr="001C5246" w:rsidRDefault="001C5246" w:rsidP="001C5246">
            <w:pPr>
              <w:numPr>
                <w:ilvl w:val="0"/>
                <w:numId w:val="2"/>
              </w:numPr>
              <w:spacing w:after="0"/>
              <w:ind w:left="209" w:hanging="209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i/>
                <w:sz w:val="18"/>
                <w:szCs w:val="18"/>
              </w:rPr>
              <w:t>hypertonic saline/dextran (HSD) vs isotonic fluid (NS) solutions</w:t>
            </w:r>
            <w:r w:rsidRPr="001C5246">
              <w:rPr>
                <w:rFonts w:eastAsia="Times New Roman" w:cs="Times New Roman"/>
                <w:sz w:val="18"/>
                <w:szCs w:val="18"/>
              </w:rPr>
              <w:t xml:space="preserve">: OR 0.72 (95% CI 0.55 – 0.94, I2=20%, p=0.28; 6 trials); </w:t>
            </w:r>
          </w:p>
          <w:p w14:paraId="3D8B53F9" w14:textId="77777777" w:rsidR="001C5246" w:rsidRPr="001C5246" w:rsidRDefault="001C5246" w:rsidP="001C5246">
            <w:pPr>
              <w:numPr>
                <w:ilvl w:val="0"/>
                <w:numId w:val="2"/>
              </w:numPr>
              <w:spacing w:after="0"/>
              <w:ind w:left="209" w:hanging="209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1C5246">
              <w:rPr>
                <w:rFonts w:eastAsia="Times New Roman" w:cs="Times New Roman"/>
                <w:i/>
                <w:sz w:val="18"/>
                <w:szCs w:val="18"/>
              </w:rPr>
              <w:t>hypertonic saline vs isotonic fluid (NS) solutions:</w:t>
            </w:r>
            <w:r w:rsidRPr="001C5246">
              <w:rPr>
                <w:rFonts w:eastAsia="Times New Roman" w:cs="Times New Roman"/>
                <w:sz w:val="18"/>
                <w:szCs w:val="18"/>
              </w:rPr>
              <w:t xml:space="preserve"> OR 0.90 (95% CI 0.66 – 1.23, I2=10%, p=0.33; 3 trials)</w:t>
            </w:r>
          </w:p>
        </w:tc>
      </w:tr>
    </w:tbl>
    <w:p w14:paraId="40CDD246" w14:textId="77777777" w:rsidR="00B41FE1" w:rsidRPr="00D820BD" w:rsidRDefault="00B41FE1">
      <w:pPr>
        <w:rPr>
          <w:sz w:val="18"/>
          <w:szCs w:val="18"/>
          <w:lang w:val="en-GB"/>
        </w:rPr>
      </w:pPr>
    </w:p>
    <w:p w14:paraId="6D75E1DB" w14:textId="77777777" w:rsidR="00B41FE1" w:rsidRPr="00D820BD" w:rsidRDefault="00B41FE1">
      <w:pPr>
        <w:rPr>
          <w:sz w:val="18"/>
          <w:szCs w:val="18"/>
          <w:lang w:val="en-GB"/>
        </w:rPr>
      </w:pPr>
    </w:p>
    <w:p w14:paraId="1E26B01C" w14:textId="77777777" w:rsidR="00B41FE1" w:rsidRPr="00D820BD" w:rsidRDefault="00B41FE1">
      <w:pPr>
        <w:rPr>
          <w:sz w:val="18"/>
          <w:szCs w:val="18"/>
          <w:lang w:val="en-GB"/>
        </w:rPr>
      </w:pPr>
    </w:p>
    <w:p w14:paraId="29B65AD3" w14:textId="77777777" w:rsidR="00455035" w:rsidRPr="00D820BD" w:rsidRDefault="00455035">
      <w:pPr>
        <w:rPr>
          <w:sz w:val="18"/>
          <w:szCs w:val="18"/>
          <w:lang w:val="en-GB"/>
        </w:rPr>
      </w:pPr>
      <w:r w:rsidRPr="00D820BD">
        <w:rPr>
          <w:sz w:val="18"/>
          <w:szCs w:val="18"/>
          <w:lang w:val="en-GB"/>
        </w:rPr>
        <w:br w:type="page"/>
      </w:r>
    </w:p>
    <w:tbl>
      <w:tblPr>
        <w:tblpPr w:leftFromText="141" w:rightFromText="141" w:horzAnchor="margin" w:tblpY="58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814"/>
        <w:gridCol w:w="6559"/>
        <w:gridCol w:w="13"/>
      </w:tblGrid>
      <w:tr w:rsidR="00455035" w:rsidRPr="00455035" w14:paraId="3ADC5401" w14:textId="77777777" w:rsidTr="00455035">
        <w:trPr>
          <w:cantSplit/>
          <w:trHeight w:val="558"/>
        </w:trPr>
        <w:tc>
          <w:tcPr>
            <w:tcW w:w="645" w:type="pct"/>
            <w:shd w:val="clear" w:color="000000" w:fill="9BC2E6"/>
            <w:hideMark/>
          </w:tcPr>
          <w:p w14:paraId="7547563C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lastRenderedPageBreak/>
              <w:t>Author - year</w:t>
            </w:r>
          </w:p>
        </w:tc>
        <w:tc>
          <w:tcPr>
            <w:tcW w:w="942" w:type="pct"/>
            <w:shd w:val="clear" w:color="000000" w:fill="9BC2E6"/>
            <w:hideMark/>
          </w:tcPr>
          <w:p w14:paraId="4CC4254C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tudy design</w:t>
            </w:r>
          </w:p>
        </w:tc>
        <w:tc>
          <w:tcPr>
            <w:tcW w:w="3413" w:type="pct"/>
            <w:gridSpan w:val="2"/>
            <w:shd w:val="clear" w:color="000000" w:fill="9BC2E6"/>
          </w:tcPr>
          <w:p w14:paraId="1BD7A4DC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 xml:space="preserve">Mortality at 24 hours, 30 days/1month and 12 months </w:t>
            </w:r>
          </w:p>
        </w:tc>
      </w:tr>
      <w:tr w:rsidR="00455035" w:rsidRPr="00455035" w14:paraId="684E61E4" w14:textId="77777777" w:rsidTr="00455035">
        <w:trPr>
          <w:gridAfter w:val="1"/>
          <w:wAfter w:w="7" w:type="pct"/>
          <w:cantSplit/>
          <w:trHeight w:val="367"/>
        </w:trPr>
        <w:tc>
          <w:tcPr>
            <w:tcW w:w="4993" w:type="pct"/>
            <w:gridSpan w:val="3"/>
            <w:shd w:val="clear" w:color="auto" w:fill="D9D9D9" w:themeFill="background1" w:themeFillShade="D9"/>
            <w:vAlign w:val="center"/>
          </w:tcPr>
          <w:p w14:paraId="318F7A2A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455035">
              <w:rPr>
                <w:rFonts w:eastAsia="Times New Roman" w:cs="Times New Roman"/>
                <w:b/>
                <w:bCs/>
                <w:i/>
                <w:sz w:val="18"/>
                <w:szCs w:val="18"/>
                <w:lang w:val="en-GB" w:eastAsia="it-IT"/>
              </w:rPr>
              <w:t>PRBCs versus standard care</w:t>
            </w:r>
          </w:p>
        </w:tc>
      </w:tr>
      <w:tr w:rsidR="00455035" w:rsidRPr="00455035" w14:paraId="10FD4958" w14:textId="77777777" w:rsidTr="00455035">
        <w:trPr>
          <w:cantSplit/>
          <w:trHeight w:val="769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20E505B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Rijnhout</w:t>
            </w:r>
            <w:proofErr w:type="spellEnd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 xml:space="preserve"> 201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A2D7573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SR (7 </w:t>
            </w:r>
            <w:proofErr w:type="spellStart"/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>observationals</w:t>
            </w:r>
            <w:proofErr w:type="spellEnd"/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  <w:p w14:paraId="5CFF6DB4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413" w:type="pct"/>
            <w:gridSpan w:val="2"/>
          </w:tcPr>
          <w:p w14:paraId="4E2083AF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Mortality 24 h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Miller 2016, Peters 2017, </w:t>
            </w:r>
            <w:proofErr w:type="spellStart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Rehen</w:t>
            </w:r>
            <w:proofErr w:type="spellEnd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2018) </w:t>
            </w:r>
          </w:p>
          <w:p w14:paraId="50689CA0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OR = 0.92; 95% CI, 0.46–1.85; P = 0.82, I2=80%</w:t>
            </w:r>
          </w:p>
          <w:p w14:paraId="584D8DF9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  <w:p w14:paraId="324C8038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Mortality 30 days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Brown 2015, Miller 2016, Peters 2017, </w:t>
            </w:r>
            <w:proofErr w:type="spellStart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Rehen</w:t>
            </w:r>
            <w:proofErr w:type="spellEnd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2018)</w:t>
            </w:r>
          </w:p>
          <w:p w14:paraId="3BDFBA5D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OR = 1.18; 95% CI, 0.93–1.49; P = 0.17, I2=18%</w:t>
            </w:r>
          </w:p>
        </w:tc>
      </w:tr>
      <w:tr w:rsidR="00455035" w:rsidRPr="00455035" w14:paraId="1AA9B02E" w14:textId="77777777" w:rsidTr="00455035">
        <w:trPr>
          <w:gridAfter w:val="1"/>
          <w:wAfter w:w="7" w:type="pct"/>
          <w:cantSplit/>
          <w:trHeight w:val="375"/>
        </w:trPr>
        <w:tc>
          <w:tcPr>
            <w:tcW w:w="4993" w:type="pct"/>
            <w:gridSpan w:val="3"/>
            <w:shd w:val="clear" w:color="auto" w:fill="D9D9D9" w:themeFill="background1" w:themeFillShade="D9"/>
            <w:noWrap/>
            <w:vAlign w:val="center"/>
          </w:tcPr>
          <w:p w14:paraId="5FF37A5A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i/>
                <w:sz w:val="18"/>
                <w:szCs w:val="18"/>
                <w:lang w:val="en-GB" w:eastAsia="it-IT"/>
              </w:rPr>
            </w:pPr>
            <w:r w:rsidRPr="00455035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it-IT"/>
              </w:rPr>
              <w:t>PRBCs + plasma versus standard care</w:t>
            </w:r>
          </w:p>
        </w:tc>
      </w:tr>
      <w:tr w:rsidR="00455035" w:rsidRPr="00455035" w14:paraId="5C9E806B" w14:textId="77777777" w:rsidTr="00455035">
        <w:trPr>
          <w:cantSplit/>
          <w:trHeight w:val="1300"/>
        </w:trPr>
        <w:tc>
          <w:tcPr>
            <w:tcW w:w="645" w:type="pct"/>
            <w:shd w:val="clear" w:color="auto" w:fill="auto"/>
            <w:noWrap/>
            <w:vAlign w:val="center"/>
          </w:tcPr>
          <w:p w14:paraId="7AD8943F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Rijnhout</w:t>
            </w:r>
            <w:proofErr w:type="spellEnd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 xml:space="preserve"> 2019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1BC3649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SR (1 RCT, 3 </w:t>
            </w:r>
            <w:proofErr w:type="spellStart"/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>observationals</w:t>
            </w:r>
            <w:proofErr w:type="spellEnd"/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13" w:type="pct"/>
            <w:gridSpan w:val="2"/>
          </w:tcPr>
          <w:p w14:paraId="0C7B8309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Mortality 24 h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Shackelford 2017, Holcomb 2017)</w:t>
            </w:r>
          </w:p>
          <w:p w14:paraId="795EB50D" w14:textId="6A60DE3A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OR = 0.47; 95% CI, 0.17–1.34; I2=48% P = 0.</w:t>
            </w:r>
            <w:r w:rsidR="004611A4">
              <w:rPr>
                <w:rFonts w:eastAsia="Times New Roman" w:cs="Times New Roman"/>
                <w:sz w:val="18"/>
                <w:szCs w:val="18"/>
                <w:lang w:val="en-GB"/>
              </w:rPr>
              <w:t>16</w:t>
            </w:r>
          </w:p>
          <w:p w14:paraId="4154AA2F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  <w:p w14:paraId="6811ADA8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Mortality 30 days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Sperry 2018, </w:t>
            </w:r>
            <w:proofErr w:type="spellStart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O’reilly</w:t>
            </w:r>
            <w:proofErr w:type="spellEnd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2014, Shackelford 2017, Holcomb 2017)</w:t>
            </w:r>
          </w:p>
          <w:p w14:paraId="093FE50B" w14:textId="0D12443D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OR = 0.51; 95% CI, 0.33–0.81; P &lt; 0.0001 (1 RCT)</w:t>
            </w:r>
          </w:p>
          <w:p w14:paraId="734296C2" w14:textId="081AF413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OR = 0.49; 95% CI, 0.29–0.83 P = 0.008; i2=0% (3 </w:t>
            </w:r>
            <w:proofErr w:type="spellStart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observational</w:t>
            </w:r>
            <w:r w:rsidR="00DA3C19" w:rsidRPr="00D820BD">
              <w:rPr>
                <w:rFonts w:eastAsia="Times New Roman" w:cs="Times New Roman"/>
                <w:sz w:val="18"/>
                <w:szCs w:val="18"/>
                <w:lang w:val="en-GB"/>
              </w:rPr>
              <w:t>s</w:t>
            </w:r>
            <w:proofErr w:type="spellEnd"/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55035" w:rsidRPr="00455035" w14:paraId="7D4C98F4" w14:textId="77777777" w:rsidTr="00455035">
        <w:trPr>
          <w:gridAfter w:val="1"/>
          <w:wAfter w:w="7" w:type="pct"/>
          <w:cantSplit/>
          <w:trHeight w:val="282"/>
        </w:trPr>
        <w:tc>
          <w:tcPr>
            <w:tcW w:w="4993" w:type="pct"/>
            <w:gridSpan w:val="3"/>
            <w:shd w:val="clear" w:color="auto" w:fill="D9D9D9" w:themeFill="background1" w:themeFillShade="D9"/>
            <w:noWrap/>
          </w:tcPr>
          <w:p w14:paraId="47B17119" w14:textId="77777777" w:rsidR="00455035" w:rsidRPr="00455035" w:rsidRDefault="00455035" w:rsidP="00455035">
            <w:pPr>
              <w:rPr>
                <w:rFonts w:eastAsia="Times New Roman" w:cs="Times New Roman"/>
                <w:i/>
                <w:sz w:val="18"/>
                <w:szCs w:val="18"/>
                <w:lang w:eastAsia="it-IT"/>
              </w:rPr>
            </w:pPr>
            <w:r w:rsidRPr="00455035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it-IT"/>
              </w:rPr>
              <w:t>plasma versus standard care</w:t>
            </w:r>
          </w:p>
        </w:tc>
      </w:tr>
      <w:tr w:rsidR="00455035" w:rsidRPr="00455035" w14:paraId="5E0A63C4" w14:textId="77777777" w:rsidTr="00455035">
        <w:trPr>
          <w:cantSplit/>
          <w:trHeight w:val="595"/>
        </w:trPr>
        <w:tc>
          <w:tcPr>
            <w:tcW w:w="645" w:type="pct"/>
            <w:shd w:val="clear" w:color="auto" w:fill="auto"/>
            <w:noWrap/>
            <w:vAlign w:val="center"/>
          </w:tcPr>
          <w:p w14:paraId="7E94D6C7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Rijnhout</w:t>
            </w:r>
            <w:proofErr w:type="spellEnd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 xml:space="preserve"> 2019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F00802A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>SR (1 RCT)</w:t>
            </w:r>
          </w:p>
        </w:tc>
        <w:tc>
          <w:tcPr>
            <w:tcW w:w="3413" w:type="pct"/>
            <w:gridSpan w:val="2"/>
          </w:tcPr>
          <w:p w14:paraId="41418614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Mortality 24 h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– 1 month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Moore 2018)   </w:t>
            </w:r>
          </w:p>
          <w:p w14:paraId="09C1774C" w14:textId="5653CAAE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More patients in the plasma group died than in the control group, but not significantly 24 h</w:t>
            </w:r>
            <w:r w:rsidR="00323EE2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(p=0.68) and 1 month (p=0.37)</w:t>
            </w:r>
          </w:p>
        </w:tc>
      </w:tr>
      <w:tr w:rsidR="00455035" w:rsidRPr="00455035" w14:paraId="74611CBF" w14:textId="77777777" w:rsidTr="00455035">
        <w:trPr>
          <w:cantSplit/>
          <w:trHeight w:val="716"/>
        </w:trPr>
        <w:tc>
          <w:tcPr>
            <w:tcW w:w="645" w:type="pct"/>
            <w:shd w:val="clear" w:color="auto" w:fill="auto"/>
            <w:noWrap/>
            <w:vAlign w:val="center"/>
          </w:tcPr>
          <w:p w14:paraId="4FA24924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Coccolini</w:t>
            </w:r>
            <w:proofErr w:type="spellEnd"/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 xml:space="preserve"> 2019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FDCDC59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eastAsia="it-IT"/>
              </w:rPr>
              <w:t>SR (2 RCTs)</w:t>
            </w:r>
          </w:p>
        </w:tc>
        <w:tc>
          <w:tcPr>
            <w:tcW w:w="3413" w:type="pct"/>
            <w:gridSpan w:val="2"/>
          </w:tcPr>
          <w:p w14:paraId="76FDF5E1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 xml:space="preserve">Mortality 24 h 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(Moore 2018, Sperry 2018)  </w:t>
            </w:r>
          </w:p>
          <w:p w14:paraId="07CEB7BF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RR = 0.69; 95% CI = 0.48–0.99; i2=34%</w:t>
            </w:r>
          </w:p>
          <w:p w14:paraId="206BC95E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218F0B7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Mortality 1 month</w:t>
            </w: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Moore 2018, Sperry 2018)  </w:t>
            </w:r>
          </w:p>
          <w:p w14:paraId="71D786F3" w14:textId="77777777" w:rsidR="00455035" w:rsidRPr="00455035" w:rsidRDefault="00455035" w:rsidP="004550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455035">
              <w:rPr>
                <w:rFonts w:eastAsia="Times New Roman" w:cs="Times New Roman"/>
                <w:sz w:val="18"/>
                <w:szCs w:val="18"/>
                <w:lang w:val="en-GB"/>
              </w:rPr>
              <w:t>RR = 0.86; 95% CI = 0.68–1.11; i2=38%</w:t>
            </w:r>
          </w:p>
        </w:tc>
      </w:tr>
    </w:tbl>
    <w:p w14:paraId="236F158C" w14:textId="21252D75" w:rsidR="008022CD" w:rsidRPr="009E201D" w:rsidRDefault="008022CD" w:rsidP="009E201D">
      <w:pPr>
        <w:pStyle w:val="Titolo1"/>
        <w:rPr>
          <w:b w:val="0"/>
          <w:bCs/>
        </w:rPr>
      </w:pPr>
      <w:r w:rsidRPr="000C2C36">
        <w:t xml:space="preserve">Table S4. </w:t>
      </w:r>
      <w:r w:rsidRPr="009E201D">
        <w:rPr>
          <w:b w:val="0"/>
          <w:bCs/>
        </w:rPr>
        <w:t>Mortality, use of blood components.</w:t>
      </w:r>
    </w:p>
    <w:p w14:paraId="61A987AB" w14:textId="77777777" w:rsidR="00AD3D14" w:rsidRPr="00D820BD" w:rsidRDefault="00EF7555">
      <w:pPr>
        <w:rPr>
          <w:sz w:val="18"/>
          <w:szCs w:val="18"/>
          <w:lang w:val="en-GB"/>
        </w:rPr>
      </w:pPr>
      <w:r w:rsidRPr="00D820BD">
        <w:rPr>
          <w:sz w:val="18"/>
          <w:szCs w:val="18"/>
          <w:lang w:val="en-GB"/>
        </w:rPr>
        <w:br w:type="page"/>
      </w:r>
    </w:p>
    <w:p w14:paraId="40406803" w14:textId="20DDFE43" w:rsidR="00AD3D14" w:rsidRPr="000C2C36" w:rsidRDefault="0049207B" w:rsidP="009E201D">
      <w:pPr>
        <w:pStyle w:val="Titolo1"/>
      </w:pPr>
      <w:r w:rsidRPr="000C2C36">
        <w:lastRenderedPageBreak/>
        <w:t xml:space="preserve">Table S5. </w:t>
      </w:r>
      <w:r w:rsidRPr="009E201D">
        <w:rPr>
          <w:b w:val="0"/>
          <w:bCs/>
        </w:rPr>
        <w:t>Mortality, blood components ratios.</w:t>
      </w:r>
    </w:p>
    <w:tbl>
      <w:tblPr>
        <w:tblStyle w:val="Tabellasemplice-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1816"/>
        <w:gridCol w:w="1435"/>
        <w:gridCol w:w="5138"/>
      </w:tblGrid>
      <w:tr w:rsidR="00AD3D14" w:rsidRPr="00AD3D14" w14:paraId="2DC492D7" w14:textId="77777777" w:rsidTr="00E25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shd w:val="clear" w:color="auto" w:fill="8EAADB" w:themeFill="accent1" w:themeFillTint="99"/>
          </w:tcPr>
          <w:p w14:paraId="23F5A9A9" w14:textId="77777777" w:rsidR="00AD3D14" w:rsidRPr="00AD3D14" w:rsidRDefault="00AD3D14" w:rsidP="00AD3D14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Author - year</w:t>
            </w:r>
          </w:p>
        </w:tc>
        <w:tc>
          <w:tcPr>
            <w:tcW w:w="943" w:type="pct"/>
            <w:shd w:val="clear" w:color="auto" w:fill="8EAADB" w:themeFill="accent1" w:themeFillTint="99"/>
          </w:tcPr>
          <w:p w14:paraId="227A6B46" w14:textId="77777777" w:rsidR="00AD3D14" w:rsidRPr="00AD3D14" w:rsidRDefault="00AD3D14" w:rsidP="00AD3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Study design</w:t>
            </w:r>
          </w:p>
        </w:tc>
        <w:tc>
          <w:tcPr>
            <w:tcW w:w="3413" w:type="pct"/>
            <w:gridSpan w:val="2"/>
            <w:shd w:val="clear" w:color="auto" w:fill="8EAADB" w:themeFill="accent1" w:themeFillTint="99"/>
          </w:tcPr>
          <w:p w14:paraId="4D721CB8" w14:textId="77777777" w:rsidR="00AD3D14" w:rsidRPr="00AD3D14" w:rsidRDefault="00AD3D14" w:rsidP="00AD3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Mortality at 24 hours, 30 days/1month and 12 months </w:t>
            </w:r>
          </w:p>
        </w:tc>
      </w:tr>
      <w:tr w:rsidR="00AD3D14" w:rsidRPr="00AD3D14" w14:paraId="26065DCE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69420D55" w14:textId="77777777" w:rsidR="00AD3D14" w:rsidRPr="00AD3D14" w:rsidRDefault="00AD3D14" w:rsidP="00AD3D14">
            <w:pPr>
              <w:numPr>
                <w:ilvl w:val="0"/>
                <w:numId w:val="3"/>
              </w:numPr>
              <w:contextualSpacing/>
              <w:rPr>
                <w:rFonts w:eastAsia="Times New Roman" w:cs="Times New Roman"/>
                <w:b w:val="0"/>
                <w:bCs w:val="0"/>
                <w:color w:val="auto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color w:val="auto"/>
                <w:sz w:val="18"/>
                <w:szCs w:val="18"/>
                <w:lang w:val="en-GB" w:eastAsia="it-IT"/>
              </w:rPr>
              <w:t>FFP: PLT: PRBC ratio</w:t>
            </w:r>
          </w:p>
        </w:tc>
      </w:tr>
      <w:tr w:rsidR="00AD3D14" w:rsidRPr="00AD3D14" w14:paraId="19DB0276" w14:textId="77777777" w:rsidTr="00E25193">
        <w:trPr>
          <w:trHeight w:val="1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  <w:hideMark/>
          </w:tcPr>
          <w:p w14:paraId="5D497F33" w14:textId="77777777" w:rsidR="00AD3D14" w:rsidRPr="00AD3D14" w:rsidRDefault="00AD3D14" w:rsidP="00AD3D14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McQuilten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8</w:t>
            </w:r>
          </w:p>
        </w:tc>
        <w:tc>
          <w:tcPr>
            <w:tcW w:w="943" w:type="pct"/>
            <w:noWrap/>
            <w:hideMark/>
          </w:tcPr>
          <w:p w14:paraId="67A1BFC9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 xml:space="preserve">SR (2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>RCT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 xml:space="preserve">) </w:t>
            </w:r>
          </w:p>
          <w:p w14:paraId="43477050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3413" w:type="pct"/>
            <w:gridSpan w:val="2"/>
          </w:tcPr>
          <w:p w14:paraId="26AC954A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Holcomb 2015)</w:t>
            </w:r>
          </w:p>
          <w:p w14:paraId="45E804C2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RR 0.75(0.52-1.08) </w:t>
            </w:r>
          </w:p>
          <w:p w14:paraId="710B6E40" w14:textId="648C0C44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Anticipated absolute effects control 170 per 1000, intervention 42 fewer per 1000 (81 fewer to 14 more). </w:t>
            </w:r>
          </w:p>
          <w:p w14:paraId="5E917D0B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0E76E923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8 days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Nascimento 2013, Holcomb 2015)</w:t>
            </w:r>
          </w:p>
          <w:p w14:paraId="02DAAAE7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The fixed effects pooled RR 1.26 (0.49-3.22),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for 28-days mortality, there was a moderate/high level of heterogeneity (I2 = 75%, P = 0.64).</w:t>
            </w:r>
          </w:p>
        </w:tc>
      </w:tr>
      <w:tr w:rsidR="00AD3D14" w:rsidRPr="00AD3D14" w14:paraId="57D76E18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01FA3899" w14:textId="77777777" w:rsidR="00AD3D14" w:rsidRPr="00AD3D14" w:rsidRDefault="00AD3D14" w:rsidP="00AD3D14">
            <w:pPr>
              <w:rPr>
                <w:rFonts w:eastAsia="Times New Roman" w:cs="Times New Roman"/>
                <w:bCs w:val="0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 w:val="0"/>
                <w:sz w:val="18"/>
                <w:szCs w:val="18"/>
                <w:lang w:eastAsia="it-IT"/>
              </w:rPr>
              <w:t>Luz 2019</w:t>
            </w:r>
          </w:p>
        </w:tc>
        <w:tc>
          <w:tcPr>
            <w:tcW w:w="943" w:type="pct"/>
            <w:noWrap/>
          </w:tcPr>
          <w:p w14:paraId="7759F3E2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 xml:space="preserve">SR (2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>RCT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 xml:space="preserve">) </w:t>
            </w:r>
          </w:p>
          <w:p w14:paraId="50EE2F0C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3413" w:type="pct"/>
            <w:gridSpan w:val="2"/>
          </w:tcPr>
          <w:p w14:paraId="5C8FB932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Holcomb 2015)</w:t>
            </w:r>
          </w:p>
          <w:p w14:paraId="10C0AB34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Quantitative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sysntesi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: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There was a lower rate of death from exsanguination at 24 hours (9.2% in 1:1:1 vs. 14.6% in 1:1:2 group; difference: -5.4% (95% CI -10.4% to -0.5%]; p = 0.03)</w:t>
            </w:r>
          </w:p>
          <w:p w14:paraId="4A749CEB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76B4B198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Nascimento 2013, Holcomb 2015)</w:t>
            </w:r>
          </w:p>
          <w:p w14:paraId="6E15DD4B" w14:textId="1569BF31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The fixed effects pooled OR 1.35 (0.40-4.59), for 30-days mortality, there was a moderate/high level of heterogeneity (I2 = 76%, P</w:t>
            </w:r>
            <w:r w:rsidR="009751CB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= 0.63) (Figure 2).</w:t>
            </w:r>
          </w:p>
        </w:tc>
      </w:tr>
      <w:tr w:rsidR="00AD3D14" w:rsidRPr="00AD3D14" w14:paraId="4D2C2943" w14:textId="77777777" w:rsidTr="00E2519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7EA785A0" w14:textId="77777777" w:rsidR="00AD3D14" w:rsidRPr="00AD3D14" w:rsidRDefault="00AD3D14" w:rsidP="00AD3D14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Ritchie 2020</w:t>
            </w:r>
          </w:p>
        </w:tc>
        <w:tc>
          <w:tcPr>
            <w:tcW w:w="943" w:type="pct"/>
            <w:noWrap/>
          </w:tcPr>
          <w:p w14:paraId="7BBE5570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 xml:space="preserve">SR (2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>RCT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3413" w:type="pct"/>
            <w:gridSpan w:val="2"/>
          </w:tcPr>
          <w:p w14:paraId="4FE0B5E1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(Holcomb et al. 2015)</w:t>
            </w:r>
          </w:p>
          <w:p w14:paraId="7AAE4CE1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RR 1.33 (0.93 – 1.92)</w:t>
            </w:r>
          </w:p>
          <w:p w14:paraId="0BC85345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1F2F378A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1 mont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Holcomb et al. 2015)</w:t>
            </w:r>
          </w:p>
          <w:p w14:paraId="717268D2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RR 1.17 (0.90 – 1.53)</w:t>
            </w:r>
          </w:p>
        </w:tc>
      </w:tr>
      <w:tr w:rsidR="00AD3D14" w:rsidRPr="00AD3D14" w14:paraId="23F0DB92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3237DB9D" w14:textId="77777777" w:rsidR="00AD3D14" w:rsidRPr="00AD3D14" w:rsidRDefault="00AD3D14" w:rsidP="00AD3D14">
            <w:pPr>
              <w:numPr>
                <w:ilvl w:val="0"/>
                <w:numId w:val="3"/>
              </w:numPr>
              <w:contextualSpacing/>
              <w:rPr>
                <w:rFonts w:eastAsia="Times New Roman" w:cs="Times New Roman"/>
                <w:color w:val="auto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FFP: RBC ratios</w:t>
            </w:r>
          </w:p>
        </w:tc>
      </w:tr>
      <w:tr w:rsidR="00AD3D14" w:rsidRPr="00AD3D14" w14:paraId="64B4F76F" w14:textId="77777777" w:rsidTr="00E2519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6A243918" w14:textId="77777777" w:rsidR="00AD3D14" w:rsidRPr="00AD3D14" w:rsidRDefault="00AD3D14" w:rsidP="00AD3D1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Luz 2019*</w:t>
            </w:r>
          </w:p>
          <w:p w14:paraId="0AAF2B62" w14:textId="77777777" w:rsidR="00AD3D14" w:rsidRPr="00AD3D14" w:rsidRDefault="00AD3D14" w:rsidP="00AD3D1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7D200406" w14:textId="77777777" w:rsidR="00AD3D14" w:rsidRPr="00AD3D14" w:rsidRDefault="00AD3D14" w:rsidP="00AD3D14">
            <w:pPr>
              <w:jc w:val="both"/>
              <w:rPr>
                <w:rFonts w:eastAsia="Times New Roman" w:cs="Times New Roman"/>
                <w:bCs w:val="0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 w:val="0"/>
                <w:color w:val="000000" w:themeColor="text1"/>
                <w:sz w:val="18"/>
                <w:szCs w:val="18"/>
                <w:lang w:eastAsia="it-IT"/>
              </w:rPr>
              <w:t>*some studies of the meta-analysis with wrong intervention and/or comparator</w:t>
            </w:r>
          </w:p>
          <w:p w14:paraId="50474793" w14:textId="77777777" w:rsidR="00AD3D14" w:rsidRPr="00AD3D14" w:rsidRDefault="00AD3D14" w:rsidP="00AD3D14">
            <w:pPr>
              <w:jc w:val="both"/>
              <w:rPr>
                <w:rFonts w:eastAsia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943" w:type="pct"/>
            <w:noWrap/>
          </w:tcPr>
          <w:p w14:paraId="5991B3BC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SR </w:t>
            </w:r>
          </w:p>
        </w:tc>
        <w:tc>
          <w:tcPr>
            <w:tcW w:w="745" w:type="pct"/>
          </w:tcPr>
          <w:p w14:paraId="45A90B43" w14:textId="1E709340" w:rsidR="00AD3D14" w:rsidRPr="00AD3D14" w:rsidRDefault="00AD3D14" w:rsidP="00AB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FFP:RBC 1:1 vs &lt;1:1</w:t>
            </w:r>
          </w:p>
          <w:p w14:paraId="0121ECA0" w14:textId="30A75899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5 observational studies</w:t>
            </w:r>
          </w:p>
          <w:p w14:paraId="0D7F5D17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23C7CB3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43869E38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448AA9B2" w14:textId="77777777" w:rsidR="009751CB" w:rsidRDefault="009751CB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6A230037" w14:textId="2F6EB10A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10 observational studies</w:t>
            </w:r>
          </w:p>
          <w:p w14:paraId="5BCC208C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410985DB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25610B16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16F30D62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6BDC290" w14:textId="77777777" w:rsidR="009751CB" w:rsidRDefault="009751CB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05551989" w14:textId="5A49A7F8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FFP:RBC 1:1.5 vs &lt;1:1.5</w:t>
            </w:r>
          </w:p>
          <w:p w14:paraId="2CC14156" w14:textId="115C070F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2 observational studies</w:t>
            </w:r>
          </w:p>
          <w:p w14:paraId="0CF44C4C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41B0BAA5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131FC11A" w14:textId="043A0A7B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1 RCT, 4 observational studies</w:t>
            </w:r>
          </w:p>
          <w:p w14:paraId="443FAC7B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9C8C0B3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059580F3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380AFA9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0ADFC7E1" w14:textId="77777777" w:rsidR="00AD3D14" w:rsidRPr="00AD3D14" w:rsidRDefault="00AD3D14" w:rsidP="00DA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FFP:RBC 1:2 vs &lt;1:2</w:t>
            </w:r>
          </w:p>
          <w:p w14:paraId="4603C247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6 observational studies</w:t>
            </w:r>
          </w:p>
          <w:p w14:paraId="1940F8D5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25C98E02" w14:textId="77777777" w:rsidR="00DA3C19" w:rsidRPr="00D820BD" w:rsidRDefault="00DA3C1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1945069A" w14:textId="77777777" w:rsidR="00DA3C19" w:rsidRPr="00D820BD" w:rsidRDefault="00DA3C1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2708F280" w14:textId="77777777" w:rsidR="009751CB" w:rsidRDefault="009751CB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6C96D174" w14:textId="3B4D7EDF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10 observational studies</w:t>
            </w:r>
          </w:p>
          <w:p w14:paraId="70EE3351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7D33A514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4150FDCE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B25A652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668" w:type="pct"/>
          </w:tcPr>
          <w:p w14:paraId="52536A01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2AE45533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4E6A7380" w14:textId="38B2A69D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Balvers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7, Perkins 2009,</w:t>
            </w: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Maegel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8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Vulliamy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7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Wafaisad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) 2414 participants</w:t>
            </w:r>
          </w:p>
          <w:p w14:paraId="64DDDBED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0.34 (95% confidence [CI] = 0.14–0.82). For 24-hour mortality, there was a high level of heterogeneity (I2 = 88%, P &lt; 0.01).</w:t>
            </w:r>
          </w:p>
          <w:p w14:paraId="41913746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2E4AF88D" w14:textId="643AA6FD" w:rsidR="00AD3D14" w:rsidRPr="00AC0630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8"/>
                <w:szCs w:val="18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ortality 30 days</w:t>
            </w:r>
            <w:r w:rsidRPr="00AD3D14">
              <w:rPr>
                <w:rFonts w:cs="Times New Roman"/>
                <w:sz w:val="18"/>
                <w:szCs w:val="18"/>
              </w:rPr>
              <w:t xml:space="preserve"> (</w:t>
            </w:r>
            <w:r w:rsidR="00AC0630" w:rsidRPr="00D6477C">
              <w:rPr>
                <w:rFonts w:cs="Times New Roman"/>
                <w:iCs/>
                <w:sz w:val="18"/>
                <w:szCs w:val="18"/>
              </w:rPr>
              <w:t>Duchesne</w:t>
            </w:r>
            <w:r w:rsidR="00AC0630">
              <w:rPr>
                <w:rFonts w:cs="Times New Roman"/>
                <w:iCs/>
                <w:sz w:val="18"/>
                <w:szCs w:val="18"/>
              </w:rPr>
              <w:t xml:space="preserve">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2009, Duchesne 2008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Holcom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Haltmeier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7, Perkins 2009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Maegel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8, Zink 2009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Vulliamy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7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Wafaisad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Sambasiva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) 4203 participants</w:t>
            </w:r>
          </w:p>
          <w:p w14:paraId="0D2E10D1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0.38 (95% confidence [CI] = 0.22–0.68). For 30 days mortality, there was a high level of heterogeneity (I2 = 91%, P &lt;0.01).</w:t>
            </w:r>
          </w:p>
          <w:p w14:paraId="3B47E25D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7563AD7C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</w:p>
          <w:p w14:paraId="4FC3EBB7" w14:textId="4DF41F40" w:rsidR="00AD3D14" w:rsidRPr="000C2C36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0C2C3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 xml:space="preserve">Mortality 24 h </w:t>
            </w:r>
            <w:r w:rsidRPr="000C2C3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(Kudo 2013, Bui 2016)118 </w:t>
            </w:r>
            <w:r w:rsidR="00842FCC" w:rsidRPr="000C2C3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participants</w:t>
            </w:r>
          </w:p>
          <w:p w14:paraId="2A36B4D5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0.43 (95% confidence [CI] = 0.18–1.06). For 24-hour mortality, there was an absent level of heterogeneity (I2 = 0%, P =0.41).</w:t>
            </w:r>
          </w:p>
          <w:p w14:paraId="4A8C5231" w14:textId="77777777" w:rsidR="00AB6509" w:rsidRPr="00D820BD" w:rsidRDefault="00AB650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0FC411B2" w14:textId="7D1FDDC9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Lustenberger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Handi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4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Borgama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7, Kudo 2013, Sperry 2008) 1369 participants</w:t>
            </w:r>
          </w:p>
          <w:p w14:paraId="6FE7839F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0.42 (95% confidence [CI] = 0.22–0.81). For 30 days mortality, there was a moderate/high level of heterogeneity (I2 = 73%, P =0.005).</w:t>
            </w:r>
          </w:p>
          <w:p w14:paraId="1FB1602D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168663A7" w14:textId="77777777" w:rsidR="00DA3C19" w:rsidRPr="00D820BD" w:rsidRDefault="00DA3C1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</w:p>
          <w:p w14:paraId="5622DCEC" w14:textId="77777777" w:rsidR="00DA3C19" w:rsidRPr="00D820BD" w:rsidRDefault="00DA3C1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</w:p>
          <w:p w14:paraId="72C36A19" w14:textId="56C650F3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(Kim 2014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Nardi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2015, Rowel 2011, Snyder 2009, Stanworth 2016) 1388 </w:t>
            </w:r>
            <w:r w:rsidR="00842FCC"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participants</w:t>
            </w:r>
          </w:p>
          <w:p w14:paraId="4DCA336C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0.59 (95% confidence [CI] = 0.43–0.81). For 24-hour mortality, there was a low level of heterogeneity (I2 = 22%, P =0.27).</w:t>
            </w:r>
          </w:p>
          <w:p w14:paraId="4970C8B7" w14:textId="77777777" w:rsidR="00DA3C19" w:rsidRPr="00D820BD" w:rsidRDefault="00DA3C19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61239744" w14:textId="4059A08B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Borgma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Holcomb 2008,</w:t>
            </w:r>
            <w:r w:rsidRPr="00AD3D1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Magnotti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Nardi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5, Kim 2014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Peiniger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Sharpe 2012, Teixeira 2009, Rowel 2011, Van 2010) 2849 participants</w:t>
            </w:r>
          </w:p>
          <w:p w14:paraId="13B3684C" w14:textId="0001C9F1" w:rsidR="00AD3D14" w:rsidRPr="009751CB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lastRenderedPageBreak/>
              <w:t>The random effects pooled OR 0.47 (95% confidence [CI] = 0.31–0.71). For 30 days mortality, there was a high level of het</w:t>
            </w:r>
            <w:r w:rsidR="009751CB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erogeneity (I2 = 81%, P &lt;0.01).</w:t>
            </w:r>
          </w:p>
        </w:tc>
      </w:tr>
      <w:tr w:rsidR="00AD3D14" w:rsidRPr="00AD3D14" w14:paraId="39725AEA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0D8556A3" w14:textId="77777777" w:rsidR="00AD3D14" w:rsidRPr="00AD3D14" w:rsidRDefault="00AD3D14" w:rsidP="00AD3D1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lastRenderedPageBreak/>
              <w:t>Rahouma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6*</w:t>
            </w:r>
          </w:p>
          <w:p w14:paraId="4F59619D" w14:textId="77777777" w:rsidR="00AD3D14" w:rsidRPr="00AD3D14" w:rsidRDefault="00AD3D14" w:rsidP="00AD3D14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330298EE" w14:textId="77777777" w:rsidR="00AD3D14" w:rsidRPr="00AD3D14" w:rsidRDefault="00AD3D14" w:rsidP="00AD3D14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 w:val="0"/>
                <w:color w:val="000000" w:themeColor="text1"/>
                <w:sz w:val="18"/>
                <w:szCs w:val="18"/>
                <w:lang w:eastAsia="it-IT"/>
              </w:rPr>
              <w:t>*some studies of the meta-analysis with wrong intervention and/or comparator</w:t>
            </w:r>
          </w:p>
        </w:tc>
        <w:tc>
          <w:tcPr>
            <w:tcW w:w="943" w:type="pct"/>
            <w:noWrap/>
          </w:tcPr>
          <w:p w14:paraId="05B1B496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SR</w:t>
            </w:r>
          </w:p>
        </w:tc>
        <w:tc>
          <w:tcPr>
            <w:tcW w:w="745" w:type="pct"/>
          </w:tcPr>
          <w:p w14:paraId="0D6994F8" w14:textId="77777777" w:rsidR="00AD3D14" w:rsidRPr="00AD3D14" w:rsidRDefault="00AD3D14" w:rsidP="00AB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FFP:RBC &lt;1:1 vs ≥1:1</w:t>
            </w:r>
          </w:p>
          <w:p w14:paraId="704C6394" w14:textId="77777777" w:rsidR="00AE5D67" w:rsidRPr="00D820BD" w:rsidRDefault="00AE5D67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2684A398" w14:textId="5617F630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6 observational studies and 1 RCT</w:t>
            </w:r>
          </w:p>
          <w:p w14:paraId="4984CC38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663EB666" w14:textId="77777777" w:rsidR="00AE5D67" w:rsidRPr="00D820BD" w:rsidRDefault="00AE5D67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07CAC7C2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42E10D44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1160E8EE" w14:textId="5B14AA95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5 observational studies and 2 RCTs</w:t>
            </w:r>
          </w:p>
          <w:p w14:paraId="4DD4ABDB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72D1CFA4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7617B3AC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0654B94F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7B55CDDC" w14:textId="4FC8423B" w:rsidR="00AD3D14" w:rsidRPr="00AD3D14" w:rsidRDefault="00AD3D14" w:rsidP="00AB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FFP:RBC &lt;1:1.5 vs ≥1:1.5</w:t>
            </w:r>
          </w:p>
          <w:p w14:paraId="7EC45AB2" w14:textId="77777777" w:rsidR="00AE5D67" w:rsidRPr="00D820BD" w:rsidRDefault="00AE5D67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25C759AC" w14:textId="0A6C7B56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1 RCT, 3 observational studies</w:t>
            </w:r>
          </w:p>
          <w:p w14:paraId="6BC7F2EC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8E1A15C" w14:textId="77777777" w:rsidR="004668E8" w:rsidRPr="00D820BD" w:rsidRDefault="004668E8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63314510" w14:textId="77777777" w:rsidR="004668E8" w:rsidRPr="00D820BD" w:rsidRDefault="004668E8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70BF46F6" w14:textId="62F81B04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1 RCT, 4 observational studies</w:t>
            </w:r>
          </w:p>
          <w:p w14:paraId="751235B0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6A2978C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369CC461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134FFA10" w14:textId="50A1B8E9" w:rsidR="00AD3D14" w:rsidRPr="00AD3D14" w:rsidRDefault="00AD3D14" w:rsidP="00AB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FFP:RBC &lt;1:2 vs ≥1:2</w:t>
            </w:r>
          </w:p>
          <w:p w14:paraId="7E38F6AD" w14:textId="6FB82236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9 observational studies</w:t>
            </w:r>
          </w:p>
          <w:p w14:paraId="1DFB3A93" w14:textId="77777777" w:rsidR="00F6482C" w:rsidRPr="00D820BD" w:rsidRDefault="00F6482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6086C365" w14:textId="77777777" w:rsidR="00F6482C" w:rsidRPr="00D820BD" w:rsidRDefault="00F6482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353182D6" w14:textId="77777777" w:rsidR="00791CCB" w:rsidRPr="00D820BD" w:rsidRDefault="00791C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0D7FFCF0" w14:textId="77777777" w:rsidR="00AB6509" w:rsidRPr="00D820BD" w:rsidRDefault="00AB6509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359A5735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6A5C33E5" w14:textId="262D5ECB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14 observational studies</w:t>
            </w:r>
          </w:p>
          <w:p w14:paraId="6E3FCB81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206F029C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DC3E021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3E7A3A70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13AACE49" w14:textId="7D77EB0D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668" w:type="pct"/>
          </w:tcPr>
          <w:p w14:paraId="0616A52C" w14:textId="77777777" w:rsidR="00AE5D67" w:rsidRPr="00D820BD" w:rsidRDefault="00AE5D67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66BC04FB" w14:textId="77777777" w:rsidR="00AE5D67" w:rsidRPr="00D820BD" w:rsidRDefault="00AE5D67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1D9E3115" w14:textId="77777777" w:rsidR="00AE5D67" w:rsidRPr="00D820BD" w:rsidRDefault="00AE5D67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1AB86FCF" w14:textId="3D95244B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(Holcomb 2015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Duchesen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9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Maegel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8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Spoerk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Sharpe 2012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Undurraga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5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Wafaisad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)</w:t>
            </w: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5265 participants</w:t>
            </w:r>
          </w:p>
          <w:p w14:paraId="30A60EE6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2.05 (95% confidence [CI] = 1.55–2.71). For 24-hour mortality, there was a moderate level of heterogeneity (I2 = 57%, P = 0.03).</w:t>
            </w:r>
          </w:p>
          <w:p w14:paraId="23005F79" w14:textId="77777777" w:rsidR="00912912" w:rsidRPr="00D820BD" w:rsidRDefault="00912912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6D9657F5" w14:textId="605B5E80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(Holcomb 2015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Maegel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8, Nascimento 2013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Spoerk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Undurraga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5, Zink 2009,</w:t>
            </w:r>
            <w:r w:rsidRPr="00AD3D1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Wafaisad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) 5266 participants</w:t>
            </w:r>
          </w:p>
          <w:p w14:paraId="3BB93A01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1.36 (95% confidence [CI] = 1.09–1.69). For 30 days mortality, there was a low/moderate level of heterogeneity (I2 = 45%, P =0.09).</w:t>
            </w:r>
          </w:p>
          <w:p w14:paraId="4BF316B3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747D334E" w14:textId="77777777" w:rsidR="00791CCB" w:rsidRPr="00D820BD" w:rsidRDefault="00791C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0FAED4FD" w14:textId="77777777" w:rsidR="00791CCB" w:rsidRPr="00D820BD" w:rsidRDefault="00791C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0F78516D" w14:textId="77777777" w:rsidR="00791CCB" w:rsidRPr="00D820BD" w:rsidRDefault="00791C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47BA9ECE" w14:textId="4BC2BC0C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ortality 24 h</w:t>
            </w:r>
            <w:r w:rsidRPr="00AD3D14">
              <w:rPr>
                <w:rFonts w:cs="Times New Roman"/>
                <w:sz w:val="18"/>
                <w:szCs w:val="18"/>
              </w:rPr>
              <w:t xml:space="preserve"> (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Sperry 2008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Lustenberger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Handi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4, Mitra 2010) 1877 participants</w:t>
            </w:r>
          </w:p>
          <w:p w14:paraId="5D6B0D24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3.97 (95% confidence [CI] = 1.37–11.49). For 24-hour mortality, there was a high level of heterogeneity (I2 = 88%, P &lt;0.01).</w:t>
            </w:r>
          </w:p>
          <w:p w14:paraId="0AA415DE" w14:textId="77777777" w:rsidR="00F6482C" w:rsidRPr="00D820BD" w:rsidRDefault="00F6482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6EE402C7" w14:textId="0AD78F60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Borgama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7, Brown 2012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Lustenberger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Mitra 2010, Sperry 2008</w:t>
            </w: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1813 participants</w:t>
            </w:r>
          </w:p>
          <w:p w14:paraId="3C4B914B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2.45 (95% confidence [CI] = 1.14–5.25). For 30 days mortality, there was a high level of heterogeneity (I2 = 87%, P &lt;0.01).</w:t>
            </w:r>
          </w:p>
          <w:p w14:paraId="3A11AD9B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</w:p>
          <w:p w14:paraId="533DF876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51719B55" w14:textId="77777777" w:rsidR="00791CCB" w:rsidRPr="00D820BD" w:rsidRDefault="00791C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0B71A8F4" w14:textId="09211A10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Borgma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</w:t>
            </w:r>
            <w:r w:rsidRPr="00AD3D14">
              <w:rPr>
                <w:rFonts w:cs="Times New Roman"/>
                <w:sz w:val="18"/>
                <w:szCs w:val="18"/>
              </w:rPr>
              <w:t xml:space="preserve">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Dente 2009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Kashuk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</w:t>
            </w:r>
            <w:r w:rsidR="00842FCC"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2008, Kim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4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Peiniger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Magnotti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Shaz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0, Rowel 2011, Stanworth 2014) 3540 participants</w:t>
            </w:r>
          </w:p>
          <w:p w14:paraId="226B4334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2.85 (95% confidence [CI] = 2.14–3.81). For 24-hour mortality, there was a moderate level of heterogeneity (I2 = 59%, P =0.01).</w:t>
            </w:r>
          </w:p>
          <w:p w14:paraId="6D839C53" w14:textId="77777777" w:rsidR="00F6482C" w:rsidRPr="00D820BD" w:rsidRDefault="00F6482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  <w:p w14:paraId="07FDDBF7" w14:textId="752A2969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Borgman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Brown 2011, Holcomb 2008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Duchesene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09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Mazzetti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6, Mell 2010, Kim 2014, Rowel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Shaz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0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Peiniger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Spinella</w:t>
            </w:r>
            <w:proofErr w:type="spellEnd"/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2011, Van 2010, Snyder 2009, Teixeira 2009) 6193 participants</w:t>
            </w:r>
          </w:p>
          <w:p w14:paraId="33896848" w14:textId="73088692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>The random effects pooled OR 1.77 (95% confidence [CI] = 1.50–2.10). For 30 days mortality, there was a low level of heterogeneity</w:t>
            </w:r>
            <w:r w:rsidR="009751CB">
              <w:rPr>
                <w:rFonts w:eastAsia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I2 = 37%, P =0.08).</w:t>
            </w:r>
          </w:p>
        </w:tc>
      </w:tr>
      <w:tr w:rsidR="00AD3D14" w:rsidRPr="00AD3D14" w14:paraId="41F14C05" w14:textId="77777777" w:rsidTr="00E2519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731684CB" w14:textId="77777777" w:rsidR="00AD3D14" w:rsidRPr="00AD3D14" w:rsidRDefault="00AD3D14" w:rsidP="00AD3D14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 w:val="0"/>
                <w:sz w:val="18"/>
                <w:szCs w:val="18"/>
                <w:lang w:val="it-IT" w:eastAsia="it-IT"/>
              </w:rPr>
              <w:t xml:space="preserve">C. PLT:PRBC ratio </w:t>
            </w:r>
          </w:p>
        </w:tc>
      </w:tr>
      <w:tr w:rsidR="00AD3D14" w:rsidRPr="00AD3D14" w14:paraId="38D3C93B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60FE216C" w14:textId="77777777" w:rsidR="00AD3D14" w:rsidRPr="00AD3D14" w:rsidRDefault="00AD3D14" w:rsidP="00AD3D14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Luz 2019</w:t>
            </w:r>
          </w:p>
          <w:p w14:paraId="105522A0" w14:textId="77777777" w:rsidR="00AD3D14" w:rsidRPr="00AD3D14" w:rsidRDefault="00AD3D14" w:rsidP="00AD3D14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highlight w:val="yellow"/>
                <w:lang w:val="it-IT" w:eastAsia="it-IT"/>
              </w:rPr>
            </w:pPr>
          </w:p>
          <w:p w14:paraId="2D1E074D" w14:textId="77777777" w:rsidR="00AD3D14" w:rsidRPr="00AD3D14" w:rsidRDefault="00AD3D14" w:rsidP="00AD3D14">
            <w:pPr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43" w:type="pct"/>
            <w:noWrap/>
          </w:tcPr>
          <w:p w14:paraId="740AF122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SR</w:t>
            </w:r>
          </w:p>
        </w:tc>
        <w:tc>
          <w:tcPr>
            <w:tcW w:w="745" w:type="pct"/>
          </w:tcPr>
          <w:p w14:paraId="62D18F39" w14:textId="799D0B20" w:rsidR="00AD3D14" w:rsidRPr="00AD3D14" w:rsidRDefault="00AD3D14" w:rsidP="00303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IGH (≥1:1) vs LOW (&lt;1:1)</w:t>
            </w:r>
          </w:p>
          <w:p w14:paraId="1C7070E0" w14:textId="5FC12176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1 observationa</w:t>
            </w:r>
            <w:r w:rsidR="003031A4" w:rsidRPr="00D820BD">
              <w:rPr>
                <w:rFonts w:eastAsia="Times New Roman" w:cs="Times New Roman"/>
                <w:sz w:val="18"/>
                <w:szCs w:val="18"/>
                <w:lang w:eastAsia="it-IT"/>
              </w:rPr>
              <w:t>l</w:t>
            </w:r>
          </w:p>
          <w:p w14:paraId="20A6FBD2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3665F8F3" w14:textId="77777777" w:rsidR="003031A4" w:rsidRPr="00D820BD" w:rsidRDefault="003031A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46755534" w14:textId="77777777" w:rsidR="009751CB" w:rsidRDefault="009751CB" w:rsidP="00303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411774D7" w14:textId="363265BA" w:rsidR="00AD3D14" w:rsidRPr="00AD3D14" w:rsidRDefault="00AD3D14" w:rsidP="00303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IGH (≥1:9) vs LOW (&lt;1:9)</w:t>
            </w:r>
          </w:p>
          <w:p w14:paraId="3BEA35DF" w14:textId="09012385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1 observational</w:t>
            </w:r>
          </w:p>
          <w:p w14:paraId="232176B8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55D427FD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21A4231A" w14:textId="77777777" w:rsidR="009751CB" w:rsidRDefault="009751CB" w:rsidP="00975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632552CF" w14:textId="77777777" w:rsidR="009751CB" w:rsidRDefault="009751CB" w:rsidP="00975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6FFB3055" w14:textId="77777777" w:rsidR="009751CB" w:rsidRDefault="009751CB" w:rsidP="00975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26DDDFE7" w14:textId="6E488AA1" w:rsidR="00AD3D14" w:rsidRPr="00AD3D14" w:rsidRDefault="00AD3D14" w:rsidP="00975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lastRenderedPageBreak/>
              <w:t>LOW (&gt; 1:20) vs HIGH (1:1)</w:t>
            </w:r>
          </w:p>
          <w:p w14:paraId="28E35B24" w14:textId="205C06F0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1 observational</w:t>
            </w:r>
          </w:p>
          <w:p w14:paraId="352C2CBA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7ABC9B55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309FFBD3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048C8F85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1F6A87D5" w14:textId="01553BF0" w:rsidR="00AD3D14" w:rsidRPr="00AD3D14" w:rsidRDefault="00AD3D14" w:rsidP="00F43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MEDIUM (1:2) vs HIGH (1:1)</w:t>
            </w:r>
          </w:p>
          <w:p w14:paraId="54E9B7CA" w14:textId="304B7A4C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1 observational</w:t>
            </w:r>
          </w:p>
          <w:p w14:paraId="253CB02E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243F887D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3463EA98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782B921F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3A91A559" w14:textId="36F2FD67" w:rsidR="00AD3D14" w:rsidRPr="00AD3D14" w:rsidRDefault="00AD3D14" w:rsidP="00F43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IGH (1:8), MEDIUM (1:16 to 1:8), LOW (&lt; 1:16)</w:t>
            </w:r>
          </w:p>
          <w:p w14:paraId="00812B5E" w14:textId="462635FC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1 observational</w:t>
            </w:r>
          </w:p>
          <w:p w14:paraId="76695511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41F1558D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626BE8A6" w14:textId="77777777" w:rsidR="00AD3D14" w:rsidRPr="00AD3D14" w:rsidRDefault="00AD3D14" w:rsidP="00F43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IGH (≥1:2) vs LOW (&lt;1:2)</w:t>
            </w:r>
          </w:p>
          <w:p w14:paraId="60C90DC2" w14:textId="1704624A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2 observational</w:t>
            </w:r>
          </w:p>
        </w:tc>
        <w:tc>
          <w:tcPr>
            <w:tcW w:w="2668" w:type="pct"/>
          </w:tcPr>
          <w:p w14:paraId="390A1A98" w14:textId="77777777" w:rsidR="003031A4" w:rsidRPr="00D820BD" w:rsidRDefault="003031A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661DCB93" w14:textId="77777777" w:rsidR="003031A4" w:rsidRPr="00D820BD" w:rsidRDefault="003031A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1C21A312" w14:textId="1DE75365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urvival and free of massive transfusion 24 h (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Balver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8)</w:t>
            </w:r>
          </w:p>
          <w:p w14:paraId="5179A9FA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 2.67 (1.24 – 5.77)</w:t>
            </w:r>
          </w:p>
          <w:p w14:paraId="437ABDC0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4FAFF9AB" w14:textId="77777777" w:rsidR="003031A4" w:rsidRPr="00D820BD" w:rsidRDefault="003031A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7B87FC64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191E941A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56CE5819" w14:textId="1C9D4E89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4 h (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Brown 2012)</w:t>
            </w:r>
          </w:p>
          <w:p w14:paraId="45169FC2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- PLT:PRBC ratio within 6 h: HR 0.34 (0.11 – 0.89)</w:t>
            </w:r>
          </w:p>
          <w:p w14:paraId="0FFBA5CE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- PLT:PRBC ratio within 12 h: HR 0.17 (0.04 – 0.54)</w:t>
            </w:r>
          </w:p>
          <w:p w14:paraId="44147886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- PLT:PRBC ratio within 24 h: HR 0.26 (0.06 – 0.86)</w:t>
            </w:r>
          </w:p>
          <w:p w14:paraId="06118532" w14:textId="499B0A86" w:rsidR="00F43D3C" w:rsidRPr="00D820BD" w:rsidRDefault="00F43D3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3A4277D3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61CF4DAE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41E38D1D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6FF6266E" w14:textId="2ECE7822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4 h (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olcomb 2011)</w:t>
            </w:r>
          </w:p>
          <w:p w14:paraId="512D2EF7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RR 2.81 (1.36 – 5.8)</w:t>
            </w:r>
          </w:p>
          <w:p w14:paraId="4D6F8DE0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at 30 days (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olcomb 2011)</w:t>
            </w:r>
          </w:p>
          <w:p w14:paraId="4BA2A38A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RR 1.77 (1.16 – 2.68)</w:t>
            </w:r>
          </w:p>
          <w:p w14:paraId="3968C4D1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03535E0C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34FEAF95" w14:textId="77777777" w:rsidR="00F43D3C" w:rsidRPr="00D820BD" w:rsidRDefault="00F43D3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304B96DA" w14:textId="0DF39990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(Holcomb 2011) </w:t>
            </w:r>
          </w:p>
          <w:p w14:paraId="5EE6EE48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RR 3.13 (1.52 – 6.45)</w:t>
            </w:r>
          </w:p>
          <w:p w14:paraId="5C501CC4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at 30 days (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olcomb 2011)</w:t>
            </w:r>
          </w:p>
          <w:p w14:paraId="086C7887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RR 1.75 (1.15 – 2.65)</w:t>
            </w:r>
          </w:p>
          <w:p w14:paraId="4458870B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</w:p>
          <w:p w14:paraId="13418D16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740F9C48" w14:textId="77777777" w:rsidR="00F43D3C" w:rsidRPr="00D820BD" w:rsidRDefault="00F43D3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0647EC3D" w14:textId="77777777" w:rsidR="00F43D3C" w:rsidRPr="00D820BD" w:rsidRDefault="00F43D3C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591AD720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2C93EBEA" w14:textId="77777777" w:rsidR="009751CB" w:rsidRDefault="009751CB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54CE4189" w14:textId="659BFF09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Perkins 2009)</w:t>
            </w: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  <w:p w14:paraId="07B4F59F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 0.82 (0.72 – 0.93)</w:t>
            </w:r>
          </w:p>
          <w:p w14:paraId="443F87DD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Perkins 2009)</w:t>
            </w: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  <w:p w14:paraId="544BFE7A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 0.91 (0.86 – 0.95)</w:t>
            </w:r>
          </w:p>
          <w:p w14:paraId="026E7C52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63A3FBC7" w14:textId="7BC23624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Survival 30 days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Shaz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0)</w:t>
            </w:r>
          </w:p>
          <w:p w14:paraId="24FEDEA8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OR 1.55 (1.09 – 2.18)</w:t>
            </w:r>
          </w:p>
          <w:p w14:paraId="60B0A9F2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30 days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)</w:t>
            </w: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  <w:p w14:paraId="74749DB9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R 0.63 (0.39 – 0.86)</w:t>
            </w:r>
          </w:p>
        </w:tc>
      </w:tr>
      <w:tr w:rsidR="00AD3D14" w:rsidRPr="00AD3D14" w14:paraId="4DEEC451" w14:textId="77777777" w:rsidTr="00E2519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2FDB9C33" w14:textId="77777777" w:rsidR="00AD3D14" w:rsidRPr="00AD3D14" w:rsidRDefault="00AD3D14" w:rsidP="00AD3D14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lastRenderedPageBreak/>
              <w:t>Wirtz 2019</w:t>
            </w:r>
          </w:p>
        </w:tc>
        <w:tc>
          <w:tcPr>
            <w:tcW w:w="943" w:type="pct"/>
            <w:noWrap/>
          </w:tcPr>
          <w:p w14:paraId="17041A1C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SR</w:t>
            </w:r>
          </w:p>
        </w:tc>
        <w:tc>
          <w:tcPr>
            <w:tcW w:w="745" w:type="pct"/>
          </w:tcPr>
          <w:p w14:paraId="136A65E3" w14:textId="77777777" w:rsidR="00AD3D14" w:rsidRPr="00AD3D14" w:rsidRDefault="00AD3D14" w:rsidP="00E14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HIGH (≥0.1) vs LOW (≤0.1)</w:t>
            </w:r>
          </w:p>
          <w:p w14:paraId="73D37467" w14:textId="4C109BB0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1 observational</w:t>
            </w:r>
          </w:p>
          <w:p w14:paraId="12258370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668" w:type="pct"/>
          </w:tcPr>
          <w:p w14:paraId="58E1E4A8" w14:textId="77777777" w:rsidR="00E1437A" w:rsidRPr="00D820BD" w:rsidRDefault="00E1437A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4C2739EB" w14:textId="77777777" w:rsidR="00E1437A" w:rsidRPr="00D820BD" w:rsidRDefault="00E1437A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44302871" w14:textId="148777E6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Survival 24 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Cap 2012)</w:t>
            </w: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  <w:p w14:paraId="068C5F34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HR 4.25 (1.25 – 14.48)</w:t>
            </w:r>
          </w:p>
          <w:p w14:paraId="522D13CC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Survival at 30 days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Cap 2012)</w:t>
            </w: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  <w:p w14:paraId="67F8C6C8" w14:textId="1572F844" w:rsidR="00AD3D14" w:rsidRPr="009751CB" w:rsidRDefault="009751CB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HR 2.32 (1.11 – 4.48)</w:t>
            </w:r>
          </w:p>
        </w:tc>
      </w:tr>
      <w:tr w:rsidR="00AD3D14" w:rsidRPr="00AD3D14" w14:paraId="2B245CE7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5BEE3336" w14:textId="77777777" w:rsidR="00AD3D14" w:rsidRPr="00AD3D14" w:rsidRDefault="00AD3D14" w:rsidP="00AD3D14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Rijnhout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21</w:t>
            </w:r>
          </w:p>
        </w:tc>
        <w:tc>
          <w:tcPr>
            <w:tcW w:w="943" w:type="pct"/>
            <w:noWrap/>
          </w:tcPr>
          <w:p w14:paraId="5C2F8C03" w14:textId="77777777" w:rsidR="00AD3D14" w:rsidRPr="00AD3D14" w:rsidRDefault="00AD3D14" w:rsidP="00AD3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SR</w:t>
            </w:r>
          </w:p>
        </w:tc>
        <w:tc>
          <w:tcPr>
            <w:tcW w:w="745" w:type="pct"/>
          </w:tcPr>
          <w:p w14:paraId="271B306C" w14:textId="77777777" w:rsidR="00AD3D14" w:rsidRPr="00AD3D14" w:rsidRDefault="00AD3D14" w:rsidP="00E1437A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HIGH (</w:t>
            </w:r>
            <w:r w:rsidRPr="00AD3D14">
              <w:rPr>
                <w:rFonts w:eastAsia="AdvTT7c3c51d9+22" w:cs="Times New Roman"/>
                <w:color w:val="231F20"/>
                <w:sz w:val="18"/>
                <w:szCs w:val="18"/>
                <w:lang w:val="en-GB"/>
              </w:rPr>
              <w:t>≥</w:t>
            </w: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0.3) vs LOW (&lt;0.3)</w:t>
            </w:r>
          </w:p>
          <w:p w14:paraId="591D7733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 xml:space="preserve">2 </w:t>
            </w:r>
            <w:proofErr w:type="spellStart"/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observationals</w:t>
            </w:r>
            <w:proofErr w:type="spellEnd"/>
          </w:p>
          <w:p w14:paraId="5A72C2CE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3910F2EE" w14:textId="77777777" w:rsidR="00E1437A" w:rsidRPr="00D820BD" w:rsidRDefault="00E1437A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7FA84C86" w14:textId="5A4457E5" w:rsidR="00AD3D14" w:rsidRPr="00AD3D14" w:rsidRDefault="00AD3D14" w:rsidP="00E1437A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HIGH (≥0.5) vs LOW (&lt;0.5)</w:t>
            </w:r>
          </w:p>
          <w:p w14:paraId="768C9BE6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 xml:space="preserve">4 </w:t>
            </w:r>
            <w:proofErr w:type="spellStart"/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observationals</w:t>
            </w:r>
            <w:proofErr w:type="spellEnd"/>
          </w:p>
          <w:p w14:paraId="2B7F4186" w14:textId="77777777" w:rsidR="009751CB" w:rsidRDefault="009751CB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73162533" w14:textId="77777777" w:rsidR="009751CB" w:rsidRDefault="009751CB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0B45C410" w14:textId="27E40EBD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 xml:space="preserve">2 </w:t>
            </w:r>
            <w:proofErr w:type="spellStart"/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observationals</w:t>
            </w:r>
            <w:proofErr w:type="spellEnd"/>
          </w:p>
          <w:p w14:paraId="0E7F56E2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4634D100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432BE691" w14:textId="77777777" w:rsidR="004F36D5" w:rsidRPr="00D820BD" w:rsidRDefault="004F36D5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7342CFFA" w14:textId="0639139C" w:rsidR="00AD3D14" w:rsidRPr="00AD3D14" w:rsidRDefault="00AD3D14" w:rsidP="004F36D5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HIGH (≥1) vs LOW (0.5 or &lt;1)</w:t>
            </w:r>
          </w:p>
          <w:p w14:paraId="6531A7FF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 xml:space="preserve">2 RCT, 1 observational </w:t>
            </w:r>
          </w:p>
          <w:p w14:paraId="3D06DD58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4B664E89" w14:textId="77777777" w:rsidR="00AD3D14" w:rsidRPr="00AD3D14" w:rsidRDefault="00AD3D14" w:rsidP="004F36D5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HIGH (≥1) vs LOW (0.6 or &lt;1)</w:t>
            </w:r>
          </w:p>
          <w:p w14:paraId="2EDFC83E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 xml:space="preserve">2 RCT, 1 </w:t>
            </w:r>
            <w:proofErr w:type="spellStart"/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observationals</w:t>
            </w:r>
            <w:proofErr w:type="spellEnd"/>
          </w:p>
        </w:tc>
        <w:tc>
          <w:tcPr>
            <w:tcW w:w="2668" w:type="pct"/>
          </w:tcPr>
          <w:p w14:paraId="6AE61123" w14:textId="77777777" w:rsidR="00E1437A" w:rsidRPr="00D820BD" w:rsidRDefault="00E1437A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1A18D774" w14:textId="77777777" w:rsidR="00E1437A" w:rsidRPr="00D820BD" w:rsidRDefault="00E1437A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5A11D0A2" w14:textId="1B1F772C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(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Lustemberger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1,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Shaz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0) 413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partecipants</w:t>
            </w:r>
            <w:proofErr w:type="spellEnd"/>
          </w:p>
          <w:p w14:paraId="787DB615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, 0.12; 95% CI, 0.08–0.21; p &lt; 0.00001</w:t>
            </w:r>
          </w:p>
          <w:p w14:paraId="09BF3EAA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3B335306" w14:textId="77777777" w:rsidR="00E1437A" w:rsidRPr="00D820BD" w:rsidRDefault="00E1437A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44D7CB3B" w14:textId="77777777" w:rsidR="00E1437A" w:rsidRPr="00D820BD" w:rsidRDefault="00E1437A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08D3BD21" w14:textId="3B04DE7A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(Rowel 2012, Inaba 2010, Cap 2012, Perkins 2012) 2143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partecipants</w:t>
            </w:r>
            <w:proofErr w:type="spellEnd"/>
          </w:p>
          <w:p w14:paraId="3E0B4566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, 0.46; 95% CI, 0.28–0.76;</w:t>
            </w:r>
            <w:r w:rsidRPr="00AD3D14">
              <w:rPr>
                <w:rFonts w:cs="Times New Roman"/>
                <w:sz w:val="18"/>
                <w:szCs w:val="18"/>
              </w:rPr>
              <w:t xml:space="preserve">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p = 0.002; i2=75%</w:t>
            </w:r>
          </w:p>
          <w:p w14:paraId="51722C8D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8 days -1 month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(Rowel 2012, Cap 2012) 1117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partecipants</w:t>
            </w:r>
            <w:proofErr w:type="spellEnd"/>
          </w:p>
          <w:p w14:paraId="2423F68A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, 0.68; 95% CI, 0.50–0.91;</w:t>
            </w:r>
            <w:r w:rsidRPr="00AD3D14">
              <w:rPr>
                <w:rFonts w:cs="Times New Roman"/>
                <w:sz w:val="18"/>
                <w:szCs w:val="18"/>
              </w:rPr>
              <w:t xml:space="preserve"> 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p = 0.01, i2=0%</w:t>
            </w:r>
          </w:p>
          <w:p w14:paraId="12B5D365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02EBCA47" w14:textId="77777777" w:rsidR="004F36D5" w:rsidRPr="00D820BD" w:rsidRDefault="004F36D5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316975F6" w14:textId="77777777" w:rsidR="009751CB" w:rsidRDefault="009751CB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39028679" w14:textId="77777777" w:rsidR="009751CB" w:rsidRDefault="009751CB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647B7333" w14:textId="39381ECE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4 h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Holcomb 2015, Holcomb 2011,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Balver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8) 1497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partecipants</w:t>
            </w:r>
            <w:proofErr w:type="spellEnd"/>
          </w:p>
          <w:p w14:paraId="6EFF5D7E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, 0.81; 95% CI, 0.30–2.19; p= 0.68; i2=93%</w:t>
            </w:r>
          </w:p>
          <w:p w14:paraId="55B28F2D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69D739B3" w14:textId="77777777" w:rsidR="004F36D5" w:rsidRPr="00D820BD" w:rsidRDefault="004F36D5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672F79C5" w14:textId="77777777" w:rsidR="004F36D5" w:rsidRPr="00D820BD" w:rsidRDefault="004F36D5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3E2B9A79" w14:textId="00CD833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8 days -1month</w:t>
            </w: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Nascimento 2013, Holcomb 2015, Holcomb 2011) 1181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partecipants</w:t>
            </w:r>
            <w:proofErr w:type="spellEnd"/>
          </w:p>
          <w:p w14:paraId="29D1E7BB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OR, 0.58; 95% CI, 0.35–0.98; p = 0.04; i2=64%</w:t>
            </w:r>
          </w:p>
          <w:p w14:paraId="74B3A741" w14:textId="77777777" w:rsidR="00AD3D14" w:rsidRPr="00AD3D14" w:rsidRDefault="00AD3D14" w:rsidP="00AD3D1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AD3D14" w:rsidRPr="00AD3D14" w14:paraId="6436FE85" w14:textId="77777777" w:rsidTr="00E2519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noWrap/>
          </w:tcPr>
          <w:p w14:paraId="2D0CE029" w14:textId="77777777" w:rsidR="00AD3D14" w:rsidRPr="00AD3D14" w:rsidRDefault="00AD3D14" w:rsidP="00AD3D14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Kleinveld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943" w:type="pct"/>
            <w:noWrap/>
          </w:tcPr>
          <w:p w14:paraId="6200615B" w14:textId="77777777" w:rsidR="00AD3D14" w:rsidRPr="00AD3D14" w:rsidRDefault="00AD3D14" w:rsidP="00AD3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eastAsia="it-IT"/>
              </w:rPr>
              <w:t>SR</w:t>
            </w:r>
          </w:p>
        </w:tc>
        <w:tc>
          <w:tcPr>
            <w:tcW w:w="745" w:type="pct"/>
          </w:tcPr>
          <w:p w14:paraId="43A3BF71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HIGH ratio vs LOW ratio</w:t>
            </w:r>
          </w:p>
          <w:p w14:paraId="7BF434A7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 xml:space="preserve">5 RCT </w:t>
            </w:r>
          </w:p>
          <w:p w14:paraId="6294EC5E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063CBC2D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</w:p>
          <w:p w14:paraId="630BBEA5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HIGH ratio vs LOW ratio</w:t>
            </w:r>
          </w:p>
          <w:p w14:paraId="549DB7E7" w14:textId="77777777" w:rsidR="00AD3D14" w:rsidRPr="00AD3D14" w:rsidRDefault="00AD3D14" w:rsidP="00AD3D14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31F20"/>
                <w:sz w:val="18"/>
                <w:szCs w:val="18"/>
                <w:lang w:val="en-GB"/>
              </w:rPr>
            </w:pPr>
            <w:r w:rsidRPr="00AD3D14">
              <w:rPr>
                <w:rFonts w:cs="Times New Roman"/>
                <w:color w:val="231F20"/>
                <w:sz w:val="18"/>
                <w:szCs w:val="18"/>
                <w:lang w:val="en-GB"/>
              </w:rPr>
              <w:t>5 RCT</w:t>
            </w:r>
          </w:p>
        </w:tc>
        <w:tc>
          <w:tcPr>
            <w:tcW w:w="2668" w:type="pct"/>
          </w:tcPr>
          <w:p w14:paraId="1C470AA2" w14:textId="77777777" w:rsidR="004F36D5" w:rsidRPr="00D820BD" w:rsidRDefault="004F36D5" w:rsidP="00AD3D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</w:p>
          <w:p w14:paraId="141A2E2B" w14:textId="77777777" w:rsidR="004F36D5" w:rsidRPr="00D820BD" w:rsidRDefault="004F36D5" w:rsidP="00AD3D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</w:p>
          <w:p w14:paraId="41A4EB57" w14:textId="5399DD8F" w:rsidR="00AD3D14" w:rsidRPr="00AD3D14" w:rsidRDefault="00AD3D14" w:rsidP="00AD3D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 xml:space="preserve">Mortality 24 h </w:t>
            </w: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(Nasciment</w:t>
            </w:r>
            <w:r w:rsidR="00406D09">
              <w:rPr>
                <w:rFonts w:eastAsia="Times New Roman" w:cs="Times New Roman"/>
                <w:sz w:val="18"/>
                <w:szCs w:val="18"/>
                <w:lang w:val="en-GB" w:eastAsia="it-IT"/>
              </w:rPr>
              <w:t>o 2013, Holcomb 2015, Sperry 201</w:t>
            </w: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8, Gonzales 2016,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Baksaa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 -Aasen 2020) 1757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partecipants</w:t>
            </w:r>
            <w:proofErr w:type="spellEnd"/>
          </w:p>
          <w:p w14:paraId="6EE53AF3" w14:textId="77777777" w:rsidR="00AD3D14" w:rsidRPr="00AD3D14" w:rsidRDefault="00AD3D14" w:rsidP="00AD3D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OR 0.69 [95% CI: 0.53–0.89]; i2=41%</w:t>
            </w:r>
          </w:p>
          <w:p w14:paraId="6B136E04" w14:textId="77777777" w:rsidR="00AD3D14" w:rsidRPr="00AD3D14" w:rsidRDefault="00AD3D14" w:rsidP="00AD3D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</w:p>
          <w:p w14:paraId="63708577" w14:textId="5EAA6465" w:rsidR="00AD3D14" w:rsidRPr="00AD3D14" w:rsidRDefault="00AD3D14" w:rsidP="00AD3D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>Mortality 30 days</w:t>
            </w: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 ((Nascimento 2013, Holcomb 2015, Sperry 2008, Gonzales 2016,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Baksaas</w:t>
            </w:r>
            <w:proofErr w:type="spellEnd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 -Aasen 2020) 1757 </w:t>
            </w:r>
            <w:proofErr w:type="spellStart"/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t>partecipants</w:t>
            </w:r>
            <w:proofErr w:type="spellEnd"/>
          </w:p>
          <w:p w14:paraId="6EBD035D" w14:textId="77777777" w:rsidR="00AD3D14" w:rsidRPr="00AD3D14" w:rsidRDefault="00AD3D14" w:rsidP="00AD3D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AD3D14">
              <w:rPr>
                <w:rFonts w:eastAsia="Times New Roman" w:cs="Times New Roman"/>
                <w:sz w:val="18"/>
                <w:szCs w:val="18"/>
                <w:lang w:val="en-GB" w:eastAsia="it-IT"/>
              </w:rPr>
              <w:lastRenderedPageBreak/>
              <w:t>OR 0.78 [95% CI: 0.63–0.98]; i2=47%</w:t>
            </w:r>
          </w:p>
        </w:tc>
      </w:tr>
    </w:tbl>
    <w:p w14:paraId="686C5903" w14:textId="77777777" w:rsidR="00DF3FDD" w:rsidRDefault="00DF3FDD" w:rsidP="00E44C37">
      <w:pPr>
        <w:rPr>
          <w:rFonts w:cs="Times New Roman"/>
          <w:b/>
          <w:bCs/>
          <w:sz w:val="20"/>
          <w:szCs w:val="20"/>
        </w:rPr>
      </w:pPr>
    </w:p>
    <w:p w14:paraId="4ABEC9D5" w14:textId="1763BD92" w:rsidR="00E44C37" w:rsidRPr="000C2C36" w:rsidRDefault="00E44C37" w:rsidP="009E201D">
      <w:pPr>
        <w:pStyle w:val="Titolo1"/>
        <w:rPr>
          <w:lang w:val="en-GB"/>
        </w:rPr>
      </w:pPr>
      <w:r w:rsidRPr="000C2C36">
        <w:rPr>
          <w:bCs/>
        </w:rPr>
        <w:t>Table S6.</w:t>
      </w:r>
      <w:r w:rsidRPr="000C2C36">
        <w:t xml:space="preserve"> </w:t>
      </w:r>
      <w:r w:rsidRPr="009E201D">
        <w:rPr>
          <w:b w:val="0"/>
          <w:bCs/>
        </w:rPr>
        <w:t>Mortality, whole blood components</w:t>
      </w:r>
    </w:p>
    <w:tbl>
      <w:tblPr>
        <w:tblStyle w:val="Tabellasemplice-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336"/>
        <w:gridCol w:w="7242"/>
      </w:tblGrid>
      <w:tr w:rsidR="00E44C37" w:rsidRPr="00E44C37" w14:paraId="5EACCD7F" w14:textId="77777777" w:rsidTr="00E25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8EAADB" w:themeFill="accent1" w:themeFillTint="99"/>
          </w:tcPr>
          <w:p w14:paraId="1451CFB1" w14:textId="77777777" w:rsidR="00E44C37" w:rsidRPr="00E44C37" w:rsidRDefault="00E44C37" w:rsidP="00E44C37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GB"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val="en-GB" w:eastAsia="it-IT"/>
              </w:rPr>
              <w:t>Author - year</w:t>
            </w:r>
          </w:p>
        </w:tc>
        <w:tc>
          <w:tcPr>
            <w:tcW w:w="694" w:type="pct"/>
            <w:shd w:val="clear" w:color="auto" w:fill="8EAADB" w:themeFill="accent1" w:themeFillTint="99"/>
          </w:tcPr>
          <w:p w14:paraId="21996E94" w14:textId="77777777" w:rsidR="00E44C37" w:rsidRPr="00E44C37" w:rsidRDefault="00E44C37" w:rsidP="00E44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GB"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val="en-GB" w:eastAsia="it-IT"/>
              </w:rPr>
              <w:t>Study design</w:t>
            </w:r>
          </w:p>
        </w:tc>
        <w:tc>
          <w:tcPr>
            <w:tcW w:w="3761" w:type="pct"/>
            <w:shd w:val="clear" w:color="auto" w:fill="8EAADB" w:themeFill="accent1" w:themeFillTint="99"/>
          </w:tcPr>
          <w:p w14:paraId="1633DCDD" w14:textId="77777777" w:rsidR="00E44C37" w:rsidRPr="00E44C37" w:rsidRDefault="00E44C37" w:rsidP="00E44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GB"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Mortality at 24 hours, 30 days/1month and 12 months </w:t>
            </w:r>
          </w:p>
        </w:tc>
      </w:tr>
      <w:tr w:rsidR="00E44C37" w:rsidRPr="00E44C37" w14:paraId="0CCE5F06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2654585B" w14:textId="77777777" w:rsidR="00E44C37" w:rsidRPr="00E44C37" w:rsidRDefault="00E44C37" w:rsidP="00E44C37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GB"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val="en-GB" w:eastAsia="it-IT"/>
              </w:rPr>
              <w:t>Whole blood vs component therapy</w:t>
            </w:r>
          </w:p>
        </w:tc>
      </w:tr>
      <w:tr w:rsidR="00E44C37" w:rsidRPr="00E44C37" w14:paraId="0602BE2A" w14:textId="77777777" w:rsidTr="00E25193">
        <w:trPr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42012FD" w14:textId="77777777" w:rsidR="00E44C37" w:rsidRPr="00E44C37" w:rsidRDefault="00E44C37" w:rsidP="00E44C37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McQuilten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8</w:t>
            </w:r>
          </w:p>
        </w:tc>
        <w:tc>
          <w:tcPr>
            <w:tcW w:w="694" w:type="pct"/>
            <w:noWrap/>
            <w:hideMark/>
          </w:tcPr>
          <w:p w14:paraId="3D855B63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R (1 RCT)</w:t>
            </w:r>
          </w:p>
          <w:p w14:paraId="400FB8E3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3761" w:type="pct"/>
          </w:tcPr>
          <w:p w14:paraId="3634A0BA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(Cotton 2013)</w:t>
            </w:r>
          </w:p>
          <w:p w14:paraId="1C06C542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RR 1.13 (0.37-3.49), Anticipated absolute effects control 96 per 1000, intervention 12 more per 1000 (61 fewer to 239 more). </w:t>
            </w:r>
          </w:p>
          <w:p w14:paraId="4ACA259B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481180BA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30 days 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(Cotton 2013)</w:t>
            </w:r>
          </w:p>
          <w:p w14:paraId="62843C1B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RR 1.42 (0.63-3.19), Anticipated absolute effects control 154 per 1000, intervention 65 more per 1000 (57 fewer to 337 more).</w:t>
            </w:r>
          </w:p>
        </w:tc>
      </w:tr>
      <w:tr w:rsidR="00E44C37" w:rsidRPr="00E44C37" w14:paraId="3CF07610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</w:tcPr>
          <w:p w14:paraId="32460961" w14:textId="77777777" w:rsidR="00E44C37" w:rsidRPr="00E44C37" w:rsidRDefault="00E44C37" w:rsidP="00E44C37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Crowe 2020</w:t>
            </w:r>
          </w:p>
        </w:tc>
        <w:tc>
          <w:tcPr>
            <w:tcW w:w="694" w:type="pct"/>
            <w:noWrap/>
          </w:tcPr>
          <w:p w14:paraId="43E2A9F3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R (1 RCT, 11 observational)</w:t>
            </w:r>
          </w:p>
        </w:tc>
        <w:tc>
          <w:tcPr>
            <w:tcW w:w="3761" w:type="pct"/>
          </w:tcPr>
          <w:p w14:paraId="699EB5B4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24 h 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(Cotton, 2013 Williams 2019, Zhu 2019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eheult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8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Yazer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6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Auten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5, Keneally 2015, Jones 2014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Nessen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3, Ho 2011, Perkins 2011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)</w:t>
            </w:r>
          </w:p>
          <w:p w14:paraId="08AD9FD9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The fixed effects pooled OR 0.83 (95% confidence [CI] = 0.56–1.24).</w:t>
            </w:r>
            <w:r w:rsidRPr="00E44C37">
              <w:rPr>
                <w:rFonts w:cs="Times New Roman"/>
                <w:sz w:val="18"/>
                <w:szCs w:val="18"/>
              </w:rPr>
              <w:t xml:space="preserve"> 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For 24-hour mortality, there was a small to moderate level of heterogeneity (I2 = 27.2%, P = 0.37).</w:t>
            </w:r>
          </w:p>
          <w:p w14:paraId="07D9F910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50349B40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30 days 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(Cotton, 2013 Williams 2019, Zhu 2019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eheult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8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Yazer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6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Auten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5, Keneally 2015, Jones 2014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Nessen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3, Ho 2011, Perkins 2011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)</w:t>
            </w:r>
          </w:p>
          <w:p w14:paraId="0D34C82F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The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DerSimonian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and Laird random effects pooled OR for in-hospital/30-day mortality was 0.79 (95% CI = 0.49–1.31). Moderate to high degree of heterogeneity (I</w:t>
            </w:r>
            <w:r w:rsidRPr="00E44C37">
              <w:rPr>
                <w:rFonts w:eastAsia="Times New Roman" w:cs="Times New Roman"/>
                <w:sz w:val="18"/>
                <w:szCs w:val="18"/>
                <w:vertAlign w:val="superscript"/>
                <w:lang w:eastAsia="it-IT"/>
              </w:rPr>
              <w:t>2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= 87.3%, P = 0.37).</w:t>
            </w:r>
          </w:p>
        </w:tc>
      </w:tr>
      <w:tr w:rsidR="00E44C37" w:rsidRPr="00E44C37" w14:paraId="5EC08B2C" w14:textId="77777777" w:rsidTr="00E2519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</w:tcPr>
          <w:p w14:paraId="6FEE061F" w14:textId="77777777" w:rsidR="00E44C37" w:rsidRPr="00E44C37" w:rsidRDefault="00E44C37" w:rsidP="00E44C37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Avery 2020</w:t>
            </w:r>
          </w:p>
        </w:tc>
        <w:tc>
          <w:tcPr>
            <w:tcW w:w="694" w:type="pct"/>
            <w:noWrap/>
          </w:tcPr>
          <w:p w14:paraId="196DC9F3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R (1 RCT, 2 observational)</w:t>
            </w:r>
          </w:p>
        </w:tc>
        <w:tc>
          <w:tcPr>
            <w:tcW w:w="3761" w:type="pct"/>
          </w:tcPr>
          <w:p w14:paraId="23E93E54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4 h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Cotton 2013, Perkins 2011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) </w:t>
            </w:r>
          </w:p>
          <w:p w14:paraId="4608E831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Qualitative synthesis: Two studies found no statistically significant difference in 24 hours mortality between WB transfusion strategy and blood component therapy (Cotton 2013, Perkins 2011). A third, retrospective study (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) found a statistically significant difference in 24 hours mortality between WB transfusion and blood component therapy (4% vs 12% respectively, p=0.018).30</w:t>
            </w:r>
          </w:p>
        </w:tc>
      </w:tr>
      <w:tr w:rsidR="00E44C37" w:rsidRPr="00E44C37" w14:paraId="50A4F207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</w:tcPr>
          <w:p w14:paraId="1BA7FBFE" w14:textId="77777777" w:rsidR="00E44C37" w:rsidRPr="00E44C37" w:rsidRDefault="00E44C37" w:rsidP="00E44C37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Cruciani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694" w:type="pct"/>
            <w:noWrap/>
          </w:tcPr>
          <w:p w14:paraId="167AED0F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R (1 RCT, 6 observational)</w:t>
            </w:r>
          </w:p>
        </w:tc>
        <w:tc>
          <w:tcPr>
            <w:tcW w:w="3761" w:type="pct"/>
          </w:tcPr>
          <w:p w14:paraId="04E50B41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4 h (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Cotton 2013, Perkins 2011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)</w:t>
            </w:r>
          </w:p>
          <w:p w14:paraId="61ED75EF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Twenty-four-hour mortality did not differ significantly between ‘whole blood’ and ‘blood component’ recipients (OR 0.80; 95% CIs 0.40/1.59; p = 0.53; I2 = 31%). The results were much the same when the analyses were limited to observational studies alone for 24-h mortality, OR 0.84; 95% CIs 0.33/2.15. </w:t>
            </w:r>
          </w:p>
          <w:p w14:paraId="6DD229F0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  <w:p w14:paraId="329FCD68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Mortality 30 days 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(Cotton 2013, Jones 2014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Nessen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3, Ho 2011, Perkins 2011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, Williams 2019)</w:t>
            </w:r>
          </w:p>
          <w:p w14:paraId="3797D3F1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The effect size did not differ between ‘whole blood’ and ‘blood component’ recipients (OR 0.90: 95 CIs 0.62/1.30; p = 0.56: I2 = 56%). </w:t>
            </w:r>
          </w:p>
          <w:p w14:paraId="56AA9120" w14:textId="77777777" w:rsidR="00E44C37" w:rsidRPr="00E44C37" w:rsidRDefault="00E44C37" w:rsidP="00E44C37">
            <w:pPr>
              <w:numPr>
                <w:ilvl w:val="0"/>
                <w:numId w:val="4"/>
              </w:numPr>
              <w:ind w:left="141" w:hanging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  <w:t>The results were much the same when the analyses were limited to observational studies alone (for 30-day/in-hospital mortality, OR 0.82; 95% CIs 0.56/1.20). In the RCT the OR for 30-days mortality was 1.81 (95% CIs 0.80/4.09; p = 0.15).</w:t>
            </w:r>
          </w:p>
          <w:p w14:paraId="688E6AE3" w14:textId="77777777" w:rsidR="00E44C37" w:rsidRPr="00E44C37" w:rsidRDefault="00E44C37" w:rsidP="00E44C37">
            <w:pPr>
              <w:numPr>
                <w:ilvl w:val="0"/>
                <w:numId w:val="4"/>
              </w:numPr>
              <w:ind w:left="141" w:hanging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  <w:t xml:space="preserve">After adjustment for baseline covariates, the OR for mortality was significantly lower in ‘whole blood’ recipients compared to ‘blood component’ (OR 0.22; 95% CIs 0.10/0.45); p &lt; 0.001; I2 = 12). </w:t>
            </w:r>
          </w:p>
          <w:p w14:paraId="3AA786BE" w14:textId="77777777" w:rsidR="00E44C37" w:rsidRPr="00E44C37" w:rsidRDefault="00E44C37" w:rsidP="00E44C37">
            <w:pPr>
              <w:numPr>
                <w:ilvl w:val="0"/>
                <w:numId w:val="4"/>
              </w:numPr>
              <w:ind w:left="141" w:hanging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  <w:t>30-day/in-hospital mortality adjusted HR was not statistically significant between groups (HR, 0.72; 95% CIs 0.45/1.16; p = 0.176; I2 = 0).</w:t>
            </w:r>
          </w:p>
          <w:p w14:paraId="47E8FFAA" w14:textId="77777777" w:rsidR="00E44C37" w:rsidRPr="00E44C37" w:rsidRDefault="00E44C37" w:rsidP="00E44C37">
            <w:pPr>
              <w:numPr>
                <w:ilvl w:val="0"/>
                <w:numId w:val="4"/>
              </w:numPr>
              <w:ind w:left="141" w:hanging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color w:val="auto"/>
                <w:sz w:val="18"/>
                <w:szCs w:val="18"/>
                <w:lang w:eastAsia="it-IT"/>
              </w:rPr>
              <w:t xml:space="preserve">30-day crude mortality was higher in civilian than in military setting (27.5% versus 17.4%; p &lt; 0.0001), independently of the type of transfusion (WB or COMP), but probably in relation to the older age and prevalence of chronic conditions in civilian setting </w:t>
            </w:r>
          </w:p>
        </w:tc>
      </w:tr>
      <w:tr w:rsidR="00E44C37" w:rsidRPr="00E44C37" w14:paraId="49DC6382" w14:textId="77777777" w:rsidTr="00E2519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</w:tcPr>
          <w:p w14:paraId="62E5C524" w14:textId="77777777" w:rsidR="00E44C37" w:rsidRPr="00E44C37" w:rsidRDefault="00E44C37" w:rsidP="00E44C37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Malkin 2020</w:t>
            </w:r>
          </w:p>
        </w:tc>
        <w:tc>
          <w:tcPr>
            <w:tcW w:w="694" w:type="pct"/>
            <w:noWrap/>
          </w:tcPr>
          <w:p w14:paraId="23C8E4AD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R (1 RCT, 3 observational)</w:t>
            </w:r>
          </w:p>
        </w:tc>
        <w:tc>
          <w:tcPr>
            <w:tcW w:w="3761" w:type="pct"/>
          </w:tcPr>
          <w:p w14:paraId="6CF97838" w14:textId="7550EA25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4 h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Cotton 201</w:t>
            </w:r>
            <w:r w:rsidR="004E4D18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, Perkins 2011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eheult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18) </w:t>
            </w:r>
          </w:p>
          <w:p w14:paraId="3985DF1A" w14:textId="3C3388A0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30 days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Cotton 201</w:t>
            </w:r>
            <w:r w:rsidR="004E4D18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, Perkins 2011, </w:t>
            </w:r>
            <w:proofErr w:type="spellStart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pinella</w:t>
            </w:r>
            <w:proofErr w:type="spellEnd"/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2009)</w:t>
            </w:r>
          </w:p>
          <w:p w14:paraId="5FCCAB81" w14:textId="77777777" w:rsidR="00E44C37" w:rsidRPr="00E44C37" w:rsidRDefault="00E44C37" w:rsidP="00E4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Qualitative synthesis: There is an apparent benefit in blood product utilization with the use of WB across most studies.</w:t>
            </w:r>
          </w:p>
        </w:tc>
      </w:tr>
      <w:tr w:rsidR="00E44C37" w:rsidRPr="00E44C37" w14:paraId="57F6226B" w14:textId="77777777" w:rsidTr="00E2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</w:tcPr>
          <w:p w14:paraId="26E23E6E" w14:textId="77777777" w:rsidR="00E44C37" w:rsidRPr="00E44C37" w:rsidRDefault="00E44C37" w:rsidP="00E44C37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Ritchie 2020</w:t>
            </w:r>
          </w:p>
        </w:tc>
        <w:tc>
          <w:tcPr>
            <w:tcW w:w="694" w:type="pct"/>
            <w:noWrap/>
          </w:tcPr>
          <w:p w14:paraId="5081D162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SR (1 RCT)</w:t>
            </w:r>
          </w:p>
        </w:tc>
        <w:tc>
          <w:tcPr>
            <w:tcW w:w="3761" w:type="pct"/>
          </w:tcPr>
          <w:p w14:paraId="1F4A8B20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rtality 24 h</w:t>
            </w: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Cotton 2013, Holcomb 2015, Rahbar 2015)</w:t>
            </w:r>
          </w:p>
          <w:p w14:paraId="09C7FB08" w14:textId="77777777" w:rsidR="00E44C37" w:rsidRPr="00E44C37" w:rsidRDefault="00E44C37" w:rsidP="00E44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E44C37">
              <w:rPr>
                <w:rFonts w:eastAsia="Times New Roman" w:cs="Times New Roman"/>
                <w:sz w:val="18"/>
                <w:szCs w:val="18"/>
                <w:lang w:eastAsia="it-IT"/>
              </w:rPr>
              <w:t>Qualitative synthesis: The studies looking at 24-hour mortality all showed reduced mortality in the arm receiving standard therapy over the arm receiving the intervention when relative risks were calculated. However, based on the 95% confidence interval, there was no statistically significant difference between the two groups.</w:t>
            </w:r>
          </w:p>
        </w:tc>
      </w:tr>
    </w:tbl>
    <w:p w14:paraId="49E92D0B" w14:textId="486F3D16" w:rsidR="00E25193" w:rsidRDefault="00E25193" w:rsidP="003E0389">
      <w:pPr>
        <w:rPr>
          <w:b/>
          <w:bCs/>
          <w:sz w:val="18"/>
          <w:szCs w:val="18"/>
        </w:rPr>
      </w:pPr>
    </w:p>
    <w:p w14:paraId="6E875952" w14:textId="05860B54" w:rsidR="00BB4385" w:rsidRDefault="00BB4385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824"/>
      </w:tblGrid>
      <w:tr w:rsidR="00BB4385" w:rsidRPr="00DD6650" w14:paraId="308C1BC3" w14:textId="77777777" w:rsidTr="00763C7D">
        <w:trPr>
          <w:trHeight w:val="397"/>
        </w:trPr>
        <w:tc>
          <w:tcPr>
            <w:tcW w:w="6804" w:type="dxa"/>
            <w:tcBorders>
              <w:top w:val="nil"/>
            </w:tcBorders>
            <w:vAlign w:val="center"/>
          </w:tcPr>
          <w:p w14:paraId="32ECC899" w14:textId="384B7887" w:rsidR="00BB4385" w:rsidRPr="00BB4385" w:rsidRDefault="00BB4385" w:rsidP="00BB4385">
            <w:pPr>
              <w:pStyle w:val="Titolo1"/>
              <w:rPr>
                <w:lang w:val="en-GB"/>
              </w:rPr>
            </w:pPr>
            <w:r w:rsidRPr="0044785D">
              <w:lastRenderedPageBreak/>
              <w:t xml:space="preserve">Supplement </w:t>
            </w:r>
            <w:r>
              <w:t>2</w:t>
            </w:r>
            <w:r>
              <w:t xml:space="preserve"> - </w:t>
            </w:r>
            <w:r w:rsidRPr="00BB4385">
              <w:rPr>
                <w:b w:val="0"/>
                <w:bCs/>
              </w:rPr>
              <w:t>Characteristics of excluded SRs</w:t>
            </w:r>
          </w:p>
          <w:p w14:paraId="40D85A38" w14:textId="77777777" w:rsidR="00BB4385" w:rsidRDefault="00BB4385" w:rsidP="00763C7D">
            <w:pPr>
              <w:rPr>
                <w:rFonts w:cs="Times New Roman"/>
                <w:szCs w:val="24"/>
                <w:lang w:val="en-GB"/>
              </w:rPr>
            </w:pPr>
            <w:r w:rsidRPr="1D7AA175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4709EF82" w14:textId="77777777" w:rsidR="00BB4385" w:rsidRPr="001D4BB3" w:rsidRDefault="00BB4385" w:rsidP="00763C7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24" w:type="dxa"/>
            <w:tcBorders>
              <w:top w:val="single" w:sz="4" w:space="0" w:color="FFFFFF" w:themeColor="background1"/>
            </w:tcBorders>
            <w:vAlign w:val="center"/>
          </w:tcPr>
          <w:p w14:paraId="63362DE8" w14:textId="77777777" w:rsidR="00BB4385" w:rsidRPr="001D4BB3" w:rsidRDefault="00BB4385" w:rsidP="00763C7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B4385" w:rsidRPr="008700B7" w14:paraId="114B7A5D" w14:textId="77777777" w:rsidTr="00763C7D">
        <w:trPr>
          <w:trHeight w:val="397"/>
        </w:trPr>
        <w:tc>
          <w:tcPr>
            <w:tcW w:w="6804" w:type="dxa"/>
            <w:vAlign w:val="center"/>
          </w:tcPr>
          <w:p w14:paraId="0A11D2B2" w14:textId="77777777" w:rsidR="00BB4385" w:rsidRPr="008700B7" w:rsidRDefault="00BB4385" w:rsidP="00763C7D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700B7">
              <w:rPr>
                <w:rFonts w:cs="Times New Roman"/>
                <w:b/>
                <w:bCs/>
                <w:szCs w:val="24"/>
                <w:lang w:val="en-GB"/>
              </w:rPr>
              <w:t>Study</w:t>
            </w:r>
          </w:p>
        </w:tc>
        <w:tc>
          <w:tcPr>
            <w:tcW w:w="2824" w:type="dxa"/>
            <w:vAlign w:val="center"/>
          </w:tcPr>
          <w:p w14:paraId="68CCBBBF" w14:textId="77777777" w:rsidR="00BB4385" w:rsidRPr="008700B7" w:rsidRDefault="00BB4385" w:rsidP="00763C7D">
            <w:pPr>
              <w:ind w:left="176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700B7">
              <w:rPr>
                <w:rFonts w:cs="Times New Roman"/>
                <w:b/>
                <w:bCs/>
                <w:szCs w:val="24"/>
                <w:lang w:val="en-GB"/>
              </w:rPr>
              <w:t>Reasons</w:t>
            </w:r>
          </w:p>
        </w:tc>
      </w:tr>
      <w:tr w:rsidR="00BB4385" w:rsidRPr="008700B7" w14:paraId="540565CD" w14:textId="77777777" w:rsidTr="00763C7D">
        <w:trPr>
          <w:trHeight w:val="397"/>
        </w:trPr>
        <w:tc>
          <w:tcPr>
            <w:tcW w:w="6804" w:type="dxa"/>
            <w:vAlign w:val="center"/>
          </w:tcPr>
          <w:p w14:paraId="17A1EB73" w14:textId="77777777" w:rsidR="00BB4385" w:rsidRPr="00DD6650" w:rsidRDefault="00BB4385" w:rsidP="00763C7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6650">
              <w:rPr>
                <w:rFonts w:cstheme="minorHAnsi"/>
                <w:sz w:val="20"/>
                <w:szCs w:val="20"/>
                <w:lang w:val="en-GB"/>
              </w:rPr>
              <w:t>Bentley 2022 - Does fibrinogen concentrate improve outcomes in major traumatic Haemorrhage? A systematic review</w:t>
            </w:r>
          </w:p>
        </w:tc>
        <w:tc>
          <w:tcPr>
            <w:tcW w:w="2824" w:type="dxa"/>
            <w:vAlign w:val="center"/>
          </w:tcPr>
          <w:p w14:paraId="39D24DF4" w14:textId="77777777" w:rsidR="00BB4385" w:rsidRPr="00DD6650" w:rsidRDefault="00BB4385" w:rsidP="00763C7D">
            <w:pPr>
              <w:ind w:left="1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rong intervention</w:t>
            </w:r>
          </w:p>
        </w:tc>
      </w:tr>
      <w:tr w:rsidR="00BB4385" w:rsidRPr="00DD6650" w14:paraId="589EFB49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6E1F5358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Cardena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2018 - Platelet transfusions improve 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emostasis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and survival in a 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substudy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of the prospective, randomized PROPPR trial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42CD4A0F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 outcome of interest- outcomes already included in SR</w:t>
            </w:r>
          </w:p>
        </w:tc>
      </w:tr>
      <w:tr w:rsidR="00BB4385" w:rsidRPr="00DD6650" w14:paraId="5B97F40B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661B178D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Crescenzo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2017 - Prehospital hypertonic fluid resuscitation for trauma patients: A systematic review and meta-analysis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38637BFA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t updated reviewed - Complete overlapping with other reviews</w:t>
            </w:r>
          </w:p>
        </w:tc>
      </w:tr>
      <w:tr w:rsidR="00BB4385" w:rsidRPr="00E47A7C" w14:paraId="04F7B2A0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6F7A3C1C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Doughty 2018 - Massive transfusion: changing practice in a single Norwegian centre 2002–2015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3F60F083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intervention</w:t>
            </w:r>
          </w:p>
        </w:tc>
      </w:tr>
      <w:tr w:rsidR="00BB4385" w:rsidRPr="00E47A7C" w14:paraId="1D399837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2D8C6038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Garrigue 2017 - French lyophilized plasma versus fresh frozen plasma for the initial management of trauma-induced coagulopathy: a randomized open-label trial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7D5411BE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intervention</w:t>
            </w:r>
          </w:p>
        </w:tc>
      </w:tr>
      <w:tr w:rsidR="00BB4385" w:rsidRPr="00260A6D" w14:paraId="433A34D1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</w:tcPr>
          <w:p w14:paraId="459148ED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Geneen</w:t>
            </w:r>
            <w:proofErr w:type="spellEnd"/>
            <w:r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, 2022 - </w:t>
            </w:r>
            <w:r w:rsidRPr="00260A6D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The Difference in Potential Harms between Whole Blood and Component Blood Transfusion in major Bleeding: A Rapid Systematic Review and Meta-Analysis of RCTs</w:t>
            </w:r>
          </w:p>
        </w:tc>
        <w:tc>
          <w:tcPr>
            <w:tcW w:w="2824" w:type="dxa"/>
            <w:tcBorders>
              <w:left w:val="nil"/>
              <w:right w:val="nil"/>
            </w:tcBorders>
          </w:tcPr>
          <w:p w14:paraId="71A788DB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population</w:t>
            </w:r>
          </w:p>
        </w:tc>
      </w:tr>
      <w:tr w:rsidR="00BB4385" w:rsidRPr="00E47A7C" w14:paraId="77C370EA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2B090820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Gu 2020 - Restricted fluid resuscitation improves the prognosis of patients with traumatic 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emorrhagic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shock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14897112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eastAsia="en-GB"/>
              </w:rPr>
              <w:t>Wrong intervention</w:t>
            </w:r>
          </w:p>
        </w:tc>
      </w:tr>
      <w:tr w:rsidR="00BB4385" w:rsidRPr="00DD6650" w14:paraId="7ED294BD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1FCFB5C0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Hanna 2020 - Nationwide analysis of whole blood 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emostatic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resuscitation in civilian trauma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7E7C3A39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 outcome of interest- outcomes already included in SR</w:t>
            </w:r>
          </w:p>
        </w:tc>
      </w:tr>
      <w:tr w:rsidR="00BB4385" w:rsidRPr="00E47A7C" w14:paraId="0FFCE1C8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6FA1168F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arada 2017 - 10-Year trend in crystalloid resuscitation: Reduced volume and lower mortality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11EB6E8D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intervention</w:t>
            </w:r>
          </w:p>
        </w:tc>
      </w:tr>
      <w:tr w:rsidR="00BB4385" w:rsidRPr="00DD6650" w14:paraId="11D287A0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736E5EDD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azelton 2020 - Cold-stored whole blood: A better method of trauma resuscitation?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6C3A40BD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 outcome of interest- outcomes already included in SR</w:t>
            </w:r>
          </w:p>
        </w:tc>
      </w:tr>
      <w:tr w:rsidR="00BB4385" w:rsidRPr="00E47A7C" w14:paraId="19BD2D65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54A9CD6E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euer 2014 - Prehospital fluid management of abdominal organ trauma patients—a matched pair analysis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113AD9AB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intervention</w:t>
            </w:r>
          </w:p>
        </w:tc>
      </w:tr>
      <w:tr w:rsidR="00BB4385" w:rsidRPr="00E47A7C" w14:paraId="13C59B92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09833EFB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Matsuyama, 2018 - Preoperative fluid restriction for trauma patients with 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emorrhagic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shock decreases ventilator days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0B13DB02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eastAsia="en-GB"/>
              </w:rPr>
              <w:t>Wrong intervention</w:t>
            </w:r>
          </w:p>
        </w:tc>
      </w:tr>
      <w:tr w:rsidR="00BB4385" w:rsidRPr="00DD6650" w14:paraId="28F55913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1EEDDA3A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Poole 2016 - Blood Component Therapy and Coagulopathy in Trauma: A Systematic Review of the Literature from the Trauma Update Group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25D9A0AA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 outcome of interest- outcomes already included in SR</w:t>
            </w:r>
          </w:p>
        </w:tc>
      </w:tr>
      <w:tr w:rsidR="00BB4385" w:rsidRPr="00DD6650" w14:paraId="48DC1DCF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6766F408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Rodríguez 2020 - Mortality in civilian trauma patients and massive blood transfusion treated with high vs low plasma: red blood cell ratio. Systematic review and meta-analysis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73ACD7B5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 outcome of interest- outcomes already included in SR</w:t>
            </w:r>
          </w:p>
        </w:tc>
      </w:tr>
      <w:tr w:rsidR="00BB4385" w:rsidRPr="00E47A7C" w14:paraId="3E0FBF4A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3F706D22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Rosenfeld 2019 - Defining massive transfusion in civilian 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trauma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57179082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intervention</w:t>
            </w:r>
          </w:p>
        </w:tc>
      </w:tr>
      <w:tr w:rsidR="00BB4385" w:rsidRPr="00E47A7C" w14:paraId="20C963FA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7D2A6195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Schreiber 2015 - A controlled resuscitation strategy is feasible and safe in hypotensive trauma patients: results of a prospective randomized pilot trial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5DEE79F4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intervention</w:t>
            </w:r>
          </w:p>
        </w:tc>
      </w:tr>
      <w:tr w:rsidR="00BB4385" w:rsidRPr="00DD6650" w14:paraId="08F7FD2C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690D3B98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lastRenderedPageBreak/>
              <w:t>Shea 2020 - The use of low-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titer</w:t>
            </w:r>
            <w:proofErr w:type="spellEnd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 group O whole blood is independently  associated with improved survival compared to component therapy in adults with severe traumatic </w:t>
            </w:r>
            <w:proofErr w:type="spellStart"/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hemorrhage</w:t>
            </w:r>
            <w:proofErr w:type="spellEnd"/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3BB424E3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 outcome of interest- outcomes already included in SR</w:t>
            </w:r>
          </w:p>
        </w:tc>
      </w:tr>
      <w:tr w:rsidR="00BB4385" w:rsidRPr="00DD6650" w14:paraId="74D55486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</w:tcPr>
          <w:p w14:paraId="2CB83942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Tucker, 2021 - </w:t>
            </w:r>
            <w:r w:rsidRPr="00265A35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Outcome measures used in clinical research evaluating prehospital blood component transfusion in traumatically injured bleeding patients: A systematic review</w:t>
            </w:r>
          </w:p>
        </w:tc>
        <w:tc>
          <w:tcPr>
            <w:tcW w:w="2824" w:type="dxa"/>
            <w:tcBorders>
              <w:left w:val="nil"/>
              <w:right w:val="nil"/>
            </w:tcBorders>
          </w:tcPr>
          <w:p w14:paraId="32795C43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No outcome of interest- </w:t>
            </w:r>
            <w:r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arrative report of outcome considered in primary studies</w:t>
            </w:r>
          </w:p>
        </w:tc>
      </w:tr>
      <w:tr w:rsidR="00BB4385" w:rsidRPr="00E47A7C" w14:paraId="422FE842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37187EE2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Zander 2014 - Does resuscitation with plasma increase the risk of venous thromboembolism?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41C874A6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rong intervention</w:t>
            </w:r>
          </w:p>
        </w:tc>
      </w:tr>
      <w:tr w:rsidR="00BB4385" w:rsidRPr="00DD6650" w14:paraId="1866C5B3" w14:textId="77777777" w:rsidTr="00763C7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01"/>
        </w:trPr>
        <w:tc>
          <w:tcPr>
            <w:tcW w:w="6804" w:type="dxa"/>
            <w:tcBorders>
              <w:left w:val="nil"/>
              <w:right w:val="nil"/>
            </w:tcBorders>
            <w:hideMark/>
          </w:tcPr>
          <w:p w14:paraId="42EE11A8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Zhang 2018 - Clinical effects of two types of fluid infusion in pre-hospital care for traumatic shock</w:t>
            </w:r>
          </w:p>
        </w:tc>
        <w:tc>
          <w:tcPr>
            <w:tcW w:w="2824" w:type="dxa"/>
            <w:tcBorders>
              <w:left w:val="nil"/>
              <w:right w:val="nil"/>
            </w:tcBorders>
            <w:hideMark/>
          </w:tcPr>
          <w:p w14:paraId="4228202A" w14:textId="77777777" w:rsidR="00BB4385" w:rsidRPr="00E47A7C" w:rsidRDefault="00BB4385" w:rsidP="00763C7D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E47A7C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o outcome of interest- outcomes already included in SR</w:t>
            </w:r>
          </w:p>
        </w:tc>
      </w:tr>
    </w:tbl>
    <w:p w14:paraId="026D373D" w14:textId="77777777" w:rsidR="00E25193" w:rsidRPr="00BB4385" w:rsidRDefault="00E25193" w:rsidP="00BB4385">
      <w:pPr>
        <w:rPr>
          <w:sz w:val="18"/>
          <w:szCs w:val="18"/>
          <w:lang w:val="en-GB"/>
        </w:rPr>
      </w:pPr>
    </w:p>
    <w:p w14:paraId="77B8C9E3" w14:textId="0725F909" w:rsidR="007133F4" w:rsidRPr="00E25193" w:rsidRDefault="00E25193" w:rsidP="00E25193">
      <w:pPr>
        <w:tabs>
          <w:tab w:val="left" w:pos="842"/>
        </w:tabs>
        <w:rPr>
          <w:sz w:val="18"/>
          <w:szCs w:val="18"/>
        </w:rPr>
        <w:sectPr w:rsidR="007133F4" w:rsidRPr="00E2519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sz w:val="18"/>
          <w:szCs w:val="18"/>
        </w:rPr>
        <w:tab/>
      </w:r>
    </w:p>
    <w:p w14:paraId="34691606" w14:textId="7BD9223D" w:rsidR="00E25193" w:rsidRPr="009E201D" w:rsidRDefault="00E25193" w:rsidP="009E201D">
      <w:pPr>
        <w:pStyle w:val="Titolo1"/>
      </w:pPr>
      <w:bookmarkStart w:id="1" w:name="_Toc58489604"/>
      <w:r w:rsidRPr="009E201D">
        <w:lastRenderedPageBreak/>
        <w:t>Supplement</w:t>
      </w:r>
      <w:r w:rsidR="009751CB" w:rsidRPr="009E201D">
        <w:t xml:space="preserve"> </w:t>
      </w:r>
      <w:r w:rsidR="00BB4385">
        <w:t>3</w:t>
      </w:r>
      <w:r w:rsidRPr="009E201D">
        <w:t xml:space="preserve"> – </w:t>
      </w:r>
      <w:r w:rsidRPr="009E201D">
        <w:rPr>
          <w:b w:val="0"/>
          <w:bCs/>
        </w:rPr>
        <w:t>Summary of findings</w:t>
      </w:r>
    </w:p>
    <w:sdt>
      <w:sdtPr>
        <w:rPr>
          <w:rFonts w:ascii="Calibri" w:eastAsia="Times New Roman" w:hAnsi="Calibri" w:cs="Times New Roman"/>
          <w:color w:val="auto"/>
          <w:sz w:val="22"/>
          <w:lang w:val="it-IT" w:eastAsia="it-IT"/>
        </w:rPr>
        <w:id w:val="-1557002721"/>
        <w:docPartObj>
          <w:docPartGallery w:val="Table of Contents"/>
          <w:docPartUnique/>
        </w:docPartObj>
      </w:sdtPr>
      <w:sdtEndPr>
        <w:rPr>
          <w:rFonts w:ascii="Times New Roman" w:hAnsi="Times New Roman"/>
          <w:bCs/>
        </w:rPr>
      </w:sdtEndPr>
      <w:sdtContent>
        <w:p w14:paraId="3E7EC0F1" w14:textId="77777777" w:rsidR="00E25193" w:rsidRPr="00E25193" w:rsidRDefault="00E25193" w:rsidP="00E25193">
          <w:pPr>
            <w:keepNext/>
            <w:keepLines/>
            <w:spacing w:before="240" w:after="0"/>
            <w:rPr>
              <w:rFonts w:eastAsia="Times New Roman" w:cs="Times New Roman"/>
              <w:b/>
              <w:color w:val="auto"/>
              <w:sz w:val="28"/>
              <w:szCs w:val="32"/>
              <w:lang w:val="it-IT" w:eastAsia="it-IT"/>
            </w:rPr>
          </w:pPr>
        </w:p>
        <w:p w14:paraId="74F1CB36" w14:textId="5B220546" w:rsidR="000C2C36" w:rsidRDefault="00E25193">
          <w:pPr>
            <w:pStyle w:val="Sommario1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r w:rsidRPr="00E25193">
            <w:fldChar w:fldCharType="begin"/>
          </w:r>
          <w:r w:rsidRPr="008E41D0">
            <w:instrText xml:space="preserve"> TOC \o "1-3" \h \z \u </w:instrText>
          </w:r>
          <w:r w:rsidRPr="00E25193">
            <w:fldChar w:fldCharType="separate"/>
          </w:r>
          <w:hyperlink w:anchor="_Toc98756294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Criteria for Downgrading – GRADE Approach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294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1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7B0DD385" w14:textId="657D1BA5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295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 Packed red blood cells (PRBCs) versus standard care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295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3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5C788DBA" w14:textId="214071B3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296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2 Packed red blood cells (PRBCs) + plasma versus standard care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296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3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17E1EE84" w14:textId="7C1260F4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297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3 Plasma versus standard care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297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4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5187FE8A" w14:textId="29243961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298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4 FFP:PLT:PRBC ratio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298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5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693CE400" w14:textId="3A98C5F5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299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5  FFP:PRBC ratio,  1:1 vs &lt;1:1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299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5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6003B51B" w14:textId="1862002F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0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6  FFP:PRBC ratio,  1:1.5 vs &lt;1:1.5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0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6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0947B63D" w14:textId="13AA2311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1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7 FFP:PRBC ratio,  1:2 vs &lt;1:2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1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6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1F26E514" w14:textId="1B409F07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2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8  PLT:PRBC ratio, 3.3.1 ≥1:1 vs &lt; 1:1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2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7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322EFC78" w14:textId="776740CC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3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9 PLT:PRBC ratio,  ≥1:9 vs &lt; 1:9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3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7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4F985704" w14:textId="2DDDA02F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4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0  PLT:PRBC ratio,   &gt;1:20 vs 1:1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4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7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224F22F9" w14:textId="0541F95E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5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1 PLT:PRBC ratio,   1:2 vs 1:1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5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8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50FD8139" w14:textId="73C9997D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6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2   PLT:PRBC ratio,  1:8 vs 1:16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6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8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28534E96" w14:textId="76D7F2E5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7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3 PLT:PRBC ratio,   ≥ 1:2 vs &lt;1:2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7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9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1EFA9308" w14:textId="57411B87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8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4 PLT:PRBC ratio,   ≥0.1 vs ≤0.1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8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29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0DE758C6" w14:textId="0F426546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09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5 PLT:PRBC ratio,   ≥0.3 vs &lt;0.3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09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30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7F45669D" w14:textId="33F6B134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10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6  PLT:PRBC ratio,   ≥0.5 vs &lt;0.5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10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30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247E8834" w14:textId="09A4C4C7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11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7 PLT:PRBC ratio,    ≥1 vs 0.5 or &lt; 1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11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31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253BED69" w14:textId="570D2B14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12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8 PLT:PRBC ratio,    ≥1 vs 0.6 or &lt; 1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12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31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070FA9AB" w14:textId="5B3DD1D6" w:rsidR="000C2C36" w:rsidRDefault="00000000">
          <w:pPr>
            <w:pStyle w:val="Sommario2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13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2.19 PLT:PRBC ratio,   HIGH vs LOW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13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31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7EECB466" w14:textId="059518F8" w:rsidR="000C2C36" w:rsidRDefault="00000000">
          <w:pPr>
            <w:pStyle w:val="Sommario1"/>
            <w:tabs>
              <w:tab w:val="right" w:leader="dot" w:pos="1427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98756314" w:history="1">
            <w:r w:rsidR="000C2C36" w:rsidRPr="00F06B95">
              <w:rPr>
                <w:rStyle w:val="Collegamentoipertestuale"/>
                <w:b/>
                <w:noProof/>
                <w:lang w:val="en-GB"/>
              </w:rPr>
              <w:t>Comparison 3: Whole blood components vs blood component therapy</w:t>
            </w:r>
            <w:r w:rsidR="000C2C36">
              <w:rPr>
                <w:noProof/>
                <w:webHidden/>
              </w:rPr>
              <w:tab/>
            </w:r>
            <w:r w:rsidR="000C2C36">
              <w:rPr>
                <w:noProof/>
                <w:webHidden/>
              </w:rPr>
              <w:fldChar w:fldCharType="begin"/>
            </w:r>
            <w:r w:rsidR="000C2C36">
              <w:rPr>
                <w:noProof/>
                <w:webHidden/>
              </w:rPr>
              <w:instrText xml:space="preserve"> PAGEREF _Toc98756314 \h </w:instrText>
            </w:r>
            <w:r w:rsidR="000C2C36">
              <w:rPr>
                <w:noProof/>
                <w:webHidden/>
              </w:rPr>
            </w:r>
            <w:r w:rsidR="000C2C36">
              <w:rPr>
                <w:noProof/>
                <w:webHidden/>
              </w:rPr>
              <w:fldChar w:fldCharType="separate"/>
            </w:r>
            <w:r w:rsidR="000C2C36">
              <w:rPr>
                <w:noProof/>
                <w:webHidden/>
              </w:rPr>
              <w:t>33</w:t>
            </w:r>
            <w:r w:rsidR="000C2C36">
              <w:rPr>
                <w:noProof/>
                <w:webHidden/>
              </w:rPr>
              <w:fldChar w:fldCharType="end"/>
            </w:r>
          </w:hyperlink>
        </w:p>
        <w:p w14:paraId="12F14E3F" w14:textId="59D19E7F" w:rsidR="00E25193" w:rsidRPr="00A13941" w:rsidRDefault="00E25193" w:rsidP="00A13941">
          <w:pPr>
            <w:rPr>
              <w:rFonts w:eastAsia="Times New Roman" w:cs="Times New Roman"/>
              <w:color w:val="auto"/>
              <w:sz w:val="22"/>
              <w:lang w:val="it-IT" w:eastAsia="it-IT"/>
            </w:rPr>
          </w:pPr>
          <w:r w:rsidRPr="00E25193">
            <w:rPr>
              <w:rFonts w:eastAsia="Times New Roman" w:cs="Times New Roman"/>
              <w:b/>
              <w:bCs/>
              <w:color w:val="auto"/>
              <w:sz w:val="22"/>
              <w:lang w:val="it-IT" w:eastAsia="it-IT"/>
            </w:rPr>
            <w:fldChar w:fldCharType="end"/>
          </w:r>
        </w:p>
      </w:sdtContent>
    </w:sdt>
    <w:p w14:paraId="4E537E1C" w14:textId="5544F02B" w:rsidR="00E25193" w:rsidRPr="00E25193" w:rsidRDefault="00E25193" w:rsidP="00E25193">
      <w:pPr>
        <w:keepNext/>
        <w:keepLines/>
        <w:spacing w:before="240" w:after="0"/>
        <w:outlineLvl w:val="0"/>
        <w:rPr>
          <w:rFonts w:eastAsia="Times New Roman" w:cs="Times New Roman"/>
          <w:b/>
          <w:color w:val="auto"/>
          <w:sz w:val="28"/>
          <w:szCs w:val="32"/>
          <w:lang w:val="en-GB" w:eastAsia="it-IT"/>
        </w:rPr>
      </w:pPr>
      <w:bookmarkStart w:id="2" w:name="_Toc98756294"/>
      <w:r w:rsidRPr="00E25193">
        <w:rPr>
          <w:rFonts w:eastAsia="Times New Roman" w:cs="Times New Roman"/>
          <w:b/>
          <w:color w:val="auto"/>
          <w:sz w:val="28"/>
          <w:szCs w:val="32"/>
          <w:lang w:val="en-GB" w:eastAsia="it-IT"/>
        </w:rPr>
        <w:lastRenderedPageBreak/>
        <w:t>Criteri</w:t>
      </w:r>
      <w:r w:rsidR="000C2C36">
        <w:rPr>
          <w:rFonts w:eastAsia="Times New Roman" w:cs="Times New Roman"/>
          <w:b/>
          <w:color w:val="auto"/>
          <w:sz w:val="28"/>
          <w:szCs w:val="32"/>
          <w:lang w:val="en-GB" w:eastAsia="it-IT"/>
        </w:rPr>
        <w:t>a</w:t>
      </w:r>
      <w:r w:rsidRPr="00E25193">
        <w:rPr>
          <w:rFonts w:eastAsia="Times New Roman" w:cs="Times New Roman"/>
          <w:b/>
          <w:color w:val="auto"/>
          <w:sz w:val="28"/>
          <w:szCs w:val="32"/>
          <w:lang w:val="en-GB" w:eastAsia="it-IT"/>
        </w:rPr>
        <w:t xml:space="preserve"> for Downgrading – GRADE Approach</w:t>
      </w:r>
      <w:bookmarkEnd w:id="2"/>
    </w:p>
    <w:p w14:paraId="7419D87D" w14:textId="77777777" w:rsidR="00E25193" w:rsidRPr="00E25193" w:rsidRDefault="00E25193" w:rsidP="00E25193">
      <w:pPr>
        <w:spacing w:after="0" w:line="240" w:lineRule="auto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</w:p>
    <w:p w14:paraId="1E93338A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 xml:space="preserve">risk of bias: </w:t>
      </w:r>
    </w:p>
    <w:p w14:paraId="102CFFFD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1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high or unclear risk of selection (</w:t>
      </w:r>
      <w:proofErr w:type="spellStart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randomizzazione</w:t>
      </w:r>
      <w:proofErr w:type="spellEnd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e </w:t>
      </w:r>
      <w:proofErr w:type="spellStart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allocazione</w:t>
      </w:r>
      <w:proofErr w:type="spellEnd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) or outcome reporting bias</w:t>
      </w:r>
    </w:p>
    <w:p w14:paraId="296551FF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2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high or unclear risk of selection (</w:t>
      </w:r>
      <w:proofErr w:type="spellStart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randomizzazione</w:t>
      </w:r>
      <w:proofErr w:type="spellEnd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e </w:t>
      </w:r>
      <w:proofErr w:type="spellStart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allocazione</w:t>
      </w:r>
      <w:proofErr w:type="spellEnd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) and outcome reporting bias</w:t>
      </w:r>
    </w:p>
    <w:p w14:paraId="2F07693F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</w:p>
    <w:p w14:paraId="4A5D65E9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 xml:space="preserve">imprecision: </w:t>
      </w:r>
    </w:p>
    <w:p w14:paraId="7C1B752E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 xml:space="preserve">-1 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events&lt;200 or &lt; 400 patients or confidence intervals crossed the line of no difference with plausible effects in </w:t>
      </w:r>
      <w:proofErr w:type="spellStart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favor</w:t>
      </w:r>
      <w:proofErr w:type="spellEnd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to the experimental/group or wide confidence intervals</w:t>
      </w:r>
    </w:p>
    <w:p w14:paraId="446B683C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2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al least two of the above conditions </w:t>
      </w: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 xml:space="preserve"> </w:t>
      </w:r>
    </w:p>
    <w:p w14:paraId="678AAFD1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</w:p>
    <w:p w14:paraId="4E87E5F4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indirectness:</w:t>
      </w:r>
    </w:p>
    <w:p w14:paraId="4E8D933D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1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for setting (e.g., in-hospital) </w:t>
      </w:r>
    </w:p>
    <w:p w14:paraId="28565D95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2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for setting (e.g., in-hospital) and not enough information for PICO description (e.g., trauma and no-</w:t>
      </w:r>
      <w:proofErr w:type="spellStart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truama</w:t>
      </w:r>
      <w:proofErr w:type="spellEnd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)</w:t>
      </w:r>
    </w:p>
    <w:p w14:paraId="1450EF7A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</w:p>
    <w:p w14:paraId="7FFFE6B2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 xml:space="preserve">inconsistency: </w:t>
      </w:r>
    </w:p>
    <w:p w14:paraId="17423087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1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for statistical inconsistency I</w:t>
      </w:r>
      <w:r w:rsidRPr="00E25193">
        <w:rPr>
          <w:rFonts w:eastAsia="Times New Roman" w:cs="Times New Roman"/>
          <w:color w:val="auto"/>
          <w:sz w:val="22"/>
          <w:szCs w:val="24"/>
          <w:vertAlign w:val="superscript"/>
          <w:lang w:val="en-GB" w:eastAsia="it-IT"/>
        </w:rPr>
        <w:t>2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&gt;75% or methodological inconsistency (e.g., RCT and observational studies pooled together)</w:t>
      </w:r>
    </w:p>
    <w:p w14:paraId="614C7A3E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2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for statistical inconsistency I</w:t>
      </w:r>
      <w:r w:rsidRPr="00E25193">
        <w:rPr>
          <w:rFonts w:eastAsia="Times New Roman" w:cs="Times New Roman"/>
          <w:color w:val="auto"/>
          <w:sz w:val="22"/>
          <w:szCs w:val="24"/>
          <w:vertAlign w:val="superscript"/>
          <w:lang w:val="en-GB" w:eastAsia="it-IT"/>
        </w:rPr>
        <w:t>2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&gt;90%</w:t>
      </w:r>
    </w:p>
    <w:p w14:paraId="4DFA7623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</w:p>
    <w:p w14:paraId="1C92FFD9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 xml:space="preserve">publication bias: </w:t>
      </w:r>
    </w:p>
    <w:p w14:paraId="4E6DE739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1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If n studies&gt;10 and the Sr did not investigate the publication bias </w:t>
      </w:r>
    </w:p>
    <w:p w14:paraId="694C42CE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-2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If high risk of publication bias</w:t>
      </w:r>
    </w:p>
    <w:p w14:paraId="2DABD585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</w:p>
    <w:p w14:paraId="342B0C62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 xml:space="preserve">In case of observational studies, we upgrade for the following domains: </w:t>
      </w:r>
    </w:p>
    <w:p w14:paraId="7286E6DD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Large magnitude of effect: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This is a result of a study or meta-analysis and should not be used as a quality criterion. Large magnitude of effect may imply a high risk of biased results rather than increased confidence in results </w:t>
      </w:r>
    </w:p>
    <w:p w14:paraId="3C538F44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</w:p>
    <w:p w14:paraId="6CABFB97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Dose-response gradient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: often exists in studies assessing </w:t>
      </w:r>
      <w:proofErr w:type="spellStart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etiology</w:t>
      </w:r>
      <w:proofErr w:type="spellEnd"/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of disease, but effectiveness of an intervention usually does not show a linear dose-response pattern </w:t>
      </w:r>
    </w:p>
    <w:p w14:paraId="1CDFD288" w14:textId="77777777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</w:p>
    <w:p w14:paraId="519C7CDA" w14:textId="10DA6B42" w:rsidR="00E25193" w:rsidRPr="00E25193" w:rsidRDefault="00E25193" w:rsidP="00E25193">
      <w:pPr>
        <w:spacing w:after="0" w:line="240" w:lineRule="auto"/>
        <w:jc w:val="both"/>
        <w:rPr>
          <w:rFonts w:eastAsia="Times New Roman" w:cs="Times New Roman"/>
          <w:color w:val="auto"/>
          <w:sz w:val="22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szCs w:val="24"/>
          <w:lang w:val="en-GB" w:eastAsia="it-IT"/>
        </w:rPr>
        <w:t>Residual confounding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>: would further support inferenc</w:t>
      </w:r>
      <w:r w:rsidR="00D72163">
        <w:rPr>
          <w:rFonts w:eastAsia="Times New Roman" w:cs="Times New Roman"/>
          <w:color w:val="auto"/>
          <w:sz w:val="22"/>
          <w:szCs w:val="24"/>
          <w:lang w:val="en-GB" w:eastAsia="it-IT"/>
        </w:rPr>
        <w:t>es regarding treatment effect if</w:t>
      </w:r>
      <w:r w:rsidRPr="00E25193">
        <w:rPr>
          <w:rFonts w:eastAsia="Times New Roman" w:cs="Times New Roman"/>
          <w:color w:val="auto"/>
          <w:sz w:val="22"/>
          <w:szCs w:val="24"/>
          <w:lang w:val="en-GB" w:eastAsia="it-IT"/>
        </w:rPr>
        <w:t xml:space="preserve"> some plausible confounders have not been documented, there is no credible way to determine how adjusting these parameters would alter the effectiveness estimates.</w:t>
      </w:r>
    </w:p>
    <w:p w14:paraId="3F2ABC8E" w14:textId="5FBC08AB" w:rsidR="00E25193" w:rsidRPr="00E25193" w:rsidRDefault="00E25193" w:rsidP="00E25193">
      <w:pPr>
        <w:spacing w:after="0" w:line="240" w:lineRule="auto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</w:p>
    <w:p w14:paraId="65907298" w14:textId="77777777" w:rsidR="00E25193" w:rsidRPr="009E201D" w:rsidRDefault="00E25193" w:rsidP="009E201D">
      <w:pPr>
        <w:pStyle w:val="Titolo2"/>
      </w:pPr>
      <w:r w:rsidRPr="009E201D">
        <w:t xml:space="preserve">Comparison 1: Hypertonic crystalloids vs isotonic crystalloids </w:t>
      </w:r>
    </w:p>
    <w:p w14:paraId="71891758" w14:textId="77777777" w:rsidR="00E25193" w:rsidRPr="00E25193" w:rsidRDefault="00E25193" w:rsidP="00E25193">
      <w:pPr>
        <w:spacing w:after="0" w:line="240" w:lineRule="auto"/>
        <w:rPr>
          <w:rFonts w:eastAsia="Times New Roman" w:cs="Times New Roman"/>
          <w:b/>
          <w:color w:val="auto"/>
          <w:sz w:val="22"/>
          <w:szCs w:val="24"/>
          <w:lang w:val="en-GB" w:eastAsia="it-IT"/>
        </w:rPr>
      </w:pPr>
    </w:p>
    <w:bookmarkEnd w:id="1"/>
    <w:tbl>
      <w:tblPr>
        <w:tblStyle w:val="Grigliatabella1"/>
        <w:tblW w:w="4654" w:type="pct"/>
        <w:tblLook w:val="04A0" w:firstRow="1" w:lastRow="0" w:firstColumn="1" w:lastColumn="0" w:noHBand="0" w:noVBand="1"/>
      </w:tblPr>
      <w:tblGrid>
        <w:gridCol w:w="829"/>
        <w:gridCol w:w="2256"/>
        <w:gridCol w:w="10203"/>
      </w:tblGrid>
      <w:tr w:rsidR="00E25193" w:rsidRPr="0086761C" w14:paraId="61A02B3D" w14:textId="77777777" w:rsidTr="00E25193">
        <w:trPr>
          <w:trHeight w:val="227"/>
          <w:tblHeader/>
        </w:trPr>
        <w:tc>
          <w:tcPr>
            <w:tcW w:w="312" w:type="pct"/>
            <w:noWrap/>
            <w:hideMark/>
          </w:tcPr>
          <w:p w14:paraId="33517AEA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57E524DE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39" w:type="pct"/>
          </w:tcPr>
          <w:p w14:paraId="0CC44BE4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86761C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Safiejko</w:t>
            </w:r>
            <w:proofErr w:type="spellEnd"/>
            <w:r w:rsidRPr="0086761C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 xml:space="preserve"> 2020</w:t>
            </w:r>
          </w:p>
        </w:tc>
      </w:tr>
      <w:tr w:rsidR="00E25193" w:rsidRPr="0086761C" w14:paraId="276CFAD1" w14:textId="77777777" w:rsidTr="00E25193">
        <w:trPr>
          <w:trHeight w:val="480"/>
        </w:trPr>
        <w:tc>
          <w:tcPr>
            <w:tcW w:w="312" w:type="pct"/>
            <w:shd w:val="clear" w:color="auto" w:fill="D9D9D9"/>
          </w:tcPr>
          <w:p w14:paraId="58A7B2F4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1a</w:t>
            </w:r>
          </w:p>
        </w:tc>
        <w:tc>
          <w:tcPr>
            <w:tcW w:w="849" w:type="pct"/>
            <w:shd w:val="clear" w:color="auto" w:fill="D9D9D9"/>
          </w:tcPr>
          <w:p w14:paraId="348914C8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 xml:space="preserve">Survival 24 h </w:t>
            </w:r>
          </w:p>
        </w:tc>
        <w:tc>
          <w:tcPr>
            <w:tcW w:w="3839" w:type="pct"/>
            <w:shd w:val="clear" w:color="auto" w:fill="D9D9D9"/>
          </w:tcPr>
          <w:p w14:paraId="09EF03D7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761C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4 RCTs, n=807,</w:t>
            </w:r>
            <w:r w:rsidRPr="0086761C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OR = 2.99; 95% CI: 2.04–4.39; i2 = 0%; p &lt; 0.001</w:t>
            </w:r>
          </w:p>
          <w:p w14:paraId="31731803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E25193" w:rsidRPr="0086761C" w14:paraId="133F8444" w14:textId="77777777" w:rsidTr="00E25193">
        <w:trPr>
          <w:trHeight w:val="248"/>
        </w:trPr>
        <w:tc>
          <w:tcPr>
            <w:tcW w:w="312" w:type="pct"/>
            <w:shd w:val="clear" w:color="auto" w:fill="auto"/>
          </w:tcPr>
          <w:p w14:paraId="1ADEE198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  <w:shd w:val="clear" w:color="auto" w:fill="auto"/>
          </w:tcPr>
          <w:p w14:paraId="73814A80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3839" w:type="pct"/>
            <w:shd w:val="clear" w:color="auto" w:fill="auto"/>
          </w:tcPr>
          <w:p w14:paraId="4213F8E0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6C2556C4" w14:textId="77777777" w:rsidTr="00E25193">
        <w:trPr>
          <w:trHeight w:val="251"/>
        </w:trPr>
        <w:tc>
          <w:tcPr>
            <w:tcW w:w="312" w:type="pct"/>
            <w:shd w:val="clear" w:color="auto" w:fill="auto"/>
          </w:tcPr>
          <w:p w14:paraId="06C1E4D8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  <w:shd w:val="clear" w:color="auto" w:fill="auto"/>
          </w:tcPr>
          <w:p w14:paraId="5774F887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3839" w:type="pct"/>
            <w:shd w:val="clear" w:color="auto" w:fill="auto"/>
          </w:tcPr>
          <w:p w14:paraId="3D6F2683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3BE9230E" w14:textId="77777777" w:rsidTr="00E25193">
        <w:trPr>
          <w:trHeight w:val="269"/>
        </w:trPr>
        <w:tc>
          <w:tcPr>
            <w:tcW w:w="312" w:type="pct"/>
            <w:shd w:val="clear" w:color="auto" w:fill="auto"/>
          </w:tcPr>
          <w:p w14:paraId="6F7E7B9C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  <w:shd w:val="clear" w:color="auto" w:fill="auto"/>
          </w:tcPr>
          <w:p w14:paraId="62590AC7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3839" w:type="pct"/>
            <w:shd w:val="clear" w:color="auto" w:fill="auto"/>
          </w:tcPr>
          <w:p w14:paraId="0CFF5EEB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79AECD98" w14:textId="77777777" w:rsidTr="00E25193">
        <w:trPr>
          <w:trHeight w:val="259"/>
        </w:trPr>
        <w:tc>
          <w:tcPr>
            <w:tcW w:w="312" w:type="pct"/>
            <w:shd w:val="clear" w:color="auto" w:fill="auto"/>
          </w:tcPr>
          <w:p w14:paraId="79F2A713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  <w:shd w:val="clear" w:color="auto" w:fill="auto"/>
          </w:tcPr>
          <w:p w14:paraId="6D007FAE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3839" w:type="pct"/>
            <w:shd w:val="clear" w:color="auto" w:fill="auto"/>
          </w:tcPr>
          <w:p w14:paraId="472F391C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67A240EB" w14:textId="77777777" w:rsidTr="00E25193">
        <w:trPr>
          <w:trHeight w:val="263"/>
        </w:trPr>
        <w:tc>
          <w:tcPr>
            <w:tcW w:w="312" w:type="pct"/>
            <w:shd w:val="clear" w:color="auto" w:fill="auto"/>
          </w:tcPr>
          <w:p w14:paraId="42124C09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  <w:shd w:val="clear" w:color="auto" w:fill="auto"/>
          </w:tcPr>
          <w:p w14:paraId="52FBCD02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publication</w:t>
            </w:r>
            <w:proofErr w:type="spellEnd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3839" w:type="pct"/>
            <w:shd w:val="clear" w:color="auto" w:fill="auto"/>
          </w:tcPr>
          <w:p w14:paraId="20F4BA78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None</w:t>
            </w:r>
          </w:p>
        </w:tc>
      </w:tr>
      <w:tr w:rsidR="00E25193" w:rsidRPr="0086761C" w14:paraId="51F7FDA8" w14:textId="77777777" w:rsidTr="00E25193">
        <w:trPr>
          <w:trHeight w:val="267"/>
        </w:trPr>
        <w:tc>
          <w:tcPr>
            <w:tcW w:w="312" w:type="pct"/>
            <w:shd w:val="clear" w:color="auto" w:fill="auto"/>
          </w:tcPr>
          <w:p w14:paraId="56A16178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  <w:shd w:val="clear" w:color="auto" w:fill="auto"/>
          </w:tcPr>
          <w:p w14:paraId="08251A3B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s</w:t>
            </w:r>
            <w:proofErr w:type="spellEnd"/>
          </w:p>
        </w:tc>
        <w:tc>
          <w:tcPr>
            <w:tcW w:w="3839" w:type="pct"/>
            <w:shd w:val="clear" w:color="auto" w:fill="auto"/>
          </w:tcPr>
          <w:p w14:paraId="126BF08D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</w:tr>
      <w:tr w:rsidR="00E25193" w:rsidRPr="0086761C" w14:paraId="1E851527" w14:textId="77777777" w:rsidTr="00E25193">
        <w:trPr>
          <w:trHeight w:val="235"/>
        </w:trPr>
        <w:tc>
          <w:tcPr>
            <w:tcW w:w="312" w:type="pct"/>
            <w:shd w:val="clear" w:color="auto" w:fill="auto"/>
          </w:tcPr>
          <w:p w14:paraId="31CAE4DB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  <w:shd w:val="clear" w:color="auto" w:fill="auto"/>
          </w:tcPr>
          <w:p w14:paraId="4FBA82B2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3839" w:type="pct"/>
            <w:shd w:val="clear" w:color="auto" w:fill="auto"/>
          </w:tcPr>
          <w:p w14:paraId="4134B809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HIGH</w:t>
            </w:r>
          </w:p>
        </w:tc>
      </w:tr>
      <w:tr w:rsidR="00E25193" w:rsidRPr="0086761C" w14:paraId="4F853D48" w14:textId="77777777" w:rsidTr="00E25193">
        <w:trPr>
          <w:trHeight w:val="304"/>
        </w:trPr>
        <w:tc>
          <w:tcPr>
            <w:tcW w:w="312" w:type="pct"/>
            <w:shd w:val="clear" w:color="auto" w:fill="D9D9D9"/>
            <w:hideMark/>
          </w:tcPr>
          <w:p w14:paraId="72893183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1b</w:t>
            </w:r>
          </w:p>
        </w:tc>
        <w:tc>
          <w:tcPr>
            <w:tcW w:w="849" w:type="pct"/>
            <w:shd w:val="clear" w:color="auto" w:fill="D9D9D9"/>
            <w:hideMark/>
          </w:tcPr>
          <w:p w14:paraId="143D5F36" w14:textId="77777777" w:rsidR="00E25193" w:rsidRPr="0086761C" w:rsidRDefault="00E25193" w:rsidP="00E25193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86761C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Survival 28 – 30 days</w:t>
            </w:r>
          </w:p>
          <w:p w14:paraId="117A4E65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3839" w:type="pct"/>
            <w:shd w:val="clear" w:color="auto" w:fill="D9D9D9"/>
          </w:tcPr>
          <w:p w14:paraId="1C1E3FE0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en-GB"/>
              </w:rPr>
              <w:t>5 RCTs, n=1440, OR = 1.13; 95% CI: 0.75–1.70; i2 = 54%; p=0.56</w:t>
            </w:r>
          </w:p>
        </w:tc>
      </w:tr>
      <w:tr w:rsidR="00E25193" w:rsidRPr="0086761C" w14:paraId="5F032935" w14:textId="77777777" w:rsidTr="00E25193">
        <w:trPr>
          <w:trHeight w:val="249"/>
        </w:trPr>
        <w:tc>
          <w:tcPr>
            <w:tcW w:w="312" w:type="pct"/>
            <w:hideMark/>
          </w:tcPr>
          <w:p w14:paraId="458CC2E1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49" w:type="pct"/>
            <w:hideMark/>
          </w:tcPr>
          <w:p w14:paraId="441D15C5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3839" w:type="pct"/>
          </w:tcPr>
          <w:p w14:paraId="2AD8ECDA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42FB7EB4" w14:textId="77777777" w:rsidTr="00E25193">
        <w:trPr>
          <w:trHeight w:val="249"/>
        </w:trPr>
        <w:tc>
          <w:tcPr>
            <w:tcW w:w="312" w:type="pct"/>
            <w:hideMark/>
          </w:tcPr>
          <w:p w14:paraId="1750B112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849" w:type="pct"/>
            <w:hideMark/>
          </w:tcPr>
          <w:p w14:paraId="0DA5B8B6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3839" w:type="pct"/>
          </w:tcPr>
          <w:p w14:paraId="29ABE84C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5DB1CF60" w14:textId="77777777" w:rsidTr="00E25193">
        <w:trPr>
          <w:trHeight w:val="249"/>
        </w:trPr>
        <w:tc>
          <w:tcPr>
            <w:tcW w:w="312" w:type="pct"/>
            <w:hideMark/>
          </w:tcPr>
          <w:p w14:paraId="4538AA17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849" w:type="pct"/>
            <w:hideMark/>
          </w:tcPr>
          <w:p w14:paraId="29E20102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3839" w:type="pct"/>
          </w:tcPr>
          <w:p w14:paraId="5E4D7C99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0824EFF3" w14:textId="77777777" w:rsidTr="00E25193">
        <w:trPr>
          <w:trHeight w:val="249"/>
        </w:trPr>
        <w:tc>
          <w:tcPr>
            <w:tcW w:w="312" w:type="pct"/>
            <w:hideMark/>
          </w:tcPr>
          <w:p w14:paraId="096D6EE5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849" w:type="pct"/>
            <w:hideMark/>
          </w:tcPr>
          <w:p w14:paraId="4643F293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3839" w:type="pct"/>
          </w:tcPr>
          <w:p w14:paraId="37BDD1C3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56376243" w14:textId="77777777" w:rsidTr="00E25193">
        <w:trPr>
          <w:trHeight w:val="249"/>
        </w:trPr>
        <w:tc>
          <w:tcPr>
            <w:tcW w:w="312" w:type="pct"/>
            <w:hideMark/>
          </w:tcPr>
          <w:p w14:paraId="0C15E30B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849" w:type="pct"/>
            <w:hideMark/>
          </w:tcPr>
          <w:p w14:paraId="3EB3E574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publication</w:t>
            </w:r>
            <w:proofErr w:type="spellEnd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3839" w:type="pct"/>
          </w:tcPr>
          <w:p w14:paraId="16765F6C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86761C" w14:paraId="3E53DF4F" w14:textId="77777777" w:rsidTr="00E25193">
        <w:trPr>
          <w:trHeight w:val="249"/>
        </w:trPr>
        <w:tc>
          <w:tcPr>
            <w:tcW w:w="312" w:type="pct"/>
          </w:tcPr>
          <w:p w14:paraId="25C18EBD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</w:tcPr>
          <w:p w14:paraId="0D8DBFCE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</w:t>
            </w:r>
            <w:proofErr w:type="spellEnd"/>
          </w:p>
        </w:tc>
        <w:tc>
          <w:tcPr>
            <w:tcW w:w="3839" w:type="pct"/>
          </w:tcPr>
          <w:p w14:paraId="1203FED5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E25193" w:rsidRPr="0086761C" w14:paraId="6A48012F" w14:textId="77777777" w:rsidTr="00E25193">
        <w:trPr>
          <w:trHeight w:val="259"/>
        </w:trPr>
        <w:tc>
          <w:tcPr>
            <w:tcW w:w="312" w:type="pct"/>
            <w:hideMark/>
          </w:tcPr>
          <w:p w14:paraId="32AAC0CD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849" w:type="pct"/>
            <w:hideMark/>
          </w:tcPr>
          <w:p w14:paraId="5BB34FEA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3839" w:type="pct"/>
          </w:tcPr>
          <w:p w14:paraId="090D9CE0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MODERATE</w:t>
            </w:r>
          </w:p>
        </w:tc>
      </w:tr>
      <w:tr w:rsidR="00E25193" w:rsidRPr="0086761C" w14:paraId="742F0D1D" w14:textId="77777777" w:rsidTr="00E25193">
        <w:trPr>
          <w:trHeight w:val="326"/>
        </w:trPr>
        <w:tc>
          <w:tcPr>
            <w:tcW w:w="312" w:type="pct"/>
            <w:shd w:val="clear" w:color="auto" w:fill="D9D9D9"/>
          </w:tcPr>
          <w:p w14:paraId="676250AC" w14:textId="77777777" w:rsidR="00E25193" w:rsidRPr="0086761C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1c</w:t>
            </w:r>
          </w:p>
        </w:tc>
        <w:tc>
          <w:tcPr>
            <w:tcW w:w="849" w:type="pct"/>
            <w:shd w:val="clear" w:color="auto" w:fill="D9D9D9"/>
          </w:tcPr>
          <w:p w14:paraId="41BDC634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 xml:space="preserve">Overall </w:t>
            </w:r>
            <w:proofErr w:type="spellStart"/>
            <w:r w:rsidRPr="0086761C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mortality</w:t>
            </w:r>
            <w:proofErr w:type="spellEnd"/>
          </w:p>
        </w:tc>
        <w:tc>
          <w:tcPr>
            <w:tcW w:w="3839" w:type="pct"/>
            <w:shd w:val="clear" w:color="auto" w:fill="D9D9D9"/>
          </w:tcPr>
          <w:p w14:paraId="28698C10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7 RCTs, n=1962, OR = 0.76; 95% CI: 0.61–0.94; i2=33%; p = 0.01 </w:t>
            </w:r>
          </w:p>
        </w:tc>
      </w:tr>
      <w:tr w:rsidR="00E25193" w:rsidRPr="0086761C" w14:paraId="5966DD74" w14:textId="77777777" w:rsidTr="00E25193">
        <w:trPr>
          <w:trHeight w:val="259"/>
        </w:trPr>
        <w:tc>
          <w:tcPr>
            <w:tcW w:w="312" w:type="pct"/>
          </w:tcPr>
          <w:p w14:paraId="4C17006E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29784F35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3839" w:type="pct"/>
          </w:tcPr>
          <w:p w14:paraId="07837687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1EA8EBD3" w14:textId="77777777" w:rsidTr="00E25193">
        <w:trPr>
          <w:trHeight w:val="259"/>
        </w:trPr>
        <w:tc>
          <w:tcPr>
            <w:tcW w:w="312" w:type="pct"/>
          </w:tcPr>
          <w:p w14:paraId="5A4A7EC2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</w:tcPr>
          <w:p w14:paraId="76EDCD96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3839" w:type="pct"/>
          </w:tcPr>
          <w:p w14:paraId="1BF4F007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28C3291E" w14:textId="77777777" w:rsidTr="00E25193">
        <w:trPr>
          <w:trHeight w:val="259"/>
        </w:trPr>
        <w:tc>
          <w:tcPr>
            <w:tcW w:w="312" w:type="pct"/>
          </w:tcPr>
          <w:p w14:paraId="516BC8BB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</w:tcPr>
          <w:p w14:paraId="2F0087ED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3839" w:type="pct"/>
          </w:tcPr>
          <w:p w14:paraId="426B4858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7938AAE3" w14:textId="77777777" w:rsidTr="00E25193">
        <w:trPr>
          <w:trHeight w:val="259"/>
        </w:trPr>
        <w:tc>
          <w:tcPr>
            <w:tcW w:w="312" w:type="pct"/>
          </w:tcPr>
          <w:p w14:paraId="620D32DF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</w:tcPr>
          <w:p w14:paraId="2F658016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3839" w:type="pct"/>
          </w:tcPr>
          <w:p w14:paraId="63EF951F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86761C" w14:paraId="773F72D7" w14:textId="77777777" w:rsidTr="00E25193">
        <w:trPr>
          <w:trHeight w:val="259"/>
        </w:trPr>
        <w:tc>
          <w:tcPr>
            <w:tcW w:w="312" w:type="pct"/>
          </w:tcPr>
          <w:p w14:paraId="0E00C47F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</w:tcPr>
          <w:p w14:paraId="4E7F03B1" w14:textId="77777777" w:rsidR="00E25193" w:rsidRPr="0086761C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publication</w:t>
            </w:r>
            <w:proofErr w:type="spellEnd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3839" w:type="pct"/>
          </w:tcPr>
          <w:p w14:paraId="79BD890B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sz w:val="20"/>
                <w:szCs w:val="20"/>
                <w:lang w:val="it-IT"/>
              </w:rPr>
              <w:t>None</w:t>
            </w:r>
          </w:p>
        </w:tc>
      </w:tr>
      <w:tr w:rsidR="00E25193" w:rsidRPr="0086761C" w14:paraId="5CC4E210" w14:textId="77777777" w:rsidTr="00E25193">
        <w:trPr>
          <w:trHeight w:val="259"/>
        </w:trPr>
        <w:tc>
          <w:tcPr>
            <w:tcW w:w="312" w:type="pct"/>
          </w:tcPr>
          <w:p w14:paraId="58258815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</w:tcPr>
          <w:p w14:paraId="32E26FB6" w14:textId="77777777" w:rsidR="00E25193" w:rsidRPr="0086761C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6761C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s</w:t>
            </w:r>
            <w:proofErr w:type="spellEnd"/>
          </w:p>
        </w:tc>
        <w:tc>
          <w:tcPr>
            <w:tcW w:w="3839" w:type="pct"/>
          </w:tcPr>
          <w:p w14:paraId="33E46A0A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</w:tr>
      <w:tr w:rsidR="00E25193" w:rsidRPr="0086761C" w14:paraId="5C4333F4" w14:textId="77777777" w:rsidTr="00E25193">
        <w:trPr>
          <w:trHeight w:val="259"/>
        </w:trPr>
        <w:tc>
          <w:tcPr>
            <w:tcW w:w="312" w:type="pct"/>
          </w:tcPr>
          <w:p w14:paraId="08217740" w14:textId="77777777" w:rsidR="00E25193" w:rsidRPr="0086761C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49" w:type="pct"/>
          </w:tcPr>
          <w:p w14:paraId="06E89A43" w14:textId="77777777" w:rsidR="00E25193" w:rsidRPr="0086761C" w:rsidRDefault="00E25193" w:rsidP="0086761C">
            <w:pPr>
              <w:pStyle w:val="Soggettocommento"/>
              <w:rPr>
                <w:rFonts w:eastAsia="Times New Roman" w:cs="Times New Roman"/>
                <w:lang w:val="it-IT"/>
              </w:rPr>
            </w:pPr>
            <w:r w:rsidRPr="0086761C">
              <w:rPr>
                <w:rFonts w:eastAsia="Times New Roman" w:cs="Times New Roman"/>
                <w:lang w:val="it-IT"/>
              </w:rPr>
              <w:t>QUALITY of EVIDENCE</w:t>
            </w:r>
          </w:p>
        </w:tc>
        <w:tc>
          <w:tcPr>
            <w:tcW w:w="3839" w:type="pct"/>
          </w:tcPr>
          <w:p w14:paraId="24729ECF" w14:textId="77777777" w:rsidR="00E25193" w:rsidRPr="0086761C" w:rsidRDefault="00E25193" w:rsidP="00E25193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it-IT"/>
              </w:rPr>
            </w:pPr>
            <w:r w:rsidRPr="0086761C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HIGH</w:t>
            </w:r>
          </w:p>
        </w:tc>
      </w:tr>
    </w:tbl>
    <w:p w14:paraId="2A7A4C7E" w14:textId="77777777" w:rsidR="00A13941" w:rsidRDefault="00A13941" w:rsidP="0086761C">
      <w:pPr>
        <w:pStyle w:val="Didascalia"/>
      </w:pPr>
      <w:bookmarkStart w:id="3" w:name="_Toc63684622"/>
    </w:p>
    <w:p w14:paraId="26BA9408" w14:textId="77777777" w:rsidR="000C2C36" w:rsidRDefault="000C2C36">
      <w:pPr>
        <w:rPr>
          <w:rFonts w:cs="Times New Roman"/>
          <w:b/>
          <w:color w:val="auto"/>
          <w:szCs w:val="24"/>
          <w:lang w:val="en-GB" w:eastAsia="it-IT"/>
        </w:rPr>
      </w:pPr>
      <w:r>
        <w:br w:type="page"/>
      </w:r>
    </w:p>
    <w:p w14:paraId="3A56F5CF" w14:textId="798CB9A3" w:rsidR="00E25193" w:rsidRPr="0086761C" w:rsidRDefault="00E25193" w:rsidP="009E201D">
      <w:pPr>
        <w:pStyle w:val="Titolo2"/>
      </w:pPr>
      <w:r w:rsidRPr="0086761C">
        <w:lastRenderedPageBreak/>
        <w:t>Comparison 2</w:t>
      </w:r>
      <w:r w:rsidR="0086761C">
        <w:t>a</w:t>
      </w:r>
      <w:r w:rsidRPr="0086761C">
        <w:t xml:space="preserve">: </w:t>
      </w:r>
      <w:r w:rsidR="00A13941">
        <w:t>U</w:t>
      </w:r>
      <w:r w:rsidR="00A13941" w:rsidRPr="00A13941">
        <w:t>se of blood components</w:t>
      </w:r>
    </w:p>
    <w:p w14:paraId="3520DE3E" w14:textId="77777777" w:rsidR="00E25193" w:rsidRPr="00E25193" w:rsidRDefault="00E25193" w:rsidP="00E25193">
      <w:pPr>
        <w:rPr>
          <w:rFonts w:ascii="Calibri" w:eastAsia="Times New Roman" w:hAnsi="Calibri" w:cs="Times New Roman"/>
          <w:color w:val="auto"/>
          <w:sz w:val="22"/>
          <w:lang w:val="en-GB" w:eastAsia="it-IT"/>
        </w:rPr>
      </w:pPr>
    </w:p>
    <w:p w14:paraId="48FAB469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4" w:name="_Toc98756295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 Packed red blood cells (PRBCs) versus standard care</w:t>
      </w:r>
      <w:bookmarkEnd w:id="3"/>
      <w:bookmarkEnd w:id="4"/>
    </w:p>
    <w:p w14:paraId="54E7E959" w14:textId="77777777" w:rsidR="00E25193" w:rsidRPr="00E25193" w:rsidRDefault="00E25193" w:rsidP="009E201D">
      <w:pPr>
        <w:rPr>
          <w:lang w:val="en-GB" w:eastAsia="it-IT"/>
        </w:rPr>
      </w:pPr>
      <w:r w:rsidRPr="00E25193">
        <w:rPr>
          <w:lang w:val="en-GB" w:eastAsia="it-IT"/>
        </w:rPr>
        <w:t xml:space="preserve"> </w:t>
      </w:r>
    </w:p>
    <w:tbl>
      <w:tblPr>
        <w:tblStyle w:val="Grigliatabellachiara1"/>
        <w:tblW w:w="14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4"/>
        <w:gridCol w:w="4424"/>
        <w:gridCol w:w="9076"/>
      </w:tblGrid>
      <w:tr w:rsidR="00E25193" w:rsidRPr="00E25193" w14:paraId="65510583" w14:textId="77777777" w:rsidTr="00E25193">
        <w:trPr>
          <w:trHeight w:val="18"/>
        </w:trPr>
        <w:tc>
          <w:tcPr>
            <w:tcW w:w="654" w:type="dxa"/>
            <w:noWrap/>
            <w:hideMark/>
          </w:tcPr>
          <w:p w14:paraId="5FEFE6E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4424" w:type="dxa"/>
          </w:tcPr>
          <w:p w14:paraId="117B0C0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9076" w:type="dxa"/>
          </w:tcPr>
          <w:p w14:paraId="3888708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szCs w:val="24"/>
                <w:lang w:val="en-GB"/>
              </w:rPr>
              <w:t>Rijnhout</w:t>
            </w:r>
            <w:proofErr w:type="spellEnd"/>
            <w:r w:rsidRPr="00E25193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 2019</w:t>
            </w:r>
          </w:p>
        </w:tc>
      </w:tr>
      <w:tr w:rsidR="00E25193" w:rsidRPr="00E25193" w14:paraId="5AEB34A9" w14:textId="77777777" w:rsidTr="00E25193">
        <w:trPr>
          <w:trHeight w:val="18"/>
        </w:trPr>
        <w:tc>
          <w:tcPr>
            <w:tcW w:w="654" w:type="dxa"/>
            <w:shd w:val="clear" w:color="auto" w:fill="D0CECE"/>
            <w:hideMark/>
          </w:tcPr>
          <w:p w14:paraId="704D6E12" w14:textId="77777777" w:rsidR="00E25193" w:rsidRPr="00E25193" w:rsidRDefault="00E25193" w:rsidP="00E25193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25193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a</w:t>
            </w:r>
          </w:p>
        </w:tc>
        <w:tc>
          <w:tcPr>
            <w:tcW w:w="4424" w:type="dxa"/>
            <w:shd w:val="clear" w:color="auto" w:fill="D0CECE"/>
            <w:hideMark/>
          </w:tcPr>
          <w:p w14:paraId="65848F90" w14:textId="77777777" w:rsidR="00E25193" w:rsidRPr="00E25193" w:rsidRDefault="00E25193" w:rsidP="00E25193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9076" w:type="dxa"/>
            <w:shd w:val="clear" w:color="auto" w:fill="D0CECE"/>
            <w:hideMark/>
          </w:tcPr>
          <w:p w14:paraId="29847E3A" w14:textId="77777777" w:rsidR="00E25193" w:rsidRPr="00E25193" w:rsidRDefault="00E25193" w:rsidP="00E25193">
            <w:pPr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3 </w:t>
            </w: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retrospective</w:t>
            </w:r>
            <w:r w:rsidRPr="00E25193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 studies, n=1029, OR = 0.92; 95% CI, 0.46–1.85; P = 0.82; i2=80%</w:t>
            </w:r>
          </w:p>
        </w:tc>
      </w:tr>
      <w:tr w:rsidR="00E25193" w:rsidRPr="00E25193" w14:paraId="2EC1F1E3" w14:textId="77777777" w:rsidTr="00E25193">
        <w:trPr>
          <w:trHeight w:val="18"/>
        </w:trPr>
        <w:tc>
          <w:tcPr>
            <w:tcW w:w="654" w:type="dxa"/>
            <w:hideMark/>
          </w:tcPr>
          <w:p w14:paraId="0C501D13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  <w:t> </w:t>
            </w:r>
          </w:p>
        </w:tc>
        <w:tc>
          <w:tcPr>
            <w:tcW w:w="4424" w:type="dxa"/>
            <w:hideMark/>
          </w:tcPr>
          <w:p w14:paraId="78782808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9076" w:type="dxa"/>
            <w:hideMark/>
          </w:tcPr>
          <w:p w14:paraId="34A4BBB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620AC8D" w14:textId="77777777" w:rsidTr="00E25193">
        <w:trPr>
          <w:trHeight w:val="18"/>
        </w:trPr>
        <w:tc>
          <w:tcPr>
            <w:tcW w:w="654" w:type="dxa"/>
            <w:hideMark/>
          </w:tcPr>
          <w:p w14:paraId="616950DA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204FAEA9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9076" w:type="dxa"/>
            <w:hideMark/>
          </w:tcPr>
          <w:p w14:paraId="2BEC5FB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4159AF4" w14:textId="77777777" w:rsidTr="00E25193">
        <w:trPr>
          <w:trHeight w:val="18"/>
        </w:trPr>
        <w:tc>
          <w:tcPr>
            <w:tcW w:w="654" w:type="dxa"/>
            <w:hideMark/>
          </w:tcPr>
          <w:p w14:paraId="4E88521F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5EC3523E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9076" w:type="dxa"/>
            <w:hideMark/>
          </w:tcPr>
          <w:p w14:paraId="0636EC5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2AFDEA0" w14:textId="77777777" w:rsidTr="00E25193">
        <w:trPr>
          <w:trHeight w:val="18"/>
        </w:trPr>
        <w:tc>
          <w:tcPr>
            <w:tcW w:w="654" w:type="dxa"/>
            <w:hideMark/>
          </w:tcPr>
          <w:p w14:paraId="4BE631D8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591315F1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9076" w:type="dxa"/>
            <w:hideMark/>
          </w:tcPr>
          <w:p w14:paraId="4C3D9CA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195332F" w14:textId="77777777" w:rsidTr="00E25193">
        <w:trPr>
          <w:trHeight w:val="18"/>
        </w:trPr>
        <w:tc>
          <w:tcPr>
            <w:tcW w:w="654" w:type="dxa"/>
            <w:hideMark/>
          </w:tcPr>
          <w:p w14:paraId="5FFC9B28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78D93142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9076" w:type="dxa"/>
            <w:hideMark/>
          </w:tcPr>
          <w:p w14:paraId="3F43A81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None</w:t>
            </w:r>
          </w:p>
        </w:tc>
      </w:tr>
      <w:tr w:rsidR="00E25193" w:rsidRPr="00E25193" w14:paraId="1557B399" w14:textId="77777777" w:rsidTr="00E25193">
        <w:trPr>
          <w:trHeight w:val="18"/>
        </w:trPr>
        <w:tc>
          <w:tcPr>
            <w:tcW w:w="654" w:type="dxa"/>
          </w:tcPr>
          <w:p w14:paraId="73D952F6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</w:p>
        </w:tc>
        <w:tc>
          <w:tcPr>
            <w:tcW w:w="4424" w:type="dxa"/>
          </w:tcPr>
          <w:p w14:paraId="73508CBE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</w:t>
            </w:r>
            <w:proofErr w:type="spellEnd"/>
          </w:p>
        </w:tc>
        <w:tc>
          <w:tcPr>
            <w:tcW w:w="9076" w:type="dxa"/>
          </w:tcPr>
          <w:p w14:paraId="74344C1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None</w:t>
            </w:r>
          </w:p>
        </w:tc>
      </w:tr>
      <w:tr w:rsidR="00E25193" w:rsidRPr="00E25193" w14:paraId="1102B8B0" w14:textId="77777777" w:rsidTr="00E25193">
        <w:trPr>
          <w:trHeight w:val="18"/>
        </w:trPr>
        <w:tc>
          <w:tcPr>
            <w:tcW w:w="654" w:type="dxa"/>
            <w:hideMark/>
          </w:tcPr>
          <w:p w14:paraId="6091B2B2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  <w:t> </w:t>
            </w:r>
          </w:p>
        </w:tc>
        <w:tc>
          <w:tcPr>
            <w:tcW w:w="4424" w:type="dxa"/>
            <w:hideMark/>
          </w:tcPr>
          <w:p w14:paraId="508146C2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9076" w:type="dxa"/>
            <w:hideMark/>
          </w:tcPr>
          <w:p w14:paraId="0A84502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sz w:val="18"/>
                <w:szCs w:val="20"/>
                <w:lang w:val="it-IT"/>
              </w:rPr>
              <w:t>VERY LOW</w:t>
            </w:r>
          </w:p>
        </w:tc>
      </w:tr>
      <w:tr w:rsidR="00E25193" w:rsidRPr="00E25193" w14:paraId="49F182CB" w14:textId="77777777" w:rsidTr="00E25193">
        <w:trPr>
          <w:trHeight w:val="18"/>
        </w:trPr>
        <w:tc>
          <w:tcPr>
            <w:tcW w:w="654" w:type="dxa"/>
            <w:shd w:val="clear" w:color="auto" w:fill="D0CECE"/>
            <w:hideMark/>
          </w:tcPr>
          <w:p w14:paraId="30740258" w14:textId="77777777" w:rsidR="00E25193" w:rsidRPr="00E25193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1b</w:t>
            </w:r>
          </w:p>
        </w:tc>
        <w:tc>
          <w:tcPr>
            <w:tcW w:w="4424" w:type="dxa"/>
            <w:shd w:val="clear" w:color="auto" w:fill="D0CECE"/>
            <w:hideMark/>
          </w:tcPr>
          <w:p w14:paraId="6D8AAB9A" w14:textId="77777777" w:rsidR="00E25193" w:rsidRPr="00E25193" w:rsidRDefault="00E25193" w:rsidP="00E25193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Mortality at long term (30 days/1month and 12 months)</w:t>
            </w:r>
          </w:p>
        </w:tc>
        <w:tc>
          <w:tcPr>
            <w:tcW w:w="9076" w:type="dxa"/>
            <w:shd w:val="clear" w:color="auto" w:fill="D0CECE"/>
            <w:hideMark/>
          </w:tcPr>
          <w:p w14:paraId="7BE637A4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4 retrospective studies, n=1748, OR = 1.18; 95% CI, 0.93–1.49; P = 0.17; i2=18%</w:t>
            </w:r>
          </w:p>
        </w:tc>
      </w:tr>
      <w:tr w:rsidR="00E25193" w:rsidRPr="00E25193" w14:paraId="0AC20D25" w14:textId="77777777" w:rsidTr="00E25193">
        <w:trPr>
          <w:trHeight w:val="18"/>
        </w:trPr>
        <w:tc>
          <w:tcPr>
            <w:tcW w:w="654" w:type="dxa"/>
            <w:hideMark/>
          </w:tcPr>
          <w:p w14:paraId="51337518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  <w:t> </w:t>
            </w:r>
          </w:p>
        </w:tc>
        <w:tc>
          <w:tcPr>
            <w:tcW w:w="4424" w:type="dxa"/>
            <w:hideMark/>
          </w:tcPr>
          <w:p w14:paraId="3E200145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9076" w:type="dxa"/>
            <w:hideMark/>
          </w:tcPr>
          <w:p w14:paraId="6CDD8EF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BF65D7A" w14:textId="77777777" w:rsidTr="00E25193">
        <w:trPr>
          <w:trHeight w:val="18"/>
        </w:trPr>
        <w:tc>
          <w:tcPr>
            <w:tcW w:w="654" w:type="dxa"/>
            <w:hideMark/>
          </w:tcPr>
          <w:p w14:paraId="517F0A80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11C2A3F9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9076" w:type="dxa"/>
            <w:hideMark/>
          </w:tcPr>
          <w:p w14:paraId="7319484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78B8D9E" w14:textId="77777777" w:rsidTr="00E25193">
        <w:trPr>
          <w:trHeight w:val="18"/>
        </w:trPr>
        <w:tc>
          <w:tcPr>
            <w:tcW w:w="654" w:type="dxa"/>
            <w:hideMark/>
          </w:tcPr>
          <w:p w14:paraId="256CE611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5DC2DE5C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9076" w:type="dxa"/>
            <w:hideMark/>
          </w:tcPr>
          <w:p w14:paraId="17D9548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DC73000" w14:textId="77777777" w:rsidTr="00E25193">
        <w:trPr>
          <w:trHeight w:val="18"/>
        </w:trPr>
        <w:tc>
          <w:tcPr>
            <w:tcW w:w="654" w:type="dxa"/>
            <w:hideMark/>
          </w:tcPr>
          <w:p w14:paraId="0FC49515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03980054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9076" w:type="dxa"/>
            <w:hideMark/>
          </w:tcPr>
          <w:p w14:paraId="795144B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CA1B1B3" w14:textId="77777777" w:rsidTr="00E25193">
        <w:trPr>
          <w:trHeight w:val="18"/>
        </w:trPr>
        <w:tc>
          <w:tcPr>
            <w:tcW w:w="654" w:type="dxa"/>
            <w:hideMark/>
          </w:tcPr>
          <w:p w14:paraId="1D8936F6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424" w:type="dxa"/>
            <w:hideMark/>
          </w:tcPr>
          <w:p w14:paraId="340E2F5E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9076" w:type="dxa"/>
            <w:hideMark/>
          </w:tcPr>
          <w:p w14:paraId="1F3C053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None</w:t>
            </w:r>
          </w:p>
        </w:tc>
      </w:tr>
      <w:tr w:rsidR="00E25193" w:rsidRPr="00E25193" w14:paraId="1B0E5C6C" w14:textId="77777777" w:rsidTr="00E25193">
        <w:trPr>
          <w:trHeight w:val="18"/>
        </w:trPr>
        <w:tc>
          <w:tcPr>
            <w:tcW w:w="654" w:type="dxa"/>
          </w:tcPr>
          <w:p w14:paraId="422B173D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it-IT"/>
              </w:rPr>
            </w:pPr>
          </w:p>
        </w:tc>
        <w:tc>
          <w:tcPr>
            <w:tcW w:w="4424" w:type="dxa"/>
          </w:tcPr>
          <w:p w14:paraId="0A2758A1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</w:t>
            </w:r>
            <w:proofErr w:type="spellEnd"/>
          </w:p>
        </w:tc>
        <w:tc>
          <w:tcPr>
            <w:tcW w:w="9076" w:type="dxa"/>
          </w:tcPr>
          <w:p w14:paraId="227FC75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18"/>
                <w:szCs w:val="20"/>
                <w:lang w:val="it-IT"/>
              </w:rPr>
              <w:t>None</w:t>
            </w:r>
          </w:p>
        </w:tc>
      </w:tr>
      <w:tr w:rsidR="00E25193" w:rsidRPr="00E25193" w14:paraId="7792F878" w14:textId="77777777" w:rsidTr="00E25193">
        <w:trPr>
          <w:trHeight w:val="18"/>
        </w:trPr>
        <w:tc>
          <w:tcPr>
            <w:tcW w:w="654" w:type="dxa"/>
            <w:hideMark/>
          </w:tcPr>
          <w:p w14:paraId="10FC6797" w14:textId="77777777" w:rsidR="00E25193" w:rsidRPr="00E25193" w:rsidRDefault="00E25193" w:rsidP="00E25193">
            <w:pPr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</w:pPr>
            <w:r w:rsidRPr="00E25193"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  <w:t> </w:t>
            </w:r>
          </w:p>
        </w:tc>
        <w:tc>
          <w:tcPr>
            <w:tcW w:w="4424" w:type="dxa"/>
            <w:hideMark/>
          </w:tcPr>
          <w:p w14:paraId="3E1EC2DA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9076" w:type="dxa"/>
            <w:hideMark/>
          </w:tcPr>
          <w:p w14:paraId="3D260B7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sz w:val="18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sz w:val="18"/>
                <w:szCs w:val="20"/>
                <w:lang w:val="it-IT"/>
              </w:rPr>
              <w:t>VERY LOW</w:t>
            </w:r>
          </w:p>
        </w:tc>
      </w:tr>
    </w:tbl>
    <w:p w14:paraId="5C5319CA" w14:textId="77777777" w:rsidR="00E25193" w:rsidRPr="00E25193" w:rsidRDefault="00E25193" w:rsidP="009E201D">
      <w:pPr>
        <w:rPr>
          <w:lang w:val="en-GB" w:eastAsia="it-IT"/>
        </w:rPr>
      </w:pPr>
      <w:bookmarkStart w:id="5" w:name="_Toc63684623"/>
    </w:p>
    <w:p w14:paraId="7B114082" w14:textId="77777777" w:rsidR="00E25193" w:rsidRPr="00E25193" w:rsidRDefault="00E25193" w:rsidP="00E25193">
      <w:pPr>
        <w:keepNext/>
        <w:keepLines/>
        <w:spacing w:before="40" w:after="240"/>
        <w:outlineLvl w:val="1"/>
        <w:rPr>
          <w:rFonts w:eastAsia="Times New Roman" w:cs="Times New Roman"/>
          <w:b/>
          <w:color w:val="auto"/>
          <w:sz w:val="28"/>
          <w:szCs w:val="28"/>
          <w:lang w:val="en-GB" w:eastAsia="it-IT"/>
        </w:rPr>
      </w:pPr>
      <w:bookmarkStart w:id="6" w:name="_Toc98756296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2 Packed red blood cells (PRBCs) + plasma versus standard care</w:t>
      </w:r>
      <w:bookmarkEnd w:id="5"/>
      <w:bookmarkEnd w:id="6"/>
    </w:p>
    <w:tbl>
      <w:tblPr>
        <w:tblStyle w:val="Grigliatabellachiara1"/>
        <w:tblW w:w="14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0"/>
        <w:gridCol w:w="4205"/>
        <w:gridCol w:w="4545"/>
        <w:gridCol w:w="4940"/>
      </w:tblGrid>
      <w:tr w:rsidR="00E25193" w:rsidRPr="00E25193" w14:paraId="1C99AC88" w14:textId="77777777" w:rsidTr="00E25193">
        <w:trPr>
          <w:trHeight w:val="18"/>
        </w:trPr>
        <w:tc>
          <w:tcPr>
            <w:tcW w:w="610" w:type="dxa"/>
            <w:noWrap/>
          </w:tcPr>
          <w:p w14:paraId="5FE4AB2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05" w:type="dxa"/>
          </w:tcPr>
          <w:p w14:paraId="628778D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85" w:type="dxa"/>
            <w:gridSpan w:val="2"/>
          </w:tcPr>
          <w:p w14:paraId="0233E9B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szCs w:val="24"/>
                <w:lang w:val="en-GB"/>
              </w:rPr>
              <w:t>Rijnhout</w:t>
            </w:r>
            <w:proofErr w:type="spellEnd"/>
            <w:r w:rsidRPr="00E25193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 2019</w:t>
            </w:r>
          </w:p>
        </w:tc>
      </w:tr>
      <w:tr w:rsidR="00E25193" w:rsidRPr="00E25193" w14:paraId="2C9CE81A" w14:textId="77777777" w:rsidTr="00E25193">
        <w:trPr>
          <w:trHeight w:val="18"/>
        </w:trPr>
        <w:tc>
          <w:tcPr>
            <w:tcW w:w="610" w:type="dxa"/>
            <w:shd w:val="clear" w:color="auto" w:fill="D0CECE"/>
            <w:hideMark/>
          </w:tcPr>
          <w:p w14:paraId="4E7CA6D6" w14:textId="77777777" w:rsidR="00E25193" w:rsidRPr="00E25193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1a</w:t>
            </w:r>
          </w:p>
        </w:tc>
        <w:tc>
          <w:tcPr>
            <w:tcW w:w="4205" w:type="dxa"/>
            <w:shd w:val="clear" w:color="auto" w:fill="D0CECE"/>
            <w:hideMark/>
          </w:tcPr>
          <w:p w14:paraId="1F1950E3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4545" w:type="dxa"/>
            <w:shd w:val="clear" w:color="auto" w:fill="D0CECE"/>
            <w:hideMark/>
          </w:tcPr>
          <w:p w14:paraId="2940D29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4940" w:type="dxa"/>
            <w:shd w:val="clear" w:color="auto" w:fill="D0CECE"/>
            <w:hideMark/>
          </w:tcPr>
          <w:p w14:paraId="36DB67DC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2 retrospective studies, n=495 </w:t>
            </w:r>
          </w:p>
          <w:p w14:paraId="1A2C3293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OR = 0.47, 95% CI, 0.17–1.34; P = 0.16; i2=48%</w:t>
            </w:r>
          </w:p>
        </w:tc>
      </w:tr>
      <w:tr w:rsidR="00E25193" w:rsidRPr="00E25193" w14:paraId="3DCC5248" w14:textId="77777777" w:rsidTr="00E25193">
        <w:trPr>
          <w:trHeight w:val="18"/>
        </w:trPr>
        <w:tc>
          <w:tcPr>
            <w:tcW w:w="610" w:type="dxa"/>
            <w:hideMark/>
          </w:tcPr>
          <w:p w14:paraId="1A80F7DA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205" w:type="dxa"/>
            <w:hideMark/>
          </w:tcPr>
          <w:p w14:paraId="60B127D5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4545" w:type="dxa"/>
            <w:hideMark/>
          </w:tcPr>
          <w:p w14:paraId="0751F4B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940" w:type="dxa"/>
            <w:hideMark/>
          </w:tcPr>
          <w:p w14:paraId="6E25DE4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6F179FC1" w14:textId="77777777" w:rsidTr="00E25193">
        <w:trPr>
          <w:trHeight w:val="18"/>
        </w:trPr>
        <w:tc>
          <w:tcPr>
            <w:tcW w:w="610" w:type="dxa"/>
            <w:hideMark/>
          </w:tcPr>
          <w:p w14:paraId="627D78EF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02954E6E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4545" w:type="dxa"/>
            <w:hideMark/>
          </w:tcPr>
          <w:p w14:paraId="34EE912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940" w:type="dxa"/>
            <w:hideMark/>
          </w:tcPr>
          <w:p w14:paraId="3F42573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Very serious</w:t>
            </w:r>
          </w:p>
        </w:tc>
      </w:tr>
      <w:tr w:rsidR="00E25193" w:rsidRPr="00E25193" w14:paraId="7673E5D6" w14:textId="77777777" w:rsidTr="00E25193">
        <w:trPr>
          <w:trHeight w:val="18"/>
        </w:trPr>
        <w:tc>
          <w:tcPr>
            <w:tcW w:w="610" w:type="dxa"/>
            <w:hideMark/>
          </w:tcPr>
          <w:p w14:paraId="7858AEB7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7D338934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4545" w:type="dxa"/>
            <w:hideMark/>
          </w:tcPr>
          <w:p w14:paraId="3D23914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940" w:type="dxa"/>
            <w:hideMark/>
          </w:tcPr>
          <w:p w14:paraId="1889B86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6AAE4680" w14:textId="77777777" w:rsidTr="00E25193">
        <w:trPr>
          <w:trHeight w:val="18"/>
        </w:trPr>
        <w:tc>
          <w:tcPr>
            <w:tcW w:w="610" w:type="dxa"/>
            <w:hideMark/>
          </w:tcPr>
          <w:p w14:paraId="57453934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15B0607A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4545" w:type="dxa"/>
            <w:hideMark/>
          </w:tcPr>
          <w:p w14:paraId="2A71E0F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940" w:type="dxa"/>
            <w:hideMark/>
          </w:tcPr>
          <w:p w14:paraId="6DD049D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52967392" w14:textId="77777777" w:rsidTr="00E25193">
        <w:trPr>
          <w:trHeight w:val="18"/>
        </w:trPr>
        <w:tc>
          <w:tcPr>
            <w:tcW w:w="610" w:type="dxa"/>
            <w:hideMark/>
          </w:tcPr>
          <w:p w14:paraId="3AD384BA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5F97A072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4545" w:type="dxa"/>
            <w:hideMark/>
          </w:tcPr>
          <w:p w14:paraId="56F31D3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940" w:type="dxa"/>
            <w:hideMark/>
          </w:tcPr>
          <w:p w14:paraId="47B3AA3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7EBF8A52" w14:textId="77777777" w:rsidTr="00E25193">
        <w:trPr>
          <w:trHeight w:val="18"/>
        </w:trPr>
        <w:tc>
          <w:tcPr>
            <w:tcW w:w="610" w:type="dxa"/>
            <w:hideMark/>
          </w:tcPr>
          <w:p w14:paraId="70DC9595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59636465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</w:t>
            </w:r>
            <w:proofErr w:type="spellEnd"/>
          </w:p>
        </w:tc>
        <w:tc>
          <w:tcPr>
            <w:tcW w:w="4545" w:type="dxa"/>
            <w:hideMark/>
          </w:tcPr>
          <w:p w14:paraId="550F6CD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940" w:type="dxa"/>
            <w:hideMark/>
          </w:tcPr>
          <w:p w14:paraId="4BCFD23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E25193" w:rsidRPr="00E25193" w14:paraId="75C9B5E6" w14:textId="77777777" w:rsidTr="00E25193">
        <w:trPr>
          <w:trHeight w:val="48"/>
        </w:trPr>
        <w:tc>
          <w:tcPr>
            <w:tcW w:w="610" w:type="dxa"/>
            <w:hideMark/>
          </w:tcPr>
          <w:p w14:paraId="152A7AE8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205" w:type="dxa"/>
            <w:hideMark/>
          </w:tcPr>
          <w:p w14:paraId="19B9C75D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4545" w:type="dxa"/>
            <w:hideMark/>
          </w:tcPr>
          <w:p w14:paraId="0721ED4A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 </w:t>
            </w:r>
          </w:p>
        </w:tc>
        <w:tc>
          <w:tcPr>
            <w:tcW w:w="4940" w:type="dxa"/>
            <w:hideMark/>
          </w:tcPr>
          <w:p w14:paraId="3B98F3B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VERY LOW</w:t>
            </w:r>
          </w:p>
        </w:tc>
      </w:tr>
      <w:tr w:rsidR="00E25193" w:rsidRPr="00E25193" w14:paraId="261DF499" w14:textId="77777777" w:rsidTr="00E25193">
        <w:trPr>
          <w:trHeight w:val="18"/>
        </w:trPr>
        <w:tc>
          <w:tcPr>
            <w:tcW w:w="610" w:type="dxa"/>
            <w:shd w:val="clear" w:color="auto" w:fill="D0CECE"/>
            <w:hideMark/>
          </w:tcPr>
          <w:p w14:paraId="56542846" w14:textId="77777777" w:rsidR="00E25193" w:rsidRPr="00E25193" w:rsidRDefault="00E25193" w:rsidP="00E25193">
            <w:pPr>
              <w:jc w:val="right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lastRenderedPageBreak/>
              <w:t>1b</w:t>
            </w:r>
          </w:p>
        </w:tc>
        <w:tc>
          <w:tcPr>
            <w:tcW w:w="4205" w:type="dxa"/>
            <w:shd w:val="clear" w:color="auto" w:fill="D0CECE"/>
            <w:hideMark/>
          </w:tcPr>
          <w:p w14:paraId="7599D8AC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Mortality at long term (30 days/1month and 12 months)</w:t>
            </w:r>
          </w:p>
        </w:tc>
        <w:tc>
          <w:tcPr>
            <w:tcW w:w="4545" w:type="dxa"/>
            <w:shd w:val="clear" w:color="auto" w:fill="D0CECE"/>
            <w:hideMark/>
          </w:tcPr>
          <w:p w14:paraId="2A1A371F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1 RCT, n=373</w:t>
            </w:r>
          </w:p>
          <w:p w14:paraId="4AC164D2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OR = 0.51; 95% CI, 0.33–0.81; P &lt; 0.0001</w:t>
            </w:r>
          </w:p>
        </w:tc>
        <w:tc>
          <w:tcPr>
            <w:tcW w:w="4940" w:type="dxa"/>
            <w:shd w:val="clear" w:color="auto" w:fill="D0CECE"/>
            <w:hideMark/>
          </w:tcPr>
          <w:p w14:paraId="7845ADD8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3 retrospective studies, n=689 </w:t>
            </w:r>
          </w:p>
          <w:p w14:paraId="242B2457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OR = 0.49; 95% CI, 0.29–0.83 P = 0.008; i2=0%</w:t>
            </w:r>
          </w:p>
        </w:tc>
      </w:tr>
      <w:tr w:rsidR="00E25193" w:rsidRPr="00E25193" w14:paraId="0B1FD31A" w14:textId="77777777" w:rsidTr="00E25193">
        <w:trPr>
          <w:trHeight w:val="18"/>
        </w:trPr>
        <w:tc>
          <w:tcPr>
            <w:tcW w:w="610" w:type="dxa"/>
            <w:hideMark/>
          </w:tcPr>
          <w:p w14:paraId="663D6700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205" w:type="dxa"/>
            <w:hideMark/>
          </w:tcPr>
          <w:p w14:paraId="5CA54789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4545" w:type="dxa"/>
            <w:hideMark/>
          </w:tcPr>
          <w:p w14:paraId="4BB6391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40" w:type="dxa"/>
            <w:hideMark/>
          </w:tcPr>
          <w:p w14:paraId="28BA38B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08DFC85D" w14:textId="77777777" w:rsidTr="00E25193">
        <w:trPr>
          <w:trHeight w:val="18"/>
        </w:trPr>
        <w:tc>
          <w:tcPr>
            <w:tcW w:w="610" w:type="dxa"/>
            <w:hideMark/>
          </w:tcPr>
          <w:p w14:paraId="5EF24C82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106DFCAF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4545" w:type="dxa"/>
            <w:hideMark/>
          </w:tcPr>
          <w:p w14:paraId="668376C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Serious</w:t>
            </w:r>
          </w:p>
        </w:tc>
        <w:tc>
          <w:tcPr>
            <w:tcW w:w="4940" w:type="dxa"/>
            <w:hideMark/>
          </w:tcPr>
          <w:p w14:paraId="5C717D4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Serious</w:t>
            </w:r>
          </w:p>
        </w:tc>
      </w:tr>
      <w:tr w:rsidR="00E25193" w:rsidRPr="00E25193" w14:paraId="24BDDAC8" w14:textId="77777777" w:rsidTr="00E25193">
        <w:trPr>
          <w:trHeight w:val="18"/>
        </w:trPr>
        <w:tc>
          <w:tcPr>
            <w:tcW w:w="610" w:type="dxa"/>
            <w:hideMark/>
          </w:tcPr>
          <w:p w14:paraId="0C165AC6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50A5203E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4545" w:type="dxa"/>
            <w:hideMark/>
          </w:tcPr>
          <w:p w14:paraId="69D2BAD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40" w:type="dxa"/>
            <w:hideMark/>
          </w:tcPr>
          <w:p w14:paraId="5456E5E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698F12AB" w14:textId="77777777" w:rsidTr="00E25193">
        <w:trPr>
          <w:trHeight w:val="18"/>
        </w:trPr>
        <w:tc>
          <w:tcPr>
            <w:tcW w:w="610" w:type="dxa"/>
            <w:hideMark/>
          </w:tcPr>
          <w:p w14:paraId="227EEFAB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7ABD31C2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4545" w:type="dxa"/>
            <w:hideMark/>
          </w:tcPr>
          <w:p w14:paraId="472AD9F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40" w:type="dxa"/>
            <w:hideMark/>
          </w:tcPr>
          <w:p w14:paraId="51F971C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52E8A2D4" w14:textId="77777777" w:rsidTr="00E25193">
        <w:trPr>
          <w:trHeight w:val="18"/>
        </w:trPr>
        <w:tc>
          <w:tcPr>
            <w:tcW w:w="610" w:type="dxa"/>
            <w:hideMark/>
          </w:tcPr>
          <w:p w14:paraId="30CC247B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22A04DEA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4545" w:type="dxa"/>
            <w:hideMark/>
          </w:tcPr>
          <w:p w14:paraId="7AD9CB9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40" w:type="dxa"/>
            <w:hideMark/>
          </w:tcPr>
          <w:p w14:paraId="1063776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t serious</w:t>
            </w:r>
          </w:p>
        </w:tc>
      </w:tr>
      <w:tr w:rsidR="00E25193" w:rsidRPr="00E25193" w14:paraId="69958002" w14:textId="77777777" w:rsidTr="00E25193">
        <w:trPr>
          <w:trHeight w:val="18"/>
        </w:trPr>
        <w:tc>
          <w:tcPr>
            <w:tcW w:w="610" w:type="dxa"/>
            <w:hideMark/>
          </w:tcPr>
          <w:p w14:paraId="41BB74E2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4205" w:type="dxa"/>
            <w:hideMark/>
          </w:tcPr>
          <w:p w14:paraId="4F7FE216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</w:t>
            </w:r>
            <w:proofErr w:type="spellEnd"/>
          </w:p>
        </w:tc>
        <w:tc>
          <w:tcPr>
            <w:tcW w:w="4545" w:type="dxa"/>
            <w:hideMark/>
          </w:tcPr>
          <w:p w14:paraId="7811339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40" w:type="dxa"/>
            <w:hideMark/>
          </w:tcPr>
          <w:p w14:paraId="46F6152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E25193" w:rsidRPr="00E25193" w14:paraId="0AF84D53" w14:textId="77777777" w:rsidTr="00E25193">
        <w:trPr>
          <w:trHeight w:val="18"/>
        </w:trPr>
        <w:tc>
          <w:tcPr>
            <w:tcW w:w="610" w:type="dxa"/>
            <w:hideMark/>
          </w:tcPr>
          <w:p w14:paraId="275CB195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205" w:type="dxa"/>
            <w:hideMark/>
          </w:tcPr>
          <w:p w14:paraId="2A156757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4545" w:type="dxa"/>
            <w:hideMark/>
          </w:tcPr>
          <w:p w14:paraId="122A2FA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MODERATE</w:t>
            </w:r>
          </w:p>
        </w:tc>
        <w:tc>
          <w:tcPr>
            <w:tcW w:w="4940" w:type="dxa"/>
            <w:hideMark/>
          </w:tcPr>
          <w:p w14:paraId="7772D23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 xml:space="preserve">LOW </w:t>
            </w:r>
          </w:p>
        </w:tc>
      </w:tr>
    </w:tbl>
    <w:p w14:paraId="72BB10A3" w14:textId="77777777" w:rsidR="00E25193" w:rsidRPr="00E25193" w:rsidRDefault="00E25193" w:rsidP="009E201D">
      <w:pPr>
        <w:rPr>
          <w:lang w:val="en-GB" w:eastAsia="it-IT"/>
        </w:rPr>
      </w:pPr>
    </w:p>
    <w:p w14:paraId="0D7A32DB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7" w:name="_Toc63684624"/>
      <w:bookmarkStart w:id="8" w:name="_Toc98756297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3 Plasma versus standard care</w:t>
      </w:r>
      <w:bookmarkEnd w:id="7"/>
      <w:bookmarkEnd w:id="8"/>
    </w:p>
    <w:tbl>
      <w:tblPr>
        <w:tblStyle w:val="Grigliatabellachiar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3626"/>
        <w:gridCol w:w="4625"/>
        <w:gridCol w:w="5196"/>
      </w:tblGrid>
      <w:tr w:rsidR="00E25193" w:rsidRPr="00E25193" w14:paraId="334A39FF" w14:textId="77777777" w:rsidTr="00E25193">
        <w:trPr>
          <w:trHeight w:val="20"/>
        </w:trPr>
        <w:tc>
          <w:tcPr>
            <w:tcW w:w="290" w:type="pct"/>
            <w:noWrap/>
            <w:hideMark/>
          </w:tcPr>
          <w:p w14:paraId="23FDB5E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0" w:type="pct"/>
            <w:hideMark/>
          </w:tcPr>
          <w:p w14:paraId="5739320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pct"/>
            <w:hideMark/>
          </w:tcPr>
          <w:p w14:paraId="4841ADE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Rijnhout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19</w:t>
            </w:r>
          </w:p>
        </w:tc>
        <w:tc>
          <w:tcPr>
            <w:tcW w:w="1820" w:type="pct"/>
            <w:hideMark/>
          </w:tcPr>
          <w:p w14:paraId="1AB8816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Coccolini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19</w:t>
            </w:r>
          </w:p>
        </w:tc>
      </w:tr>
      <w:tr w:rsidR="00E25193" w:rsidRPr="009E201D" w14:paraId="561473D7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419FA7B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270" w:type="pct"/>
            <w:shd w:val="clear" w:color="auto" w:fill="D0CECE"/>
            <w:hideMark/>
          </w:tcPr>
          <w:p w14:paraId="24F27E56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1620" w:type="pct"/>
            <w:shd w:val="clear" w:color="auto" w:fill="D0CECE"/>
            <w:hideMark/>
          </w:tcPr>
          <w:p w14:paraId="05E5751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RCT, n=125</w:t>
            </w:r>
          </w:p>
          <w:p w14:paraId="4EC9067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More patients in the plasma group died than in the control group, but not significantly (p=0.68)</w:t>
            </w:r>
          </w:p>
        </w:tc>
        <w:tc>
          <w:tcPr>
            <w:tcW w:w="1820" w:type="pct"/>
            <w:shd w:val="clear" w:color="auto" w:fill="D0CECE"/>
            <w:hideMark/>
          </w:tcPr>
          <w:p w14:paraId="110A9FD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2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CTs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, n=626</w:t>
            </w:r>
          </w:p>
          <w:p w14:paraId="5FA19D1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R = 0.69; 95% CI = 0.48–0.99; i2=34%</w:t>
            </w:r>
          </w:p>
        </w:tc>
      </w:tr>
      <w:tr w:rsidR="00E25193" w:rsidRPr="00E25193" w14:paraId="421C7107" w14:textId="77777777" w:rsidTr="00E25193">
        <w:trPr>
          <w:trHeight w:val="20"/>
        </w:trPr>
        <w:tc>
          <w:tcPr>
            <w:tcW w:w="290" w:type="pct"/>
            <w:hideMark/>
          </w:tcPr>
          <w:p w14:paraId="69ACDBF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277E886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0" w:type="pct"/>
            <w:hideMark/>
          </w:tcPr>
          <w:p w14:paraId="3C44188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1B6D107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C91E5DB" w14:textId="77777777" w:rsidTr="00E25193">
        <w:trPr>
          <w:trHeight w:val="20"/>
        </w:trPr>
        <w:tc>
          <w:tcPr>
            <w:tcW w:w="290" w:type="pct"/>
            <w:hideMark/>
          </w:tcPr>
          <w:p w14:paraId="5828F94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36F0DE0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0" w:type="pct"/>
            <w:hideMark/>
          </w:tcPr>
          <w:p w14:paraId="5183AC2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43714C8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F75C549" w14:textId="77777777" w:rsidTr="00E25193">
        <w:trPr>
          <w:trHeight w:val="20"/>
        </w:trPr>
        <w:tc>
          <w:tcPr>
            <w:tcW w:w="290" w:type="pct"/>
            <w:hideMark/>
          </w:tcPr>
          <w:p w14:paraId="342BE45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12E3B919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0" w:type="pct"/>
            <w:hideMark/>
          </w:tcPr>
          <w:p w14:paraId="45409F3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5B29D8F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1F362E0" w14:textId="77777777" w:rsidTr="00E25193">
        <w:trPr>
          <w:trHeight w:val="20"/>
        </w:trPr>
        <w:tc>
          <w:tcPr>
            <w:tcW w:w="290" w:type="pct"/>
            <w:hideMark/>
          </w:tcPr>
          <w:p w14:paraId="141E72E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6F2A418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0" w:type="pct"/>
            <w:hideMark/>
          </w:tcPr>
          <w:p w14:paraId="4321F5A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08D9ADF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91943AE" w14:textId="77777777" w:rsidTr="00E25193">
        <w:trPr>
          <w:trHeight w:val="20"/>
        </w:trPr>
        <w:tc>
          <w:tcPr>
            <w:tcW w:w="290" w:type="pct"/>
            <w:hideMark/>
          </w:tcPr>
          <w:p w14:paraId="1125012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53AAA7A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0" w:type="pct"/>
            <w:hideMark/>
          </w:tcPr>
          <w:p w14:paraId="54EDE9F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463562B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59902699" w14:textId="77777777" w:rsidTr="00E25193">
        <w:trPr>
          <w:trHeight w:val="20"/>
        </w:trPr>
        <w:tc>
          <w:tcPr>
            <w:tcW w:w="290" w:type="pct"/>
            <w:hideMark/>
          </w:tcPr>
          <w:p w14:paraId="29460FF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7FDFB246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0" w:type="pct"/>
            <w:hideMark/>
          </w:tcPr>
          <w:p w14:paraId="43C71A1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  <w:tc>
          <w:tcPr>
            <w:tcW w:w="1820" w:type="pct"/>
            <w:hideMark/>
          </w:tcPr>
          <w:p w14:paraId="483FFB1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MODERATE</w:t>
            </w:r>
          </w:p>
        </w:tc>
      </w:tr>
      <w:tr w:rsidR="00E25193" w:rsidRPr="009E201D" w14:paraId="5BAD1853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0A25B0D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1b</w:t>
            </w:r>
          </w:p>
        </w:tc>
        <w:tc>
          <w:tcPr>
            <w:tcW w:w="1270" w:type="pct"/>
            <w:shd w:val="clear" w:color="auto" w:fill="D0CECE"/>
            <w:hideMark/>
          </w:tcPr>
          <w:p w14:paraId="62FE3292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30 days/1month</w:t>
            </w:r>
          </w:p>
        </w:tc>
        <w:tc>
          <w:tcPr>
            <w:tcW w:w="1620" w:type="pct"/>
            <w:shd w:val="clear" w:color="auto" w:fill="D0CECE"/>
            <w:hideMark/>
          </w:tcPr>
          <w:p w14:paraId="4CE6FEA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RCT, n=125</w:t>
            </w:r>
          </w:p>
          <w:p w14:paraId="54C430E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More patients in the plasma group died than in the control group, but not significantly (p=0.37)</w:t>
            </w:r>
          </w:p>
        </w:tc>
        <w:tc>
          <w:tcPr>
            <w:tcW w:w="1820" w:type="pct"/>
            <w:shd w:val="clear" w:color="auto" w:fill="D0CECE"/>
            <w:hideMark/>
          </w:tcPr>
          <w:p w14:paraId="0595A8E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2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CTs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, n=626</w:t>
            </w:r>
          </w:p>
          <w:p w14:paraId="597E41B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R = 0.86; 95% CI = 0.68–1.11; i2=38%</w:t>
            </w:r>
          </w:p>
        </w:tc>
      </w:tr>
      <w:tr w:rsidR="00E25193" w:rsidRPr="00E25193" w14:paraId="19877215" w14:textId="77777777" w:rsidTr="00E25193">
        <w:trPr>
          <w:trHeight w:val="20"/>
        </w:trPr>
        <w:tc>
          <w:tcPr>
            <w:tcW w:w="290" w:type="pct"/>
            <w:hideMark/>
          </w:tcPr>
          <w:p w14:paraId="1A8AFD2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611D675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0" w:type="pct"/>
            <w:hideMark/>
          </w:tcPr>
          <w:p w14:paraId="4012C06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2A6C586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4C832CC" w14:textId="77777777" w:rsidTr="00E25193">
        <w:trPr>
          <w:trHeight w:val="20"/>
        </w:trPr>
        <w:tc>
          <w:tcPr>
            <w:tcW w:w="290" w:type="pct"/>
            <w:hideMark/>
          </w:tcPr>
          <w:p w14:paraId="7C30583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65B5D00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0" w:type="pct"/>
            <w:hideMark/>
          </w:tcPr>
          <w:p w14:paraId="0AF9D13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2CDCFC4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158A8C3" w14:textId="77777777" w:rsidTr="00E25193">
        <w:trPr>
          <w:trHeight w:val="20"/>
        </w:trPr>
        <w:tc>
          <w:tcPr>
            <w:tcW w:w="290" w:type="pct"/>
            <w:hideMark/>
          </w:tcPr>
          <w:p w14:paraId="7F519C9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78F2317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0" w:type="pct"/>
            <w:hideMark/>
          </w:tcPr>
          <w:p w14:paraId="7E5F800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30BEC35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2A29A9F" w14:textId="77777777" w:rsidTr="00E25193">
        <w:trPr>
          <w:trHeight w:val="20"/>
        </w:trPr>
        <w:tc>
          <w:tcPr>
            <w:tcW w:w="290" w:type="pct"/>
            <w:hideMark/>
          </w:tcPr>
          <w:p w14:paraId="614F179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32497C3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0" w:type="pct"/>
            <w:hideMark/>
          </w:tcPr>
          <w:p w14:paraId="482DFFF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27C1D8B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15BEC4B" w14:textId="77777777" w:rsidTr="00E25193">
        <w:trPr>
          <w:trHeight w:val="20"/>
        </w:trPr>
        <w:tc>
          <w:tcPr>
            <w:tcW w:w="290" w:type="pct"/>
            <w:hideMark/>
          </w:tcPr>
          <w:p w14:paraId="4312B8E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404D3CE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0" w:type="pct"/>
            <w:hideMark/>
          </w:tcPr>
          <w:p w14:paraId="6E265DD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20" w:type="pct"/>
            <w:hideMark/>
          </w:tcPr>
          <w:p w14:paraId="50EA8E2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F183160" w14:textId="77777777" w:rsidTr="00E25193">
        <w:trPr>
          <w:trHeight w:val="20"/>
        </w:trPr>
        <w:tc>
          <w:tcPr>
            <w:tcW w:w="290" w:type="pct"/>
            <w:hideMark/>
          </w:tcPr>
          <w:p w14:paraId="4E84E4B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5B464645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0" w:type="pct"/>
            <w:hideMark/>
          </w:tcPr>
          <w:p w14:paraId="3202BB7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  <w:tc>
          <w:tcPr>
            <w:tcW w:w="1820" w:type="pct"/>
            <w:hideMark/>
          </w:tcPr>
          <w:p w14:paraId="2DDE2AA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</w:tr>
    </w:tbl>
    <w:p w14:paraId="1E2AF363" w14:textId="77777777" w:rsidR="00E25193" w:rsidRPr="00E25193" w:rsidRDefault="00E25193" w:rsidP="009E201D">
      <w:pPr>
        <w:rPr>
          <w:lang w:val="en-GB" w:eastAsia="it-IT"/>
        </w:rPr>
      </w:pPr>
    </w:p>
    <w:p w14:paraId="70C7E9B0" w14:textId="77777777" w:rsidR="00E25193" w:rsidRPr="00E25193" w:rsidRDefault="00E25193" w:rsidP="00E25193">
      <w:pPr>
        <w:rPr>
          <w:rFonts w:eastAsia="Times New Roman" w:cs="Times New Roman"/>
          <w:b/>
          <w:color w:val="auto"/>
          <w:szCs w:val="24"/>
          <w:lang w:val="en-GB" w:eastAsia="it-IT"/>
        </w:rPr>
      </w:pPr>
      <w:r w:rsidRPr="00E25193">
        <w:rPr>
          <w:rFonts w:eastAsia="Times New Roman" w:cs="Times New Roman"/>
          <w:b/>
          <w:color w:val="auto"/>
          <w:sz w:val="22"/>
          <w:lang w:val="en-GB" w:eastAsia="it-IT"/>
        </w:rPr>
        <w:br w:type="page"/>
      </w:r>
    </w:p>
    <w:p w14:paraId="405D0524" w14:textId="0548B5D1" w:rsidR="00E25193" w:rsidRPr="00A13941" w:rsidRDefault="00A13941" w:rsidP="009E201D">
      <w:pPr>
        <w:pStyle w:val="Titolo2"/>
      </w:pPr>
      <w:r w:rsidRPr="00A13941">
        <w:lastRenderedPageBreak/>
        <w:t xml:space="preserve">Comparison 2b: </w:t>
      </w:r>
      <w:r w:rsidR="00E25193" w:rsidRPr="00A13941">
        <w:t>Blood components ratios</w:t>
      </w:r>
    </w:p>
    <w:p w14:paraId="0464F2A0" w14:textId="77777777" w:rsidR="00A13941" w:rsidRPr="00E25193" w:rsidRDefault="00A13941" w:rsidP="009E201D">
      <w:pPr>
        <w:rPr>
          <w:lang w:val="en-GB" w:eastAsia="it-IT"/>
        </w:rPr>
      </w:pPr>
    </w:p>
    <w:p w14:paraId="4B9B07D3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9" w:name="_Toc98756298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4 FFP:PLT:PRBC ratio</w:t>
      </w:r>
      <w:bookmarkEnd w:id="9"/>
    </w:p>
    <w:tbl>
      <w:tblPr>
        <w:tblStyle w:val="Grigliatabellachiar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2659"/>
        <w:gridCol w:w="3393"/>
        <w:gridCol w:w="3809"/>
        <w:gridCol w:w="3809"/>
      </w:tblGrid>
      <w:tr w:rsidR="00E25193" w:rsidRPr="00E25193" w14:paraId="273C75AA" w14:textId="77777777" w:rsidTr="00E25193">
        <w:trPr>
          <w:trHeight w:val="20"/>
        </w:trPr>
        <w:tc>
          <w:tcPr>
            <w:tcW w:w="212" w:type="pct"/>
            <w:noWrap/>
            <w:hideMark/>
          </w:tcPr>
          <w:p w14:paraId="15880A0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931" w:type="pct"/>
            <w:hideMark/>
          </w:tcPr>
          <w:p w14:paraId="1EF4DF3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8" w:type="pct"/>
            <w:hideMark/>
          </w:tcPr>
          <w:p w14:paraId="33234D4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McQuilten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18</w:t>
            </w:r>
          </w:p>
        </w:tc>
        <w:tc>
          <w:tcPr>
            <w:tcW w:w="1334" w:type="pct"/>
            <w:hideMark/>
          </w:tcPr>
          <w:p w14:paraId="6C58FEB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Luz 2019</w:t>
            </w:r>
          </w:p>
        </w:tc>
        <w:tc>
          <w:tcPr>
            <w:tcW w:w="1334" w:type="pct"/>
          </w:tcPr>
          <w:p w14:paraId="2D300BA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Ritchie 2020</w:t>
            </w:r>
          </w:p>
        </w:tc>
      </w:tr>
      <w:tr w:rsidR="00E25193" w:rsidRPr="00E25193" w14:paraId="79580346" w14:textId="77777777" w:rsidTr="00E25193">
        <w:trPr>
          <w:trHeight w:val="20"/>
        </w:trPr>
        <w:tc>
          <w:tcPr>
            <w:tcW w:w="212" w:type="pct"/>
            <w:shd w:val="clear" w:color="auto" w:fill="D0CECE"/>
            <w:hideMark/>
          </w:tcPr>
          <w:p w14:paraId="557ACCB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931" w:type="pct"/>
            <w:shd w:val="clear" w:color="auto" w:fill="D0CECE"/>
            <w:hideMark/>
          </w:tcPr>
          <w:p w14:paraId="630CF0D5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24 h</w:t>
            </w:r>
          </w:p>
        </w:tc>
        <w:tc>
          <w:tcPr>
            <w:tcW w:w="1188" w:type="pct"/>
            <w:shd w:val="clear" w:color="auto" w:fill="D0CECE"/>
            <w:hideMark/>
          </w:tcPr>
          <w:p w14:paraId="027FFF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>1 RCTs, n=</w:t>
            </w: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680;                                         </w:t>
            </w:r>
            <w:r w:rsidRPr="00E25193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RR = </w:t>
            </w: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0.75; 95</w:t>
            </w: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% CI: 0.52-1.08</w:t>
            </w:r>
          </w:p>
        </w:tc>
        <w:tc>
          <w:tcPr>
            <w:tcW w:w="1334" w:type="pct"/>
            <w:shd w:val="clear" w:color="auto" w:fill="D0CECE"/>
            <w:hideMark/>
          </w:tcPr>
          <w:p w14:paraId="0379054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1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CTs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, n=680;                                              </w:t>
            </w:r>
          </w:p>
          <w:p w14:paraId="54CD18D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difference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: -5.4% (95% CI -10.4% to -0.5%; p = 0.03</w:t>
            </w:r>
          </w:p>
        </w:tc>
        <w:tc>
          <w:tcPr>
            <w:tcW w:w="1334" w:type="pct"/>
            <w:shd w:val="clear" w:color="auto" w:fill="D0CECE"/>
          </w:tcPr>
          <w:p w14:paraId="5B3FC87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1 RCT, n=680;</w:t>
            </w:r>
          </w:p>
          <w:p w14:paraId="38FA674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R = 1.33; 95% CI: 0.93–1.92</w:t>
            </w:r>
          </w:p>
        </w:tc>
      </w:tr>
      <w:tr w:rsidR="00E25193" w:rsidRPr="00E25193" w14:paraId="0E329EA5" w14:textId="77777777" w:rsidTr="00E25193">
        <w:trPr>
          <w:trHeight w:val="20"/>
        </w:trPr>
        <w:tc>
          <w:tcPr>
            <w:tcW w:w="212" w:type="pct"/>
            <w:hideMark/>
          </w:tcPr>
          <w:p w14:paraId="40828C6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hideMark/>
          </w:tcPr>
          <w:p w14:paraId="6B50AAD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88" w:type="pct"/>
            <w:hideMark/>
          </w:tcPr>
          <w:p w14:paraId="10B639F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hideMark/>
          </w:tcPr>
          <w:p w14:paraId="39DAA65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</w:tcPr>
          <w:p w14:paraId="142C9A9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B47F0A7" w14:textId="77777777" w:rsidTr="00E25193">
        <w:trPr>
          <w:trHeight w:val="20"/>
        </w:trPr>
        <w:tc>
          <w:tcPr>
            <w:tcW w:w="212" w:type="pct"/>
            <w:hideMark/>
          </w:tcPr>
          <w:p w14:paraId="46FCDDF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hideMark/>
          </w:tcPr>
          <w:p w14:paraId="6DDCCF4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188" w:type="pct"/>
            <w:hideMark/>
          </w:tcPr>
          <w:p w14:paraId="4B09DD7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hideMark/>
          </w:tcPr>
          <w:p w14:paraId="5482216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</w:tcPr>
          <w:p w14:paraId="1F4954D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33B323E" w14:textId="77777777" w:rsidTr="00E25193">
        <w:trPr>
          <w:trHeight w:val="20"/>
        </w:trPr>
        <w:tc>
          <w:tcPr>
            <w:tcW w:w="212" w:type="pct"/>
            <w:hideMark/>
          </w:tcPr>
          <w:p w14:paraId="71E813E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hideMark/>
          </w:tcPr>
          <w:p w14:paraId="6F4F771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188" w:type="pct"/>
            <w:hideMark/>
          </w:tcPr>
          <w:p w14:paraId="56981A1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hideMark/>
          </w:tcPr>
          <w:p w14:paraId="242E173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</w:tcPr>
          <w:p w14:paraId="173D3C3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3C5F9B2" w14:textId="77777777" w:rsidTr="00E25193">
        <w:trPr>
          <w:trHeight w:val="20"/>
        </w:trPr>
        <w:tc>
          <w:tcPr>
            <w:tcW w:w="212" w:type="pct"/>
            <w:hideMark/>
          </w:tcPr>
          <w:p w14:paraId="3103337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hideMark/>
          </w:tcPr>
          <w:p w14:paraId="62DA25E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188" w:type="pct"/>
            <w:hideMark/>
          </w:tcPr>
          <w:p w14:paraId="65EC3E2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hideMark/>
          </w:tcPr>
          <w:p w14:paraId="3318F2A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</w:tcPr>
          <w:p w14:paraId="5F20AE2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ED374E4" w14:textId="77777777" w:rsidTr="00E25193">
        <w:trPr>
          <w:trHeight w:val="20"/>
        </w:trPr>
        <w:tc>
          <w:tcPr>
            <w:tcW w:w="212" w:type="pct"/>
            <w:hideMark/>
          </w:tcPr>
          <w:p w14:paraId="5D08C7E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hideMark/>
          </w:tcPr>
          <w:p w14:paraId="34E8CEA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88" w:type="pct"/>
            <w:hideMark/>
          </w:tcPr>
          <w:p w14:paraId="624C437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  <w:tc>
          <w:tcPr>
            <w:tcW w:w="1334" w:type="pct"/>
            <w:hideMark/>
          </w:tcPr>
          <w:p w14:paraId="22C6116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334" w:type="pct"/>
          </w:tcPr>
          <w:p w14:paraId="2396E4C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E25193" w14:paraId="6217AB66" w14:textId="77777777" w:rsidTr="00E25193">
        <w:trPr>
          <w:trHeight w:val="20"/>
        </w:trPr>
        <w:tc>
          <w:tcPr>
            <w:tcW w:w="212" w:type="pct"/>
            <w:tcBorders>
              <w:bottom w:val="single" w:sz="4" w:space="0" w:color="auto"/>
            </w:tcBorders>
            <w:hideMark/>
          </w:tcPr>
          <w:p w14:paraId="41383D6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hideMark/>
          </w:tcPr>
          <w:p w14:paraId="259935F9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hideMark/>
          </w:tcPr>
          <w:p w14:paraId="01B84DD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hideMark/>
          </w:tcPr>
          <w:p w14:paraId="168F671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  <w:tc>
          <w:tcPr>
            <w:tcW w:w="1334" w:type="pct"/>
            <w:tcBorders>
              <w:bottom w:val="single" w:sz="4" w:space="0" w:color="auto"/>
            </w:tcBorders>
          </w:tcPr>
          <w:p w14:paraId="1673588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  <w:tr w:rsidR="00E25193" w:rsidRPr="00E25193" w14:paraId="675EC1E0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117540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b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6FF6091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1 month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E28743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2 </w:t>
            </w:r>
            <w:proofErr w:type="spellStart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>RCTs</w:t>
            </w:r>
            <w:proofErr w:type="spellEnd"/>
            <w:r w:rsidRPr="00E25193">
              <w:rPr>
                <w:rFonts w:eastAsia="Times New Roman" w:cs="Times New Roman"/>
                <w:sz w:val="20"/>
                <w:szCs w:val="20"/>
                <w:lang w:val="it-IT"/>
              </w:rPr>
              <w:t xml:space="preserve">, n=755;                                     RR = </w:t>
            </w: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1.26; 95% CI: 0.49-3.22, i2=75%</w:t>
            </w:r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0FF3E2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2 RCTs, n=755;                                              </w:t>
            </w:r>
          </w:p>
          <w:p w14:paraId="0AFFD51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1.35; 95% CI: 0.40-4.59, i2=76%</w:t>
            </w:r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39F213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1 RCT, n=680;</w:t>
            </w:r>
          </w:p>
          <w:p w14:paraId="5AC8E0A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R = 1.17; 95% CI: 0.90–1.53</w:t>
            </w:r>
          </w:p>
        </w:tc>
      </w:tr>
      <w:tr w:rsidR="00E25193" w:rsidRPr="00E25193" w14:paraId="3F3F5714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A77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21B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977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813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83D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75531F8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711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C06A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199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ACFC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122E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366EA84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AB1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293C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D28B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D1D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317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078380F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F919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0F3D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782D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2E54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45C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B052887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B78C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568B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5EE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C003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033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E25193" w14:paraId="3DAD0DBA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8AD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A9AF1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6E4A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F5B2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915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</w:tbl>
    <w:p w14:paraId="32F45EDB" w14:textId="77777777" w:rsidR="00E25193" w:rsidRPr="00E25193" w:rsidRDefault="00E25193" w:rsidP="009E201D">
      <w:pPr>
        <w:rPr>
          <w:lang w:val="en-GB" w:eastAsia="it-IT"/>
        </w:rPr>
      </w:pPr>
    </w:p>
    <w:p w14:paraId="63E7B992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0" w:name="_Toc98756299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5  FFP:PRBC ratio,  1:1 vs &lt;1:1</w:t>
      </w:r>
      <w:bookmarkEnd w:id="10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 xml:space="preserve"> </w:t>
      </w:r>
    </w:p>
    <w:tbl>
      <w:tblPr>
        <w:tblStyle w:val="Grigliatabellachiar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  <w:gridCol w:w="5194"/>
      </w:tblGrid>
      <w:tr w:rsidR="00E25193" w:rsidRPr="00E25193" w14:paraId="630C9C2F" w14:textId="77777777" w:rsidTr="00E25193">
        <w:trPr>
          <w:trHeight w:val="20"/>
        </w:trPr>
        <w:tc>
          <w:tcPr>
            <w:tcW w:w="290" w:type="pct"/>
            <w:noWrap/>
            <w:hideMark/>
          </w:tcPr>
          <w:p w14:paraId="4BC6F0D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Cs w:val="24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Cs w:val="24"/>
                <w:lang w:val="en-GB"/>
              </w:rPr>
              <w:t> </w:t>
            </w:r>
          </w:p>
        </w:tc>
        <w:tc>
          <w:tcPr>
            <w:tcW w:w="1270" w:type="pct"/>
            <w:hideMark/>
          </w:tcPr>
          <w:p w14:paraId="2A12BAB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Cs w:val="24"/>
              </w:rPr>
            </w:pPr>
          </w:p>
        </w:tc>
        <w:tc>
          <w:tcPr>
            <w:tcW w:w="1621" w:type="pct"/>
          </w:tcPr>
          <w:p w14:paraId="2B92621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4"/>
              </w:rPr>
              <w:t>Luz 2019</w:t>
            </w:r>
          </w:p>
        </w:tc>
        <w:tc>
          <w:tcPr>
            <w:tcW w:w="1819" w:type="pct"/>
            <w:hideMark/>
          </w:tcPr>
          <w:p w14:paraId="29CAC5A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4"/>
              </w:rPr>
              <w:t>Rahouma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4"/>
              </w:rPr>
              <w:t xml:space="preserve"> 2018*</w:t>
            </w:r>
          </w:p>
        </w:tc>
      </w:tr>
      <w:tr w:rsidR="00E25193" w:rsidRPr="00E25193" w14:paraId="7CFF31BB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75D0AA1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270" w:type="pct"/>
            <w:shd w:val="clear" w:color="auto" w:fill="D0CECE"/>
            <w:hideMark/>
          </w:tcPr>
          <w:p w14:paraId="611A0739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1621" w:type="pct"/>
            <w:shd w:val="clear" w:color="auto" w:fill="D0CECE"/>
          </w:tcPr>
          <w:p w14:paraId="3E94120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5 observational studies, n=2414</w:t>
            </w:r>
          </w:p>
          <w:p w14:paraId="5183E40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34; 95% CI: 0.14-0.82; i2=88%</w:t>
            </w:r>
          </w:p>
        </w:tc>
        <w:tc>
          <w:tcPr>
            <w:tcW w:w="1819" w:type="pct"/>
            <w:shd w:val="clear" w:color="auto" w:fill="D0CECE"/>
            <w:hideMark/>
          </w:tcPr>
          <w:p w14:paraId="4BD0438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1 RCT and 6 observational studies, n=5265 </w:t>
            </w:r>
          </w:p>
          <w:p w14:paraId="0FBA669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OR = 2.05; 95% CI: 1.55-2.71, i2=57%</w:t>
            </w:r>
          </w:p>
        </w:tc>
      </w:tr>
      <w:tr w:rsidR="00E25193" w:rsidRPr="00E25193" w14:paraId="28257722" w14:textId="77777777" w:rsidTr="00E25193">
        <w:trPr>
          <w:trHeight w:val="20"/>
        </w:trPr>
        <w:tc>
          <w:tcPr>
            <w:tcW w:w="290" w:type="pct"/>
            <w:hideMark/>
          </w:tcPr>
          <w:p w14:paraId="6523C29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27EC741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352F804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7A584A4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9B47B4C" w14:textId="77777777" w:rsidTr="00E25193">
        <w:trPr>
          <w:trHeight w:val="20"/>
        </w:trPr>
        <w:tc>
          <w:tcPr>
            <w:tcW w:w="290" w:type="pct"/>
            <w:hideMark/>
          </w:tcPr>
          <w:p w14:paraId="40580CD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0CF0BA5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1" w:type="pct"/>
          </w:tcPr>
          <w:p w14:paraId="0A29849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75D00DF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6972777" w14:textId="77777777" w:rsidTr="00E25193">
        <w:trPr>
          <w:trHeight w:val="20"/>
        </w:trPr>
        <w:tc>
          <w:tcPr>
            <w:tcW w:w="290" w:type="pct"/>
            <w:hideMark/>
          </w:tcPr>
          <w:p w14:paraId="2BEADFD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6C9ADF2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1" w:type="pct"/>
          </w:tcPr>
          <w:p w14:paraId="0C709C8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57320FD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93FA11E" w14:textId="77777777" w:rsidTr="00E25193">
        <w:trPr>
          <w:trHeight w:val="20"/>
        </w:trPr>
        <w:tc>
          <w:tcPr>
            <w:tcW w:w="290" w:type="pct"/>
            <w:hideMark/>
          </w:tcPr>
          <w:p w14:paraId="5FD1D11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0F4EC5B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1" w:type="pct"/>
          </w:tcPr>
          <w:p w14:paraId="5C046C2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30B4F59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04EA66B" w14:textId="77777777" w:rsidTr="00E25193">
        <w:trPr>
          <w:trHeight w:val="20"/>
        </w:trPr>
        <w:tc>
          <w:tcPr>
            <w:tcW w:w="290" w:type="pct"/>
            <w:hideMark/>
          </w:tcPr>
          <w:p w14:paraId="0914B2E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7A1FE17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3419901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819" w:type="pct"/>
            <w:hideMark/>
          </w:tcPr>
          <w:p w14:paraId="53BA620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6BD380E5" w14:textId="77777777" w:rsidTr="00E25193">
        <w:trPr>
          <w:trHeight w:val="20"/>
        </w:trPr>
        <w:tc>
          <w:tcPr>
            <w:tcW w:w="290" w:type="pct"/>
            <w:hideMark/>
          </w:tcPr>
          <w:p w14:paraId="5453197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13056FE2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1" w:type="pct"/>
          </w:tcPr>
          <w:p w14:paraId="52A1EFA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819" w:type="pct"/>
            <w:hideMark/>
          </w:tcPr>
          <w:p w14:paraId="2974404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</w:tr>
      <w:tr w:rsidR="00E25193" w:rsidRPr="00E25193" w14:paraId="17510761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2C04B08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b</w:t>
            </w:r>
          </w:p>
        </w:tc>
        <w:tc>
          <w:tcPr>
            <w:tcW w:w="1270" w:type="pct"/>
            <w:shd w:val="clear" w:color="auto" w:fill="D0CECE"/>
            <w:hideMark/>
          </w:tcPr>
          <w:p w14:paraId="4AF3FA23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1 month</w:t>
            </w:r>
          </w:p>
        </w:tc>
        <w:tc>
          <w:tcPr>
            <w:tcW w:w="1621" w:type="pct"/>
            <w:shd w:val="clear" w:color="auto" w:fill="D0CECE"/>
          </w:tcPr>
          <w:p w14:paraId="0CCFF02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0 observational studies, n=4203</w:t>
            </w:r>
          </w:p>
          <w:p w14:paraId="203DB19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38; 95% CI: 0.22-0.68); i2=91%</w:t>
            </w:r>
          </w:p>
        </w:tc>
        <w:tc>
          <w:tcPr>
            <w:tcW w:w="1819" w:type="pct"/>
            <w:shd w:val="clear" w:color="auto" w:fill="D0CECE"/>
          </w:tcPr>
          <w:p w14:paraId="79D1922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2 RCTs and 5 observational studies, n=5266 </w:t>
            </w:r>
          </w:p>
          <w:p w14:paraId="77E13F9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OR = 1.36; 95% CI: 1.09-1.69); i2=45%</w:t>
            </w:r>
          </w:p>
        </w:tc>
      </w:tr>
      <w:tr w:rsidR="00E25193" w:rsidRPr="00E25193" w14:paraId="4FEE2DF1" w14:textId="77777777" w:rsidTr="00E25193">
        <w:trPr>
          <w:trHeight w:val="20"/>
        </w:trPr>
        <w:tc>
          <w:tcPr>
            <w:tcW w:w="290" w:type="pct"/>
            <w:hideMark/>
          </w:tcPr>
          <w:p w14:paraId="1A94DC6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5BD7E57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048AA06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5537922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3B73E02" w14:textId="77777777" w:rsidTr="00E25193">
        <w:trPr>
          <w:trHeight w:val="20"/>
        </w:trPr>
        <w:tc>
          <w:tcPr>
            <w:tcW w:w="290" w:type="pct"/>
            <w:hideMark/>
          </w:tcPr>
          <w:p w14:paraId="7F655F9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6F1163B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1" w:type="pct"/>
          </w:tcPr>
          <w:p w14:paraId="092C774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09E866A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30D8717" w14:textId="77777777" w:rsidTr="00E25193">
        <w:trPr>
          <w:trHeight w:val="20"/>
        </w:trPr>
        <w:tc>
          <w:tcPr>
            <w:tcW w:w="290" w:type="pct"/>
            <w:hideMark/>
          </w:tcPr>
          <w:p w14:paraId="17D299B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lastRenderedPageBreak/>
              <w:t> </w:t>
            </w:r>
          </w:p>
        </w:tc>
        <w:tc>
          <w:tcPr>
            <w:tcW w:w="1270" w:type="pct"/>
            <w:hideMark/>
          </w:tcPr>
          <w:p w14:paraId="055EA8F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1" w:type="pct"/>
          </w:tcPr>
          <w:p w14:paraId="1B83DB4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2C7FEF5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856D191" w14:textId="77777777" w:rsidTr="00E25193">
        <w:trPr>
          <w:trHeight w:val="20"/>
        </w:trPr>
        <w:tc>
          <w:tcPr>
            <w:tcW w:w="290" w:type="pct"/>
            <w:hideMark/>
          </w:tcPr>
          <w:p w14:paraId="790456D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36838B7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1" w:type="pct"/>
          </w:tcPr>
          <w:p w14:paraId="6F8ADBC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3D1D4E6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76D46A3" w14:textId="77777777" w:rsidTr="00E25193">
        <w:trPr>
          <w:trHeight w:val="20"/>
        </w:trPr>
        <w:tc>
          <w:tcPr>
            <w:tcW w:w="290" w:type="pct"/>
            <w:hideMark/>
          </w:tcPr>
          <w:p w14:paraId="25B267F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484B42B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0A4BA4C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819" w:type="pct"/>
          </w:tcPr>
          <w:p w14:paraId="12FE0E0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E25193" w14:paraId="67129429" w14:textId="77777777" w:rsidTr="00E25193">
        <w:trPr>
          <w:trHeight w:val="70"/>
        </w:trPr>
        <w:tc>
          <w:tcPr>
            <w:tcW w:w="290" w:type="pct"/>
            <w:hideMark/>
          </w:tcPr>
          <w:p w14:paraId="763BAD1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6A6CF977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1" w:type="pct"/>
          </w:tcPr>
          <w:p w14:paraId="71AB327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819" w:type="pct"/>
          </w:tcPr>
          <w:p w14:paraId="4FBB7F6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</w:tr>
    </w:tbl>
    <w:p w14:paraId="4ECAE6A0" w14:textId="77777777" w:rsidR="00E25193" w:rsidRPr="00E25193" w:rsidRDefault="00E25193" w:rsidP="00E25193">
      <w:pPr>
        <w:spacing w:after="0" w:afterAutospacing="1" w:line="240" w:lineRule="auto"/>
        <w:outlineLvl w:val="3"/>
        <w:rPr>
          <w:rFonts w:eastAsia="Times New Roman" w:cs="Times New Roman"/>
          <w:b/>
          <w:sz w:val="20"/>
          <w:szCs w:val="20"/>
          <w:lang w:val="en-GB" w:eastAsia="it-IT"/>
        </w:rPr>
      </w:pPr>
      <w:r w:rsidRPr="00E25193">
        <w:rPr>
          <w:rFonts w:eastAsia="Times New Roman" w:cs="Times New Roman"/>
          <w:sz w:val="20"/>
          <w:szCs w:val="20"/>
          <w:lang w:val="en-GB" w:eastAsia="it-IT"/>
        </w:rPr>
        <w:t>*</w:t>
      </w:r>
      <w:r w:rsidRPr="00E25193">
        <w:rPr>
          <w:rFonts w:eastAsia="Times New Roman" w:cs="Times New Roman"/>
          <w:b/>
          <w:sz w:val="20"/>
          <w:szCs w:val="20"/>
          <w:lang w:val="en-GB" w:eastAsia="it-IT"/>
        </w:rPr>
        <w:t xml:space="preserve"> &lt;1:1 vs 1:1</w:t>
      </w:r>
    </w:p>
    <w:p w14:paraId="58FE5A05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1" w:name="_Toc98756300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6  FFP:PRBC ratio,  1:1.5 vs &lt;1:1.5</w:t>
      </w:r>
      <w:bookmarkEnd w:id="11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 xml:space="preserve"> </w:t>
      </w:r>
    </w:p>
    <w:tbl>
      <w:tblPr>
        <w:tblStyle w:val="Grigliatabellachiar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  <w:gridCol w:w="5194"/>
      </w:tblGrid>
      <w:tr w:rsidR="00E25193" w:rsidRPr="00E25193" w14:paraId="63585697" w14:textId="77777777" w:rsidTr="00E25193">
        <w:trPr>
          <w:trHeight w:val="20"/>
        </w:trPr>
        <w:tc>
          <w:tcPr>
            <w:tcW w:w="290" w:type="pct"/>
            <w:noWrap/>
            <w:hideMark/>
          </w:tcPr>
          <w:p w14:paraId="30D0601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0" w:type="pct"/>
            <w:hideMark/>
          </w:tcPr>
          <w:p w14:paraId="4503FA6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Cs w:val="20"/>
              </w:rPr>
            </w:pPr>
          </w:p>
        </w:tc>
        <w:tc>
          <w:tcPr>
            <w:tcW w:w="1621" w:type="pct"/>
          </w:tcPr>
          <w:p w14:paraId="44A9E7E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Luz 2019</w:t>
            </w:r>
          </w:p>
        </w:tc>
        <w:tc>
          <w:tcPr>
            <w:tcW w:w="1819" w:type="pct"/>
            <w:hideMark/>
          </w:tcPr>
          <w:p w14:paraId="45337D3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Rahouma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18*</w:t>
            </w:r>
          </w:p>
        </w:tc>
      </w:tr>
      <w:tr w:rsidR="00E25193" w:rsidRPr="00E25193" w14:paraId="1190BDB7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4EFEB8F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270" w:type="pct"/>
            <w:shd w:val="clear" w:color="auto" w:fill="D0CECE"/>
            <w:hideMark/>
          </w:tcPr>
          <w:p w14:paraId="1D0BD5D2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1621" w:type="pct"/>
            <w:shd w:val="clear" w:color="auto" w:fill="D0CECE"/>
          </w:tcPr>
          <w:p w14:paraId="6A16A23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2 observational studies, n=118</w:t>
            </w:r>
          </w:p>
          <w:p w14:paraId="015927E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43; 95% CI: 0.18-1.06; i2=0%</w:t>
            </w:r>
          </w:p>
        </w:tc>
        <w:tc>
          <w:tcPr>
            <w:tcW w:w="1819" w:type="pct"/>
            <w:shd w:val="clear" w:color="auto" w:fill="D0CECE"/>
            <w:hideMark/>
          </w:tcPr>
          <w:p w14:paraId="545C137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4 observational studies, n=1877</w:t>
            </w:r>
          </w:p>
          <w:p w14:paraId="6B64B56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3.97; 95% CI: 1.37-11.49; i2=88%</w:t>
            </w:r>
          </w:p>
        </w:tc>
      </w:tr>
      <w:tr w:rsidR="00E25193" w:rsidRPr="00E25193" w14:paraId="609C5FB3" w14:textId="77777777" w:rsidTr="00E25193">
        <w:trPr>
          <w:trHeight w:val="20"/>
        </w:trPr>
        <w:tc>
          <w:tcPr>
            <w:tcW w:w="290" w:type="pct"/>
            <w:hideMark/>
          </w:tcPr>
          <w:p w14:paraId="78CAC20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0" w:type="pct"/>
            <w:hideMark/>
          </w:tcPr>
          <w:p w14:paraId="1583BC9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79E6287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0DAA7D7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BA9503A" w14:textId="77777777" w:rsidTr="00E25193">
        <w:trPr>
          <w:trHeight w:val="20"/>
        </w:trPr>
        <w:tc>
          <w:tcPr>
            <w:tcW w:w="290" w:type="pct"/>
            <w:hideMark/>
          </w:tcPr>
          <w:p w14:paraId="6A10409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0C8A2C7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1" w:type="pct"/>
          </w:tcPr>
          <w:p w14:paraId="2BD945C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4957782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3F2A23E" w14:textId="77777777" w:rsidTr="00E25193">
        <w:trPr>
          <w:trHeight w:val="20"/>
        </w:trPr>
        <w:tc>
          <w:tcPr>
            <w:tcW w:w="290" w:type="pct"/>
            <w:hideMark/>
          </w:tcPr>
          <w:p w14:paraId="697795A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2BB5775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1" w:type="pct"/>
          </w:tcPr>
          <w:p w14:paraId="6BB13E7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09B65BF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1A3B6DE0" w14:textId="77777777" w:rsidTr="00E25193">
        <w:trPr>
          <w:trHeight w:val="20"/>
        </w:trPr>
        <w:tc>
          <w:tcPr>
            <w:tcW w:w="290" w:type="pct"/>
            <w:hideMark/>
          </w:tcPr>
          <w:p w14:paraId="7E46EF0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024BC1F9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1" w:type="pct"/>
          </w:tcPr>
          <w:p w14:paraId="2F5D216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22D681B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D3DEBD4" w14:textId="77777777" w:rsidTr="00E25193">
        <w:trPr>
          <w:trHeight w:val="20"/>
        </w:trPr>
        <w:tc>
          <w:tcPr>
            <w:tcW w:w="290" w:type="pct"/>
            <w:hideMark/>
          </w:tcPr>
          <w:p w14:paraId="74F2F1C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2732637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531EB5F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819" w:type="pct"/>
            <w:hideMark/>
          </w:tcPr>
          <w:p w14:paraId="5C3736C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34AE8E95" w14:textId="77777777" w:rsidTr="00E25193">
        <w:trPr>
          <w:trHeight w:val="20"/>
        </w:trPr>
        <w:tc>
          <w:tcPr>
            <w:tcW w:w="290" w:type="pct"/>
            <w:hideMark/>
          </w:tcPr>
          <w:p w14:paraId="5B8CF4F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499D7B9F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1" w:type="pct"/>
          </w:tcPr>
          <w:p w14:paraId="399C53D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819" w:type="pct"/>
            <w:hideMark/>
          </w:tcPr>
          <w:p w14:paraId="3D4900C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  <w:tr w:rsidR="00E25193" w:rsidRPr="00E25193" w14:paraId="7B1F6831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27A0B2E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b</w:t>
            </w:r>
          </w:p>
        </w:tc>
        <w:tc>
          <w:tcPr>
            <w:tcW w:w="1270" w:type="pct"/>
            <w:shd w:val="clear" w:color="auto" w:fill="D0CECE"/>
            <w:hideMark/>
          </w:tcPr>
          <w:p w14:paraId="5AFB7040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1 month</w:t>
            </w:r>
          </w:p>
        </w:tc>
        <w:tc>
          <w:tcPr>
            <w:tcW w:w="1621" w:type="pct"/>
            <w:shd w:val="clear" w:color="auto" w:fill="D0CECE"/>
          </w:tcPr>
          <w:p w14:paraId="7B0E338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5 observational studies, n=1369 </w:t>
            </w:r>
          </w:p>
          <w:p w14:paraId="6ADB613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42; 95% CI: 0.22-0.81); i2=73%</w:t>
            </w:r>
          </w:p>
        </w:tc>
        <w:tc>
          <w:tcPr>
            <w:tcW w:w="1819" w:type="pct"/>
            <w:shd w:val="clear" w:color="auto" w:fill="D0CECE"/>
          </w:tcPr>
          <w:p w14:paraId="7D2D440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5 observational studies, n=1813</w:t>
            </w:r>
          </w:p>
          <w:p w14:paraId="4C97EB0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 OR = 2.45; 95% CI: 1.14-5.25); i2=87%</w:t>
            </w:r>
          </w:p>
        </w:tc>
      </w:tr>
      <w:tr w:rsidR="00E25193" w:rsidRPr="00E25193" w14:paraId="3177AF37" w14:textId="77777777" w:rsidTr="00E25193">
        <w:trPr>
          <w:trHeight w:val="20"/>
        </w:trPr>
        <w:tc>
          <w:tcPr>
            <w:tcW w:w="290" w:type="pct"/>
            <w:hideMark/>
          </w:tcPr>
          <w:p w14:paraId="7EED100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0" w:type="pct"/>
            <w:hideMark/>
          </w:tcPr>
          <w:p w14:paraId="678D53BB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33D20FC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1CB39C1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29AE46C" w14:textId="77777777" w:rsidTr="00E25193">
        <w:trPr>
          <w:trHeight w:val="20"/>
        </w:trPr>
        <w:tc>
          <w:tcPr>
            <w:tcW w:w="290" w:type="pct"/>
            <w:hideMark/>
          </w:tcPr>
          <w:p w14:paraId="5789A5C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56AA74A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1" w:type="pct"/>
          </w:tcPr>
          <w:p w14:paraId="6448FF1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5F6EA41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A529D03" w14:textId="77777777" w:rsidTr="00E25193">
        <w:trPr>
          <w:trHeight w:val="20"/>
        </w:trPr>
        <w:tc>
          <w:tcPr>
            <w:tcW w:w="290" w:type="pct"/>
            <w:hideMark/>
          </w:tcPr>
          <w:p w14:paraId="7B39CEA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73BB0C6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1" w:type="pct"/>
          </w:tcPr>
          <w:p w14:paraId="69D7BCE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1477FDD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A112D8B" w14:textId="77777777" w:rsidTr="00E25193">
        <w:trPr>
          <w:trHeight w:val="20"/>
        </w:trPr>
        <w:tc>
          <w:tcPr>
            <w:tcW w:w="290" w:type="pct"/>
            <w:hideMark/>
          </w:tcPr>
          <w:p w14:paraId="2E5E6FD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77F5F06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1" w:type="pct"/>
          </w:tcPr>
          <w:p w14:paraId="3113D8E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61753F7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914CD89" w14:textId="77777777" w:rsidTr="00E25193">
        <w:trPr>
          <w:trHeight w:val="20"/>
        </w:trPr>
        <w:tc>
          <w:tcPr>
            <w:tcW w:w="290" w:type="pct"/>
            <w:hideMark/>
          </w:tcPr>
          <w:p w14:paraId="300D21D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02D8D22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53023AB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819" w:type="pct"/>
          </w:tcPr>
          <w:p w14:paraId="1792781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E25193" w14:paraId="409AF63E" w14:textId="77777777" w:rsidTr="00E25193">
        <w:trPr>
          <w:trHeight w:val="70"/>
        </w:trPr>
        <w:tc>
          <w:tcPr>
            <w:tcW w:w="290" w:type="pct"/>
            <w:hideMark/>
          </w:tcPr>
          <w:p w14:paraId="5E1DE4C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3BDF52C2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1" w:type="pct"/>
          </w:tcPr>
          <w:p w14:paraId="01769E7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819" w:type="pct"/>
          </w:tcPr>
          <w:p w14:paraId="3EAAFC3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</w:tbl>
    <w:p w14:paraId="13E57E2B" w14:textId="77777777" w:rsidR="00E25193" w:rsidRPr="00E25193" w:rsidRDefault="00E25193" w:rsidP="00E25193">
      <w:pPr>
        <w:spacing w:after="0" w:afterAutospacing="1" w:line="240" w:lineRule="auto"/>
        <w:outlineLvl w:val="3"/>
        <w:rPr>
          <w:rFonts w:eastAsia="Times New Roman" w:cs="Times New Roman"/>
          <w:b/>
          <w:sz w:val="20"/>
          <w:szCs w:val="28"/>
          <w:lang w:val="en-GB" w:eastAsia="it-IT"/>
        </w:rPr>
      </w:pPr>
      <w:r w:rsidRPr="00E25193">
        <w:rPr>
          <w:rFonts w:eastAsia="Times New Roman" w:cs="Times New Roman"/>
          <w:sz w:val="20"/>
          <w:szCs w:val="28"/>
          <w:lang w:val="en-GB" w:eastAsia="it-IT"/>
        </w:rPr>
        <w:t>*</w:t>
      </w:r>
      <w:r w:rsidRPr="00E25193">
        <w:rPr>
          <w:rFonts w:eastAsia="Times New Roman" w:cs="Times New Roman"/>
          <w:b/>
          <w:sz w:val="20"/>
          <w:szCs w:val="28"/>
          <w:lang w:val="en-GB" w:eastAsia="it-IT"/>
        </w:rPr>
        <w:t xml:space="preserve"> &lt;1:1.5 vs 1:1.5</w:t>
      </w:r>
    </w:p>
    <w:p w14:paraId="662602B2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2" w:name="_Toc98756301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7 FFP:PRBC ratio,  1:2 vs &lt;1:2</w:t>
      </w:r>
      <w:bookmarkEnd w:id="12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 xml:space="preserve"> </w:t>
      </w:r>
    </w:p>
    <w:tbl>
      <w:tblPr>
        <w:tblStyle w:val="Grigliatabellachiar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  <w:gridCol w:w="5194"/>
      </w:tblGrid>
      <w:tr w:rsidR="00E25193" w:rsidRPr="00E25193" w14:paraId="00EF4AD5" w14:textId="77777777" w:rsidTr="00E25193">
        <w:trPr>
          <w:trHeight w:val="20"/>
        </w:trPr>
        <w:tc>
          <w:tcPr>
            <w:tcW w:w="290" w:type="pct"/>
            <w:noWrap/>
            <w:hideMark/>
          </w:tcPr>
          <w:p w14:paraId="5B426704" w14:textId="77777777" w:rsidR="00E25193" w:rsidRPr="00E25193" w:rsidRDefault="00E25193" w:rsidP="00E25193">
            <w:pPr>
              <w:rPr>
                <w:rFonts w:ascii="Calibri" w:eastAsia="Times New Roman" w:hAnsi="Calibri"/>
                <w:color w:val="auto"/>
                <w:sz w:val="18"/>
                <w:szCs w:val="18"/>
                <w:lang w:val="en-GB"/>
              </w:rPr>
            </w:pPr>
            <w:r w:rsidRPr="00E25193">
              <w:rPr>
                <w:rFonts w:ascii="Calibri" w:eastAsia="Times New Roman" w:hAnsi="Calibri"/>
                <w:color w:val="auto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0" w:type="pct"/>
            <w:hideMark/>
          </w:tcPr>
          <w:p w14:paraId="1D76E410" w14:textId="77777777" w:rsidR="00E25193" w:rsidRPr="00E25193" w:rsidRDefault="00E25193" w:rsidP="00E25193">
            <w:pPr>
              <w:rPr>
                <w:rFonts w:ascii="Calibri" w:eastAsia="Times New Roman" w:hAnsi="Calibri"/>
                <w:color w:val="auto"/>
                <w:sz w:val="18"/>
                <w:szCs w:val="18"/>
              </w:rPr>
            </w:pPr>
          </w:p>
        </w:tc>
        <w:tc>
          <w:tcPr>
            <w:tcW w:w="1621" w:type="pct"/>
          </w:tcPr>
          <w:p w14:paraId="75180AF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18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Luz 2019</w:t>
            </w:r>
          </w:p>
        </w:tc>
        <w:tc>
          <w:tcPr>
            <w:tcW w:w="1819" w:type="pct"/>
            <w:hideMark/>
          </w:tcPr>
          <w:p w14:paraId="36694E5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18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Rahouma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 xml:space="preserve"> 2018*</w:t>
            </w:r>
          </w:p>
        </w:tc>
      </w:tr>
      <w:tr w:rsidR="00E25193" w:rsidRPr="00E25193" w14:paraId="216E01E5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77167E1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270" w:type="pct"/>
            <w:shd w:val="clear" w:color="auto" w:fill="D0CECE"/>
            <w:hideMark/>
          </w:tcPr>
          <w:p w14:paraId="34EFC805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1621" w:type="pct"/>
            <w:shd w:val="clear" w:color="auto" w:fill="D0CECE"/>
          </w:tcPr>
          <w:p w14:paraId="6DD9257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6 observational studies, n=1388 </w:t>
            </w:r>
          </w:p>
          <w:p w14:paraId="3E7FCC5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59; 95% CI: 0.43-0.81; i2=22%</w:t>
            </w:r>
          </w:p>
        </w:tc>
        <w:tc>
          <w:tcPr>
            <w:tcW w:w="1819" w:type="pct"/>
            <w:shd w:val="clear" w:color="auto" w:fill="D0CECE"/>
            <w:hideMark/>
          </w:tcPr>
          <w:p w14:paraId="47CE9B0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9 observational studies, n=3540</w:t>
            </w:r>
          </w:p>
          <w:p w14:paraId="5C1EB76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2.85; 95% CI: 2.14-3.81; i2=59%</w:t>
            </w:r>
          </w:p>
        </w:tc>
      </w:tr>
      <w:tr w:rsidR="00E25193" w:rsidRPr="00E25193" w14:paraId="33B22AE0" w14:textId="77777777" w:rsidTr="00E25193">
        <w:trPr>
          <w:trHeight w:val="20"/>
        </w:trPr>
        <w:tc>
          <w:tcPr>
            <w:tcW w:w="290" w:type="pct"/>
            <w:hideMark/>
          </w:tcPr>
          <w:p w14:paraId="144B791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0" w:type="pct"/>
            <w:hideMark/>
          </w:tcPr>
          <w:p w14:paraId="2E72665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75CBF2E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2C32CB6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EA6D0E1" w14:textId="77777777" w:rsidTr="00E25193">
        <w:trPr>
          <w:trHeight w:val="20"/>
        </w:trPr>
        <w:tc>
          <w:tcPr>
            <w:tcW w:w="290" w:type="pct"/>
            <w:hideMark/>
          </w:tcPr>
          <w:p w14:paraId="5523A1E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5306DC2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1" w:type="pct"/>
          </w:tcPr>
          <w:p w14:paraId="4939B29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4584470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5A64505" w14:textId="77777777" w:rsidTr="00E25193">
        <w:trPr>
          <w:trHeight w:val="20"/>
        </w:trPr>
        <w:tc>
          <w:tcPr>
            <w:tcW w:w="290" w:type="pct"/>
            <w:hideMark/>
          </w:tcPr>
          <w:p w14:paraId="60A83E0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31614B5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1" w:type="pct"/>
          </w:tcPr>
          <w:p w14:paraId="7C953C6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043AFA7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3895E4E" w14:textId="77777777" w:rsidTr="00E25193">
        <w:trPr>
          <w:trHeight w:val="20"/>
        </w:trPr>
        <w:tc>
          <w:tcPr>
            <w:tcW w:w="290" w:type="pct"/>
            <w:hideMark/>
          </w:tcPr>
          <w:p w14:paraId="36B2C2B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02E4773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1" w:type="pct"/>
          </w:tcPr>
          <w:p w14:paraId="11BD59B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  <w:hideMark/>
          </w:tcPr>
          <w:p w14:paraId="282661F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D250996" w14:textId="77777777" w:rsidTr="00E25193">
        <w:trPr>
          <w:trHeight w:val="20"/>
        </w:trPr>
        <w:tc>
          <w:tcPr>
            <w:tcW w:w="290" w:type="pct"/>
            <w:hideMark/>
          </w:tcPr>
          <w:p w14:paraId="27F3AFC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4AAC20A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486E07C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819" w:type="pct"/>
            <w:hideMark/>
          </w:tcPr>
          <w:p w14:paraId="402C437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69666479" w14:textId="77777777" w:rsidTr="00E25193">
        <w:trPr>
          <w:trHeight w:val="20"/>
        </w:trPr>
        <w:tc>
          <w:tcPr>
            <w:tcW w:w="290" w:type="pct"/>
            <w:hideMark/>
          </w:tcPr>
          <w:p w14:paraId="10EDCC2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0DBD0BF2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1" w:type="pct"/>
          </w:tcPr>
          <w:p w14:paraId="2880035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  <w:tc>
          <w:tcPr>
            <w:tcW w:w="1819" w:type="pct"/>
            <w:hideMark/>
          </w:tcPr>
          <w:p w14:paraId="520D75A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</w:tr>
      <w:tr w:rsidR="00E25193" w:rsidRPr="00E25193" w14:paraId="4FBD119F" w14:textId="77777777" w:rsidTr="00E25193">
        <w:trPr>
          <w:trHeight w:val="20"/>
        </w:trPr>
        <w:tc>
          <w:tcPr>
            <w:tcW w:w="290" w:type="pct"/>
            <w:shd w:val="clear" w:color="auto" w:fill="D0CECE"/>
            <w:hideMark/>
          </w:tcPr>
          <w:p w14:paraId="18295EA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b</w:t>
            </w:r>
          </w:p>
        </w:tc>
        <w:tc>
          <w:tcPr>
            <w:tcW w:w="1270" w:type="pct"/>
            <w:shd w:val="clear" w:color="auto" w:fill="D0CECE"/>
            <w:hideMark/>
          </w:tcPr>
          <w:p w14:paraId="06203D2E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1 month</w:t>
            </w:r>
          </w:p>
        </w:tc>
        <w:tc>
          <w:tcPr>
            <w:tcW w:w="1621" w:type="pct"/>
            <w:shd w:val="clear" w:color="auto" w:fill="D0CECE"/>
          </w:tcPr>
          <w:p w14:paraId="1DD7B66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0 observational studies, n=2849</w:t>
            </w:r>
          </w:p>
          <w:p w14:paraId="777D32B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47; 95% CI: 0.31-0.71); i2=81%</w:t>
            </w:r>
          </w:p>
        </w:tc>
        <w:tc>
          <w:tcPr>
            <w:tcW w:w="1819" w:type="pct"/>
            <w:shd w:val="clear" w:color="auto" w:fill="D0CECE"/>
          </w:tcPr>
          <w:p w14:paraId="19101B4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14 observational studies, n=6193 </w:t>
            </w:r>
          </w:p>
          <w:p w14:paraId="19F4646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1.77; 95% CI: 1.50-2.10; i2=37%</w:t>
            </w:r>
          </w:p>
        </w:tc>
      </w:tr>
      <w:tr w:rsidR="00E25193" w:rsidRPr="00E25193" w14:paraId="0BADE4D0" w14:textId="77777777" w:rsidTr="00E25193">
        <w:trPr>
          <w:trHeight w:val="20"/>
        </w:trPr>
        <w:tc>
          <w:tcPr>
            <w:tcW w:w="290" w:type="pct"/>
            <w:hideMark/>
          </w:tcPr>
          <w:p w14:paraId="2359D5C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1270" w:type="pct"/>
            <w:hideMark/>
          </w:tcPr>
          <w:p w14:paraId="486C1FE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771068C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4B90C3A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5F46371" w14:textId="77777777" w:rsidTr="00E25193">
        <w:trPr>
          <w:trHeight w:val="20"/>
        </w:trPr>
        <w:tc>
          <w:tcPr>
            <w:tcW w:w="290" w:type="pct"/>
            <w:hideMark/>
          </w:tcPr>
          <w:p w14:paraId="292FB39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2608776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621" w:type="pct"/>
          </w:tcPr>
          <w:p w14:paraId="2DD966F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084FBC3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DF39817" w14:textId="77777777" w:rsidTr="00E25193">
        <w:trPr>
          <w:trHeight w:val="20"/>
        </w:trPr>
        <w:tc>
          <w:tcPr>
            <w:tcW w:w="290" w:type="pct"/>
            <w:hideMark/>
          </w:tcPr>
          <w:p w14:paraId="3B97E19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4CB6E56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621" w:type="pct"/>
          </w:tcPr>
          <w:p w14:paraId="1F8A8D9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2165803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FACBAE2" w14:textId="77777777" w:rsidTr="00E25193">
        <w:trPr>
          <w:trHeight w:val="20"/>
        </w:trPr>
        <w:tc>
          <w:tcPr>
            <w:tcW w:w="290" w:type="pct"/>
            <w:hideMark/>
          </w:tcPr>
          <w:p w14:paraId="151E7E5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4DE20DE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621" w:type="pct"/>
          </w:tcPr>
          <w:p w14:paraId="743CFEA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819" w:type="pct"/>
          </w:tcPr>
          <w:p w14:paraId="630270C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C956A3A" w14:textId="77777777" w:rsidTr="00E25193">
        <w:trPr>
          <w:trHeight w:val="20"/>
        </w:trPr>
        <w:tc>
          <w:tcPr>
            <w:tcW w:w="290" w:type="pct"/>
            <w:hideMark/>
          </w:tcPr>
          <w:p w14:paraId="508A6C5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696AD90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621" w:type="pct"/>
          </w:tcPr>
          <w:p w14:paraId="431423A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  <w:tc>
          <w:tcPr>
            <w:tcW w:w="1819" w:type="pct"/>
          </w:tcPr>
          <w:p w14:paraId="76A8962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E25193" w14:paraId="6477F129" w14:textId="77777777" w:rsidTr="00E25193">
        <w:trPr>
          <w:trHeight w:val="70"/>
        </w:trPr>
        <w:tc>
          <w:tcPr>
            <w:tcW w:w="290" w:type="pct"/>
            <w:hideMark/>
          </w:tcPr>
          <w:p w14:paraId="4B1909E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270" w:type="pct"/>
            <w:hideMark/>
          </w:tcPr>
          <w:p w14:paraId="1A9E1D7E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621" w:type="pct"/>
          </w:tcPr>
          <w:p w14:paraId="3EDE293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819" w:type="pct"/>
          </w:tcPr>
          <w:p w14:paraId="6BDEFC0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LOW</w:t>
            </w:r>
          </w:p>
        </w:tc>
      </w:tr>
    </w:tbl>
    <w:p w14:paraId="686B9087" w14:textId="77777777" w:rsidR="00E25193" w:rsidRPr="00E25193" w:rsidRDefault="00E25193" w:rsidP="00E25193">
      <w:pPr>
        <w:spacing w:after="0" w:afterAutospacing="1" w:line="240" w:lineRule="auto"/>
        <w:outlineLvl w:val="3"/>
        <w:rPr>
          <w:rFonts w:eastAsia="Times New Roman" w:cs="Times New Roman"/>
          <w:b/>
          <w:sz w:val="20"/>
          <w:szCs w:val="28"/>
          <w:lang w:val="en-GB" w:eastAsia="it-IT"/>
        </w:rPr>
      </w:pPr>
      <w:r w:rsidRPr="00E25193">
        <w:rPr>
          <w:rFonts w:eastAsia="Times New Roman" w:cs="Times New Roman"/>
          <w:sz w:val="20"/>
          <w:szCs w:val="28"/>
          <w:lang w:val="en-GB" w:eastAsia="it-IT"/>
        </w:rPr>
        <w:t>*</w:t>
      </w:r>
      <w:r w:rsidRPr="00E25193">
        <w:rPr>
          <w:rFonts w:eastAsia="Times New Roman" w:cs="Times New Roman"/>
          <w:b/>
          <w:sz w:val="20"/>
          <w:szCs w:val="28"/>
          <w:lang w:val="en-GB" w:eastAsia="it-IT"/>
        </w:rPr>
        <w:t xml:space="preserve"> &lt;1:2 vs 1:2</w:t>
      </w:r>
    </w:p>
    <w:p w14:paraId="019474B2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3" w:name="_Toc98756302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8  PLT:PRBC ratio, 3.3.1 ≥1:1 vs &lt; 1:1</w:t>
      </w:r>
      <w:bookmarkEnd w:id="13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949"/>
        <w:gridCol w:w="4305"/>
      </w:tblGrid>
      <w:tr w:rsidR="00E25193" w:rsidRPr="00E25193" w14:paraId="549AE847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374D88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4" w:type="pct"/>
            <w:hideMark/>
          </w:tcPr>
          <w:p w14:paraId="3479E34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0" w:type="pct"/>
          </w:tcPr>
          <w:p w14:paraId="430FEA4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0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Luz 2019</w:t>
            </w:r>
          </w:p>
        </w:tc>
      </w:tr>
      <w:tr w:rsidR="00E25193" w:rsidRPr="00E25193" w14:paraId="7E4026F8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55CDC0C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2174" w:type="pct"/>
            <w:shd w:val="clear" w:color="auto" w:fill="D0CECE"/>
            <w:hideMark/>
          </w:tcPr>
          <w:p w14:paraId="5168D1EE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Survival and free massive transfusion 24 h</w:t>
            </w:r>
          </w:p>
        </w:tc>
        <w:tc>
          <w:tcPr>
            <w:tcW w:w="2370" w:type="pct"/>
            <w:shd w:val="clear" w:color="auto" w:fill="D0CECE"/>
          </w:tcPr>
          <w:p w14:paraId="3D4A702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observational study, n=385</w:t>
            </w:r>
          </w:p>
          <w:p w14:paraId="6BBE4A9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 xml:space="preserve">OR = 2.67; 95% CI: 1.24-5.77; </w:t>
            </w:r>
          </w:p>
        </w:tc>
      </w:tr>
      <w:tr w:rsidR="00E25193" w:rsidRPr="00E25193" w14:paraId="1BD2509E" w14:textId="77777777" w:rsidTr="00E25193">
        <w:trPr>
          <w:trHeight w:val="20"/>
        </w:trPr>
        <w:tc>
          <w:tcPr>
            <w:tcW w:w="456" w:type="pct"/>
            <w:hideMark/>
          </w:tcPr>
          <w:p w14:paraId="7E23E73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4" w:type="pct"/>
            <w:hideMark/>
          </w:tcPr>
          <w:p w14:paraId="4269EAD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370" w:type="pct"/>
          </w:tcPr>
          <w:p w14:paraId="74632D6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EA66062" w14:textId="77777777" w:rsidTr="00E25193">
        <w:trPr>
          <w:trHeight w:val="20"/>
        </w:trPr>
        <w:tc>
          <w:tcPr>
            <w:tcW w:w="456" w:type="pct"/>
            <w:hideMark/>
          </w:tcPr>
          <w:p w14:paraId="6E6B82D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2174" w:type="pct"/>
            <w:hideMark/>
          </w:tcPr>
          <w:p w14:paraId="2D87F40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2370" w:type="pct"/>
          </w:tcPr>
          <w:p w14:paraId="53A8D2A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0143336" w14:textId="77777777" w:rsidTr="00E25193">
        <w:trPr>
          <w:trHeight w:val="20"/>
        </w:trPr>
        <w:tc>
          <w:tcPr>
            <w:tcW w:w="456" w:type="pct"/>
            <w:hideMark/>
          </w:tcPr>
          <w:p w14:paraId="1FCC51E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2174" w:type="pct"/>
            <w:hideMark/>
          </w:tcPr>
          <w:p w14:paraId="7C6F4E5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370" w:type="pct"/>
          </w:tcPr>
          <w:p w14:paraId="551CE1E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1257030" w14:textId="77777777" w:rsidTr="00E25193">
        <w:trPr>
          <w:trHeight w:val="20"/>
        </w:trPr>
        <w:tc>
          <w:tcPr>
            <w:tcW w:w="456" w:type="pct"/>
            <w:hideMark/>
          </w:tcPr>
          <w:p w14:paraId="31FD90F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2174" w:type="pct"/>
            <w:hideMark/>
          </w:tcPr>
          <w:p w14:paraId="67AEE7E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370" w:type="pct"/>
          </w:tcPr>
          <w:p w14:paraId="3C02C3F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46D0BDD" w14:textId="77777777" w:rsidTr="00E25193">
        <w:trPr>
          <w:trHeight w:val="20"/>
        </w:trPr>
        <w:tc>
          <w:tcPr>
            <w:tcW w:w="456" w:type="pct"/>
            <w:hideMark/>
          </w:tcPr>
          <w:p w14:paraId="244DD2E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2174" w:type="pct"/>
            <w:hideMark/>
          </w:tcPr>
          <w:p w14:paraId="589FDBB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370" w:type="pct"/>
          </w:tcPr>
          <w:p w14:paraId="07BD4E2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2FE53A02" w14:textId="77777777" w:rsidTr="00E25193">
        <w:trPr>
          <w:trHeight w:val="20"/>
        </w:trPr>
        <w:tc>
          <w:tcPr>
            <w:tcW w:w="456" w:type="pct"/>
            <w:hideMark/>
          </w:tcPr>
          <w:p w14:paraId="666CC5E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2174" w:type="pct"/>
            <w:hideMark/>
          </w:tcPr>
          <w:p w14:paraId="75F0CD43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370" w:type="pct"/>
          </w:tcPr>
          <w:p w14:paraId="31FF72D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</w:tbl>
    <w:p w14:paraId="07EF3665" w14:textId="77777777" w:rsidR="00E25193" w:rsidRPr="00E25193" w:rsidRDefault="00E25193" w:rsidP="00E25193">
      <w:pPr>
        <w:rPr>
          <w:rFonts w:ascii="Calibri" w:eastAsia="Times New Roman" w:hAnsi="Calibri" w:cs="Times New Roman"/>
          <w:color w:val="auto"/>
          <w:sz w:val="22"/>
          <w:lang w:val="it-IT" w:eastAsia="it-IT"/>
        </w:rPr>
      </w:pPr>
    </w:p>
    <w:p w14:paraId="7F068818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4" w:name="_Toc98756303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9 PLT:PRBC ratio,  ≥1:9 vs &lt; 1:9</w:t>
      </w:r>
      <w:bookmarkEnd w:id="14"/>
    </w:p>
    <w:tbl>
      <w:tblPr>
        <w:tblStyle w:val="Grigliatabellachiara1"/>
        <w:tblW w:w="33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3626"/>
        <w:gridCol w:w="5103"/>
      </w:tblGrid>
      <w:tr w:rsidR="00E25193" w:rsidRPr="00E25193" w14:paraId="73563B1A" w14:textId="77777777" w:rsidTr="00E25193">
        <w:trPr>
          <w:trHeight w:val="20"/>
        </w:trPr>
        <w:tc>
          <w:tcPr>
            <w:tcW w:w="433" w:type="pct"/>
            <w:noWrap/>
            <w:hideMark/>
          </w:tcPr>
          <w:p w14:paraId="38A004E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897" w:type="pct"/>
            <w:hideMark/>
          </w:tcPr>
          <w:p w14:paraId="6DE8888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70" w:type="pct"/>
          </w:tcPr>
          <w:p w14:paraId="0CCB6E6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Luz 2019</w:t>
            </w:r>
          </w:p>
        </w:tc>
      </w:tr>
      <w:tr w:rsidR="00E25193" w:rsidRPr="00E25193" w14:paraId="1B781B2F" w14:textId="77777777" w:rsidTr="00E25193">
        <w:trPr>
          <w:trHeight w:val="20"/>
        </w:trPr>
        <w:tc>
          <w:tcPr>
            <w:tcW w:w="433" w:type="pct"/>
            <w:shd w:val="clear" w:color="auto" w:fill="D0CECE"/>
            <w:hideMark/>
          </w:tcPr>
          <w:p w14:paraId="4E2659A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897" w:type="pct"/>
            <w:shd w:val="clear" w:color="auto" w:fill="D0CECE"/>
            <w:hideMark/>
          </w:tcPr>
          <w:p w14:paraId="304ACD76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24 h</w:t>
            </w:r>
          </w:p>
        </w:tc>
        <w:tc>
          <w:tcPr>
            <w:tcW w:w="2670" w:type="pct"/>
            <w:shd w:val="clear" w:color="auto" w:fill="D0CECE"/>
          </w:tcPr>
          <w:p w14:paraId="40B907A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observational study, n=604</w:t>
            </w:r>
          </w:p>
          <w:p w14:paraId="15666436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  <w:t>administration within 6 h: HR = 0.34; 95% CI: 0.11–0.89</w:t>
            </w:r>
          </w:p>
          <w:p w14:paraId="141F325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  <w:t>administration within 12 h: HR = 0.17; 95% CI: 0.04–0.54</w:t>
            </w:r>
          </w:p>
          <w:p w14:paraId="0BDB6C2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  <w:t>administration  within 24 h: HR = 0.26; 95% CI: 0.06–0.86</w:t>
            </w:r>
          </w:p>
          <w:p w14:paraId="7BD0FC9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E25193" w:rsidRPr="00E25193" w14:paraId="5D1F0BD0" w14:textId="77777777" w:rsidTr="00E25193">
        <w:trPr>
          <w:trHeight w:val="20"/>
        </w:trPr>
        <w:tc>
          <w:tcPr>
            <w:tcW w:w="433" w:type="pct"/>
            <w:hideMark/>
          </w:tcPr>
          <w:p w14:paraId="69B78F3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897" w:type="pct"/>
            <w:hideMark/>
          </w:tcPr>
          <w:p w14:paraId="41FD690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670" w:type="pct"/>
          </w:tcPr>
          <w:p w14:paraId="31B3E32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9862947" w14:textId="77777777" w:rsidTr="00E25193">
        <w:trPr>
          <w:trHeight w:val="20"/>
        </w:trPr>
        <w:tc>
          <w:tcPr>
            <w:tcW w:w="433" w:type="pct"/>
            <w:hideMark/>
          </w:tcPr>
          <w:p w14:paraId="0B151BE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897" w:type="pct"/>
            <w:hideMark/>
          </w:tcPr>
          <w:p w14:paraId="43DD4C7B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2670" w:type="pct"/>
          </w:tcPr>
          <w:p w14:paraId="1BCBEE6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105D699" w14:textId="77777777" w:rsidTr="00E25193">
        <w:trPr>
          <w:trHeight w:val="20"/>
        </w:trPr>
        <w:tc>
          <w:tcPr>
            <w:tcW w:w="433" w:type="pct"/>
            <w:hideMark/>
          </w:tcPr>
          <w:p w14:paraId="2AEA81A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897" w:type="pct"/>
            <w:hideMark/>
          </w:tcPr>
          <w:p w14:paraId="017CBD1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670" w:type="pct"/>
          </w:tcPr>
          <w:p w14:paraId="296DB6A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66DF516" w14:textId="77777777" w:rsidTr="00E25193">
        <w:trPr>
          <w:trHeight w:val="20"/>
        </w:trPr>
        <w:tc>
          <w:tcPr>
            <w:tcW w:w="433" w:type="pct"/>
            <w:hideMark/>
          </w:tcPr>
          <w:p w14:paraId="0806A96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897" w:type="pct"/>
            <w:hideMark/>
          </w:tcPr>
          <w:p w14:paraId="029E83C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670" w:type="pct"/>
          </w:tcPr>
          <w:p w14:paraId="16333B1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5CA01324" w14:textId="77777777" w:rsidTr="00E25193">
        <w:trPr>
          <w:trHeight w:val="20"/>
        </w:trPr>
        <w:tc>
          <w:tcPr>
            <w:tcW w:w="433" w:type="pct"/>
            <w:hideMark/>
          </w:tcPr>
          <w:p w14:paraId="03602BC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897" w:type="pct"/>
            <w:hideMark/>
          </w:tcPr>
          <w:p w14:paraId="1B7C428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670" w:type="pct"/>
          </w:tcPr>
          <w:p w14:paraId="091097E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2E59ACCE" w14:textId="77777777" w:rsidTr="00E25193">
        <w:trPr>
          <w:trHeight w:val="70"/>
        </w:trPr>
        <w:tc>
          <w:tcPr>
            <w:tcW w:w="433" w:type="pct"/>
            <w:hideMark/>
          </w:tcPr>
          <w:p w14:paraId="040B3BF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897" w:type="pct"/>
            <w:hideMark/>
          </w:tcPr>
          <w:p w14:paraId="3E079406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670" w:type="pct"/>
          </w:tcPr>
          <w:p w14:paraId="43C66D3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</w:tbl>
    <w:p w14:paraId="26F1976D" w14:textId="77777777" w:rsidR="00E25193" w:rsidRDefault="00E25193" w:rsidP="009E201D">
      <w:pPr>
        <w:rPr>
          <w:lang w:val="en-GB" w:eastAsia="it-IT"/>
        </w:rPr>
      </w:pPr>
    </w:p>
    <w:p w14:paraId="4147270A" w14:textId="0BDFE219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5" w:name="_Toc98756304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0  PLT:PRBC ratio,   &gt;1:20 vs 1:1</w:t>
      </w:r>
      <w:bookmarkEnd w:id="15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7F6ECDED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61B17A0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70A4599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2548" w:type="pct"/>
          </w:tcPr>
          <w:p w14:paraId="6C0E661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Luz 2019</w:t>
            </w:r>
          </w:p>
        </w:tc>
      </w:tr>
      <w:tr w:rsidR="00E25193" w:rsidRPr="00E25193" w14:paraId="3BD4D3C0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58DEF40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7C43D4C1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24 h</w:t>
            </w:r>
          </w:p>
        </w:tc>
        <w:tc>
          <w:tcPr>
            <w:tcW w:w="2548" w:type="pct"/>
            <w:shd w:val="clear" w:color="auto" w:fill="D0CECE"/>
          </w:tcPr>
          <w:p w14:paraId="5145DCC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643</w:t>
            </w:r>
          </w:p>
          <w:p w14:paraId="0032E70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lastRenderedPageBreak/>
              <w:t>RR = 2.81; 95% CI: 1.36–5.8</w:t>
            </w:r>
          </w:p>
        </w:tc>
      </w:tr>
      <w:tr w:rsidR="00E25193" w:rsidRPr="00E25193" w14:paraId="1E7258AA" w14:textId="77777777" w:rsidTr="00E25193">
        <w:trPr>
          <w:trHeight w:val="20"/>
        </w:trPr>
        <w:tc>
          <w:tcPr>
            <w:tcW w:w="456" w:type="pct"/>
            <w:hideMark/>
          </w:tcPr>
          <w:p w14:paraId="6ECC440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2D5B335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risk of bias</w:t>
            </w:r>
          </w:p>
        </w:tc>
        <w:tc>
          <w:tcPr>
            <w:tcW w:w="2548" w:type="pct"/>
          </w:tcPr>
          <w:p w14:paraId="1ECC4B5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Not serious</w:t>
            </w:r>
          </w:p>
        </w:tc>
      </w:tr>
      <w:tr w:rsidR="00E25193" w:rsidRPr="00E25193" w14:paraId="4C75B710" w14:textId="77777777" w:rsidTr="00E25193">
        <w:trPr>
          <w:trHeight w:val="20"/>
        </w:trPr>
        <w:tc>
          <w:tcPr>
            <w:tcW w:w="456" w:type="pct"/>
            <w:hideMark/>
          </w:tcPr>
          <w:p w14:paraId="23C03D5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20FED6D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imprecis</w:t>
            </w: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on</w:t>
            </w:r>
            <w:proofErr w:type="spellEnd"/>
          </w:p>
        </w:tc>
        <w:tc>
          <w:tcPr>
            <w:tcW w:w="2548" w:type="pct"/>
          </w:tcPr>
          <w:p w14:paraId="6B8445C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3E80E0F9" w14:textId="77777777" w:rsidTr="00E25193">
        <w:trPr>
          <w:trHeight w:val="20"/>
        </w:trPr>
        <w:tc>
          <w:tcPr>
            <w:tcW w:w="456" w:type="pct"/>
            <w:hideMark/>
          </w:tcPr>
          <w:p w14:paraId="5AFCBDA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2D04652B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1CA9F0A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1B3DCAC6" w14:textId="77777777" w:rsidTr="00E25193">
        <w:trPr>
          <w:trHeight w:val="20"/>
        </w:trPr>
        <w:tc>
          <w:tcPr>
            <w:tcW w:w="456" w:type="pct"/>
            <w:hideMark/>
          </w:tcPr>
          <w:p w14:paraId="714388C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6E3D9D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2E29F8E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01BAFD12" w14:textId="77777777" w:rsidTr="00E25193">
        <w:trPr>
          <w:trHeight w:val="20"/>
        </w:trPr>
        <w:tc>
          <w:tcPr>
            <w:tcW w:w="456" w:type="pct"/>
            <w:hideMark/>
          </w:tcPr>
          <w:p w14:paraId="2C98CB2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CB633A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74E7F55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2D7F72AE" w14:textId="77777777" w:rsidTr="00E25193">
        <w:trPr>
          <w:trHeight w:val="70"/>
        </w:trPr>
        <w:tc>
          <w:tcPr>
            <w:tcW w:w="456" w:type="pct"/>
            <w:tcBorders>
              <w:bottom w:val="single" w:sz="4" w:space="0" w:color="auto"/>
            </w:tcBorders>
            <w:hideMark/>
          </w:tcPr>
          <w:p w14:paraId="7D8B4A8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bottom w:val="single" w:sz="4" w:space="0" w:color="auto"/>
            </w:tcBorders>
            <w:hideMark/>
          </w:tcPr>
          <w:p w14:paraId="63B6A5E3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14:paraId="7106D0A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  <w:tr w:rsidR="00E25193" w:rsidRPr="00E25193" w14:paraId="40E829A5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D5F592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b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DEBDBC7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30 days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5B140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643</w:t>
            </w:r>
          </w:p>
          <w:p w14:paraId="4D1BDC8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RR = 1.77; 95% CI: 1.16–2.68</w:t>
            </w:r>
          </w:p>
        </w:tc>
      </w:tr>
      <w:tr w:rsidR="00E25193" w:rsidRPr="00E25193" w14:paraId="49219DF0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2696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31CD6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3E5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72AC5493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EB5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5125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741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4F4015FF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75A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F510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4265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4A220BF6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8C68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522A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32F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387031CE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1AFF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94BA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8688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5CF5BA56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7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8F6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1BEB5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007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</w:tbl>
    <w:p w14:paraId="67E23A38" w14:textId="348921BB" w:rsidR="00E25193" w:rsidRPr="00E25193" w:rsidRDefault="00E25193" w:rsidP="009E201D">
      <w:pPr>
        <w:rPr>
          <w:lang w:val="en-GB" w:eastAsia="it-IT"/>
        </w:rPr>
      </w:pPr>
    </w:p>
    <w:p w14:paraId="6CE057AC" w14:textId="7777777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6" w:name="_Toc98756305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1 PLT:PRBC ratio,   1:2 vs 1:1</w:t>
      </w:r>
      <w:bookmarkEnd w:id="16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3C7C829F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75905FC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3EB891F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2548" w:type="pct"/>
          </w:tcPr>
          <w:p w14:paraId="49C5989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Luz 2019</w:t>
            </w:r>
          </w:p>
        </w:tc>
      </w:tr>
      <w:tr w:rsidR="00E25193" w:rsidRPr="00E25193" w14:paraId="26965D2B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0FABE17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4FF51B39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24 h</w:t>
            </w:r>
          </w:p>
        </w:tc>
        <w:tc>
          <w:tcPr>
            <w:tcW w:w="2548" w:type="pct"/>
            <w:shd w:val="clear" w:color="auto" w:fill="D0CECE"/>
          </w:tcPr>
          <w:p w14:paraId="09222BC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643</w:t>
            </w:r>
          </w:p>
          <w:p w14:paraId="7EF560F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RR = 3.13; 95% CI: 1.52–6.45</w:t>
            </w:r>
          </w:p>
        </w:tc>
      </w:tr>
      <w:tr w:rsidR="00E25193" w:rsidRPr="00E25193" w14:paraId="34A61122" w14:textId="77777777" w:rsidTr="00E25193">
        <w:trPr>
          <w:trHeight w:val="20"/>
        </w:trPr>
        <w:tc>
          <w:tcPr>
            <w:tcW w:w="456" w:type="pct"/>
            <w:hideMark/>
          </w:tcPr>
          <w:p w14:paraId="7181085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7E29197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risk of bias</w:t>
            </w:r>
          </w:p>
        </w:tc>
        <w:tc>
          <w:tcPr>
            <w:tcW w:w="2548" w:type="pct"/>
          </w:tcPr>
          <w:p w14:paraId="09C3B93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Not serious</w:t>
            </w:r>
          </w:p>
        </w:tc>
      </w:tr>
      <w:tr w:rsidR="00E25193" w:rsidRPr="00E25193" w14:paraId="268CAEEA" w14:textId="77777777" w:rsidTr="00E25193">
        <w:trPr>
          <w:trHeight w:val="20"/>
        </w:trPr>
        <w:tc>
          <w:tcPr>
            <w:tcW w:w="456" w:type="pct"/>
            <w:hideMark/>
          </w:tcPr>
          <w:p w14:paraId="61EC132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38A6A14B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impreci</w:t>
            </w: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sion</w:t>
            </w:r>
            <w:proofErr w:type="spellEnd"/>
          </w:p>
        </w:tc>
        <w:tc>
          <w:tcPr>
            <w:tcW w:w="2548" w:type="pct"/>
          </w:tcPr>
          <w:p w14:paraId="6B869EF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7FE52ABF" w14:textId="77777777" w:rsidTr="00E25193">
        <w:trPr>
          <w:trHeight w:val="20"/>
        </w:trPr>
        <w:tc>
          <w:tcPr>
            <w:tcW w:w="456" w:type="pct"/>
            <w:hideMark/>
          </w:tcPr>
          <w:p w14:paraId="7E1F0A5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07DD9D4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5BE8753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03D520FC" w14:textId="77777777" w:rsidTr="00E25193">
        <w:trPr>
          <w:trHeight w:val="20"/>
        </w:trPr>
        <w:tc>
          <w:tcPr>
            <w:tcW w:w="456" w:type="pct"/>
            <w:hideMark/>
          </w:tcPr>
          <w:p w14:paraId="15A5DFF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178CF27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153DEDB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53652BA3" w14:textId="77777777" w:rsidTr="00E25193">
        <w:trPr>
          <w:trHeight w:val="20"/>
        </w:trPr>
        <w:tc>
          <w:tcPr>
            <w:tcW w:w="456" w:type="pct"/>
            <w:hideMark/>
          </w:tcPr>
          <w:p w14:paraId="225F0A1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3311C93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4C617F8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4342EF12" w14:textId="77777777" w:rsidTr="00E25193">
        <w:trPr>
          <w:trHeight w:val="70"/>
        </w:trPr>
        <w:tc>
          <w:tcPr>
            <w:tcW w:w="456" w:type="pct"/>
            <w:tcBorders>
              <w:bottom w:val="single" w:sz="4" w:space="0" w:color="auto"/>
            </w:tcBorders>
            <w:hideMark/>
          </w:tcPr>
          <w:p w14:paraId="6B47F9C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bottom w:val="single" w:sz="4" w:space="0" w:color="auto"/>
            </w:tcBorders>
            <w:hideMark/>
          </w:tcPr>
          <w:p w14:paraId="434576BF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14:paraId="5AE94D2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  <w:tr w:rsidR="00E25193" w:rsidRPr="00E25193" w14:paraId="1C4DEBFF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9DA6E1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b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BBD4490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30 days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FC1FC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643</w:t>
            </w:r>
          </w:p>
          <w:p w14:paraId="015B07F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RR = 1.75; 95% CI: 1.15–2.65</w:t>
            </w:r>
          </w:p>
        </w:tc>
      </w:tr>
      <w:tr w:rsidR="00E25193" w:rsidRPr="00E25193" w14:paraId="7519D722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357D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F013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165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5CD88279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F1C0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175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C2C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07F00A8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23EC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F954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091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392E36BB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9164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9900B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CA7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280BFB24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66A1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FE89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BB21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66E0D1BE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7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E654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10EB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2C80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LOW</w:t>
            </w:r>
          </w:p>
        </w:tc>
      </w:tr>
    </w:tbl>
    <w:p w14:paraId="0BD1430E" w14:textId="77777777" w:rsidR="00A13941" w:rsidRDefault="00A13941" w:rsidP="009E201D">
      <w:pPr>
        <w:rPr>
          <w:lang w:val="en-GB" w:eastAsia="it-IT"/>
        </w:rPr>
      </w:pPr>
    </w:p>
    <w:p w14:paraId="59DB4302" w14:textId="142C8AB0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7" w:name="_Toc98756306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lastRenderedPageBreak/>
        <w:t>2.12   PLT:PRBC ratio,  1:8 vs 1:16</w:t>
      </w:r>
      <w:bookmarkEnd w:id="17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6B88B29E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4BA68D8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4F9039C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2548" w:type="pct"/>
          </w:tcPr>
          <w:p w14:paraId="6B064B6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Luz 2019</w:t>
            </w:r>
          </w:p>
        </w:tc>
      </w:tr>
      <w:tr w:rsidR="00E25193" w:rsidRPr="00E25193" w14:paraId="6F99D903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76395AB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115B3B43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24 h</w:t>
            </w:r>
          </w:p>
        </w:tc>
        <w:tc>
          <w:tcPr>
            <w:tcW w:w="2548" w:type="pct"/>
            <w:shd w:val="clear" w:color="auto" w:fill="D0CECE"/>
          </w:tcPr>
          <w:p w14:paraId="73FD462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462</w:t>
            </w:r>
          </w:p>
          <w:p w14:paraId="5678B3E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RR = 0.82; 95% CI: 0.72–0.93</w:t>
            </w:r>
          </w:p>
        </w:tc>
      </w:tr>
      <w:tr w:rsidR="00E25193" w:rsidRPr="00E25193" w14:paraId="6680A083" w14:textId="77777777" w:rsidTr="00E25193">
        <w:trPr>
          <w:trHeight w:val="20"/>
        </w:trPr>
        <w:tc>
          <w:tcPr>
            <w:tcW w:w="456" w:type="pct"/>
            <w:hideMark/>
          </w:tcPr>
          <w:p w14:paraId="7C27483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0A0A573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risk of bias</w:t>
            </w:r>
          </w:p>
        </w:tc>
        <w:tc>
          <w:tcPr>
            <w:tcW w:w="2548" w:type="pct"/>
          </w:tcPr>
          <w:p w14:paraId="49C004B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Not serious</w:t>
            </w:r>
          </w:p>
        </w:tc>
      </w:tr>
      <w:tr w:rsidR="00E25193" w:rsidRPr="00E25193" w14:paraId="447856DA" w14:textId="77777777" w:rsidTr="00E25193">
        <w:trPr>
          <w:trHeight w:val="20"/>
        </w:trPr>
        <w:tc>
          <w:tcPr>
            <w:tcW w:w="456" w:type="pct"/>
            <w:hideMark/>
          </w:tcPr>
          <w:p w14:paraId="6F9AB3D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1CF2B27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imprecision</w:t>
            </w:r>
          </w:p>
        </w:tc>
        <w:tc>
          <w:tcPr>
            <w:tcW w:w="2548" w:type="pct"/>
          </w:tcPr>
          <w:p w14:paraId="25B5A49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228C1470" w14:textId="77777777" w:rsidTr="00E25193">
        <w:trPr>
          <w:trHeight w:val="20"/>
        </w:trPr>
        <w:tc>
          <w:tcPr>
            <w:tcW w:w="456" w:type="pct"/>
            <w:hideMark/>
          </w:tcPr>
          <w:p w14:paraId="57A8B7C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E9FD556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54C8485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1FEC58EC" w14:textId="77777777" w:rsidTr="00E25193">
        <w:trPr>
          <w:trHeight w:val="20"/>
        </w:trPr>
        <w:tc>
          <w:tcPr>
            <w:tcW w:w="456" w:type="pct"/>
            <w:hideMark/>
          </w:tcPr>
          <w:p w14:paraId="72F8D69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F4C564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3E961D3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4E5A21C4" w14:textId="77777777" w:rsidTr="00E25193">
        <w:trPr>
          <w:trHeight w:val="20"/>
        </w:trPr>
        <w:tc>
          <w:tcPr>
            <w:tcW w:w="456" w:type="pct"/>
            <w:hideMark/>
          </w:tcPr>
          <w:p w14:paraId="491C0C3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540D291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17EF31E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7B8D5D93" w14:textId="77777777" w:rsidTr="00E25193">
        <w:trPr>
          <w:trHeight w:val="70"/>
        </w:trPr>
        <w:tc>
          <w:tcPr>
            <w:tcW w:w="456" w:type="pct"/>
            <w:tcBorders>
              <w:bottom w:val="single" w:sz="4" w:space="0" w:color="auto"/>
            </w:tcBorders>
            <w:hideMark/>
          </w:tcPr>
          <w:p w14:paraId="72CE348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bottom w:val="single" w:sz="4" w:space="0" w:color="auto"/>
            </w:tcBorders>
            <w:hideMark/>
          </w:tcPr>
          <w:p w14:paraId="6BC29841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14:paraId="2357D4D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  <w:tr w:rsidR="00E25193" w:rsidRPr="00E25193" w14:paraId="0A53E2E7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94BBAF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b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94FE181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30 days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88AFAF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462</w:t>
            </w:r>
          </w:p>
          <w:p w14:paraId="46CB8FA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RR = 0.91; 95% CI: 0.86–0.95</w:t>
            </w:r>
          </w:p>
        </w:tc>
      </w:tr>
      <w:tr w:rsidR="00E25193" w:rsidRPr="00E25193" w14:paraId="09F36C56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5F7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FC7E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AB8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4724C0EB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DB7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FF6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3C8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4BED4681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9CD1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DBD6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EE4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0AEFDA12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90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1EC2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0E0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2E4B79B5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888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A9DE6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83CA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51CA0EA7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7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E09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C8713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C0A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</w:tbl>
    <w:p w14:paraId="108B442D" w14:textId="77777777" w:rsidR="00A13941" w:rsidRDefault="00A13941" w:rsidP="009E201D">
      <w:pPr>
        <w:rPr>
          <w:lang w:val="en-GB" w:eastAsia="it-IT"/>
        </w:rPr>
      </w:pPr>
    </w:p>
    <w:p w14:paraId="6BF59837" w14:textId="119B5EA9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8" w:name="_Toc98756307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3 PLT:PRBC ratio,   ≥ 1:2 vs &lt;1:2</w:t>
      </w:r>
      <w:bookmarkEnd w:id="18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142B8BC7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47DD783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1659576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2548" w:type="pct"/>
          </w:tcPr>
          <w:p w14:paraId="7C7AF59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Luz 2019</w:t>
            </w:r>
          </w:p>
        </w:tc>
      </w:tr>
      <w:tr w:rsidR="00E25193" w:rsidRPr="00E25193" w14:paraId="71F00DAF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659E0B8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7B2C7F98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Survival 30 days</w:t>
            </w:r>
          </w:p>
        </w:tc>
        <w:tc>
          <w:tcPr>
            <w:tcW w:w="2548" w:type="pct"/>
            <w:shd w:val="clear" w:color="auto" w:fill="D0CECE"/>
          </w:tcPr>
          <w:p w14:paraId="7527F6B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214</w:t>
            </w:r>
          </w:p>
          <w:p w14:paraId="19306DC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OR = 1.55; 95% CI: 1.09–2.18</w:t>
            </w:r>
          </w:p>
        </w:tc>
      </w:tr>
      <w:tr w:rsidR="00E25193" w:rsidRPr="00E25193" w14:paraId="6A2BB42E" w14:textId="77777777" w:rsidTr="00E25193">
        <w:trPr>
          <w:trHeight w:val="20"/>
        </w:trPr>
        <w:tc>
          <w:tcPr>
            <w:tcW w:w="456" w:type="pct"/>
            <w:hideMark/>
          </w:tcPr>
          <w:p w14:paraId="2149DAB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2958D7A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risk of bias</w:t>
            </w:r>
          </w:p>
        </w:tc>
        <w:tc>
          <w:tcPr>
            <w:tcW w:w="2548" w:type="pct"/>
          </w:tcPr>
          <w:p w14:paraId="50550EF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Not serious</w:t>
            </w:r>
          </w:p>
        </w:tc>
      </w:tr>
      <w:tr w:rsidR="00E25193" w:rsidRPr="00E25193" w14:paraId="00EE2CBA" w14:textId="77777777" w:rsidTr="00E25193">
        <w:trPr>
          <w:trHeight w:val="20"/>
        </w:trPr>
        <w:tc>
          <w:tcPr>
            <w:tcW w:w="456" w:type="pct"/>
            <w:hideMark/>
          </w:tcPr>
          <w:p w14:paraId="29AC271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4C65A50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impre</w:t>
            </w: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cision</w:t>
            </w:r>
            <w:proofErr w:type="spellEnd"/>
          </w:p>
        </w:tc>
        <w:tc>
          <w:tcPr>
            <w:tcW w:w="2548" w:type="pct"/>
          </w:tcPr>
          <w:p w14:paraId="727801E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26F8D6B3" w14:textId="77777777" w:rsidTr="00E25193">
        <w:trPr>
          <w:trHeight w:val="20"/>
        </w:trPr>
        <w:tc>
          <w:tcPr>
            <w:tcW w:w="456" w:type="pct"/>
            <w:hideMark/>
          </w:tcPr>
          <w:p w14:paraId="4C36906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644E4EB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2B2E36C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EC6C2B0" w14:textId="77777777" w:rsidTr="00E25193">
        <w:trPr>
          <w:trHeight w:val="20"/>
        </w:trPr>
        <w:tc>
          <w:tcPr>
            <w:tcW w:w="456" w:type="pct"/>
            <w:hideMark/>
          </w:tcPr>
          <w:p w14:paraId="3351596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52DFD67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7032FAA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4CE6CAA0" w14:textId="77777777" w:rsidTr="00E25193">
        <w:trPr>
          <w:trHeight w:val="20"/>
        </w:trPr>
        <w:tc>
          <w:tcPr>
            <w:tcW w:w="456" w:type="pct"/>
            <w:hideMark/>
          </w:tcPr>
          <w:p w14:paraId="5A27DB0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60AE746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2B573DB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615709BD" w14:textId="77777777" w:rsidTr="00E25193">
        <w:trPr>
          <w:trHeight w:val="70"/>
        </w:trPr>
        <w:tc>
          <w:tcPr>
            <w:tcW w:w="456" w:type="pct"/>
            <w:tcBorders>
              <w:bottom w:val="single" w:sz="4" w:space="0" w:color="auto"/>
            </w:tcBorders>
            <w:hideMark/>
          </w:tcPr>
          <w:p w14:paraId="4CF84AB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bottom w:val="single" w:sz="4" w:space="0" w:color="auto"/>
            </w:tcBorders>
            <w:hideMark/>
          </w:tcPr>
          <w:p w14:paraId="6C575294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14:paraId="6D07DA8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  <w:tr w:rsidR="00E25193" w:rsidRPr="00E25193" w14:paraId="6380FFD0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31D876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b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EDF6768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30 days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8EF27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526</w:t>
            </w:r>
          </w:p>
          <w:p w14:paraId="15F7EE6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HR = 0.63; 95% CI: 0.39–0.86</w:t>
            </w:r>
          </w:p>
        </w:tc>
      </w:tr>
      <w:tr w:rsidR="00E25193" w:rsidRPr="00E25193" w14:paraId="232F85CC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C31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29B0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311D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50D1FF38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CBB2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48B0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617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5CBEF9FF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8F90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5B09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970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2710F4CF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9966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0DC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8E6F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93F6F08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C7EB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2FC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D41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6F59D5AF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7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3847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D74B0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26B4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</w:tbl>
    <w:p w14:paraId="2E102014" w14:textId="77777777" w:rsidR="00A13941" w:rsidRDefault="00A13941" w:rsidP="009E201D">
      <w:pPr>
        <w:rPr>
          <w:lang w:val="en-GB" w:eastAsia="it-IT"/>
        </w:rPr>
      </w:pPr>
    </w:p>
    <w:p w14:paraId="64678D70" w14:textId="39D4A6CF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19" w:name="_Toc98756308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4 PLT:PRBC ratio,   ≥0.1 vs ≤0.1</w:t>
      </w:r>
      <w:bookmarkEnd w:id="19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14064CB0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73A9ED0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58F83D7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2548" w:type="pct"/>
          </w:tcPr>
          <w:p w14:paraId="465A5F4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Wirtz 2019</w:t>
            </w:r>
          </w:p>
        </w:tc>
      </w:tr>
      <w:tr w:rsidR="00E25193" w:rsidRPr="00E25193" w14:paraId="6CF0C904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50B8B54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590E7D17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Survival 24 h</w:t>
            </w:r>
          </w:p>
        </w:tc>
        <w:tc>
          <w:tcPr>
            <w:tcW w:w="2548" w:type="pct"/>
            <w:shd w:val="clear" w:color="auto" w:fill="D0CECE"/>
          </w:tcPr>
          <w:p w14:paraId="1BE1CC9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414</w:t>
            </w:r>
          </w:p>
          <w:p w14:paraId="4071E8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HR = 4.25; 95% CI: 1.25–14.48</w:t>
            </w:r>
          </w:p>
        </w:tc>
      </w:tr>
      <w:tr w:rsidR="00E25193" w:rsidRPr="00E25193" w14:paraId="445D6A31" w14:textId="77777777" w:rsidTr="00E25193">
        <w:trPr>
          <w:trHeight w:val="20"/>
        </w:trPr>
        <w:tc>
          <w:tcPr>
            <w:tcW w:w="456" w:type="pct"/>
            <w:hideMark/>
          </w:tcPr>
          <w:p w14:paraId="6C5C94D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36C6D5A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04FEF72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DDFCF2A" w14:textId="77777777" w:rsidTr="00E25193">
        <w:trPr>
          <w:trHeight w:val="20"/>
        </w:trPr>
        <w:tc>
          <w:tcPr>
            <w:tcW w:w="456" w:type="pct"/>
            <w:hideMark/>
          </w:tcPr>
          <w:p w14:paraId="4EBFA26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28C649F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</w:tcPr>
          <w:p w14:paraId="5A1189C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0C4A9370" w14:textId="77777777" w:rsidTr="00E25193">
        <w:trPr>
          <w:trHeight w:val="20"/>
        </w:trPr>
        <w:tc>
          <w:tcPr>
            <w:tcW w:w="456" w:type="pct"/>
            <w:hideMark/>
          </w:tcPr>
          <w:p w14:paraId="3E1B74B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3E59976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0E130F9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C56E73C" w14:textId="77777777" w:rsidTr="00E25193">
        <w:trPr>
          <w:trHeight w:val="20"/>
        </w:trPr>
        <w:tc>
          <w:tcPr>
            <w:tcW w:w="456" w:type="pct"/>
            <w:hideMark/>
          </w:tcPr>
          <w:p w14:paraId="2406F94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3A958DC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166CF09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1937DDF3" w14:textId="77777777" w:rsidTr="00E25193">
        <w:trPr>
          <w:trHeight w:val="20"/>
        </w:trPr>
        <w:tc>
          <w:tcPr>
            <w:tcW w:w="456" w:type="pct"/>
            <w:hideMark/>
          </w:tcPr>
          <w:p w14:paraId="5CF1D7D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4F2347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1AD284A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71D31B52" w14:textId="77777777" w:rsidTr="00E25193">
        <w:trPr>
          <w:trHeight w:val="70"/>
        </w:trPr>
        <w:tc>
          <w:tcPr>
            <w:tcW w:w="456" w:type="pct"/>
            <w:tcBorders>
              <w:bottom w:val="single" w:sz="4" w:space="0" w:color="auto"/>
            </w:tcBorders>
            <w:hideMark/>
          </w:tcPr>
          <w:p w14:paraId="0F4A809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bottom w:val="single" w:sz="4" w:space="0" w:color="auto"/>
            </w:tcBorders>
            <w:hideMark/>
          </w:tcPr>
          <w:p w14:paraId="38347F2B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14:paraId="50FF6BB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  <w:tr w:rsidR="00E25193" w:rsidRPr="00E25193" w14:paraId="3FD2EC0E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ACC179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b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2B0FC68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Survival 30 days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CFD66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1 observational study, n=414</w:t>
            </w:r>
          </w:p>
          <w:p w14:paraId="026034B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HR = 2.32; 95% CI: 1.11–4.48</w:t>
            </w:r>
          </w:p>
        </w:tc>
      </w:tr>
      <w:tr w:rsidR="00E25193" w:rsidRPr="00E25193" w14:paraId="0F56BA72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A8F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BAD1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3F0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6640F6A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59E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502F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DD5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70F361B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4F0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244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668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E67412D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A27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B3D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794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7D09A732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2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57E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286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02A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44D079EB" w14:textId="77777777" w:rsidTr="00E25193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H w:val="single" w:sz="4" w:space="0" w:color="BFBFBF"/>
            <w:insideV w:val="single" w:sz="4" w:space="0" w:color="BFBFBF"/>
          </w:tblBorders>
        </w:tblPrEx>
        <w:trPr>
          <w:trHeight w:val="7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2F2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22DC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475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</w:tbl>
    <w:p w14:paraId="2E6562E7" w14:textId="77777777" w:rsidR="00A13941" w:rsidRDefault="00A13941" w:rsidP="009E201D">
      <w:pPr>
        <w:rPr>
          <w:lang w:val="en-GB" w:eastAsia="it-IT"/>
        </w:rPr>
      </w:pPr>
    </w:p>
    <w:p w14:paraId="58B5B907" w14:textId="6AA74740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20" w:name="_Toc98756309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5 PLT:PRBC ratio,   ≥0.3 vs &lt;0.3</w:t>
      </w:r>
      <w:bookmarkEnd w:id="20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6358851A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4E8815B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55B4DA1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2548" w:type="pct"/>
          </w:tcPr>
          <w:p w14:paraId="161FF72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18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>Rijnhout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18"/>
              </w:rPr>
              <w:t xml:space="preserve"> 2021</w:t>
            </w:r>
          </w:p>
        </w:tc>
      </w:tr>
      <w:tr w:rsidR="00E25193" w:rsidRPr="00E25193" w14:paraId="503C746C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55F727A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05B969D8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Mortality at 24 hours</w:t>
            </w:r>
          </w:p>
        </w:tc>
        <w:tc>
          <w:tcPr>
            <w:tcW w:w="2548" w:type="pct"/>
            <w:shd w:val="clear" w:color="auto" w:fill="D0CECE"/>
          </w:tcPr>
          <w:p w14:paraId="351E491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2 observational studies, n=413</w:t>
            </w:r>
          </w:p>
          <w:p w14:paraId="65E6544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OR = 0.12; 95% CI: 0.08–0.21; p &lt; 0.00001; i2=0%</w:t>
            </w:r>
          </w:p>
        </w:tc>
      </w:tr>
      <w:tr w:rsidR="00E25193" w:rsidRPr="00E25193" w14:paraId="25C2AB42" w14:textId="77777777" w:rsidTr="00E25193">
        <w:trPr>
          <w:trHeight w:val="20"/>
        </w:trPr>
        <w:tc>
          <w:tcPr>
            <w:tcW w:w="456" w:type="pct"/>
            <w:hideMark/>
          </w:tcPr>
          <w:p w14:paraId="3A4B2F6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71661F9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en-GB"/>
              </w:rPr>
              <w:t>r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sk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75D5CA6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03B5FDCA" w14:textId="77777777" w:rsidTr="00E25193">
        <w:trPr>
          <w:trHeight w:val="20"/>
        </w:trPr>
        <w:tc>
          <w:tcPr>
            <w:tcW w:w="456" w:type="pct"/>
            <w:hideMark/>
          </w:tcPr>
          <w:p w14:paraId="3830D4B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45D9D9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</w:tcPr>
          <w:p w14:paraId="56728DC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40FF9599" w14:textId="77777777" w:rsidTr="00E25193">
        <w:trPr>
          <w:trHeight w:val="20"/>
        </w:trPr>
        <w:tc>
          <w:tcPr>
            <w:tcW w:w="456" w:type="pct"/>
            <w:hideMark/>
          </w:tcPr>
          <w:p w14:paraId="77D5D07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60ABA49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33D6582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63C6681B" w14:textId="77777777" w:rsidTr="00E25193">
        <w:trPr>
          <w:trHeight w:val="20"/>
        </w:trPr>
        <w:tc>
          <w:tcPr>
            <w:tcW w:w="456" w:type="pct"/>
            <w:hideMark/>
          </w:tcPr>
          <w:p w14:paraId="281ADD7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29AF9BC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50F861A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serious</w:t>
            </w:r>
            <w:proofErr w:type="spellEnd"/>
          </w:p>
        </w:tc>
      </w:tr>
      <w:tr w:rsidR="00E25193" w:rsidRPr="00E25193" w14:paraId="24EDF37E" w14:textId="77777777" w:rsidTr="00E25193">
        <w:trPr>
          <w:trHeight w:val="20"/>
        </w:trPr>
        <w:tc>
          <w:tcPr>
            <w:tcW w:w="456" w:type="pct"/>
            <w:hideMark/>
          </w:tcPr>
          <w:p w14:paraId="4D94AEF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5C0A48A6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18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1191E43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 xml:space="preserve">None </w:t>
            </w:r>
          </w:p>
        </w:tc>
      </w:tr>
      <w:tr w:rsidR="00E25193" w:rsidRPr="00E25193" w14:paraId="48D2CEA3" w14:textId="77777777" w:rsidTr="00E25193">
        <w:trPr>
          <w:trHeight w:val="70"/>
        </w:trPr>
        <w:tc>
          <w:tcPr>
            <w:tcW w:w="456" w:type="pct"/>
            <w:hideMark/>
          </w:tcPr>
          <w:p w14:paraId="57A301D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18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238B5401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18"/>
                <w:lang w:val="it-IT"/>
              </w:rPr>
              <w:t>QUALITY of EVIDENCE</w:t>
            </w:r>
          </w:p>
        </w:tc>
        <w:tc>
          <w:tcPr>
            <w:tcW w:w="2548" w:type="pct"/>
          </w:tcPr>
          <w:p w14:paraId="3322603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it-IT"/>
              </w:rPr>
              <w:t>VERY LOW</w:t>
            </w:r>
          </w:p>
        </w:tc>
      </w:tr>
    </w:tbl>
    <w:p w14:paraId="1A1DD669" w14:textId="77777777" w:rsidR="00A13941" w:rsidRDefault="00A13941" w:rsidP="009E201D">
      <w:pPr>
        <w:rPr>
          <w:lang w:val="en-GB" w:eastAsia="it-IT"/>
        </w:rPr>
      </w:pPr>
    </w:p>
    <w:p w14:paraId="5A4E322F" w14:textId="693E67B7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21" w:name="_Toc98756310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6  PLT:PRBC ratio,   ≥0.5 vs &lt;0.5</w:t>
      </w:r>
      <w:bookmarkEnd w:id="21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0DB7E730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04E80F4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559F580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8" w:type="pct"/>
          </w:tcPr>
          <w:p w14:paraId="5D01160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Rijnhout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21</w:t>
            </w:r>
          </w:p>
        </w:tc>
      </w:tr>
      <w:tr w:rsidR="00E25193" w:rsidRPr="00E25193" w14:paraId="4FBC1294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632CD69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4A30EA2B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2548" w:type="pct"/>
            <w:shd w:val="clear" w:color="auto" w:fill="D0CECE"/>
          </w:tcPr>
          <w:p w14:paraId="51945DD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4 observational studies, n=2143</w:t>
            </w:r>
          </w:p>
          <w:p w14:paraId="43E1FD3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46; 95% CI: 0.28–0.76; p=0.002; i2=75%</w:t>
            </w:r>
          </w:p>
        </w:tc>
      </w:tr>
      <w:tr w:rsidR="00E25193" w:rsidRPr="00E25193" w14:paraId="33529A56" w14:textId="77777777" w:rsidTr="00E25193">
        <w:trPr>
          <w:trHeight w:val="20"/>
        </w:trPr>
        <w:tc>
          <w:tcPr>
            <w:tcW w:w="456" w:type="pct"/>
            <w:hideMark/>
          </w:tcPr>
          <w:p w14:paraId="7D218B4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1996" w:type="pct"/>
            <w:hideMark/>
          </w:tcPr>
          <w:p w14:paraId="0AEA43D9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  <w:t>ris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58398FE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9C7D366" w14:textId="77777777" w:rsidTr="00E25193">
        <w:trPr>
          <w:trHeight w:val="20"/>
        </w:trPr>
        <w:tc>
          <w:tcPr>
            <w:tcW w:w="456" w:type="pct"/>
            <w:hideMark/>
          </w:tcPr>
          <w:p w14:paraId="02F7B40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3C241C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</w:tcPr>
          <w:p w14:paraId="7E61D22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F02308A" w14:textId="77777777" w:rsidTr="00E25193">
        <w:trPr>
          <w:trHeight w:val="20"/>
        </w:trPr>
        <w:tc>
          <w:tcPr>
            <w:tcW w:w="456" w:type="pct"/>
            <w:hideMark/>
          </w:tcPr>
          <w:p w14:paraId="5205B09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3F53939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045153A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285182E" w14:textId="77777777" w:rsidTr="00E25193">
        <w:trPr>
          <w:trHeight w:val="20"/>
        </w:trPr>
        <w:tc>
          <w:tcPr>
            <w:tcW w:w="456" w:type="pct"/>
            <w:hideMark/>
          </w:tcPr>
          <w:p w14:paraId="520CEAE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549DB3A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41011B6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E5ED336" w14:textId="77777777" w:rsidTr="00E25193">
        <w:trPr>
          <w:trHeight w:val="20"/>
        </w:trPr>
        <w:tc>
          <w:tcPr>
            <w:tcW w:w="456" w:type="pct"/>
            <w:hideMark/>
          </w:tcPr>
          <w:p w14:paraId="26FD8DC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6834E8C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50D3F4B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73123A06" w14:textId="77777777" w:rsidTr="00E25193">
        <w:trPr>
          <w:trHeight w:val="70"/>
        </w:trPr>
        <w:tc>
          <w:tcPr>
            <w:tcW w:w="456" w:type="pct"/>
            <w:hideMark/>
          </w:tcPr>
          <w:p w14:paraId="46D99F3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25BD469D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548" w:type="pct"/>
          </w:tcPr>
          <w:p w14:paraId="694ABBC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  <w:tr w:rsidR="00E25193" w:rsidRPr="00E25193" w14:paraId="23847524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1D48E0A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b</w:t>
            </w:r>
          </w:p>
        </w:tc>
        <w:tc>
          <w:tcPr>
            <w:tcW w:w="1996" w:type="pct"/>
            <w:shd w:val="clear" w:color="auto" w:fill="D0CECE"/>
            <w:hideMark/>
          </w:tcPr>
          <w:p w14:paraId="0FDE626C" w14:textId="7C8B30F4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 xml:space="preserve">Mortality at </w:t>
            </w:r>
            <w:r w:rsidRPr="00E25193">
              <w:rPr>
                <w:rFonts w:eastAsia="Times New Roman" w:cs="Times New Roman"/>
                <w:b/>
                <w:color w:val="auto"/>
                <w:sz w:val="20"/>
                <w:szCs w:val="18"/>
                <w:lang w:val="en-GB"/>
              </w:rPr>
              <w:t>30 days</w:t>
            </w:r>
          </w:p>
        </w:tc>
        <w:tc>
          <w:tcPr>
            <w:tcW w:w="2548" w:type="pct"/>
            <w:shd w:val="clear" w:color="auto" w:fill="D0CECE"/>
          </w:tcPr>
          <w:p w14:paraId="61728C3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2 observational study, n=1117</w:t>
            </w:r>
          </w:p>
          <w:p w14:paraId="027A290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68; 95% CI: 0.50–0.91; p=0.01; i2=0%</w:t>
            </w:r>
          </w:p>
        </w:tc>
      </w:tr>
      <w:tr w:rsidR="00E25193" w:rsidRPr="00E25193" w14:paraId="4C1B726D" w14:textId="77777777" w:rsidTr="00E25193">
        <w:trPr>
          <w:trHeight w:val="20"/>
        </w:trPr>
        <w:tc>
          <w:tcPr>
            <w:tcW w:w="456" w:type="pct"/>
            <w:hideMark/>
          </w:tcPr>
          <w:p w14:paraId="2B8EB52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1CC795A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2FC5A36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3709B2C" w14:textId="77777777" w:rsidTr="00E25193">
        <w:trPr>
          <w:trHeight w:val="20"/>
        </w:trPr>
        <w:tc>
          <w:tcPr>
            <w:tcW w:w="456" w:type="pct"/>
            <w:hideMark/>
          </w:tcPr>
          <w:p w14:paraId="540193AB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5B8AD95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</w:tcPr>
          <w:p w14:paraId="78BFDC3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2470A9C" w14:textId="77777777" w:rsidTr="00E25193">
        <w:trPr>
          <w:trHeight w:val="20"/>
        </w:trPr>
        <w:tc>
          <w:tcPr>
            <w:tcW w:w="456" w:type="pct"/>
            <w:hideMark/>
          </w:tcPr>
          <w:p w14:paraId="41FDDBC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2E601D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0CE1820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FE2082F" w14:textId="77777777" w:rsidTr="00E25193">
        <w:trPr>
          <w:trHeight w:val="20"/>
        </w:trPr>
        <w:tc>
          <w:tcPr>
            <w:tcW w:w="456" w:type="pct"/>
            <w:hideMark/>
          </w:tcPr>
          <w:p w14:paraId="3A6ECD0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7BB5A08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7979C75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9342E58" w14:textId="77777777" w:rsidTr="00E25193">
        <w:trPr>
          <w:trHeight w:val="20"/>
        </w:trPr>
        <w:tc>
          <w:tcPr>
            <w:tcW w:w="456" w:type="pct"/>
            <w:hideMark/>
          </w:tcPr>
          <w:p w14:paraId="2D60E55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94B1484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505F0AF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7DB43EE6" w14:textId="77777777" w:rsidTr="00E25193">
        <w:trPr>
          <w:trHeight w:val="70"/>
        </w:trPr>
        <w:tc>
          <w:tcPr>
            <w:tcW w:w="456" w:type="pct"/>
            <w:hideMark/>
          </w:tcPr>
          <w:p w14:paraId="11E2E1E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8011F07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548" w:type="pct"/>
          </w:tcPr>
          <w:p w14:paraId="6E102DA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</w:tbl>
    <w:p w14:paraId="0780D44C" w14:textId="77777777" w:rsidR="00A13941" w:rsidRDefault="00A13941" w:rsidP="009E201D">
      <w:pPr>
        <w:rPr>
          <w:lang w:val="en-GB" w:eastAsia="it-IT"/>
        </w:rPr>
      </w:pPr>
    </w:p>
    <w:p w14:paraId="46904B35" w14:textId="4EED7A7C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22" w:name="_Toc98756311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7 PLT:PRBC ratio,    ≥1 vs 0.5 or &lt; 1</w:t>
      </w:r>
      <w:bookmarkEnd w:id="22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1C6544DB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28A212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6CABFDE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SR</w:t>
            </w:r>
          </w:p>
        </w:tc>
        <w:tc>
          <w:tcPr>
            <w:tcW w:w="2548" w:type="pct"/>
          </w:tcPr>
          <w:p w14:paraId="1D38857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Rijnhout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21</w:t>
            </w:r>
          </w:p>
        </w:tc>
      </w:tr>
      <w:tr w:rsidR="00E25193" w:rsidRPr="00E25193" w14:paraId="7E2093AB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740F4D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0A1C9CA4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2548" w:type="pct"/>
            <w:shd w:val="clear" w:color="auto" w:fill="D0CECE"/>
          </w:tcPr>
          <w:p w14:paraId="06B1E62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2 RCTs and 1 observational study, n=1497</w:t>
            </w:r>
          </w:p>
          <w:p w14:paraId="71D7C80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81; 95% CI: 0.30–2.19; p=0.68; i2=</w:t>
            </w: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93%</w:t>
            </w:r>
          </w:p>
        </w:tc>
      </w:tr>
      <w:tr w:rsidR="00E25193" w:rsidRPr="00E25193" w14:paraId="1696C424" w14:textId="77777777" w:rsidTr="00E25193">
        <w:trPr>
          <w:trHeight w:val="20"/>
        </w:trPr>
        <w:tc>
          <w:tcPr>
            <w:tcW w:w="456" w:type="pct"/>
            <w:hideMark/>
          </w:tcPr>
          <w:p w14:paraId="42CE081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5188B9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49B096D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74AE59A" w14:textId="77777777" w:rsidTr="00E25193">
        <w:trPr>
          <w:trHeight w:val="20"/>
        </w:trPr>
        <w:tc>
          <w:tcPr>
            <w:tcW w:w="456" w:type="pct"/>
            <w:hideMark/>
          </w:tcPr>
          <w:p w14:paraId="30EF685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6B832547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</w:tcPr>
          <w:p w14:paraId="2139F3C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2E8E188" w14:textId="77777777" w:rsidTr="00E25193">
        <w:trPr>
          <w:trHeight w:val="20"/>
        </w:trPr>
        <w:tc>
          <w:tcPr>
            <w:tcW w:w="456" w:type="pct"/>
            <w:hideMark/>
          </w:tcPr>
          <w:p w14:paraId="1F570E8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69D512C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2E3D5B6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73E9EF4" w14:textId="77777777" w:rsidTr="00E25193">
        <w:trPr>
          <w:trHeight w:val="20"/>
        </w:trPr>
        <w:tc>
          <w:tcPr>
            <w:tcW w:w="456" w:type="pct"/>
            <w:hideMark/>
          </w:tcPr>
          <w:p w14:paraId="3B20C0B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28E5A6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5A2E8F5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BA38734" w14:textId="77777777" w:rsidTr="00E25193">
        <w:trPr>
          <w:trHeight w:val="20"/>
        </w:trPr>
        <w:tc>
          <w:tcPr>
            <w:tcW w:w="456" w:type="pct"/>
            <w:hideMark/>
          </w:tcPr>
          <w:p w14:paraId="4864CB0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5DCCF9CB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1B97DA6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6F92ED1B" w14:textId="77777777" w:rsidTr="00E25193">
        <w:trPr>
          <w:trHeight w:val="70"/>
        </w:trPr>
        <w:tc>
          <w:tcPr>
            <w:tcW w:w="456" w:type="pct"/>
            <w:hideMark/>
          </w:tcPr>
          <w:p w14:paraId="3B86962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353C36B5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548" w:type="pct"/>
          </w:tcPr>
          <w:p w14:paraId="620B88F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</w:tbl>
    <w:p w14:paraId="4D30F236" w14:textId="77777777" w:rsidR="00A13941" w:rsidRDefault="00A13941" w:rsidP="009E201D">
      <w:pPr>
        <w:rPr>
          <w:lang w:val="en-GB" w:eastAsia="it-IT"/>
        </w:rPr>
      </w:pPr>
    </w:p>
    <w:p w14:paraId="729F2289" w14:textId="310FFB85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23" w:name="_Toc98756312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8 PLT:PRBC ratio,    ≥1 vs 0.6 or &lt; 1</w:t>
      </w:r>
      <w:bookmarkEnd w:id="23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40290244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5DFCDA2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484AECA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8" w:type="pct"/>
          </w:tcPr>
          <w:p w14:paraId="7D65A99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Rijnhout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21</w:t>
            </w:r>
          </w:p>
        </w:tc>
      </w:tr>
      <w:tr w:rsidR="00E25193" w:rsidRPr="00E25193" w14:paraId="0D6A8092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0048CBE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03C28D7F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1 month</w:t>
            </w:r>
          </w:p>
        </w:tc>
        <w:tc>
          <w:tcPr>
            <w:tcW w:w="2548" w:type="pct"/>
            <w:shd w:val="clear" w:color="auto" w:fill="D0CECE"/>
          </w:tcPr>
          <w:p w14:paraId="59BB064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2 RCTs and 1 observational study, n=1181</w:t>
            </w:r>
          </w:p>
          <w:p w14:paraId="76ED6C8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OR = 0.58; 95% CI: 0.35–0.98; p=0.04; i2=64%</w:t>
            </w:r>
          </w:p>
        </w:tc>
      </w:tr>
      <w:tr w:rsidR="00E25193" w:rsidRPr="00E25193" w14:paraId="208BFFBF" w14:textId="77777777" w:rsidTr="00E25193">
        <w:trPr>
          <w:trHeight w:val="20"/>
        </w:trPr>
        <w:tc>
          <w:tcPr>
            <w:tcW w:w="456" w:type="pct"/>
            <w:hideMark/>
          </w:tcPr>
          <w:p w14:paraId="49D3139E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1A45F2D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59E425D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CD97D28" w14:textId="77777777" w:rsidTr="00E25193">
        <w:trPr>
          <w:trHeight w:val="20"/>
        </w:trPr>
        <w:tc>
          <w:tcPr>
            <w:tcW w:w="456" w:type="pct"/>
            <w:hideMark/>
          </w:tcPr>
          <w:p w14:paraId="35DF120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49C3C05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</w:tcPr>
          <w:p w14:paraId="75B6474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13E8D063" w14:textId="77777777" w:rsidTr="00E25193">
        <w:trPr>
          <w:trHeight w:val="20"/>
        </w:trPr>
        <w:tc>
          <w:tcPr>
            <w:tcW w:w="456" w:type="pct"/>
            <w:hideMark/>
          </w:tcPr>
          <w:p w14:paraId="6EA345D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08BC238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34AAB4DA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102865A6" w14:textId="77777777" w:rsidTr="00E25193">
        <w:trPr>
          <w:trHeight w:val="20"/>
        </w:trPr>
        <w:tc>
          <w:tcPr>
            <w:tcW w:w="456" w:type="pct"/>
            <w:hideMark/>
          </w:tcPr>
          <w:p w14:paraId="658F1A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3DF813EA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7120BE1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4A80F7D2" w14:textId="77777777" w:rsidTr="00E25193">
        <w:trPr>
          <w:trHeight w:val="20"/>
        </w:trPr>
        <w:tc>
          <w:tcPr>
            <w:tcW w:w="456" w:type="pct"/>
            <w:hideMark/>
          </w:tcPr>
          <w:p w14:paraId="78D0524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6AF0E70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36DCAA6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52B27D27" w14:textId="77777777" w:rsidTr="00E25193">
        <w:trPr>
          <w:trHeight w:val="70"/>
        </w:trPr>
        <w:tc>
          <w:tcPr>
            <w:tcW w:w="456" w:type="pct"/>
            <w:hideMark/>
          </w:tcPr>
          <w:p w14:paraId="50B0100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0D64979F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548" w:type="pct"/>
          </w:tcPr>
          <w:p w14:paraId="67195A8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</w:tbl>
    <w:p w14:paraId="0707FA8F" w14:textId="77777777" w:rsidR="00A13941" w:rsidRDefault="00A13941" w:rsidP="009E201D">
      <w:pPr>
        <w:rPr>
          <w:lang w:val="en-GB" w:eastAsia="it-IT"/>
        </w:rPr>
      </w:pPr>
    </w:p>
    <w:p w14:paraId="24781D08" w14:textId="2D35E110" w:rsidR="00E25193" w:rsidRPr="00E25193" w:rsidRDefault="00E25193" w:rsidP="00E25193">
      <w:pPr>
        <w:keepNext/>
        <w:keepLines/>
        <w:spacing w:before="40" w:after="0"/>
        <w:outlineLvl w:val="1"/>
        <w:rPr>
          <w:rFonts w:eastAsia="Times New Roman" w:cs="Times New Roman"/>
          <w:b/>
          <w:color w:val="auto"/>
          <w:szCs w:val="26"/>
          <w:lang w:val="en-GB" w:eastAsia="it-IT"/>
        </w:rPr>
      </w:pPr>
      <w:bookmarkStart w:id="24" w:name="_Toc98756313"/>
      <w:r w:rsidRPr="00E25193">
        <w:rPr>
          <w:rFonts w:eastAsia="Times New Roman" w:cs="Times New Roman"/>
          <w:b/>
          <w:color w:val="auto"/>
          <w:szCs w:val="26"/>
          <w:lang w:val="en-GB" w:eastAsia="it-IT"/>
        </w:rPr>
        <w:t>2.19 PLT:PRBC ratio,   HIGH vs LOW</w:t>
      </w:r>
      <w:bookmarkEnd w:id="24"/>
    </w:p>
    <w:tbl>
      <w:tblPr>
        <w:tblStyle w:val="Grigliatabellachiara1"/>
        <w:tblW w:w="3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626"/>
        <w:gridCol w:w="4628"/>
      </w:tblGrid>
      <w:tr w:rsidR="00E25193" w:rsidRPr="00E25193" w14:paraId="7D76E05D" w14:textId="77777777" w:rsidTr="00E25193">
        <w:trPr>
          <w:trHeight w:val="20"/>
        </w:trPr>
        <w:tc>
          <w:tcPr>
            <w:tcW w:w="456" w:type="pct"/>
            <w:noWrap/>
            <w:hideMark/>
          </w:tcPr>
          <w:p w14:paraId="2EFE89E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75FD667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SR</w:t>
            </w:r>
          </w:p>
        </w:tc>
        <w:tc>
          <w:tcPr>
            <w:tcW w:w="2548" w:type="pct"/>
          </w:tcPr>
          <w:p w14:paraId="1551C81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>Kleinveld</w:t>
            </w:r>
            <w:proofErr w:type="spellEnd"/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</w:rPr>
              <w:t xml:space="preserve"> 2021</w:t>
            </w:r>
          </w:p>
        </w:tc>
      </w:tr>
      <w:tr w:rsidR="00E25193" w:rsidRPr="00E25193" w14:paraId="409028CD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548A5C33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5AFFF9A7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24 hours</w:t>
            </w:r>
          </w:p>
        </w:tc>
        <w:tc>
          <w:tcPr>
            <w:tcW w:w="2548" w:type="pct"/>
            <w:shd w:val="clear" w:color="auto" w:fill="D0CECE"/>
          </w:tcPr>
          <w:p w14:paraId="29194F7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5 RCTs, n=1757</w:t>
            </w:r>
          </w:p>
          <w:p w14:paraId="4B09586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69; 95% CI: 0.53–0.89; i2=41%</w:t>
            </w:r>
          </w:p>
        </w:tc>
      </w:tr>
      <w:tr w:rsidR="00E25193" w:rsidRPr="00E25193" w14:paraId="57C4F52C" w14:textId="77777777" w:rsidTr="00E25193">
        <w:trPr>
          <w:trHeight w:val="20"/>
        </w:trPr>
        <w:tc>
          <w:tcPr>
            <w:tcW w:w="456" w:type="pct"/>
            <w:hideMark/>
          </w:tcPr>
          <w:p w14:paraId="757A16B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67C646F1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2548" w:type="pct"/>
          </w:tcPr>
          <w:p w14:paraId="3C9C6B1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Serious</w:t>
            </w:r>
          </w:p>
        </w:tc>
      </w:tr>
      <w:tr w:rsidR="00E25193" w:rsidRPr="00E25193" w14:paraId="20EF1F8D" w14:textId="77777777" w:rsidTr="00E25193">
        <w:trPr>
          <w:trHeight w:val="20"/>
        </w:trPr>
        <w:tc>
          <w:tcPr>
            <w:tcW w:w="456" w:type="pct"/>
            <w:hideMark/>
          </w:tcPr>
          <w:p w14:paraId="39FE6C15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708525F6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en-GB"/>
              </w:rPr>
              <w:t>im</w:t>
            </w: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recision</w:t>
            </w:r>
            <w:proofErr w:type="spellEnd"/>
          </w:p>
        </w:tc>
        <w:tc>
          <w:tcPr>
            <w:tcW w:w="2548" w:type="pct"/>
          </w:tcPr>
          <w:p w14:paraId="3F0E416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8DCC201" w14:textId="77777777" w:rsidTr="00E25193">
        <w:trPr>
          <w:trHeight w:val="20"/>
        </w:trPr>
        <w:tc>
          <w:tcPr>
            <w:tcW w:w="456" w:type="pct"/>
            <w:hideMark/>
          </w:tcPr>
          <w:p w14:paraId="109A1AA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02FC1AA9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1C97712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1A924C3C" w14:textId="77777777" w:rsidTr="00E25193">
        <w:trPr>
          <w:trHeight w:val="20"/>
        </w:trPr>
        <w:tc>
          <w:tcPr>
            <w:tcW w:w="456" w:type="pct"/>
            <w:hideMark/>
          </w:tcPr>
          <w:p w14:paraId="480B933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F1C0370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70BCEB0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2871AC17" w14:textId="77777777" w:rsidTr="00E25193">
        <w:trPr>
          <w:trHeight w:val="20"/>
        </w:trPr>
        <w:tc>
          <w:tcPr>
            <w:tcW w:w="456" w:type="pct"/>
            <w:hideMark/>
          </w:tcPr>
          <w:p w14:paraId="79834CAC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3D214923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40FF97D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67DD3C93" w14:textId="77777777" w:rsidTr="00E25193">
        <w:trPr>
          <w:trHeight w:val="70"/>
        </w:trPr>
        <w:tc>
          <w:tcPr>
            <w:tcW w:w="456" w:type="pct"/>
            <w:hideMark/>
          </w:tcPr>
          <w:p w14:paraId="2BE3A7A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57A46FF6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548" w:type="pct"/>
          </w:tcPr>
          <w:p w14:paraId="5A68219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MODERATE</w:t>
            </w:r>
          </w:p>
        </w:tc>
      </w:tr>
      <w:tr w:rsidR="00E25193" w:rsidRPr="00E25193" w14:paraId="131A479D" w14:textId="77777777" w:rsidTr="00E25193">
        <w:trPr>
          <w:trHeight w:val="20"/>
        </w:trPr>
        <w:tc>
          <w:tcPr>
            <w:tcW w:w="456" w:type="pct"/>
            <w:shd w:val="clear" w:color="auto" w:fill="D0CECE"/>
            <w:hideMark/>
          </w:tcPr>
          <w:p w14:paraId="2D69BF60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</w:rPr>
              <w:t>1a</w:t>
            </w:r>
          </w:p>
        </w:tc>
        <w:tc>
          <w:tcPr>
            <w:tcW w:w="1996" w:type="pct"/>
            <w:shd w:val="clear" w:color="auto" w:fill="D0CECE"/>
            <w:hideMark/>
          </w:tcPr>
          <w:p w14:paraId="4CDF95E6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  <w:t>Mortality at 1 month</w:t>
            </w:r>
          </w:p>
        </w:tc>
        <w:tc>
          <w:tcPr>
            <w:tcW w:w="2548" w:type="pct"/>
            <w:shd w:val="clear" w:color="auto" w:fill="D0CECE"/>
          </w:tcPr>
          <w:p w14:paraId="38867218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5 RCTs, n=1757</w:t>
            </w:r>
          </w:p>
          <w:p w14:paraId="18D3DEE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78; 95% CI: 0.63–0.98; i2=47%</w:t>
            </w:r>
          </w:p>
        </w:tc>
      </w:tr>
      <w:tr w:rsidR="00E25193" w:rsidRPr="00E25193" w14:paraId="6C0F235C" w14:textId="77777777" w:rsidTr="00E25193">
        <w:trPr>
          <w:trHeight w:val="20"/>
        </w:trPr>
        <w:tc>
          <w:tcPr>
            <w:tcW w:w="456" w:type="pct"/>
            <w:hideMark/>
          </w:tcPr>
          <w:p w14:paraId="723A1EC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996" w:type="pct"/>
            <w:hideMark/>
          </w:tcPr>
          <w:p w14:paraId="3ABAF8AE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31E2FCF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3355E08" w14:textId="77777777" w:rsidTr="00E25193">
        <w:trPr>
          <w:trHeight w:val="20"/>
        </w:trPr>
        <w:tc>
          <w:tcPr>
            <w:tcW w:w="456" w:type="pct"/>
            <w:hideMark/>
          </w:tcPr>
          <w:p w14:paraId="1BCC70E4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0D13A709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2548" w:type="pct"/>
          </w:tcPr>
          <w:p w14:paraId="45FBAD5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15A100D6" w14:textId="77777777" w:rsidTr="00E25193">
        <w:trPr>
          <w:trHeight w:val="20"/>
        </w:trPr>
        <w:tc>
          <w:tcPr>
            <w:tcW w:w="456" w:type="pct"/>
            <w:hideMark/>
          </w:tcPr>
          <w:p w14:paraId="1165560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7A27E25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2548" w:type="pct"/>
          </w:tcPr>
          <w:p w14:paraId="2FCE3A5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123D6EDC" w14:textId="77777777" w:rsidTr="00E25193">
        <w:trPr>
          <w:trHeight w:val="20"/>
        </w:trPr>
        <w:tc>
          <w:tcPr>
            <w:tcW w:w="456" w:type="pct"/>
            <w:hideMark/>
          </w:tcPr>
          <w:p w14:paraId="5CA9D46D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7A474CC2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2548" w:type="pct"/>
          </w:tcPr>
          <w:p w14:paraId="1C58B5A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127C263" w14:textId="77777777" w:rsidTr="00E25193">
        <w:trPr>
          <w:trHeight w:val="20"/>
        </w:trPr>
        <w:tc>
          <w:tcPr>
            <w:tcW w:w="456" w:type="pct"/>
            <w:hideMark/>
          </w:tcPr>
          <w:p w14:paraId="59D2A15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0083B7DC" w14:textId="77777777" w:rsidR="00E25193" w:rsidRPr="00E25193" w:rsidRDefault="00E25193" w:rsidP="00E25193">
            <w:pPr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color w:val="auto"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2548" w:type="pct"/>
          </w:tcPr>
          <w:p w14:paraId="58312A1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ne </w:t>
            </w:r>
          </w:p>
        </w:tc>
      </w:tr>
      <w:tr w:rsidR="00E25193" w:rsidRPr="00E25193" w14:paraId="5CD890C3" w14:textId="77777777" w:rsidTr="00E25193">
        <w:trPr>
          <w:trHeight w:val="70"/>
        </w:trPr>
        <w:tc>
          <w:tcPr>
            <w:tcW w:w="456" w:type="pct"/>
            <w:hideMark/>
          </w:tcPr>
          <w:p w14:paraId="1D59511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 </w:t>
            </w:r>
          </w:p>
        </w:tc>
        <w:tc>
          <w:tcPr>
            <w:tcW w:w="1996" w:type="pct"/>
            <w:hideMark/>
          </w:tcPr>
          <w:p w14:paraId="0687D1D2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2548" w:type="pct"/>
          </w:tcPr>
          <w:p w14:paraId="2389143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MODERATE</w:t>
            </w:r>
          </w:p>
        </w:tc>
      </w:tr>
    </w:tbl>
    <w:p w14:paraId="7B36776E" w14:textId="77777777" w:rsidR="00E25193" w:rsidRPr="00E25193" w:rsidRDefault="00E25193" w:rsidP="009E201D">
      <w:pPr>
        <w:rPr>
          <w:lang w:val="en-GB" w:eastAsia="it-IT"/>
        </w:rPr>
      </w:pPr>
    </w:p>
    <w:p w14:paraId="7390BB0F" w14:textId="77777777" w:rsidR="00E25193" w:rsidRPr="00E25193" w:rsidRDefault="00E25193" w:rsidP="00E25193">
      <w:pPr>
        <w:rPr>
          <w:rFonts w:eastAsia="Times New Roman" w:cs="Times New Roman"/>
          <w:b/>
          <w:sz w:val="28"/>
          <w:szCs w:val="28"/>
          <w:lang w:val="en-GB" w:eastAsia="it-IT"/>
        </w:rPr>
      </w:pPr>
      <w:r w:rsidRPr="00E25193">
        <w:rPr>
          <w:rFonts w:ascii="Calibri" w:eastAsia="Times New Roman" w:hAnsi="Calibri" w:cs="Times New Roman"/>
          <w:bCs/>
          <w:sz w:val="28"/>
          <w:szCs w:val="28"/>
          <w:lang w:val="en-GB" w:eastAsia="it-IT"/>
        </w:rPr>
        <w:br w:type="page"/>
      </w:r>
    </w:p>
    <w:p w14:paraId="12651148" w14:textId="6595086B" w:rsidR="00E25193" w:rsidRPr="00E25193" w:rsidRDefault="00A13941" w:rsidP="009E201D">
      <w:pPr>
        <w:pStyle w:val="Titolo2"/>
      </w:pPr>
      <w:bookmarkStart w:id="25" w:name="_Toc98756314"/>
      <w:r>
        <w:lastRenderedPageBreak/>
        <w:t>Comparison 3: W</w:t>
      </w:r>
      <w:r w:rsidR="00E25193" w:rsidRPr="00E25193">
        <w:t>hole blood components vs blood component therapy</w:t>
      </w:r>
      <w:bookmarkEnd w:id="25"/>
    </w:p>
    <w:tbl>
      <w:tblPr>
        <w:tblStyle w:val="Grigliatabella1"/>
        <w:tblW w:w="4924" w:type="pct"/>
        <w:tblLook w:val="04A0" w:firstRow="1" w:lastRow="0" w:firstColumn="1" w:lastColumn="0" w:noHBand="0" w:noVBand="1"/>
      </w:tblPr>
      <w:tblGrid>
        <w:gridCol w:w="698"/>
        <w:gridCol w:w="2245"/>
        <w:gridCol w:w="3094"/>
        <w:gridCol w:w="3667"/>
        <w:gridCol w:w="4355"/>
      </w:tblGrid>
      <w:tr w:rsidR="00E25193" w:rsidRPr="00E25193" w14:paraId="4EFF4CEA" w14:textId="77777777" w:rsidTr="00E25193">
        <w:trPr>
          <w:trHeight w:val="237"/>
          <w:tblHeader/>
        </w:trPr>
        <w:tc>
          <w:tcPr>
            <w:tcW w:w="248" w:type="pct"/>
          </w:tcPr>
          <w:p w14:paraId="4A54C11C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bookmarkStart w:id="26" w:name="_Toc63684626"/>
          </w:p>
        </w:tc>
        <w:tc>
          <w:tcPr>
            <w:tcW w:w="798" w:type="pct"/>
            <w:hideMark/>
          </w:tcPr>
          <w:p w14:paraId="308133BA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67AA374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szCs w:val="20"/>
                <w:lang w:val="it-IT"/>
              </w:rPr>
              <w:t>McQuilten</w:t>
            </w:r>
            <w:proofErr w:type="spellEnd"/>
            <w:r w:rsidRPr="00E25193">
              <w:rPr>
                <w:rFonts w:eastAsia="Times New Roman" w:cs="Times New Roman"/>
                <w:b/>
                <w:bCs/>
                <w:szCs w:val="20"/>
                <w:lang w:val="it-IT"/>
              </w:rPr>
              <w:t xml:space="preserve"> 2020</w:t>
            </w:r>
          </w:p>
        </w:tc>
        <w:tc>
          <w:tcPr>
            <w:tcW w:w="1304" w:type="pct"/>
          </w:tcPr>
          <w:p w14:paraId="08171D99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  <w:lang w:val="it-IT"/>
              </w:rPr>
              <w:t>Crowe 2020</w:t>
            </w:r>
          </w:p>
        </w:tc>
        <w:tc>
          <w:tcPr>
            <w:tcW w:w="1549" w:type="pct"/>
          </w:tcPr>
          <w:p w14:paraId="79D72DA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bCs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color w:val="auto"/>
                <w:szCs w:val="20"/>
                <w:lang w:val="it-IT"/>
              </w:rPr>
              <w:t>Cruciani 2020</w:t>
            </w:r>
          </w:p>
        </w:tc>
      </w:tr>
      <w:tr w:rsidR="00E25193" w:rsidRPr="00E25193" w14:paraId="0AC2ECC7" w14:textId="77777777" w:rsidTr="00E25193">
        <w:trPr>
          <w:trHeight w:val="500"/>
        </w:trPr>
        <w:tc>
          <w:tcPr>
            <w:tcW w:w="248" w:type="pct"/>
            <w:shd w:val="clear" w:color="auto" w:fill="D9D9D9"/>
          </w:tcPr>
          <w:p w14:paraId="3336808E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1a</w:t>
            </w:r>
          </w:p>
        </w:tc>
        <w:tc>
          <w:tcPr>
            <w:tcW w:w="798" w:type="pct"/>
            <w:shd w:val="clear" w:color="auto" w:fill="D9D9D9"/>
            <w:hideMark/>
          </w:tcPr>
          <w:p w14:paraId="4CEE8F5E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Mortality</w:t>
            </w:r>
            <w:proofErr w:type="spellEnd"/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at</w:t>
            </w:r>
            <w:proofErr w:type="spellEnd"/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 xml:space="preserve"> 24 hours</w:t>
            </w:r>
          </w:p>
        </w:tc>
        <w:tc>
          <w:tcPr>
            <w:tcW w:w="1100" w:type="pct"/>
            <w:shd w:val="clear" w:color="auto" w:fill="D9D9D9"/>
          </w:tcPr>
          <w:p w14:paraId="76FEE36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1 RCT, n=107</w:t>
            </w:r>
          </w:p>
          <w:p w14:paraId="2B6814C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R = 1.13; 95% CI: 0.37-3.49</w:t>
            </w:r>
          </w:p>
          <w:p w14:paraId="52F309DD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04" w:type="pct"/>
            <w:shd w:val="clear" w:color="auto" w:fill="D9D9D9"/>
          </w:tcPr>
          <w:p w14:paraId="50CE33C2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RCT and 4 observational studies</w:t>
            </w:r>
          </w:p>
          <w:p w14:paraId="11A47677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83; 95% CI: 0.56–1.24; i2=27.2%.</w:t>
            </w:r>
          </w:p>
        </w:tc>
        <w:tc>
          <w:tcPr>
            <w:tcW w:w="1549" w:type="pct"/>
            <w:shd w:val="clear" w:color="auto" w:fill="D9D9D9"/>
          </w:tcPr>
          <w:p w14:paraId="6D6176AA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RCT and 2 observational studies, n=782</w:t>
            </w:r>
          </w:p>
          <w:p w14:paraId="4F1243E1" w14:textId="77777777" w:rsidR="00E25193" w:rsidRPr="00E25193" w:rsidRDefault="00E25193" w:rsidP="00E2519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OR = 0.80; 95% CI: 0.40-1.59; p=0.53; i2 = 31%</w:t>
            </w:r>
          </w:p>
        </w:tc>
      </w:tr>
      <w:tr w:rsidR="00E25193" w:rsidRPr="00E25193" w14:paraId="4A8E578D" w14:textId="77777777" w:rsidTr="00E25193">
        <w:trPr>
          <w:trHeight w:val="260"/>
        </w:trPr>
        <w:tc>
          <w:tcPr>
            <w:tcW w:w="248" w:type="pct"/>
          </w:tcPr>
          <w:p w14:paraId="73024031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  <w:hideMark/>
          </w:tcPr>
          <w:p w14:paraId="386596F4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00" w:type="pct"/>
          </w:tcPr>
          <w:p w14:paraId="2C5CF1E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04" w:type="pct"/>
          </w:tcPr>
          <w:p w14:paraId="04B9B810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63D702A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643C84A2" w14:textId="77777777" w:rsidTr="00E25193">
        <w:trPr>
          <w:trHeight w:val="260"/>
        </w:trPr>
        <w:tc>
          <w:tcPr>
            <w:tcW w:w="248" w:type="pct"/>
          </w:tcPr>
          <w:p w14:paraId="51C1989C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  <w:hideMark/>
          </w:tcPr>
          <w:p w14:paraId="0B087117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100" w:type="pct"/>
          </w:tcPr>
          <w:p w14:paraId="5DE73FB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304" w:type="pct"/>
          </w:tcPr>
          <w:p w14:paraId="0B8450C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6E1CDC4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9DA49BA" w14:textId="77777777" w:rsidTr="00E25193">
        <w:trPr>
          <w:trHeight w:val="260"/>
        </w:trPr>
        <w:tc>
          <w:tcPr>
            <w:tcW w:w="248" w:type="pct"/>
          </w:tcPr>
          <w:p w14:paraId="00B93510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  <w:hideMark/>
          </w:tcPr>
          <w:p w14:paraId="5C35641A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100" w:type="pct"/>
          </w:tcPr>
          <w:p w14:paraId="074E299E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04" w:type="pct"/>
          </w:tcPr>
          <w:p w14:paraId="5C9F4E1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6684A5D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73F5740F" w14:textId="77777777" w:rsidTr="00E25193">
        <w:trPr>
          <w:trHeight w:val="260"/>
        </w:trPr>
        <w:tc>
          <w:tcPr>
            <w:tcW w:w="248" w:type="pct"/>
          </w:tcPr>
          <w:p w14:paraId="164B0F48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  <w:hideMark/>
          </w:tcPr>
          <w:p w14:paraId="58960529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100" w:type="pct"/>
          </w:tcPr>
          <w:p w14:paraId="0E50E51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04" w:type="pct"/>
          </w:tcPr>
          <w:p w14:paraId="50716C1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2A4D565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541BA9F" w14:textId="77777777" w:rsidTr="00E25193">
        <w:trPr>
          <w:trHeight w:val="260"/>
        </w:trPr>
        <w:tc>
          <w:tcPr>
            <w:tcW w:w="248" w:type="pct"/>
          </w:tcPr>
          <w:p w14:paraId="2A724F59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  <w:hideMark/>
          </w:tcPr>
          <w:p w14:paraId="7E5AD262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00" w:type="pct"/>
          </w:tcPr>
          <w:p w14:paraId="7D45FD9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  <w:tc>
          <w:tcPr>
            <w:tcW w:w="1304" w:type="pct"/>
          </w:tcPr>
          <w:p w14:paraId="011FBF1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  <w:tc>
          <w:tcPr>
            <w:tcW w:w="1549" w:type="pct"/>
          </w:tcPr>
          <w:p w14:paraId="39F19DDB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E25193" w14:paraId="3FA6CFB6" w14:textId="77777777" w:rsidTr="00E25193">
        <w:trPr>
          <w:trHeight w:val="260"/>
        </w:trPr>
        <w:tc>
          <w:tcPr>
            <w:tcW w:w="248" w:type="pct"/>
          </w:tcPr>
          <w:p w14:paraId="45A11F75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5140A019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highlight w:val="yellow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</w:t>
            </w:r>
            <w:proofErr w:type="spellEnd"/>
          </w:p>
        </w:tc>
        <w:tc>
          <w:tcPr>
            <w:tcW w:w="1100" w:type="pct"/>
          </w:tcPr>
          <w:p w14:paraId="374ABBB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1304" w:type="pct"/>
          </w:tcPr>
          <w:p w14:paraId="490F629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</w:t>
            </w:r>
          </w:p>
        </w:tc>
        <w:tc>
          <w:tcPr>
            <w:tcW w:w="1549" w:type="pct"/>
          </w:tcPr>
          <w:p w14:paraId="6E47481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</w:t>
            </w:r>
          </w:p>
        </w:tc>
      </w:tr>
      <w:tr w:rsidR="00E25193" w:rsidRPr="00E25193" w14:paraId="336ECC8E" w14:textId="77777777" w:rsidTr="00E25193">
        <w:trPr>
          <w:trHeight w:val="270"/>
        </w:trPr>
        <w:tc>
          <w:tcPr>
            <w:tcW w:w="248" w:type="pct"/>
          </w:tcPr>
          <w:p w14:paraId="7D7B5C18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  <w:hideMark/>
          </w:tcPr>
          <w:p w14:paraId="008902E7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100" w:type="pct"/>
          </w:tcPr>
          <w:p w14:paraId="234106E6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304" w:type="pct"/>
          </w:tcPr>
          <w:p w14:paraId="10B27B2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549" w:type="pct"/>
          </w:tcPr>
          <w:p w14:paraId="2A2A4A3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  <w:tr w:rsidR="00E25193" w:rsidRPr="00E25193" w14:paraId="44F83A50" w14:textId="77777777" w:rsidTr="00E25193">
        <w:trPr>
          <w:trHeight w:val="270"/>
        </w:trPr>
        <w:tc>
          <w:tcPr>
            <w:tcW w:w="248" w:type="pct"/>
            <w:shd w:val="clear" w:color="auto" w:fill="D9D9D9"/>
          </w:tcPr>
          <w:p w14:paraId="3CAA433C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1b</w:t>
            </w:r>
          </w:p>
        </w:tc>
        <w:tc>
          <w:tcPr>
            <w:tcW w:w="798" w:type="pct"/>
            <w:shd w:val="clear" w:color="auto" w:fill="D9D9D9"/>
          </w:tcPr>
          <w:p w14:paraId="6AE2163F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Mortality</w:t>
            </w:r>
            <w:proofErr w:type="spellEnd"/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 xml:space="preserve"> 30 days</w:t>
            </w:r>
          </w:p>
        </w:tc>
        <w:tc>
          <w:tcPr>
            <w:tcW w:w="1100" w:type="pct"/>
            <w:shd w:val="clear" w:color="auto" w:fill="D9D9D9"/>
          </w:tcPr>
          <w:p w14:paraId="7E7C4EF1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1 RCT, n=107</w:t>
            </w:r>
          </w:p>
          <w:p w14:paraId="01ED6EA9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RR = 1.42; 95% CI: 0.63-3.19</w:t>
            </w:r>
          </w:p>
          <w:p w14:paraId="0CBB0DA8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1304" w:type="pct"/>
            <w:shd w:val="clear" w:color="auto" w:fill="D9D9D9"/>
          </w:tcPr>
          <w:p w14:paraId="7F07ABB7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RCT and 11 observational studies</w:t>
            </w:r>
          </w:p>
          <w:p w14:paraId="64537977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OR = 0.79; 95% CI: 0.49–1.31; i2 = 87.3%</w:t>
            </w:r>
          </w:p>
        </w:tc>
        <w:tc>
          <w:tcPr>
            <w:tcW w:w="1549" w:type="pct"/>
            <w:shd w:val="clear" w:color="auto" w:fill="D9D9D9"/>
          </w:tcPr>
          <w:p w14:paraId="7167ADCF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en-GB"/>
              </w:rPr>
              <w:t>1 RCT and 6 observational studies, n=3642</w:t>
            </w:r>
          </w:p>
          <w:p w14:paraId="3183C766" w14:textId="77777777" w:rsidR="00E25193" w:rsidRPr="00E25193" w:rsidRDefault="00E25193" w:rsidP="00E25193">
            <w:pPr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OR = 0.90; 95% CI: 0.62-1.30; p=0.56: i2 = 56%</w:t>
            </w:r>
          </w:p>
          <w:p w14:paraId="27856ECB" w14:textId="77777777" w:rsidR="00E25193" w:rsidRPr="00E25193" w:rsidRDefault="00E25193" w:rsidP="00E25193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</w:p>
        </w:tc>
      </w:tr>
      <w:tr w:rsidR="00E25193" w:rsidRPr="00E25193" w14:paraId="2778F3B4" w14:textId="77777777" w:rsidTr="00E25193">
        <w:trPr>
          <w:trHeight w:val="270"/>
        </w:trPr>
        <w:tc>
          <w:tcPr>
            <w:tcW w:w="248" w:type="pct"/>
          </w:tcPr>
          <w:p w14:paraId="01E1DD5E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50F60B81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risk of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00" w:type="pct"/>
          </w:tcPr>
          <w:p w14:paraId="0A24421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04" w:type="pct"/>
          </w:tcPr>
          <w:p w14:paraId="2C0817E4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4D894DC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F985AD0" w14:textId="77777777" w:rsidTr="00E25193">
        <w:trPr>
          <w:trHeight w:val="270"/>
        </w:trPr>
        <w:tc>
          <w:tcPr>
            <w:tcW w:w="248" w:type="pct"/>
          </w:tcPr>
          <w:p w14:paraId="662A0D44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764BD17A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mprecision</w:t>
            </w:r>
            <w:proofErr w:type="spellEnd"/>
          </w:p>
        </w:tc>
        <w:tc>
          <w:tcPr>
            <w:tcW w:w="1100" w:type="pct"/>
          </w:tcPr>
          <w:p w14:paraId="55B0251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Very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304" w:type="pct"/>
          </w:tcPr>
          <w:p w14:paraId="618CA3A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6B6FEB0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07961DA4" w14:textId="77777777" w:rsidTr="00E25193">
        <w:trPr>
          <w:trHeight w:val="270"/>
        </w:trPr>
        <w:tc>
          <w:tcPr>
            <w:tcW w:w="248" w:type="pct"/>
          </w:tcPr>
          <w:p w14:paraId="52E0AD5C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10678D6C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directness</w:t>
            </w:r>
            <w:proofErr w:type="spellEnd"/>
          </w:p>
        </w:tc>
        <w:tc>
          <w:tcPr>
            <w:tcW w:w="1100" w:type="pct"/>
          </w:tcPr>
          <w:p w14:paraId="6FA92A6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04" w:type="pct"/>
          </w:tcPr>
          <w:p w14:paraId="47CC4D7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03C3BF7F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14253D77" w14:textId="77777777" w:rsidTr="00E25193">
        <w:trPr>
          <w:trHeight w:val="270"/>
        </w:trPr>
        <w:tc>
          <w:tcPr>
            <w:tcW w:w="248" w:type="pct"/>
          </w:tcPr>
          <w:p w14:paraId="24FBE064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6DDC1E90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inconsistency</w:t>
            </w:r>
            <w:proofErr w:type="spellEnd"/>
          </w:p>
        </w:tc>
        <w:tc>
          <w:tcPr>
            <w:tcW w:w="1100" w:type="pct"/>
          </w:tcPr>
          <w:p w14:paraId="308D6A08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 xml:space="preserve">Not </w:t>
            </w: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304" w:type="pct"/>
          </w:tcPr>
          <w:p w14:paraId="3C298827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  <w:tc>
          <w:tcPr>
            <w:tcW w:w="1549" w:type="pct"/>
          </w:tcPr>
          <w:p w14:paraId="20591271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Serious</w:t>
            </w:r>
            <w:proofErr w:type="spellEnd"/>
          </w:p>
        </w:tc>
      </w:tr>
      <w:tr w:rsidR="00E25193" w:rsidRPr="00E25193" w14:paraId="3963048A" w14:textId="77777777" w:rsidTr="00E25193">
        <w:trPr>
          <w:trHeight w:val="270"/>
        </w:trPr>
        <w:tc>
          <w:tcPr>
            <w:tcW w:w="248" w:type="pct"/>
          </w:tcPr>
          <w:p w14:paraId="73B3AB7C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4EC6A929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publication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bias</w:t>
            </w:r>
            <w:proofErr w:type="spellEnd"/>
          </w:p>
        </w:tc>
        <w:tc>
          <w:tcPr>
            <w:tcW w:w="1100" w:type="pct"/>
          </w:tcPr>
          <w:p w14:paraId="36546023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  <w:tc>
          <w:tcPr>
            <w:tcW w:w="1304" w:type="pct"/>
          </w:tcPr>
          <w:p w14:paraId="5DF8FB2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  <w:tc>
          <w:tcPr>
            <w:tcW w:w="1549" w:type="pct"/>
          </w:tcPr>
          <w:p w14:paraId="33C8CCB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 w:rsidR="00E25193" w:rsidRPr="00E25193" w14:paraId="096850A8" w14:textId="77777777" w:rsidTr="00E25193">
        <w:trPr>
          <w:trHeight w:val="270"/>
        </w:trPr>
        <w:tc>
          <w:tcPr>
            <w:tcW w:w="248" w:type="pct"/>
          </w:tcPr>
          <w:p w14:paraId="26B1FD79" w14:textId="77777777" w:rsidR="00E25193" w:rsidRPr="00E25193" w:rsidRDefault="00E25193" w:rsidP="00E25193">
            <w:pPr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1555CE8C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Other</w:t>
            </w:r>
            <w:proofErr w:type="spellEnd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25193">
              <w:rPr>
                <w:rFonts w:eastAsia="Times New Roman" w:cs="Times New Roman"/>
                <w:bCs/>
                <w:sz w:val="20"/>
                <w:szCs w:val="20"/>
                <w:lang w:val="it-IT"/>
              </w:rPr>
              <w:t>consideration</w:t>
            </w:r>
            <w:proofErr w:type="spellEnd"/>
          </w:p>
        </w:tc>
        <w:tc>
          <w:tcPr>
            <w:tcW w:w="1100" w:type="pct"/>
          </w:tcPr>
          <w:p w14:paraId="17E17E3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1304" w:type="pct"/>
          </w:tcPr>
          <w:p w14:paraId="40B2F38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</w:t>
            </w:r>
          </w:p>
        </w:tc>
        <w:tc>
          <w:tcPr>
            <w:tcW w:w="1549" w:type="pct"/>
          </w:tcPr>
          <w:p w14:paraId="2C35075D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color w:val="auto"/>
                <w:sz w:val="20"/>
                <w:szCs w:val="20"/>
                <w:lang w:val="it-IT"/>
              </w:rPr>
              <w:t>No</w:t>
            </w:r>
          </w:p>
        </w:tc>
      </w:tr>
      <w:tr w:rsidR="00E25193" w:rsidRPr="00E25193" w14:paraId="160A801F" w14:textId="77777777" w:rsidTr="00E25193">
        <w:trPr>
          <w:trHeight w:val="270"/>
        </w:trPr>
        <w:tc>
          <w:tcPr>
            <w:tcW w:w="248" w:type="pct"/>
          </w:tcPr>
          <w:p w14:paraId="01EAF6A8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98" w:type="pct"/>
          </w:tcPr>
          <w:p w14:paraId="2E05324C" w14:textId="77777777" w:rsidR="00E25193" w:rsidRPr="00E25193" w:rsidRDefault="00E25193" w:rsidP="00E25193">
            <w:pPr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QUALITY of EVIDENCE</w:t>
            </w:r>
          </w:p>
        </w:tc>
        <w:tc>
          <w:tcPr>
            <w:tcW w:w="1100" w:type="pct"/>
          </w:tcPr>
          <w:p w14:paraId="186747FC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304" w:type="pct"/>
          </w:tcPr>
          <w:p w14:paraId="4D4145C5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  <w:tc>
          <w:tcPr>
            <w:tcW w:w="1549" w:type="pct"/>
          </w:tcPr>
          <w:p w14:paraId="5C1E6B62" w14:textId="77777777" w:rsidR="00E25193" w:rsidRPr="00E25193" w:rsidRDefault="00E25193" w:rsidP="00E25193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</w:pPr>
            <w:r w:rsidRPr="00E25193">
              <w:rPr>
                <w:rFonts w:eastAsia="Times New Roman" w:cs="Times New Roman"/>
                <w:b/>
                <w:color w:val="auto"/>
                <w:sz w:val="20"/>
                <w:szCs w:val="20"/>
                <w:lang w:val="it-IT"/>
              </w:rPr>
              <w:t>VERY LOW</w:t>
            </w:r>
          </w:p>
        </w:tc>
      </w:tr>
      <w:bookmarkEnd w:id="26"/>
    </w:tbl>
    <w:p w14:paraId="353FA850" w14:textId="00A9D158" w:rsidR="007133F4" w:rsidRPr="00E25193" w:rsidRDefault="007133F4" w:rsidP="00E25193">
      <w:pPr>
        <w:tabs>
          <w:tab w:val="left" w:pos="617"/>
        </w:tabs>
        <w:rPr>
          <w:rFonts w:eastAsiaTheme="minorHAnsi" w:cs="Times New Roman"/>
          <w:sz w:val="32"/>
          <w:szCs w:val="32"/>
          <w:lang w:val="en-GB" w:eastAsia="it-IT"/>
        </w:rPr>
        <w:sectPr w:rsidR="007133F4" w:rsidRPr="00E25193" w:rsidSect="007133F4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7887B85D" w14:textId="77777777" w:rsidR="00B25C89" w:rsidRDefault="00B25C89" w:rsidP="00B25C89">
      <w:pPr>
        <w:rPr>
          <w:lang w:val="en-GB"/>
        </w:rPr>
      </w:pPr>
    </w:p>
    <w:sectPr w:rsidR="00B25C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44FCA" w14:textId="77777777" w:rsidR="007668C5" w:rsidRDefault="007668C5" w:rsidP="00DB5050">
      <w:pPr>
        <w:spacing w:after="0" w:line="240" w:lineRule="auto"/>
      </w:pPr>
      <w:r>
        <w:separator/>
      </w:r>
    </w:p>
  </w:endnote>
  <w:endnote w:type="continuationSeparator" w:id="0">
    <w:p w14:paraId="0B58B4FB" w14:textId="77777777" w:rsidR="007668C5" w:rsidRDefault="007668C5" w:rsidP="00DB5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bonLTStd-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7c3c51d9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5884948"/>
      <w:docPartObj>
        <w:docPartGallery w:val="Page Numbers (Bottom of Page)"/>
        <w:docPartUnique/>
      </w:docPartObj>
    </w:sdtPr>
    <w:sdtContent>
      <w:p w14:paraId="3EEFB568" w14:textId="3B1D7DA2" w:rsidR="00E25193" w:rsidRDefault="00E2519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5C6" w:rsidRPr="00E965C6">
          <w:rPr>
            <w:noProof/>
            <w:lang w:val="it-IT"/>
          </w:rPr>
          <w:t>8</w:t>
        </w:r>
        <w:r>
          <w:fldChar w:fldCharType="end"/>
        </w:r>
      </w:p>
    </w:sdtContent>
  </w:sdt>
  <w:p w14:paraId="5C82E664" w14:textId="77777777" w:rsidR="00E25193" w:rsidRDefault="00E2519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CA8D1" w14:textId="77777777" w:rsidR="007668C5" w:rsidRDefault="007668C5" w:rsidP="00DB5050">
      <w:pPr>
        <w:spacing w:after="0" w:line="240" w:lineRule="auto"/>
      </w:pPr>
      <w:r>
        <w:separator/>
      </w:r>
    </w:p>
  </w:footnote>
  <w:footnote w:type="continuationSeparator" w:id="0">
    <w:p w14:paraId="16DA959F" w14:textId="77777777" w:rsidR="007668C5" w:rsidRDefault="007668C5" w:rsidP="00DB50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50B9"/>
    <w:multiLevelType w:val="hybridMultilevel"/>
    <w:tmpl w:val="6AB40D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565C8"/>
    <w:multiLevelType w:val="hybridMultilevel"/>
    <w:tmpl w:val="EB5E26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C735E"/>
    <w:multiLevelType w:val="hybridMultilevel"/>
    <w:tmpl w:val="86C6046A"/>
    <w:lvl w:ilvl="0" w:tplc="0410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607D1"/>
    <w:multiLevelType w:val="hybridMultilevel"/>
    <w:tmpl w:val="365840AC"/>
    <w:lvl w:ilvl="0" w:tplc="2146D2B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F43C3C"/>
    <w:multiLevelType w:val="hybridMultilevel"/>
    <w:tmpl w:val="825EE8EC"/>
    <w:lvl w:ilvl="0" w:tplc="239C5B4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872ECC"/>
    <w:multiLevelType w:val="hybridMultilevel"/>
    <w:tmpl w:val="77B0412C"/>
    <w:lvl w:ilvl="0" w:tplc="82962C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726809">
    <w:abstractNumId w:val="0"/>
  </w:num>
  <w:num w:numId="2" w16cid:durableId="522011942">
    <w:abstractNumId w:val="1"/>
  </w:num>
  <w:num w:numId="3" w16cid:durableId="865678967">
    <w:abstractNumId w:val="4"/>
  </w:num>
  <w:num w:numId="4" w16cid:durableId="2055229422">
    <w:abstractNumId w:val="3"/>
  </w:num>
  <w:num w:numId="5" w16cid:durableId="621964631">
    <w:abstractNumId w:val="5"/>
  </w:num>
  <w:num w:numId="6" w16cid:durableId="11615786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08E"/>
    <w:rsid w:val="00070913"/>
    <w:rsid w:val="0009254E"/>
    <w:rsid w:val="000B73BE"/>
    <w:rsid w:val="000C2C36"/>
    <w:rsid w:val="000E3D19"/>
    <w:rsid w:val="0010792D"/>
    <w:rsid w:val="001119DD"/>
    <w:rsid w:val="00113F98"/>
    <w:rsid w:val="00132E6E"/>
    <w:rsid w:val="001823DF"/>
    <w:rsid w:val="001C5246"/>
    <w:rsid w:val="0024308E"/>
    <w:rsid w:val="002F227A"/>
    <w:rsid w:val="003031A4"/>
    <w:rsid w:val="00323EE2"/>
    <w:rsid w:val="00380535"/>
    <w:rsid w:val="003A376A"/>
    <w:rsid w:val="003B35AA"/>
    <w:rsid w:val="003C61DC"/>
    <w:rsid w:val="003E0389"/>
    <w:rsid w:val="00406D09"/>
    <w:rsid w:val="00455035"/>
    <w:rsid w:val="004611A4"/>
    <w:rsid w:val="004668E8"/>
    <w:rsid w:val="00467674"/>
    <w:rsid w:val="0049207B"/>
    <w:rsid w:val="004970B9"/>
    <w:rsid w:val="004B27B8"/>
    <w:rsid w:val="004E4D18"/>
    <w:rsid w:val="004F36D5"/>
    <w:rsid w:val="00516B47"/>
    <w:rsid w:val="005278BE"/>
    <w:rsid w:val="00554319"/>
    <w:rsid w:val="005C4B54"/>
    <w:rsid w:val="005F18EE"/>
    <w:rsid w:val="00671215"/>
    <w:rsid w:val="006B6902"/>
    <w:rsid w:val="006C3A73"/>
    <w:rsid w:val="007133F4"/>
    <w:rsid w:val="00742E13"/>
    <w:rsid w:val="007668C5"/>
    <w:rsid w:val="00776795"/>
    <w:rsid w:val="00783A7A"/>
    <w:rsid w:val="00791CCB"/>
    <w:rsid w:val="008022CD"/>
    <w:rsid w:val="00842FCC"/>
    <w:rsid w:val="0086761C"/>
    <w:rsid w:val="008A2C26"/>
    <w:rsid w:val="008B448C"/>
    <w:rsid w:val="008E41D0"/>
    <w:rsid w:val="008F7205"/>
    <w:rsid w:val="00912912"/>
    <w:rsid w:val="00915614"/>
    <w:rsid w:val="009751CB"/>
    <w:rsid w:val="009A2DB6"/>
    <w:rsid w:val="009A6991"/>
    <w:rsid w:val="009D1ADF"/>
    <w:rsid w:val="009E201D"/>
    <w:rsid w:val="00A13941"/>
    <w:rsid w:val="00A53422"/>
    <w:rsid w:val="00A65F72"/>
    <w:rsid w:val="00AA1A2E"/>
    <w:rsid w:val="00AB6509"/>
    <w:rsid w:val="00AB6EDF"/>
    <w:rsid w:val="00AC0630"/>
    <w:rsid w:val="00AC59ED"/>
    <w:rsid w:val="00AD3D14"/>
    <w:rsid w:val="00AE5D67"/>
    <w:rsid w:val="00B041E5"/>
    <w:rsid w:val="00B04E99"/>
    <w:rsid w:val="00B25C89"/>
    <w:rsid w:val="00B274C8"/>
    <w:rsid w:val="00B41FE1"/>
    <w:rsid w:val="00B45D0F"/>
    <w:rsid w:val="00B4739E"/>
    <w:rsid w:val="00B84EAB"/>
    <w:rsid w:val="00BB4385"/>
    <w:rsid w:val="00BC39D1"/>
    <w:rsid w:val="00C33EE4"/>
    <w:rsid w:val="00C6606F"/>
    <w:rsid w:val="00C844AB"/>
    <w:rsid w:val="00CF2D56"/>
    <w:rsid w:val="00CF4817"/>
    <w:rsid w:val="00D00A00"/>
    <w:rsid w:val="00D240DC"/>
    <w:rsid w:val="00D72163"/>
    <w:rsid w:val="00D820BD"/>
    <w:rsid w:val="00DA3C19"/>
    <w:rsid w:val="00DA4E67"/>
    <w:rsid w:val="00DB5050"/>
    <w:rsid w:val="00DE54FB"/>
    <w:rsid w:val="00DF3FDD"/>
    <w:rsid w:val="00E1437A"/>
    <w:rsid w:val="00E25193"/>
    <w:rsid w:val="00E32E89"/>
    <w:rsid w:val="00E44C37"/>
    <w:rsid w:val="00E6628B"/>
    <w:rsid w:val="00E8238F"/>
    <w:rsid w:val="00E8382D"/>
    <w:rsid w:val="00E965C6"/>
    <w:rsid w:val="00EA28A5"/>
    <w:rsid w:val="00EA389D"/>
    <w:rsid w:val="00EA4486"/>
    <w:rsid w:val="00EF7555"/>
    <w:rsid w:val="00F3150D"/>
    <w:rsid w:val="00F3176C"/>
    <w:rsid w:val="00F43D3C"/>
    <w:rsid w:val="00F6482C"/>
    <w:rsid w:val="00FA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72EB9"/>
  <w15:chartTrackingRefBased/>
  <w15:docId w15:val="{1AF42604-6E51-46E7-85C5-E24288464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7674"/>
    <w:rPr>
      <w:rFonts w:ascii="Times New Roman" w:eastAsia="Calibri" w:hAnsi="Times New Roman" w:cs="Calibri"/>
      <w:color w:val="000000"/>
      <w:sz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E201D"/>
    <w:pPr>
      <w:outlineLvl w:val="0"/>
    </w:pPr>
    <w:rPr>
      <w:b/>
    </w:rPr>
  </w:style>
  <w:style w:type="paragraph" w:styleId="Titolo2">
    <w:name w:val="heading 2"/>
    <w:basedOn w:val="Titolo6"/>
    <w:next w:val="Normale"/>
    <w:link w:val="Titolo2Carattere"/>
    <w:uiPriority w:val="9"/>
    <w:unhideWhenUsed/>
    <w:qFormat/>
    <w:rsid w:val="009E201D"/>
    <w:pPr>
      <w:outlineLvl w:val="1"/>
    </w:pPr>
    <w:rPr>
      <w:i/>
      <w:iCs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2519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Cs w:val="24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A3D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next w:val="Normale"/>
    <w:link w:val="Titolo5Carattere"/>
    <w:uiPriority w:val="9"/>
    <w:unhideWhenUsed/>
    <w:qFormat/>
    <w:rsid w:val="00B04E99"/>
    <w:pPr>
      <w:keepNext/>
      <w:keepLines/>
      <w:spacing w:after="49"/>
      <w:ind w:left="10" w:hanging="10"/>
      <w:outlineLvl w:val="4"/>
    </w:pPr>
    <w:rPr>
      <w:rFonts w:ascii="Calibri" w:eastAsia="Calibri" w:hAnsi="Calibri" w:cs="Calibri"/>
      <w:b/>
      <w:color w:val="000000"/>
      <w:sz w:val="24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86761C"/>
    <w:pPr>
      <w:keepNext/>
      <w:keepLines/>
      <w:spacing w:before="240" w:after="0"/>
      <w:outlineLvl w:val="5"/>
    </w:pPr>
    <w:rPr>
      <w:rFonts w:cs="Times New Roman"/>
      <w:b/>
      <w:color w:val="auto"/>
      <w:szCs w:val="24"/>
      <w:lang w:val="en-GB" w:eastAsia="it-IT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9751CB"/>
    <w:pPr>
      <w:keepNext/>
      <w:spacing w:after="0" w:line="240" w:lineRule="auto"/>
      <w:outlineLvl w:val="6"/>
    </w:pPr>
    <w:rPr>
      <w:rFonts w:cs="Times New Roman"/>
      <w:b/>
      <w:bCs/>
      <w:sz w:val="18"/>
      <w:szCs w:val="18"/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rsid w:val="0024308E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5Carattere">
    <w:name w:val="Titolo 5 Carattere"/>
    <w:basedOn w:val="Carpredefinitoparagrafo"/>
    <w:link w:val="Titolo5"/>
    <w:uiPriority w:val="9"/>
    <w:rsid w:val="00B04E99"/>
    <w:rPr>
      <w:rFonts w:ascii="Calibri" w:eastAsia="Calibri" w:hAnsi="Calibri" w:cs="Calibri"/>
      <w:b/>
      <w:color w:val="000000"/>
      <w:sz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C660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60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606F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unhideWhenUsed/>
    <w:rsid w:val="00C660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C6606F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6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606F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A3DA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Grigliatabella">
    <w:name w:val="Table Grid"/>
    <w:basedOn w:val="Tabellanormale"/>
    <w:uiPriority w:val="39"/>
    <w:rsid w:val="00AB6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B6EDF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  <w:color w:val="auto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EDF"/>
    <w:rPr>
      <w:rFonts w:ascii="Times New Roman" w:hAnsi="Times New Roman"/>
      <w:sz w:val="24"/>
    </w:rPr>
  </w:style>
  <w:style w:type="paragraph" w:styleId="Corpotesto">
    <w:name w:val="Body Text"/>
    <w:basedOn w:val="Normale"/>
    <w:link w:val="CorpotestoCarattere"/>
    <w:uiPriority w:val="99"/>
    <w:unhideWhenUsed/>
    <w:rsid w:val="00AB6EDF"/>
    <w:pPr>
      <w:spacing w:after="0" w:line="240" w:lineRule="auto"/>
    </w:pPr>
    <w:rPr>
      <w:rFonts w:eastAsia="Times New Roman" w:cs="Times New Roman"/>
      <w:b/>
      <w:bCs/>
      <w:color w:val="auto"/>
      <w:sz w:val="18"/>
      <w:szCs w:val="18"/>
      <w:lang w:val="it-IT"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AB6EDF"/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table" w:customStyle="1" w:styleId="Grigliatabella4">
    <w:name w:val="Griglia tabella4"/>
    <w:basedOn w:val="Tabellanormale"/>
    <w:uiPriority w:val="39"/>
    <w:rsid w:val="003E03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E0389"/>
    <w:pPr>
      <w:spacing w:before="100" w:beforeAutospacing="1" w:after="100" w:afterAutospacing="1" w:line="360" w:lineRule="auto"/>
      <w:ind w:left="720" w:firstLine="709"/>
      <w:contextualSpacing/>
    </w:pPr>
    <w:rPr>
      <w:rFonts w:eastAsiaTheme="minorHAnsi" w:cstheme="minorBidi"/>
      <w:color w:val="auto"/>
      <w:lang w:val="it-IT"/>
    </w:rPr>
  </w:style>
  <w:style w:type="table" w:customStyle="1" w:styleId="Tabellasemplice41">
    <w:name w:val="Tabella semplice 41"/>
    <w:basedOn w:val="Tabellanormale"/>
    <w:next w:val="Tabellasemplice4"/>
    <w:uiPriority w:val="44"/>
    <w:rsid w:val="003E038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4">
    <w:name w:val="Plain Table 4"/>
    <w:basedOn w:val="Tabellanormale"/>
    <w:uiPriority w:val="44"/>
    <w:rsid w:val="003E03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3E038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DB50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B5050"/>
    <w:rPr>
      <w:rFonts w:ascii="Times New Roman" w:eastAsia="Calibri" w:hAnsi="Times New Roman" w:cs="Calibri"/>
      <w:color w:val="000000"/>
      <w:sz w:val="24"/>
      <w:lang w:val="en-US"/>
    </w:rPr>
  </w:style>
  <w:style w:type="table" w:styleId="Tabellasemplice-1">
    <w:name w:val="Plain Table 1"/>
    <w:basedOn w:val="Tabellanormale"/>
    <w:uiPriority w:val="41"/>
    <w:rsid w:val="00AD3D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9E201D"/>
    <w:rPr>
      <w:rFonts w:ascii="Times New Roman" w:eastAsia="Calibri" w:hAnsi="Times New Roman" w:cs="Calibri"/>
      <w:b/>
      <w:color w:val="000000"/>
      <w:sz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E201D"/>
    <w:rPr>
      <w:rFonts w:ascii="Times New Roman" w:eastAsia="Calibri" w:hAnsi="Times New Roman" w:cs="Times New Roman"/>
      <w:b/>
      <w:i/>
      <w:iCs/>
      <w:sz w:val="24"/>
      <w:szCs w:val="24"/>
      <w:lang w:val="en-GB" w:eastAsia="it-IT"/>
    </w:rPr>
  </w:style>
  <w:style w:type="paragraph" w:customStyle="1" w:styleId="Titolo31">
    <w:name w:val="Titolo 31"/>
    <w:basedOn w:val="Normale"/>
    <w:next w:val="Normale"/>
    <w:uiPriority w:val="9"/>
    <w:unhideWhenUsed/>
    <w:qFormat/>
    <w:rsid w:val="00E2519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Cs w:val="24"/>
      <w:lang w:val="it-IT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E25193"/>
  </w:style>
  <w:style w:type="character" w:customStyle="1" w:styleId="label">
    <w:name w:val="label"/>
    <w:basedOn w:val="Carpredefinitoparagrafo"/>
    <w:rsid w:val="00E25193"/>
  </w:style>
  <w:style w:type="character" w:customStyle="1" w:styleId="cell-value">
    <w:name w:val="cell-value"/>
    <w:basedOn w:val="Carpredefinitoparagrafo"/>
    <w:rsid w:val="00E25193"/>
  </w:style>
  <w:style w:type="character" w:customStyle="1" w:styleId="cell">
    <w:name w:val="cell"/>
    <w:basedOn w:val="Carpredefinitoparagrafo"/>
    <w:rsid w:val="00E25193"/>
  </w:style>
  <w:style w:type="character" w:customStyle="1" w:styleId="block">
    <w:name w:val="block"/>
    <w:basedOn w:val="Carpredefinitoparagrafo"/>
    <w:rsid w:val="00E25193"/>
  </w:style>
  <w:style w:type="character" w:customStyle="1" w:styleId="quality-sign">
    <w:name w:val="quality-sign"/>
    <w:basedOn w:val="Carpredefinitoparagrafo"/>
    <w:rsid w:val="00E25193"/>
  </w:style>
  <w:style w:type="character" w:customStyle="1" w:styleId="quality-text">
    <w:name w:val="quality-text"/>
    <w:basedOn w:val="Carpredefinitoparagrafo"/>
    <w:rsid w:val="00E25193"/>
  </w:style>
  <w:style w:type="paragraph" w:styleId="NormaleWeb">
    <w:name w:val="Normal (Web)"/>
    <w:basedOn w:val="Normale"/>
    <w:uiPriority w:val="99"/>
    <w:semiHidden/>
    <w:unhideWhenUsed/>
    <w:rsid w:val="00E25193"/>
    <w:pPr>
      <w:spacing w:before="100" w:beforeAutospacing="1" w:after="100" w:afterAutospacing="1" w:line="240" w:lineRule="auto"/>
    </w:pPr>
    <w:rPr>
      <w:rFonts w:eastAsia="Times New Roman" w:cs="Times New Roman"/>
      <w:color w:val="auto"/>
      <w:szCs w:val="24"/>
      <w:lang w:val="it-IT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E25193"/>
    <w:pPr>
      <w:outlineLvl w:val="9"/>
    </w:pPr>
    <w:rPr>
      <w:b w:val="0"/>
      <w:color w:val="auto"/>
      <w:sz w:val="28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E25193"/>
    <w:pPr>
      <w:spacing w:after="100"/>
    </w:pPr>
    <w:rPr>
      <w:rFonts w:ascii="Calibri" w:eastAsia="Times New Roman" w:hAnsi="Calibri" w:cs="Times New Roman"/>
      <w:color w:val="auto"/>
      <w:sz w:val="22"/>
      <w:lang w:val="it-IT" w:eastAsia="it-IT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E25193"/>
    <w:rPr>
      <w:color w:val="0563C1"/>
      <w:u w:val="single"/>
    </w:rPr>
  </w:style>
  <w:style w:type="paragraph" w:styleId="Sommario2">
    <w:name w:val="toc 2"/>
    <w:basedOn w:val="Normale"/>
    <w:next w:val="Normale"/>
    <w:autoRedefine/>
    <w:uiPriority w:val="39"/>
    <w:unhideWhenUsed/>
    <w:rsid w:val="00E25193"/>
    <w:pPr>
      <w:spacing w:after="100"/>
      <w:ind w:left="220"/>
    </w:pPr>
    <w:rPr>
      <w:rFonts w:ascii="Calibri" w:eastAsia="Times New Roman" w:hAnsi="Calibri" w:cs="Times New Roman"/>
      <w:color w:val="auto"/>
      <w:sz w:val="22"/>
      <w:lang w:val="it-IT" w:eastAsia="it-IT"/>
    </w:rPr>
  </w:style>
  <w:style w:type="paragraph" w:styleId="Nessunaspaziatura">
    <w:name w:val="No Spacing"/>
    <w:uiPriority w:val="1"/>
    <w:qFormat/>
    <w:rsid w:val="00E25193"/>
    <w:pPr>
      <w:spacing w:after="0" w:line="240" w:lineRule="auto"/>
    </w:pPr>
    <w:rPr>
      <w:rFonts w:eastAsia="Times New Roman"/>
      <w:lang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25193"/>
    <w:rPr>
      <w:color w:val="954F72"/>
      <w:u w:val="single"/>
    </w:rPr>
  </w:style>
  <w:style w:type="paragraph" w:customStyle="1" w:styleId="msonormal0">
    <w:name w:val="msonormal"/>
    <w:basedOn w:val="Normale"/>
    <w:rsid w:val="00E25193"/>
    <w:pPr>
      <w:spacing w:before="100" w:beforeAutospacing="1" w:after="100" w:afterAutospacing="1" w:line="240" w:lineRule="auto"/>
    </w:pPr>
    <w:rPr>
      <w:rFonts w:eastAsia="Times New Roman" w:cs="Times New Roman"/>
      <w:color w:val="auto"/>
      <w:szCs w:val="24"/>
      <w:lang w:val="it-IT" w:eastAsia="it-IT"/>
    </w:rPr>
  </w:style>
  <w:style w:type="paragraph" w:customStyle="1" w:styleId="font5">
    <w:name w:val="font5"/>
    <w:basedOn w:val="Normale"/>
    <w:rsid w:val="00E25193"/>
    <w:pPr>
      <w:spacing w:before="100" w:beforeAutospacing="1" w:after="100" w:afterAutospacing="1" w:line="240" w:lineRule="auto"/>
    </w:pPr>
    <w:rPr>
      <w:rFonts w:ascii="Calibri" w:eastAsia="Times New Roman" w:hAnsi="Calibri"/>
      <w:color w:val="FF0000"/>
      <w:sz w:val="20"/>
      <w:szCs w:val="20"/>
      <w:lang w:val="it-IT" w:eastAsia="it-IT"/>
    </w:rPr>
  </w:style>
  <w:style w:type="paragraph" w:customStyle="1" w:styleId="font6">
    <w:name w:val="font6"/>
    <w:basedOn w:val="Normale"/>
    <w:rsid w:val="00E25193"/>
    <w:pPr>
      <w:spacing w:before="100" w:beforeAutospacing="1" w:after="100" w:afterAutospacing="1" w:line="240" w:lineRule="auto"/>
    </w:pPr>
    <w:rPr>
      <w:rFonts w:ascii="Calibri" w:eastAsia="Times New Roman" w:hAnsi="Calibri"/>
      <w:color w:val="0066FF"/>
      <w:sz w:val="20"/>
      <w:szCs w:val="20"/>
      <w:lang w:val="it-IT" w:eastAsia="it-IT"/>
    </w:rPr>
  </w:style>
  <w:style w:type="paragraph" w:customStyle="1" w:styleId="font7">
    <w:name w:val="font7"/>
    <w:basedOn w:val="Normale"/>
    <w:rsid w:val="00E25193"/>
    <w:pPr>
      <w:spacing w:before="100" w:beforeAutospacing="1" w:after="100" w:afterAutospacing="1" w:line="240" w:lineRule="auto"/>
    </w:pPr>
    <w:rPr>
      <w:rFonts w:ascii="Calibri" w:eastAsia="Times New Roman" w:hAnsi="Calibri"/>
      <w:color w:val="548235"/>
      <w:sz w:val="20"/>
      <w:szCs w:val="20"/>
      <w:lang w:val="it-IT" w:eastAsia="it-IT"/>
    </w:rPr>
  </w:style>
  <w:style w:type="paragraph" w:customStyle="1" w:styleId="xl65">
    <w:name w:val="xl65"/>
    <w:basedOn w:val="Normale"/>
    <w:rsid w:val="00E25193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66">
    <w:name w:val="xl66"/>
    <w:basedOn w:val="Normale"/>
    <w:rsid w:val="00E25193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67">
    <w:name w:val="xl67"/>
    <w:basedOn w:val="Normale"/>
    <w:rsid w:val="00E25193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18"/>
      <w:szCs w:val="18"/>
      <w:lang w:val="it-IT" w:eastAsia="it-IT"/>
    </w:rPr>
  </w:style>
  <w:style w:type="paragraph" w:customStyle="1" w:styleId="xl68">
    <w:name w:val="xl68"/>
    <w:basedOn w:val="Normale"/>
    <w:rsid w:val="00E2519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69">
    <w:name w:val="xl69"/>
    <w:basedOn w:val="Normale"/>
    <w:rsid w:val="00E25193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70">
    <w:name w:val="xl70"/>
    <w:basedOn w:val="Normale"/>
    <w:rsid w:val="00E25193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71">
    <w:name w:val="xl71"/>
    <w:basedOn w:val="Normale"/>
    <w:rsid w:val="00E2519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72">
    <w:name w:val="xl72"/>
    <w:basedOn w:val="Normale"/>
    <w:rsid w:val="00E2519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66FF"/>
      <w:sz w:val="20"/>
      <w:szCs w:val="20"/>
      <w:lang w:val="it-IT" w:eastAsia="it-IT"/>
    </w:rPr>
  </w:style>
  <w:style w:type="paragraph" w:customStyle="1" w:styleId="xl73">
    <w:name w:val="xl73"/>
    <w:basedOn w:val="Normale"/>
    <w:rsid w:val="00E2519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66FF"/>
      <w:sz w:val="20"/>
      <w:szCs w:val="20"/>
      <w:lang w:val="it-IT" w:eastAsia="it-IT"/>
    </w:rPr>
  </w:style>
  <w:style w:type="paragraph" w:customStyle="1" w:styleId="xl74">
    <w:name w:val="xl74"/>
    <w:basedOn w:val="Normale"/>
    <w:rsid w:val="00E2519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75">
    <w:name w:val="xl75"/>
    <w:basedOn w:val="Normale"/>
    <w:rsid w:val="00E2519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76">
    <w:name w:val="xl76"/>
    <w:basedOn w:val="Normale"/>
    <w:rsid w:val="00E2519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77">
    <w:name w:val="xl77"/>
    <w:basedOn w:val="Normale"/>
    <w:rsid w:val="00E2519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78">
    <w:name w:val="xl78"/>
    <w:basedOn w:val="Normale"/>
    <w:rsid w:val="00E25193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79">
    <w:name w:val="xl79"/>
    <w:basedOn w:val="Normale"/>
    <w:rsid w:val="00E2519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80">
    <w:name w:val="xl80"/>
    <w:basedOn w:val="Normale"/>
    <w:rsid w:val="00E25193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81">
    <w:name w:val="xl81"/>
    <w:basedOn w:val="Normale"/>
    <w:rsid w:val="00E25193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82">
    <w:name w:val="xl82"/>
    <w:basedOn w:val="Normale"/>
    <w:rsid w:val="00E25193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83">
    <w:name w:val="xl83"/>
    <w:basedOn w:val="Normale"/>
    <w:rsid w:val="00E25193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84">
    <w:name w:val="xl84"/>
    <w:basedOn w:val="Normale"/>
    <w:rsid w:val="00E25193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0"/>
      <w:szCs w:val="20"/>
      <w:lang w:val="it-IT" w:eastAsia="it-IT"/>
    </w:rPr>
  </w:style>
  <w:style w:type="paragraph" w:customStyle="1" w:styleId="xl85">
    <w:name w:val="xl85"/>
    <w:basedOn w:val="Normale"/>
    <w:rsid w:val="00E25193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0"/>
      <w:szCs w:val="20"/>
      <w:lang w:val="it-IT" w:eastAsia="it-IT"/>
    </w:rPr>
  </w:style>
  <w:style w:type="paragraph" w:customStyle="1" w:styleId="xl86">
    <w:name w:val="xl86"/>
    <w:basedOn w:val="Normale"/>
    <w:rsid w:val="00E25193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87">
    <w:name w:val="xl87"/>
    <w:basedOn w:val="Normale"/>
    <w:rsid w:val="00E25193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88">
    <w:name w:val="xl88"/>
    <w:basedOn w:val="Normale"/>
    <w:rsid w:val="00E25193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89">
    <w:name w:val="xl89"/>
    <w:basedOn w:val="Normale"/>
    <w:rsid w:val="00E2519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90">
    <w:name w:val="xl90"/>
    <w:basedOn w:val="Normale"/>
    <w:rsid w:val="00E2519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91">
    <w:name w:val="xl91"/>
    <w:basedOn w:val="Normale"/>
    <w:rsid w:val="00E25193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92">
    <w:name w:val="xl92"/>
    <w:basedOn w:val="Normale"/>
    <w:rsid w:val="00E25193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0"/>
      <w:szCs w:val="20"/>
      <w:lang w:val="it-IT" w:eastAsia="it-IT"/>
    </w:rPr>
  </w:style>
  <w:style w:type="paragraph" w:customStyle="1" w:styleId="xl93">
    <w:name w:val="xl93"/>
    <w:basedOn w:val="Normale"/>
    <w:rsid w:val="00E25193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0"/>
      <w:szCs w:val="20"/>
      <w:lang w:val="it-IT" w:eastAsia="it-IT"/>
    </w:rPr>
  </w:style>
  <w:style w:type="paragraph" w:customStyle="1" w:styleId="xl94">
    <w:name w:val="xl94"/>
    <w:basedOn w:val="Normale"/>
    <w:rsid w:val="00E25193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95">
    <w:name w:val="xl95"/>
    <w:basedOn w:val="Normale"/>
    <w:rsid w:val="00E25193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96">
    <w:name w:val="xl96"/>
    <w:basedOn w:val="Normale"/>
    <w:rsid w:val="00E2519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97">
    <w:name w:val="xl97"/>
    <w:basedOn w:val="Normale"/>
    <w:rsid w:val="00E2519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98">
    <w:name w:val="xl98"/>
    <w:basedOn w:val="Normale"/>
    <w:rsid w:val="00E2519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99">
    <w:name w:val="xl99"/>
    <w:basedOn w:val="Normale"/>
    <w:rsid w:val="00E25193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00">
    <w:name w:val="xl100"/>
    <w:basedOn w:val="Normale"/>
    <w:rsid w:val="00E25193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01">
    <w:name w:val="xl101"/>
    <w:basedOn w:val="Normale"/>
    <w:rsid w:val="00E2519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02">
    <w:name w:val="xl102"/>
    <w:basedOn w:val="Normale"/>
    <w:rsid w:val="00E25193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03">
    <w:name w:val="xl103"/>
    <w:basedOn w:val="Normale"/>
    <w:rsid w:val="00E2519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04">
    <w:name w:val="xl104"/>
    <w:basedOn w:val="Normale"/>
    <w:rsid w:val="00E25193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05">
    <w:name w:val="xl105"/>
    <w:basedOn w:val="Normale"/>
    <w:rsid w:val="00E25193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06">
    <w:name w:val="xl106"/>
    <w:basedOn w:val="Normale"/>
    <w:rsid w:val="00E25193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0"/>
      <w:szCs w:val="20"/>
      <w:lang w:val="it-IT" w:eastAsia="it-IT"/>
    </w:rPr>
  </w:style>
  <w:style w:type="paragraph" w:customStyle="1" w:styleId="xl107">
    <w:name w:val="xl107"/>
    <w:basedOn w:val="Normale"/>
    <w:rsid w:val="00E25193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08">
    <w:name w:val="xl108"/>
    <w:basedOn w:val="Normale"/>
    <w:rsid w:val="00E25193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0"/>
      <w:szCs w:val="20"/>
      <w:lang w:val="it-IT" w:eastAsia="it-IT"/>
    </w:rPr>
  </w:style>
  <w:style w:type="paragraph" w:customStyle="1" w:styleId="xl109">
    <w:name w:val="xl109"/>
    <w:basedOn w:val="Normale"/>
    <w:rsid w:val="00E2519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10">
    <w:name w:val="xl110"/>
    <w:basedOn w:val="Normale"/>
    <w:rsid w:val="00E2519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11">
    <w:name w:val="xl111"/>
    <w:basedOn w:val="Normale"/>
    <w:rsid w:val="00E2519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12">
    <w:name w:val="xl112"/>
    <w:basedOn w:val="Normale"/>
    <w:rsid w:val="00E25193"/>
    <w:pPr>
      <w:shd w:val="clear" w:color="000000" w:fill="E2EFDA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13">
    <w:name w:val="xl113"/>
    <w:basedOn w:val="Normale"/>
    <w:rsid w:val="00E25193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14">
    <w:name w:val="xl114"/>
    <w:basedOn w:val="Normale"/>
    <w:rsid w:val="00E25193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15">
    <w:name w:val="xl115"/>
    <w:basedOn w:val="Normale"/>
    <w:rsid w:val="00E25193"/>
    <w:pPr>
      <w:shd w:val="clear" w:color="000000" w:fill="A9D08E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16">
    <w:name w:val="xl116"/>
    <w:basedOn w:val="Normale"/>
    <w:rsid w:val="00E25193"/>
    <w:pPr>
      <w:shd w:val="clear" w:color="000000" w:fill="FFE699"/>
      <w:spacing w:before="100" w:beforeAutospacing="1" w:after="100" w:afterAutospacing="1" w:line="240" w:lineRule="auto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17">
    <w:name w:val="xl117"/>
    <w:basedOn w:val="Normale"/>
    <w:rsid w:val="00E25193"/>
    <w:pPr>
      <w:shd w:val="clear" w:color="000000" w:fill="FFE69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18">
    <w:name w:val="xl118"/>
    <w:basedOn w:val="Normale"/>
    <w:rsid w:val="00E25193"/>
    <w:pPr>
      <w:pBdr>
        <w:right w:val="single" w:sz="8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  <w:lang w:val="it-IT" w:eastAsia="it-IT"/>
    </w:rPr>
  </w:style>
  <w:style w:type="paragraph" w:customStyle="1" w:styleId="xl119">
    <w:name w:val="xl119"/>
    <w:basedOn w:val="Normale"/>
    <w:rsid w:val="00E25193"/>
    <w:pPr>
      <w:pBdr>
        <w:left w:val="single" w:sz="8" w:space="0" w:color="auto"/>
      </w:pBd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paragraph" w:customStyle="1" w:styleId="xl120">
    <w:name w:val="xl120"/>
    <w:basedOn w:val="Normale"/>
    <w:rsid w:val="00E25193"/>
    <w:pPr>
      <w:pBdr>
        <w:left w:val="single" w:sz="8" w:space="0" w:color="auto"/>
        <w:bottom w:val="single" w:sz="8" w:space="0" w:color="auto"/>
      </w:pBd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20"/>
      <w:szCs w:val="20"/>
      <w:lang w:val="it-IT" w:eastAsia="it-IT"/>
    </w:rPr>
  </w:style>
  <w:style w:type="table" w:customStyle="1" w:styleId="Grigliatabella1">
    <w:name w:val="Griglia tabella1"/>
    <w:basedOn w:val="Tabellanormale"/>
    <w:next w:val="Grigliatabella"/>
    <w:uiPriority w:val="39"/>
    <w:rsid w:val="00E25193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rsid w:val="00E25193"/>
    <w:rPr>
      <w:rFonts w:ascii="Calibri Light" w:eastAsia="Times New Roman" w:hAnsi="Calibri Light" w:cs="Times New Roman"/>
      <w:color w:val="1F4D78"/>
      <w:sz w:val="24"/>
      <w:szCs w:val="24"/>
    </w:rPr>
  </w:style>
  <w:style w:type="table" w:customStyle="1" w:styleId="Tabellasemplice-11">
    <w:name w:val="Tabella semplice - 11"/>
    <w:basedOn w:val="Tabellanormale"/>
    <w:next w:val="Tabellasemplice-1"/>
    <w:uiPriority w:val="41"/>
    <w:rsid w:val="00E25193"/>
    <w:pPr>
      <w:spacing w:after="0" w:line="240" w:lineRule="auto"/>
    </w:pPr>
    <w:rPr>
      <w:rFonts w:eastAsia="Times New Roman"/>
      <w:lang w:eastAsia="it-IT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gliatabellachiara1">
    <w:name w:val="Griglia tabella chiara1"/>
    <w:basedOn w:val="Tabellanormale"/>
    <w:next w:val="Grigliatabellachiara"/>
    <w:uiPriority w:val="40"/>
    <w:rsid w:val="00E25193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Sommario3">
    <w:name w:val="toc 3"/>
    <w:basedOn w:val="Normale"/>
    <w:next w:val="Normale"/>
    <w:autoRedefine/>
    <w:uiPriority w:val="39"/>
    <w:unhideWhenUsed/>
    <w:rsid w:val="00E25193"/>
    <w:pPr>
      <w:spacing w:after="100"/>
      <w:ind w:left="440"/>
    </w:pPr>
    <w:rPr>
      <w:rFonts w:ascii="Calibri" w:eastAsia="Times New Roman" w:hAnsi="Calibri" w:cs="Times New Roman"/>
      <w:color w:val="auto"/>
      <w:sz w:val="22"/>
      <w:lang w:val="it-IT" w:eastAsia="it-IT"/>
    </w:rPr>
  </w:style>
  <w:style w:type="character" w:styleId="Collegamentoipertestuale">
    <w:name w:val="Hyperlink"/>
    <w:basedOn w:val="Carpredefinitoparagrafo"/>
    <w:uiPriority w:val="99"/>
    <w:unhideWhenUsed/>
    <w:rsid w:val="00E25193"/>
    <w:rPr>
      <w:color w:val="0563C1" w:themeColor="hyperlink"/>
      <w:u w:val="single"/>
    </w:rPr>
  </w:style>
  <w:style w:type="character" w:customStyle="1" w:styleId="Titolo3Carattere1">
    <w:name w:val="Titolo 3 Carattere1"/>
    <w:basedOn w:val="Carpredefinitoparagrafo"/>
    <w:uiPriority w:val="9"/>
    <w:semiHidden/>
    <w:rsid w:val="00E2519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Grigliatabellachiara">
    <w:name w:val="Grid Table Light"/>
    <w:basedOn w:val="Tabellanormale"/>
    <w:uiPriority w:val="40"/>
    <w:rsid w:val="00E251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olo6Carattere">
    <w:name w:val="Titolo 6 Carattere"/>
    <w:basedOn w:val="Carpredefinitoparagrafo"/>
    <w:link w:val="Titolo6"/>
    <w:uiPriority w:val="9"/>
    <w:rsid w:val="0086761C"/>
    <w:rPr>
      <w:rFonts w:ascii="Times New Roman" w:eastAsia="Calibri" w:hAnsi="Times New Roman" w:cs="Times New Roman"/>
      <w:b/>
      <w:sz w:val="24"/>
      <w:szCs w:val="24"/>
      <w:lang w:val="en-GB"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86761C"/>
    <w:rPr>
      <w:rFonts w:cs="Times New Roman"/>
      <w:b/>
      <w:color w:val="auto"/>
      <w:szCs w:val="24"/>
      <w:lang w:val="en-GB" w:eastAsia="it-IT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751CB"/>
    <w:rPr>
      <w:rFonts w:ascii="Times New Roman" w:eastAsia="Calibri" w:hAnsi="Times New Roman" w:cs="Times New Roman"/>
      <w:b/>
      <w:bCs/>
      <w:color w:val="000000"/>
      <w:sz w:val="18"/>
      <w:szCs w:val="1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9751CB"/>
    <w:pPr>
      <w:jc w:val="center"/>
    </w:pPr>
    <w:rPr>
      <w:b/>
      <w:bCs/>
    </w:rPr>
  </w:style>
  <w:style w:type="character" w:customStyle="1" w:styleId="TitoloCarattere">
    <w:name w:val="Titolo Carattere"/>
    <w:basedOn w:val="Carpredefinitoparagrafo"/>
    <w:link w:val="Titolo"/>
    <w:uiPriority w:val="10"/>
    <w:rsid w:val="009751CB"/>
    <w:rPr>
      <w:rFonts w:ascii="Times New Roman" w:eastAsia="Calibri" w:hAnsi="Times New Roman" w:cs="Calibri"/>
      <w:b/>
      <w:bCs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36</Pages>
  <Words>9232</Words>
  <Characters>52628</Characters>
  <Application>Microsoft Office Word</Application>
  <DocSecurity>0</DocSecurity>
  <Lines>438</Lines>
  <Paragraphs>1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astellini</dc:creator>
  <cp:keywords/>
  <dc:description/>
  <cp:lastModifiedBy>Marco Di Nitto</cp:lastModifiedBy>
  <cp:revision>74</cp:revision>
  <dcterms:created xsi:type="dcterms:W3CDTF">2021-07-27T23:10:00Z</dcterms:created>
  <dcterms:modified xsi:type="dcterms:W3CDTF">2022-12-30T11:14:00Z</dcterms:modified>
</cp:coreProperties>
</file>